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Default Extension="ppt" ContentType="application/vnd.ms-powerpoint"/>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6FAD" w:rsidRDefault="002D6FAD" w:rsidP="00B37CB1">
      <w:pPr>
        <w:spacing w:line="276" w:lineRule="auto"/>
        <w:rPr>
          <w:b/>
          <w:color w:val="000000" w:themeColor="text1"/>
        </w:rPr>
      </w:pPr>
      <w:r w:rsidRPr="00D71320">
        <w:rPr>
          <w:b/>
          <w:color w:val="000000" w:themeColor="text1"/>
        </w:rPr>
        <w:t>S</w:t>
      </w:r>
      <w:r w:rsidR="00B5082D" w:rsidRPr="00D71320">
        <w:rPr>
          <w:b/>
          <w:color w:val="000000" w:themeColor="text1"/>
        </w:rPr>
        <w:t xml:space="preserve">upplementary </w:t>
      </w:r>
      <w:r w:rsidR="00DA12CE" w:rsidRPr="00D71320">
        <w:rPr>
          <w:b/>
          <w:color w:val="000000" w:themeColor="text1"/>
        </w:rPr>
        <w:t>Appendices</w:t>
      </w:r>
    </w:p>
    <w:p w:rsidR="00B37CB1" w:rsidRPr="00D71320" w:rsidRDefault="00B37CB1" w:rsidP="00B10142">
      <w:pPr>
        <w:spacing w:after="200" w:line="276" w:lineRule="auto"/>
        <w:rPr>
          <w:b/>
          <w:color w:val="000000" w:themeColor="text1"/>
        </w:rPr>
      </w:pPr>
    </w:p>
    <w:p w:rsidR="00A375FE" w:rsidRPr="00D71320" w:rsidRDefault="007E4DEE" w:rsidP="00B37CB1">
      <w:pPr>
        <w:widowControl w:val="0"/>
        <w:autoSpaceDE w:val="0"/>
        <w:autoSpaceDN w:val="0"/>
        <w:adjustRightInd w:val="0"/>
        <w:spacing w:after="120" w:line="480" w:lineRule="auto"/>
        <w:rPr>
          <w:rFonts w:eastAsiaTheme="minorHAnsi"/>
          <w:b/>
          <w:color w:val="000000" w:themeColor="text1"/>
          <w:lang w:eastAsia="en-US"/>
        </w:rPr>
      </w:pPr>
      <w:r w:rsidRPr="00D71320">
        <w:rPr>
          <w:rFonts w:eastAsiaTheme="minorHAnsi"/>
          <w:b/>
          <w:color w:val="000000" w:themeColor="text1"/>
          <w:lang w:eastAsia="en-US"/>
        </w:rPr>
        <w:t>a</w:t>
      </w:r>
      <w:r w:rsidR="00B10142" w:rsidRPr="00D71320">
        <w:rPr>
          <w:rFonts w:eastAsiaTheme="minorHAnsi"/>
          <w:b/>
          <w:color w:val="000000" w:themeColor="text1"/>
          <w:lang w:eastAsia="en-US"/>
        </w:rPr>
        <w:t xml:space="preserve">) </w:t>
      </w:r>
      <w:r w:rsidR="00DA12CE" w:rsidRPr="00D71320">
        <w:rPr>
          <w:rFonts w:eastAsiaTheme="minorHAnsi"/>
          <w:b/>
          <w:color w:val="000000" w:themeColor="text1"/>
          <w:lang w:eastAsia="en-US"/>
        </w:rPr>
        <w:t xml:space="preserve">Appendix 1: </w:t>
      </w:r>
      <w:r w:rsidR="00A375FE" w:rsidRPr="00D71320">
        <w:rPr>
          <w:rFonts w:eastAsiaTheme="minorHAnsi"/>
          <w:b/>
          <w:color w:val="000000" w:themeColor="text1"/>
          <w:lang w:eastAsia="en-US"/>
        </w:rPr>
        <w:t>Acknowledgements</w:t>
      </w:r>
    </w:p>
    <w:p w:rsidR="00791079" w:rsidRPr="00D71320" w:rsidRDefault="00A375FE" w:rsidP="008F53E1">
      <w:pPr>
        <w:widowControl w:val="0"/>
        <w:autoSpaceDE w:val="0"/>
        <w:autoSpaceDN w:val="0"/>
        <w:adjustRightInd w:val="0"/>
        <w:spacing w:after="240" w:line="360" w:lineRule="auto"/>
        <w:jc w:val="both"/>
        <w:rPr>
          <w:color w:val="000000" w:themeColor="text1"/>
        </w:rPr>
      </w:pPr>
      <w:r w:rsidRPr="00D71320">
        <w:rPr>
          <w:rFonts w:eastAsiaTheme="minorHAnsi"/>
          <w:b/>
          <w:color w:val="000000" w:themeColor="text1"/>
          <w:lang w:eastAsia="en-US"/>
        </w:rPr>
        <w:t xml:space="preserve">Funding: </w:t>
      </w:r>
      <w:r w:rsidRPr="00D71320">
        <w:rPr>
          <w:color w:val="000000" w:themeColor="text1"/>
        </w:rPr>
        <w:t>Juvenile Diabetes Research Foundation (New York, USA).</w:t>
      </w:r>
    </w:p>
    <w:p w:rsidR="00A375FE" w:rsidRPr="00D71320" w:rsidRDefault="00A375FE" w:rsidP="008F53E1">
      <w:pPr>
        <w:widowControl w:val="0"/>
        <w:autoSpaceDE w:val="0"/>
        <w:autoSpaceDN w:val="0"/>
        <w:adjustRightInd w:val="0"/>
        <w:spacing w:after="240" w:line="360" w:lineRule="auto"/>
        <w:jc w:val="both"/>
        <w:rPr>
          <w:color w:val="000000" w:themeColor="text1"/>
        </w:rPr>
      </w:pPr>
      <w:r w:rsidRPr="00D71320">
        <w:rPr>
          <w:b/>
          <w:color w:val="000000" w:themeColor="text1"/>
        </w:rPr>
        <w:t xml:space="preserve">Study medication: </w:t>
      </w:r>
      <w:r w:rsidR="00167BB7" w:rsidRPr="00D71320">
        <w:rPr>
          <w:color w:val="000000" w:themeColor="text1"/>
        </w:rPr>
        <w:t>D</w:t>
      </w:r>
      <w:r w:rsidRPr="00D71320">
        <w:rPr>
          <w:color w:val="000000" w:themeColor="text1"/>
        </w:rPr>
        <w:t>onated</w:t>
      </w:r>
      <w:r w:rsidRPr="00D71320">
        <w:rPr>
          <w:b/>
          <w:color w:val="000000" w:themeColor="text1"/>
        </w:rPr>
        <w:t xml:space="preserve"> </w:t>
      </w:r>
      <w:r w:rsidR="00167BB7" w:rsidRPr="00D71320">
        <w:rPr>
          <w:color w:val="000000" w:themeColor="text1"/>
        </w:rPr>
        <w:t>and shipped to sites</w:t>
      </w:r>
      <w:r w:rsidR="00167BB7" w:rsidRPr="00D71320">
        <w:rPr>
          <w:b/>
          <w:color w:val="000000" w:themeColor="text1"/>
        </w:rPr>
        <w:t xml:space="preserve"> </w:t>
      </w:r>
      <w:r w:rsidRPr="00D71320">
        <w:rPr>
          <w:color w:val="000000" w:themeColor="text1"/>
        </w:rPr>
        <w:t xml:space="preserve">by </w:t>
      </w:r>
      <w:r w:rsidR="00846482" w:rsidRPr="00D71320">
        <w:rPr>
          <w:color w:val="000000" w:themeColor="text1"/>
        </w:rPr>
        <w:t>Merck Germany KGaA (</w:t>
      </w:r>
      <w:r w:rsidRPr="00D71320">
        <w:rPr>
          <w:color w:val="000000" w:themeColor="text1"/>
        </w:rPr>
        <w:t xml:space="preserve">Darmstadt, Germany).   </w:t>
      </w:r>
    </w:p>
    <w:p w:rsidR="00A375FE" w:rsidRPr="00D71320" w:rsidRDefault="00A375FE" w:rsidP="008F53E1">
      <w:pPr>
        <w:widowControl w:val="0"/>
        <w:autoSpaceDE w:val="0"/>
        <w:autoSpaceDN w:val="0"/>
        <w:adjustRightInd w:val="0"/>
        <w:spacing w:after="240" w:line="360" w:lineRule="auto"/>
        <w:jc w:val="both"/>
        <w:rPr>
          <w:rFonts w:eastAsiaTheme="minorHAnsi"/>
          <w:color w:val="000000" w:themeColor="text1"/>
          <w:lang w:eastAsia="en-US"/>
        </w:rPr>
      </w:pPr>
      <w:r w:rsidRPr="00D71320">
        <w:rPr>
          <w:rFonts w:eastAsiaTheme="minorHAnsi"/>
          <w:b/>
          <w:color w:val="000000" w:themeColor="text1"/>
          <w:lang w:eastAsia="en-US"/>
        </w:rPr>
        <w:t>Steering Committee:</w:t>
      </w:r>
      <w:r w:rsidRPr="00D71320">
        <w:rPr>
          <w:rFonts w:eastAsiaTheme="minorHAnsi"/>
          <w:color w:val="000000" w:themeColor="text1"/>
          <w:lang w:eastAsia="en-US"/>
        </w:rPr>
        <w:t xml:space="preserve">  J.R. Petrie</w:t>
      </w:r>
      <w:r w:rsidRPr="00D71320">
        <w:rPr>
          <w:rFonts w:eastAsiaTheme="minorHAnsi"/>
          <w:color w:val="000000" w:themeColor="text1"/>
          <w:vertAlign w:val="superscript"/>
          <w:lang w:eastAsia="en-US"/>
        </w:rPr>
        <w:t>+</w:t>
      </w:r>
      <w:r w:rsidRPr="00D71320">
        <w:rPr>
          <w:rFonts w:eastAsiaTheme="minorHAnsi"/>
          <w:color w:val="000000" w:themeColor="text1"/>
          <w:position w:val="10"/>
          <w:vertAlign w:val="superscript"/>
          <w:lang w:eastAsia="en-US"/>
        </w:rPr>
        <w:t xml:space="preserve"> </w:t>
      </w:r>
      <w:r w:rsidRPr="00D71320">
        <w:rPr>
          <w:rFonts w:eastAsiaTheme="minorHAnsi"/>
          <w:color w:val="000000" w:themeColor="text1"/>
          <w:lang w:eastAsia="en-US"/>
        </w:rPr>
        <w:t>(Chair and Chief Investigator,</w:t>
      </w:r>
      <w:r w:rsidRPr="00D71320">
        <w:rPr>
          <w:rFonts w:eastAsiaTheme="minorHAnsi"/>
          <w:b/>
          <w:color w:val="000000" w:themeColor="text1"/>
          <w:lang w:eastAsia="en-US"/>
        </w:rPr>
        <w:t xml:space="preserve"> </w:t>
      </w:r>
      <w:r w:rsidRPr="00D71320">
        <w:rPr>
          <w:rFonts w:eastAsiaTheme="minorHAnsi"/>
          <w:color w:val="000000" w:themeColor="text1"/>
          <w:lang w:eastAsia="en-US"/>
        </w:rPr>
        <w:t>University of Glasgow, UK); H. Colhoun (Deputy Chief Investigator: University of Dundee, UK); N. Chaturvedi (University College London, UK), Jonathan Haw (participant representative – now deceased), I. Ford</w:t>
      </w:r>
      <w:r w:rsidRPr="00D71320">
        <w:rPr>
          <w:rFonts w:eastAsiaTheme="minorHAnsi"/>
          <w:color w:val="000000" w:themeColor="text1"/>
          <w:position w:val="10"/>
          <w:lang w:eastAsia="en-US"/>
        </w:rPr>
        <w:t xml:space="preserve"> </w:t>
      </w:r>
      <w:r w:rsidRPr="00D71320">
        <w:rPr>
          <w:rFonts w:eastAsiaTheme="minorHAnsi"/>
          <w:color w:val="000000" w:themeColor="text1"/>
          <w:lang w:eastAsia="en-US"/>
        </w:rPr>
        <w:t>(University of Glasgow, UK), I. Hramiak</w:t>
      </w:r>
      <w:r w:rsidRPr="00D71320">
        <w:rPr>
          <w:rFonts w:eastAsiaTheme="minorHAnsi"/>
          <w:color w:val="000000" w:themeColor="text1"/>
          <w:vertAlign w:val="superscript"/>
          <w:lang w:eastAsia="en-US"/>
        </w:rPr>
        <w:t xml:space="preserve">+ </w:t>
      </w:r>
      <w:r w:rsidRPr="00D71320">
        <w:rPr>
          <w:rFonts w:eastAsiaTheme="minorHAnsi"/>
          <w:color w:val="000000" w:themeColor="text1"/>
          <w:lang w:eastAsia="en-US"/>
        </w:rPr>
        <w:t>(University of Western Ontario, Canada), A. Hughes (University College London, UK), A. Jenkins</w:t>
      </w:r>
      <w:r w:rsidRPr="00D71320">
        <w:rPr>
          <w:rFonts w:eastAsiaTheme="minorHAnsi"/>
          <w:color w:val="000000" w:themeColor="text1"/>
          <w:vertAlign w:val="superscript"/>
          <w:lang w:eastAsia="en-US"/>
        </w:rPr>
        <w:t>+</w:t>
      </w:r>
      <w:r w:rsidRPr="00D71320">
        <w:rPr>
          <w:rFonts w:eastAsiaTheme="minorHAnsi"/>
          <w:color w:val="000000" w:themeColor="text1"/>
          <w:position w:val="10"/>
          <w:lang w:eastAsia="en-US"/>
        </w:rPr>
        <w:t xml:space="preserve"> </w:t>
      </w:r>
      <w:r w:rsidRPr="00D71320">
        <w:rPr>
          <w:rFonts w:eastAsiaTheme="minorHAnsi"/>
          <w:color w:val="000000" w:themeColor="text1"/>
          <w:lang w:eastAsia="en-US"/>
        </w:rPr>
        <w:t>(University of Sydney, Australia), B. Klein</w:t>
      </w:r>
      <w:r w:rsidRPr="00D71320">
        <w:rPr>
          <w:rFonts w:eastAsiaTheme="minorHAnsi"/>
          <w:color w:val="000000" w:themeColor="text1"/>
          <w:position w:val="10"/>
          <w:lang w:eastAsia="en-US"/>
        </w:rPr>
        <w:t xml:space="preserve"> </w:t>
      </w:r>
      <w:r w:rsidRPr="00D71320">
        <w:rPr>
          <w:rFonts w:eastAsiaTheme="minorHAnsi"/>
          <w:color w:val="000000" w:themeColor="text1"/>
          <w:lang w:eastAsia="en-US"/>
        </w:rPr>
        <w:t>(University of Wisconsin, USA), R. Klein</w:t>
      </w:r>
      <w:r w:rsidRPr="00D71320">
        <w:rPr>
          <w:rFonts w:eastAsiaTheme="minorHAnsi"/>
          <w:color w:val="000000" w:themeColor="text1"/>
          <w:position w:val="10"/>
          <w:lang w:eastAsia="en-US"/>
        </w:rPr>
        <w:t xml:space="preserve"> </w:t>
      </w:r>
      <w:r w:rsidRPr="00D71320">
        <w:rPr>
          <w:rFonts w:eastAsiaTheme="minorHAnsi"/>
          <w:color w:val="000000" w:themeColor="text1"/>
          <w:lang w:eastAsia="en-US"/>
        </w:rPr>
        <w:t>(University of Wisconsin, USA), T.C. Ooi (The Ottawa Hospital, Canada), P. Rossing</w:t>
      </w:r>
      <w:r w:rsidRPr="00D71320">
        <w:rPr>
          <w:rFonts w:eastAsiaTheme="minorHAnsi"/>
          <w:color w:val="000000" w:themeColor="text1"/>
          <w:vertAlign w:val="superscript"/>
          <w:lang w:eastAsia="en-US"/>
        </w:rPr>
        <w:t>+</w:t>
      </w:r>
      <w:r w:rsidRPr="00D71320">
        <w:rPr>
          <w:rFonts w:eastAsiaTheme="minorHAnsi"/>
          <w:color w:val="000000" w:themeColor="text1"/>
          <w:lang w:eastAsia="en-US"/>
        </w:rPr>
        <w:t xml:space="preserve"> (Steno Diabetes Center, Denmark), N. Sattar</w:t>
      </w:r>
      <w:r w:rsidRPr="00D71320">
        <w:rPr>
          <w:rFonts w:eastAsiaTheme="minorHAnsi"/>
          <w:color w:val="000000" w:themeColor="text1"/>
          <w:position w:val="10"/>
          <w:lang w:eastAsia="en-US"/>
        </w:rPr>
        <w:t xml:space="preserve"> </w:t>
      </w:r>
      <w:r w:rsidRPr="00D71320">
        <w:rPr>
          <w:rFonts w:eastAsiaTheme="minorHAnsi"/>
          <w:color w:val="000000" w:themeColor="text1"/>
          <w:lang w:eastAsia="en-US"/>
        </w:rPr>
        <w:t>(University of Glasgow, UK), C. Stehouwer</w:t>
      </w:r>
      <w:r w:rsidRPr="00D71320">
        <w:rPr>
          <w:rFonts w:eastAsiaTheme="minorHAnsi"/>
          <w:color w:val="000000" w:themeColor="text1"/>
          <w:vertAlign w:val="superscript"/>
          <w:lang w:eastAsia="en-US"/>
        </w:rPr>
        <w:t>+</w:t>
      </w:r>
      <w:r w:rsidRPr="00D71320">
        <w:rPr>
          <w:rFonts w:eastAsiaTheme="minorHAnsi"/>
          <w:color w:val="000000" w:themeColor="text1"/>
          <w:lang w:eastAsia="en-US"/>
        </w:rPr>
        <w:t xml:space="preserve"> (University of Maastricht, Netherlands). </w:t>
      </w:r>
      <w:r w:rsidR="00791079" w:rsidRPr="00D71320">
        <w:rPr>
          <w:color w:val="000000" w:themeColor="text1"/>
        </w:rPr>
        <w:t>H Nickerson (non-voting, JDRF</w:t>
      </w:r>
      <w:r w:rsidR="006E4D09" w:rsidRPr="00D71320">
        <w:rPr>
          <w:color w:val="000000" w:themeColor="text1"/>
        </w:rPr>
        <w:t xml:space="preserve"> representative</w:t>
      </w:r>
      <w:r w:rsidR="00791079" w:rsidRPr="00D71320">
        <w:rPr>
          <w:color w:val="000000" w:themeColor="text1"/>
        </w:rPr>
        <w:t xml:space="preserve">) </w:t>
      </w:r>
      <w:r w:rsidRPr="00D71320">
        <w:rPr>
          <w:rFonts w:eastAsiaTheme="minorHAnsi"/>
          <w:color w:val="000000" w:themeColor="text1"/>
          <w:lang w:eastAsia="en-US"/>
        </w:rPr>
        <w:t>(</w:t>
      </w:r>
      <w:r w:rsidRPr="00D71320">
        <w:rPr>
          <w:rFonts w:eastAsiaTheme="minorHAnsi"/>
          <w:color w:val="000000" w:themeColor="text1"/>
          <w:vertAlign w:val="superscript"/>
          <w:lang w:eastAsia="en-US"/>
        </w:rPr>
        <w:t xml:space="preserve">+ </w:t>
      </w:r>
      <w:r w:rsidRPr="00D71320">
        <w:rPr>
          <w:rFonts w:eastAsiaTheme="minorHAnsi"/>
          <w:color w:val="000000" w:themeColor="text1"/>
          <w:lang w:eastAsia="en-US"/>
        </w:rPr>
        <w:t>= national Principal Investigator)</w:t>
      </w:r>
    </w:p>
    <w:p w:rsidR="00A375FE" w:rsidRPr="00D71320" w:rsidRDefault="00A375FE" w:rsidP="008F53E1">
      <w:pPr>
        <w:spacing w:after="200" w:line="360" w:lineRule="auto"/>
        <w:jc w:val="both"/>
        <w:rPr>
          <w:color w:val="000000" w:themeColor="text1"/>
        </w:rPr>
      </w:pPr>
      <w:r w:rsidRPr="00D71320">
        <w:rPr>
          <w:b/>
          <w:bCs/>
          <w:color w:val="000000" w:themeColor="text1"/>
          <w:u w:val="single"/>
        </w:rPr>
        <w:t>Trial Coordination</w:t>
      </w:r>
      <w:r w:rsidRPr="00D71320">
        <w:rPr>
          <w:b/>
          <w:bCs/>
          <w:color w:val="000000" w:themeColor="text1"/>
        </w:rPr>
        <w:t>: Robertson Centre for Biostatistics, University of Glasgow, UK:</w:t>
      </w:r>
      <w:r w:rsidRPr="00D71320">
        <w:rPr>
          <w:color w:val="000000" w:themeColor="text1"/>
        </w:rPr>
        <w:t xml:space="preserve"> </w:t>
      </w:r>
      <w:r w:rsidRPr="00D71320">
        <w:rPr>
          <w:color w:val="000000" w:themeColor="text1"/>
          <w:u w:val="single"/>
        </w:rPr>
        <w:t>I Ford</w:t>
      </w:r>
      <w:r w:rsidRPr="00D71320">
        <w:rPr>
          <w:color w:val="000000" w:themeColor="text1"/>
        </w:rPr>
        <w:t xml:space="preserve">, S Kean, E Thomson, L Gillespie, J Gibb, N Greenlaw; </w:t>
      </w:r>
      <w:r w:rsidRPr="00D71320">
        <w:rPr>
          <w:b/>
          <w:bCs/>
          <w:color w:val="000000" w:themeColor="text1"/>
        </w:rPr>
        <w:t>Robarts Research Institute</w:t>
      </w:r>
      <w:r w:rsidRPr="00D71320">
        <w:rPr>
          <w:color w:val="000000" w:themeColor="text1"/>
        </w:rPr>
        <w:t xml:space="preserve"> </w:t>
      </w:r>
      <w:r w:rsidRPr="00D71320">
        <w:rPr>
          <w:b/>
          <w:bCs/>
          <w:color w:val="000000" w:themeColor="text1"/>
        </w:rPr>
        <w:t>(Ontario, Canada)</w:t>
      </w:r>
      <w:r w:rsidR="00743BF6" w:rsidRPr="00D71320">
        <w:rPr>
          <w:b/>
          <w:bCs/>
          <w:color w:val="000000" w:themeColor="text1"/>
        </w:rPr>
        <w:t xml:space="preserve">: </w:t>
      </w:r>
      <w:r w:rsidR="00743BF6" w:rsidRPr="00D71320">
        <w:rPr>
          <w:bCs/>
          <w:color w:val="000000" w:themeColor="text1"/>
          <w:u w:val="single"/>
        </w:rPr>
        <w:t>I Hramiak</w:t>
      </w:r>
      <w:r w:rsidR="00743BF6" w:rsidRPr="00D71320">
        <w:rPr>
          <w:b/>
          <w:bCs/>
          <w:color w:val="000000" w:themeColor="text1"/>
        </w:rPr>
        <w:t xml:space="preserve">; </w:t>
      </w:r>
      <w:r w:rsidRPr="00D71320">
        <w:rPr>
          <w:b/>
          <w:bCs/>
          <w:color w:val="000000" w:themeColor="text1"/>
        </w:rPr>
        <w:t>NHMRC Clinical Trials Centre, Sydney</w:t>
      </w:r>
      <w:r w:rsidR="0087341E" w:rsidRPr="00D71320">
        <w:rPr>
          <w:b/>
          <w:bCs/>
          <w:color w:val="000000" w:themeColor="text1"/>
        </w:rPr>
        <w:t>:</w:t>
      </w:r>
      <w:r w:rsidRPr="00D71320">
        <w:rPr>
          <w:color w:val="000000" w:themeColor="text1"/>
        </w:rPr>
        <w:t xml:space="preserve"> </w:t>
      </w:r>
      <w:r w:rsidRPr="00D71320">
        <w:rPr>
          <w:color w:val="000000" w:themeColor="text1"/>
          <w:u w:val="single"/>
        </w:rPr>
        <w:t>A Keech</w:t>
      </w:r>
      <w:r w:rsidR="00C613C0" w:rsidRPr="00D71320">
        <w:rPr>
          <w:color w:val="000000" w:themeColor="text1"/>
          <w:u w:val="single"/>
        </w:rPr>
        <w:t>, A Jenkins</w:t>
      </w:r>
      <w:r w:rsidR="00602434" w:rsidRPr="00D71320">
        <w:rPr>
          <w:color w:val="000000" w:themeColor="text1"/>
        </w:rPr>
        <w:t>;</w:t>
      </w:r>
      <w:r w:rsidRPr="00D71320">
        <w:rPr>
          <w:color w:val="000000" w:themeColor="text1"/>
        </w:rPr>
        <w:t xml:space="preserve"> </w:t>
      </w:r>
      <w:r w:rsidRPr="00D71320">
        <w:rPr>
          <w:b/>
          <w:bCs/>
          <w:color w:val="000000" w:themeColor="text1"/>
          <w:u w:val="single"/>
        </w:rPr>
        <w:t xml:space="preserve">Carotid </w:t>
      </w:r>
      <w:r w:rsidR="00743BF6" w:rsidRPr="00D71320">
        <w:rPr>
          <w:b/>
          <w:bCs/>
          <w:color w:val="000000" w:themeColor="text1"/>
          <w:u w:val="single"/>
        </w:rPr>
        <w:t>Reading Centre</w:t>
      </w:r>
      <w:r w:rsidR="00743BF6" w:rsidRPr="00D71320">
        <w:rPr>
          <w:b/>
          <w:bCs/>
          <w:color w:val="000000" w:themeColor="text1"/>
        </w:rPr>
        <w:t xml:space="preserve"> </w:t>
      </w:r>
      <w:r w:rsidRPr="00D71320">
        <w:rPr>
          <w:b/>
          <w:bCs/>
          <w:color w:val="000000" w:themeColor="text1"/>
        </w:rPr>
        <w:t xml:space="preserve">(University College London, UK): </w:t>
      </w:r>
      <w:r w:rsidRPr="00D71320">
        <w:rPr>
          <w:color w:val="000000" w:themeColor="text1"/>
          <w:u w:val="single"/>
        </w:rPr>
        <w:t>N Chaturvedi</w:t>
      </w:r>
      <w:r w:rsidRPr="00D71320">
        <w:rPr>
          <w:color w:val="000000" w:themeColor="text1"/>
        </w:rPr>
        <w:t xml:space="preserve">, </w:t>
      </w:r>
      <w:r w:rsidRPr="00D71320">
        <w:rPr>
          <w:color w:val="000000" w:themeColor="text1"/>
          <w:u w:val="single"/>
        </w:rPr>
        <w:t>A Hughes</w:t>
      </w:r>
      <w:r w:rsidRPr="00D71320">
        <w:rPr>
          <w:color w:val="000000" w:themeColor="text1"/>
        </w:rPr>
        <w:t>,</w:t>
      </w:r>
      <w:r w:rsidRPr="00D71320">
        <w:rPr>
          <w:b/>
          <w:bCs/>
          <w:color w:val="000000" w:themeColor="text1"/>
        </w:rPr>
        <w:t xml:space="preserve"> </w:t>
      </w:r>
      <w:r w:rsidR="00403A0E" w:rsidRPr="00D71320">
        <w:rPr>
          <w:color w:val="000000" w:themeColor="text1"/>
        </w:rPr>
        <w:t>K March, E Coady, T Tillin</w:t>
      </w:r>
      <w:r w:rsidR="00762561" w:rsidRPr="00D71320">
        <w:rPr>
          <w:color w:val="000000" w:themeColor="text1"/>
        </w:rPr>
        <w:t>;</w:t>
      </w:r>
      <w:r w:rsidRPr="00D71320">
        <w:rPr>
          <w:color w:val="000000" w:themeColor="text1"/>
        </w:rPr>
        <w:t xml:space="preserve"> </w:t>
      </w:r>
      <w:r w:rsidR="00F64CBA" w:rsidRPr="00D71320">
        <w:rPr>
          <w:b/>
          <w:color w:val="000000" w:themeColor="text1"/>
          <w:u w:val="single"/>
        </w:rPr>
        <w:t>Carotid External Quality Assurance</w:t>
      </w:r>
      <w:r w:rsidR="00F64CBA" w:rsidRPr="00D71320">
        <w:rPr>
          <w:color w:val="000000" w:themeColor="text1"/>
        </w:rPr>
        <w:t xml:space="preserve"> </w:t>
      </w:r>
      <w:r w:rsidR="00F64CBA" w:rsidRPr="00D71320">
        <w:rPr>
          <w:b/>
          <w:color w:val="000000" w:themeColor="text1"/>
        </w:rPr>
        <w:t>(</w:t>
      </w:r>
      <w:r w:rsidR="00F64CBA" w:rsidRPr="00D71320">
        <w:rPr>
          <w:rFonts w:cs="Arial"/>
          <w:b/>
          <w:color w:val="000000" w:themeColor="text1"/>
        </w:rPr>
        <w:t>Julius Centre for Health Sciences, Utrecht, Netherlands</w:t>
      </w:r>
      <w:r w:rsidR="00F64CBA" w:rsidRPr="00D71320">
        <w:rPr>
          <w:b/>
          <w:color w:val="000000" w:themeColor="text1"/>
        </w:rPr>
        <w:t>)</w:t>
      </w:r>
      <w:r w:rsidR="00670668" w:rsidRPr="00D71320">
        <w:rPr>
          <w:b/>
          <w:color w:val="000000" w:themeColor="text1"/>
        </w:rPr>
        <w:t>:</w:t>
      </w:r>
      <w:r w:rsidR="00670668" w:rsidRPr="00D71320">
        <w:rPr>
          <w:color w:val="000000" w:themeColor="text1"/>
        </w:rPr>
        <w:t xml:space="preserve"> </w:t>
      </w:r>
      <w:r w:rsidR="00670668" w:rsidRPr="00D71320">
        <w:rPr>
          <w:color w:val="000000" w:themeColor="text1"/>
          <w:u w:val="single"/>
        </w:rPr>
        <w:t>M Bots</w:t>
      </w:r>
      <w:r w:rsidR="004B561C" w:rsidRPr="00D71320">
        <w:rPr>
          <w:color w:val="000000" w:themeColor="text1"/>
        </w:rPr>
        <w:t>;</w:t>
      </w:r>
      <w:r w:rsidR="003C15F7" w:rsidRPr="00D71320">
        <w:rPr>
          <w:color w:val="000000" w:themeColor="text1"/>
        </w:rPr>
        <w:t xml:space="preserve"> </w:t>
      </w:r>
      <w:r w:rsidR="005476B2" w:rsidRPr="00D71320">
        <w:rPr>
          <w:color w:val="000000" w:themeColor="text1"/>
        </w:rPr>
        <w:t>Ocular Epidemiology Reading Cent</w:t>
      </w:r>
      <w:r w:rsidR="001C68FB" w:rsidRPr="00D71320">
        <w:rPr>
          <w:color w:val="000000" w:themeColor="text1"/>
        </w:rPr>
        <w:t>e</w:t>
      </w:r>
      <w:r w:rsidR="005476B2" w:rsidRPr="00D71320">
        <w:rPr>
          <w:color w:val="000000" w:themeColor="text1"/>
        </w:rPr>
        <w:t>r</w:t>
      </w:r>
      <w:r w:rsidR="00631E09" w:rsidRPr="00D71320">
        <w:rPr>
          <w:color w:val="000000" w:themeColor="text1"/>
        </w:rPr>
        <w:t>,</w:t>
      </w:r>
      <w:r w:rsidR="00743BF6" w:rsidRPr="00D71320">
        <w:rPr>
          <w:b/>
          <w:bCs/>
          <w:color w:val="000000" w:themeColor="text1"/>
        </w:rPr>
        <w:t xml:space="preserve"> </w:t>
      </w:r>
      <w:r w:rsidR="00403A75" w:rsidRPr="00D71320">
        <w:rPr>
          <w:b/>
          <w:bCs/>
          <w:color w:val="000000" w:themeColor="text1"/>
        </w:rPr>
        <w:t xml:space="preserve">Department of Ophthalmology and Visual Sciences </w:t>
      </w:r>
      <w:r w:rsidR="00631E09" w:rsidRPr="00D71320">
        <w:rPr>
          <w:b/>
          <w:bCs/>
          <w:color w:val="000000" w:themeColor="text1"/>
        </w:rPr>
        <w:t>(</w:t>
      </w:r>
      <w:r w:rsidRPr="00D71320">
        <w:rPr>
          <w:b/>
          <w:bCs/>
          <w:color w:val="000000" w:themeColor="text1"/>
        </w:rPr>
        <w:t>University of Wisconsin, M</w:t>
      </w:r>
      <w:r w:rsidR="00F25FC0" w:rsidRPr="00D71320">
        <w:rPr>
          <w:b/>
          <w:bCs/>
          <w:color w:val="000000" w:themeColor="text1"/>
        </w:rPr>
        <w:t>adison</w:t>
      </w:r>
      <w:r w:rsidRPr="00D71320">
        <w:rPr>
          <w:b/>
          <w:bCs/>
          <w:color w:val="000000" w:themeColor="text1"/>
        </w:rPr>
        <w:t xml:space="preserve">, </w:t>
      </w:r>
      <w:r w:rsidR="00F25FC0" w:rsidRPr="00D71320">
        <w:rPr>
          <w:b/>
          <w:bCs/>
          <w:color w:val="000000" w:themeColor="text1"/>
        </w:rPr>
        <w:t xml:space="preserve">Wisconsin, </w:t>
      </w:r>
      <w:r w:rsidRPr="00D71320">
        <w:rPr>
          <w:b/>
          <w:bCs/>
          <w:color w:val="000000" w:themeColor="text1"/>
        </w:rPr>
        <w:t>USA):</w:t>
      </w:r>
      <w:r w:rsidRPr="00D71320">
        <w:rPr>
          <w:color w:val="000000" w:themeColor="text1"/>
        </w:rPr>
        <w:t xml:space="preserve"> </w:t>
      </w:r>
      <w:r w:rsidRPr="00D71320">
        <w:rPr>
          <w:color w:val="000000" w:themeColor="text1"/>
          <w:u w:val="single"/>
        </w:rPr>
        <w:t>R Klein</w:t>
      </w:r>
      <w:r w:rsidRPr="00D71320">
        <w:rPr>
          <w:color w:val="000000" w:themeColor="text1"/>
        </w:rPr>
        <w:t xml:space="preserve">, </w:t>
      </w:r>
      <w:r w:rsidRPr="00D71320">
        <w:rPr>
          <w:color w:val="000000" w:themeColor="text1"/>
          <w:u w:val="single"/>
        </w:rPr>
        <w:t>B Klein</w:t>
      </w:r>
      <w:r w:rsidRPr="00D71320">
        <w:rPr>
          <w:color w:val="000000" w:themeColor="text1"/>
        </w:rPr>
        <w:t>, J Dreyer</w:t>
      </w:r>
      <w:r w:rsidR="00222E46" w:rsidRPr="00D71320">
        <w:rPr>
          <w:color w:val="000000" w:themeColor="text1"/>
        </w:rPr>
        <w:t>, T Jan</w:t>
      </w:r>
      <w:r w:rsidR="00B811F0" w:rsidRPr="00D71320">
        <w:rPr>
          <w:color w:val="000000" w:themeColor="text1"/>
        </w:rPr>
        <w:t>, S Meuer, D Murach</w:t>
      </w:r>
      <w:r w:rsidR="00D101F5" w:rsidRPr="00D71320">
        <w:rPr>
          <w:color w:val="000000" w:themeColor="text1"/>
        </w:rPr>
        <w:t xml:space="preserve"> (supported by an </w:t>
      </w:r>
      <w:r w:rsidR="00A3172C" w:rsidRPr="00D71320">
        <w:rPr>
          <w:color w:val="000000" w:themeColor="text1"/>
        </w:rPr>
        <w:t>unrestricted g</w:t>
      </w:r>
      <w:r w:rsidR="00D101F5" w:rsidRPr="00D71320">
        <w:rPr>
          <w:color w:val="000000" w:themeColor="text1"/>
        </w:rPr>
        <w:t>rant from Research to Prevent Blindness</w:t>
      </w:r>
      <w:r w:rsidRPr="00D71320">
        <w:rPr>
          <w:color w:val="000000" w:themeColor="text1"/>
        </w:rPr>
        <w:t xml:space="preserve">; </w:t>
      </w:r>
      <w:r w:rsidRPr="00D71320">
        <w:rPr>
          <w:b/>
          <w:bCs/>
          <w:color w:val="000000" w:themeColor="text1"/>
          <w:u w:val="single"/>
        </w:rPr>
        <w:t xml:space="preserve">ENDOPAT </w:t>
      </w:r>
      <w:r w:rsidR="004D684F" w:rsidRPr="00D71320">
        <w:rPr>
          <w:b/>
          <w:bCs/>
          <w:color w:val="000000" w:themeColor="text1"/>
          <w:u w:val="single"/>
        </w:rPr>
        <w:t>Centre</w:t>
      </w:r>
      <w:r w:rsidR="004D684F" w:rsidRPr="00D71320">
        <w:rPr>
          <w:b/>
          <w:bCs/>
          <w:color w:val="000000" w:themeColor="text1"/>
        </w:rPr>
        <w:t xml:space="preserve"> </w:t>
      </w:r>
      <w:r w:rsidRPr="00D71320">
        <w:rPr>
          <w:b/>
          <w:bCs/>
          <w:color w:val="000000" w:themeColor="text1"/>
        </w:rPr>
        <w:t xml:space="preserve">(Itamar Medical, Israel): </w:t>
      </w:r>
      <w:r w:rsidR="00E04CAE" w:rsidRPr="00D71320">
        <w:rPr>
          <w:bCs/>
          <w:color w:val="000000" w:themeColor="text1"/>
          <w:u w:val="single"/>
        </w:rPr>
        <w:t>Koby Sheffy</w:t>
      </w:r>
      <w:r w:rsidR="00E04CAE" w:rsidRPr="00D71320">
        <w:rPr>
          <w:bCs/>
          <w:color w:val="000000" w:themeColor="text1"/>
        </w:rPr>
        <w:t>,</w:t>
      </w:r>
      <w:r w:rsidR="00E04CAE" w:rsidRPr="00D71320">
        <w:rPr>
          <w:b/>
          <w:bCs/>
          <w:color w:val="000000" w:themeColor="text1"/>
        </w:rPr>
        <w:t xml:space="preserve"> </w:t>
      </w:r>
      <w:r w:rsidR="008244F4" w:rsidRPr="00D71320">
        <w:rPr>
          <w:color w:val="000000" w:themeColor="text1"/>
        </w:rPr>
        <w:t>Ravit Lusky</w:t>
      </w:r>
      <w:r w:rsidR="00E26D60" w:rsidRPr="00D71320">
        <w:rPr>
          <w:color w:val="000000" w:themeColor="text1"/>
        </w:rPr>
        <w:t>, S Peleg</w:t>
      </w:r>
      <w:r w:rsidR="008244F4" w:rsidRPr="00D71320">
        <w:rPr>
          <w:color w:val="000000" w:themeColor="text1"/>
        </w:rPr>
        <w:t xml:space="preserve">. </w:t>
      </w:r>
      <w:r w:rsidR="006C5E55" w:rsidRPr="00D71320">
        <w:rPr>
          <w:color w:val="000000" w:themeColor="text1"/>
        </w:rPr>
        <w:t xml:space="preserve"> </w:t>
      </w:r>
      <w:r w:rsidR="008244F4" w:rsidRPr="00D71320">
        <w:rPr>
          <w:b/>
          <w:color w:val="000000" w:themeColor="text1"/>
          <w:u w:val="single"/>
        </w:rPr>
        <w:t>E</w:t>
      </w:r>
      <w:r w:rsidR="00F73A06" w:rsidRPr="00D71320">
        <w:rPr>
          <w:b/>
          <w:color w:val="000000" w:themeColor="text1"/>
          <w:u w:val="single"/>
        </w:rPr>
        <w:t>NDOPAT</w:t>
      </w:r>
      <w:r w:rsidR="005315A6" w:rsidRPr="00D71320">
        <w:rPr>
          <w:b/>
          <w:color w:val="000000" w:themeColor="text1"/>
          <w:u w:val="single"/>
        </w:rPr>
        <w:t xml:space="preserve"> </w:t>
      </w:r>
      <w:r w:rsidR="008244F4" w:rsidRPr="00D71320">
        <w:rPr>
          <w:b/>
          <w:color w:val="000000" w:themeColor="text1"/>
          <w:u w:val="single"/>
        </w:rPr>
        <w:t>Committee</w:t>
      </w:r>
      <w:r w:rsidR="008244F4" w:rsidRPr="00D71320">
        <w:rPr>
          <w:b/>
          <w:color w:val="000000" w:themeColor="text1"/>
        </w:rPr>
        <w:t>:</w:t>
      </w:r>
      <w:r w:rsidR="008244F4" w:rsidRPr="00D71320">
        <w:rPr>
          <w:color w:val="000000" w:themeColor="text1"/>
        </w:rPr>
        <w:t xml:space="preserve"> J Petrie (Glasgow), H Colhoun (Dundee), A Shore (Exeter), D Carty (Glasgow)</w:t>
      </w:r>
      <w:r w:rsidR="007855B8" w:rsidRPr="00D71320">
        <w:rPr>
          <w:color w:val="000000" w:themeColor="text1"/>
        </w:rPr>
        <w:t>;</w:t>
      </w:r>
      <w:r w:rsidR="008244F4" w:rsidRPr="00D71320">
        <w:rPr>
          <w:color w:val="000000" w:themeColor="text1"/>
        </w:rPr>
        <w:t xml:space="preserve">  </w:t>
      </w:r>
      <w:r w:rsidRPr="00D71320">
        <w:rPr>
          <w:b/>
          <w:bCs/>
          <w:color w:val="000000" w:themeColor="text1"/>
          <w:u w:val="single"/>
        </w:rPr>
        <w:t>Data Monitoring Committee</w:t>
      </w:r>
      <w:r w:rsidRPr="00D71320">
        <w:rPr>
          <w:b/>
          <w:bCs/>
          <w:color w:val="000000" w:themeColor="text1"/>
        </w:rPr>
        <w:t>:</w:t>
      </w:r>
      <w:r w:rsidRPr="00D71320">
        <w:rPr>
          <w:color w:val="000000" w:themeColor="text1"/>
        </w:rPr>
        <w:t xml:space="preserve"> </w:t>
      </w:r>
      <w:r w:rsidRPr="00D71320">
        <w:rPr>
          <w:color w:val="000000" w:themeColor="text1"/>
          <w:u w:val="single"/>
        </w:rPr>
        <w:t>P Donnan</w:t>
      </w:r>
      <w:r w:rsidRPr="00D71320">
        <w:rPr>
          <w:color w:val="000000" w:themeColor="text1"/>
        </w:rPr>
        <w:t xml:space="preserve"> (Dundee),</w:t>
      </w:r>
      <w:r w:rsidRPr="00D71320">
        <w:rPr>
          <w:b/>
          <w:bCs/>
          <w:color w:val="000000" w:themeColor="text1"/>
        </w:rPr>
        <w:t xml:space="preserve"> </w:t>
      </w:r>
      <w:r w:rsidRPr="00D71320">
        <w:rPr>
          <w:color w:val="000000" w:themeColor="text1"/>
        </w:rPr>
        <w:t xml:space="preserve">M Witham (Dundee), A Adler (Cambridge), E Lonn (Toronto), P Rauchhaus </w:t>
      </w:r>
      <w:r w:rsidRPr="00D71320">
        <w:rPr>
          <w:i/>
          <w:iCs/>
          <w:color w:val="000000" w:themeColor="text1"/>
        </w:rPr>
        <w:t>(DMC Statistician)</w:t>
      </w:r>
      <w:r w:rsidR="007855B8" w:rsidRPr="00D71320">
        <w:rPr>
          <w:color w:val="000000" w:themeColor="text1"/>
        </w:rPr>
        <w:t>;</w:t>
      </w:r>
      <w:r w:rsidRPr="00D71320">
        <w:rPr>
          <w:color w:val="000000" w:themeColor="text1"/>
        </w:rPr>
        <w:t xml:space="preserve"> </w:t>
      </w:r>
      <w:r w:rsidRPr="00D71320">
        <w:rPr>
          <w:b/>
          <w:bCs/>
          <w:color w:val="000000" w:themeColor="text1"/>
          <w:u w:val="single"/>
        </w:rPr>
        <w:t>Glycaemia Committee</w:t>
      </w:r>
      <w:r w:rsidRPr="00D71320">
        <w:rPr>
          <w:b/>
          <w:bCs/>
          <w:color w:val="000000" w:themeColor="text1"/>
        </w:rPr>
        <w:t>:</w:t>
      </w:r>
      <w:r w:rsidRPr="00D71320">
        <w:rPr>
          <w:color w:val="000000" w:themeColor="text1"/>
        </w:rPr>
        <w:t xml:space="preserve"> </w:t>
      </w:r>
      <w:r w:rsidRPr="00D71320">
        <w:rPr>
          <w:color w:val="000000" w:themeColor="text1"/>
          <w:u w:val="single"/>
        </w:rPr>
        <w:t>I Hramiak</w:t>
      </w:r>
      <w:r w:rsidRPr="00D71320">
        <w:rPr>
          <w:color w:val="000000" w:themeColor="text1"/>
        </w:rPr>
        <w:t xml:space="preserve"> (Ontario, CA), R Lindsay (Glasgow, UK), M Brouwers (Maastricht, NL)</w:t>
      </w:r>
      <w:r w:rsidR="00BF57D1" w:rsidRPr="00D71320">
        <w:rPr>
          <w:color w:val="000000" w:themeColor="text1"/>
        </w:rPr>
        <w:t>;</w:t>
      </w:r>
      <w:r w:rsidRPr="00D71320">
        <w:rPr>
          <w:color w:val="000000" w:themeColor="text1"/>
        </w:rPr>
        <w:t xml:space="preserve"> </w:t>
      </w:r>
      <w:r w:rsidRPr="00D71320">
        <w:rPr>
          <w:b/>
          <w:bCs/>
          <w:color w:val="000000" w:themeColor="text1"/>
          <w:u w:val="single"/>
        </w:rPr>
        <w:t>Project Management Unit</w:t>
      </w:r>
      <w:r w:rsidRPr="00D71320">
        <w:rPr>
          <w:b/>
          <w:bCs/>
          <w:color w:val="000000" w:themeColor="text1"/>
        </w:rPr>
        <w:t xml:space="preserve"> </w:t>
      </w:r>
      <w:r w:rsidRPr="00D71320">
        <w:rPr>
          <w:color w:val="000000" w:themeColor="text1"/>
        </w:rPr>
        <w:t>(NHS Glasgow)</w:t>
      </w:r>
      <w:r w:rsidRPr="00D71320">
        <w:rPr>
          <w:b/>
          <w:bCs/>
          <w:color w:val="000000" w:themeColor="text1"/>
        </w:rPr>
        <w:t>:</w:t>
      </w:r>
      <w:r w:rsidRPr="00D71320">
        <w:rPr>
          <w:color w:val="000000" w:themeColor="text1"/>
        </w:rPr>
        <w:t xml:space="preserve"> J Van-Melckebeke, L Gillespie, T Hamill, L Cuthbertson, A Murray, L </w:t>
      </w:r>
      <w:r w:rsidRPr="00D71320">
        <w:rPr>
          <w:color w:val="000000" w:themeColor="text1"/>
        </w:rPr>
        <w:lastRenderedPageBreak/>
        <w:t>Jolly, E Miller</w:t>
      </w:r>
      <w:r w:rsidR="00F95C34" w:rsidRPr="00D71320">
        <w:rPr>
          <w:color w:val="000000" w:themeColor="text1"/>
        </w:rPr>
        <w:t>;</w:t>
      </w:r>
      <w:r w:rsidRPr="00D71320">
        <w:rPr>
          <w:color w:val="000000" w:themeColor="text1"/>
        </w:rPr>
        <w:t xml:space="preserve"> </w:t>
      </w:r>
      <w:r w:rsidRPr="00D71320">
        <w:rPr>
          <w:b/>
          <w:bCs/>
          <w:color w:val="000000" w:themeColor="text1"/>
          <w:u w:val="single"/>
        </w:rPr>
        <w:t>Biomarker Laboratory</w:t>
      </w:r>
      <w:r w:rsidRPr="00D71320">
        <w:rPr>
          <w:b/>
          <w:bCs/>
          <w:color w:val="000000" w:themeColor="text1"/>
        </w:rPr>
        <w:t xml:space="preserve"> (University of Glasgow):</w:t>
      </w:r>
      <w:r w:rsidRPr="00D71320">
        <w:rPr>
          <w:color w:val="000000" w:themeColor="text1"/>
        </w:rPr>
        <w:t xml:space="preserve"> </w:t>
      </w:r>
      <w:r w:rsidRPr="00D71320">
        <w:rPr>
          <w:color w:val="000000" w:themeColor="text1"/>
          <w:u w:val="single"/>
        </w:rPr>
        <w:t>N Sattar</w:t>
      </w:r>
      <w:r w:rsidRPr="00D71320">
        <w:rPr>
          <w:color w:val="000000" w:themeColor="text1"/>
        </w:rPr>
        <w:t xml:space="preserve">. </w:t>
      </w:r>
      <w:r w:rsidRPr="00D71320">
        <w:rPr>
          <w:b/>
          <w:bCs/>
          <w:color w:val="000000" w:themeColor="text1"/>
        </w:rPr>
        <w:t>Biorepository</w:t>
      </w:r>
      <w:r w:rsidRPr="00D71320">
        <w:rPr>
          <w:color w:val="000000" w:themeColor="text1"/>
        </w:rPr>
        <w:t xml:space="preserve"> (NHS Glasgow): J Hair, A Bell; </w:t>
      </w:r>
      <w:r w:rsidRPr="00D71320">
        <w:rPr>
          <w:b/>
          <w:bCs/>
          <w:color w:val="000000" w:themeColor="text1"/>
          <w:u w:val="single"/>
        </w:rPr>
        <w:t>Drug Supply Management</w:t>
      </w:r>
      <w:r w:rsidRPr="00D71320">
        <w:rPr>
          <w:b/>
          <w:bCs/>
          <w:color w:val="000000" w:themeColor="text1"/>
        </w:rPr>
        <w:t xml:space="preserve"> </w:t>
      </w:r>
      <w:r w:rsidRPr="00D71320">
        <w:rPr>
          <w:color w:val="000000" w:themeColor="text1"/>
        </w:rPr>
        <w:t>(NHS Glasgow): S Carmichael, E Douglas, P Surtees</w:t>
      </w:r>
      <w:r w:rsidR="00B00FC9" w:rsidRPr="00D71320">
        <w:rPr>
          <w:color w:val="000000" w:themeColor="text1"/>
        </w:rPr>
        <w:t>;</w:t>
      </w:r>
      <w:r w:rsidRPr="00D71320">
        <w:rPr>
          <w:color w:val="000000" w:themeColor="text1"/>
        </w:rPr>
        <w:t xml:space="preserve"> </w:t>
      </w:r>
      <w:r w:rsidRPr="00D71320">
        <w:rPr>
          <w:b/>
          <w:bCs/>
          <w:color w:val="000000" w:themeColor="text1"/>
        </w:rPr>
        <w:t xml:space="preserve">Pharmacovigilance </w:t>
      </w:r>
      <w:r w:rsidRPr="00D71320">
        <w:rPr>
          <w:color w:val="000000" w:themeColor="text1"/>
        </w:rPr>
        <w:t>(NHS Glasgow)</w:t>
      </w:r>
      <w:r w:rsidRPr="00D71320">
        <w:rPr>
          <w:b/>
          <w:bCs/>
          <w:color w:val="000000" w:themeColor="text1"/>
        </w:rPr>
        <w:t xml:space="preserve">: </w:t>
      </w:r>
      <w:r w:rsidRPr="00D71320">
        <w:rPr>
          <w:color w:val="000000" w:themeColor="text1"/>
          <w:u w:val="single"/>
        </w:rPr>
        <w:t>E Dinnett</w:t>
      </w:r>
      <w:r w:rsidRPr="00D71320">
        <w:rPr>
          <w:color w:val="000000" w:themeColor="text1"/>
        </w:rPr>
        <w:t>; J Allan, S Kean</w:t>
      </w:r>
      <w:r w:rsidR="00C611AE" w:rsidRPr="00D71320">
        <w:rPr>
          <w:color w:val="000000" w:themeColor="text1"/>
        </w:rPr>
        <w:t>;</w:t>
      </w:r>
      <w:r w:rsidRPr="00D71320">
        <w:rPr>
          <w:b/>
          <w:bCs/>
          <w:color w:val="000000" w:themeColor="text1"/>
        </w:rPr>
        <w:t xml:space="preserve"> </w:t>
      </w:r>
      <w:r w:rsidRPr="00D71320">
        <w:rPr>
          <w:b/>
          <w:bCs/>
          <w:color w:val="000000" w:themeColor="text1"/>
          <w:u w:val="single"/>
        </w:rPr>
        <w:t>Data Monitoring</w:t>
      </w:r>
      <w:r w:rsidRPr="00D71320">
        <w:rPr>
          <w:b/>
          <w:bCs/>
          <w:color w:val="000000" w:themeColor="text1"/>
        </w:rPr>
        <w:t xml:space="preserve"> (UK): </w:t>
      </w:r>
      <w:r w:rsidRPr="00D71320">
        <w:rPr>
          <w:color w:val="000000" w:themeColor="text1"/>
          <w:u w:val="single"/>
        </w:rPr>
        <w:t>C Watson</w:t>
      </w:r>
      <w:r w:rsidRPr="00D71320">
        <w:rPr>
          <w:color w:val="000000" w:themeColor="text1"/>
        </w:rPr>
        <w:t>,</w:t>
      </w:r>
      <w:r w:rsidRPr="00D71320">
        <w:rPr>
          <w:b/>
          <w:bCs/>
          <w:color w:val="000000" w:themeColor="text1"/>
        </w:rPr>
        <w:t xml:space="preserve"> </w:t>
      </w:r>
      <w:r w:rsidR="00BF5037" w:rsidRPr="00D71320">
        <w:rPr>
          <w:bCs/>
          <w:color w:val="000000" w:themeColor="text1"/>
        </w:rPr>
        <w:t>M McLaughlin</w:t>
      </w:r>
      <w:r w:rsidR="00BF5037" w:rsidRPr="00D71320">
        <w:rPr>
          <w:b/>
          <w:bCs/>
          <w:color w:val="000000" w:themeColor="text1"/>
        </w:rPr>
        <w:t xml:space="preserve">, </w:t>
      </w:r>
      <w:r w:rsidR="00BF5037" w:rsidRPr="00D71320">
        <w:rPr>
          <w:bCs/>
          <w:color w:val="000000" w:themeColor="text1"/>
        </w:rPr>
        <w:t>G Brindley,</w:t>
      </w:r>
      <w:r w:rsidR="00BF5037" w:rsidRPr="00D71320">
        <w:rPr>
          <w:b/>
          <w:bCs/>
          <w:color w:val="000000" w:themeColor="text1"/>
        </w:rPr>
        <w:t xml:space="preserve"> </w:t>
      </w:r>
      <w:r w:rsidRPr="00D71320">
        <w:rPr>
          <w:color w:val="000000" w:themeColor="text1"/>
        </w:rPr>
        <w:t>E Smillie</w:t>
      </w:r>
      <w:r w:rsidR="00B90BE3" w:rsidRPr="00D71320">
        <w:rPr>
          <w:color w:val="000000" w:themeColor="text1"/>
        </w:rPr>
        <w:t>;</w:t>
      </w:r>
      <w:r w:rsidRPr="00D71320">
        <w:rPr>
          <w:color w:val="000000" w:themeColor="text1"/>
        </w:rPr>
        <w:t xml:space="preserve"> </w:t>
      </w:r>
      <w:r w:rsidRPr="00D71320">
        <w:rPr>
          <w:b/>
          <w:bCs/>
          <w:color w:val="000000" w:themeColor="text1"/>
          <w:u w:val="single"/>
        </w:rPr>
        <w:t>Financial Management</w:t>
      </w:r>
      <w:r w:rsidRPr="00D71320">
        <w:rPr>
          <w:b/>
          <w:bCs/>
          <w:color w:val="000000" w:themeColor="text1"/>
        </w:rPr>
        <w:t xml:space="preserve">: </w:t>
      </w:r>
      <w:r w:rsidR="00FC2084" w:rsidRPr="00D71320">
        <w:rPr>
          <w:bCs/>
          <w:color w:val="000000" w:themeColor="text1"/>
          <w:u w:val="single"/>
        </w:rPr>
        <w:t>D Motherwell</w:t>
      </w:r>
      <w:r w:rsidR="00FC2084" w:rsidRPr="00D71320">
        <w:rPr>
          <w:bCs/>
          <w:color w:val="000000" w:themeColor="text1"/>
        </w:rPr>
        <w:t>,</w:t>
      </w:r>
      <w:r w:rsidR="00FC2084" w:rsidRPr="00D71320">
        <w:rPr>
          <w:b/>
          <w:bCs/>
          <w:color w:val="000000" w:themeColor="text1"/>
        </w:rPr>
        <w:t xml:space="preserve"> </w:t>
      </w:r>
      <w:r w:rsidRPr="00D71320">
        <w:rPr>
          <w:color w:val="000000" w:themeColor="text1"/>
        </w:rPr>
        <w:t>S MacDonald (Glasgow)</w:t>
      </w:r>
      <w:r w:rsidR="00A22D5A" w:rsidRPr="00D71320">
        <w:rPr>
          <w:color w:val="000000" w:themeColor="text1"/>
        </w:rPr>
        <w:t>;</w:t>
      </w:r>
      <w:r w:rsidRPr="00D71320">
        <w:rPr>
          <w:color w:val="000000" w:themeColor="text1"/>
        </w:rPr>
        <w:t xml:space="preserve"> </w:t>
      </w:r>
      <w:r w:rsidRPr="00D71320">
        <w:rPr>
          <w:b/>
          <w:bCs/>
          <w:color w:val="000000" w:themeColor="text1"/>
          <w:u w:val="single"/>
        </w:rPr>
        <w:t>Contracts and Agreements</w:t>
      </w:r>
      <w:r w:rsidRPr="00D71320">
        <w:rPr>
          <w:b/>
          <w:bCs/>
          <w:color w:val="000000" w:themeColor="text1"/>
        </w:rPr>
        <w:t>:</w:t>
      </w:r>
      <w:r w:rsidRPr="00D71320">
        <w:rPr>
          <w:color w:val="000000" w:themeColor="text1"/>
        </w:rPr>
        <w:t xml:space="preserve">  P Ellis, D Stuart (University of Glasgow); M Travers (NHS Glasgow)</w:t>
      </w:r>
      <w:r w:rsidR="007D762D" w:rsidRPr="00D71320">
        <w:rPr>
          <w:color w:val="000000" w:themeColor="text1"/>
        </w:rPr>
        <w:t>;</w:t>
      </w:r>
      <w:r w:rsidRPr="00D71320">
        <w:rPr>
          <w:color w:val="000000" w:themeColor="text1"/>
        </w:rPr>
        <w:t xml:space="preserve"> </w:t>
      </w:r>
      <w:r w:rsidRPr="00D71320">
        <w:rPr>
          <w:b/>
          <w:bCs/>
          <w:color w:val="000000" w:themeColor="text1"/>
          <w:u w:val="single"/>
        </w:rPr>
        <w:t>Scottish Diabetes Research Network</w:t>
      </w:r>
      <w:r w:rsidRPr="00D71320">
        <w:rPr>
          <w:b/>
          <w:bCs/>
          <w:color w:val="000000" w:themeColor="text1"/>
        </w:rPr>
        <w:t xml:space="preserve">: </w:t>
      </w:r>
      <w:r w:rsidRPr="00D71320">
        <w:rPr>
          <w:color w:val="000000" w:themeColor="text1"/>
        </w:rPr>
        <w:t>S Brearley, L Greig.</w:t>
      </w:r>
      <w:r w:rsidRPr="00D71320">
        <w:rPr>
          <w:b/>
          <w:bCs/>
          <w:color w:val="000000" w:themeColor="text1"/>
        </w:rPr>
        <w:t xml:space="preserve"> </w:t>
      </w:r>
      <w:r w:rsidRPr="00D71320">
        <w:rPr>
          <w:b/>
          <w:bCs/>
          <w:color w:val="000000" w:themeColor="text1"/>
          <w:u w:val="single"/>
        </w:rPr>
        <w:t>Patient representative</w:t>
      </w:r>
      <w:r w:rsidRPr="00D71320">
        <w:rPr>
          <w:b/>
          <w:bCs/>
          <w:color w:val="000000" w:themeColor="text1"/>
        </w:rPr>
        <w:t>:</w:t>
      </w:r>
      <w:r w:rsidRPr="00D71320">
        <w:rPr>
          <w:color w:val="000000" w:themeColor="text1"/>
        </w:rPr>
        <w:t xml:space="preserve"> J Haw (London, UK) (deceased). </w:t>
      </w:r>
    </w:p>
    <w:p w:rsidR="001B6813" w:rsidRPr="00D71320" w:rsidRDefault="00A375FE" w:rsidP="008F53E1">
      <w:pPr>
        <w:widowControl w:val="0"/>
        <w:autoSpaceDE w:val="0"/>
        <w:autoSpaceDN w:val="0"/>
        <w:adjustRightInd w:val="0"/>
        <w:spacing w:after="240" w:line="360" w:lineRule="auto"/>
        <w:jc w:val="both"/>
        <w:rPr>
          <w:rFonts w:eastAsiaTheme="minorHAnsi"/>
          <w:color w:val="000000" w:themeColor="text1"/>
          <w:vertAlign w:val="superscript"/>
          <w:lang w:eastAsia="en-US"/>
        </w:rPr>
      </w:pPr>
      <w:r w:rsidRPr="00D71320">
        <w:rPr>
          <w:b/>
          <w:bCs/>
          <w:color w:val="000000" w:themeColor="text1"/>
        </w:rPr>
        <w:t>Recruiting Centres and Site Staff: Australia:</w:t>
      </w:r>
      <w:r w:rsidRPr="00D71320">
        <w:rPr>
          <w:color w:val="000000" w:themeColor="text1"/>
        </w:rPr>
        <w:t xml:space="preserve"> </w:t>
      </w:r>
      <w:r w:rsidRPr="00D71320">
        <w:rPr>
          <w:color w:val="000000" w:themeColor="text1"/>
          <w:u w:val="single"/>
        </w:rPr>
        <w:t>Melbourne</w:t>
      </w:r>
      <w:r w:rsidRPr="00D71320">
        <w:rPr>
          <w:color w:val="000000" w:themeColor="text1"/>
        </w:rPr>
        <w:t xml:space="preserve"> (Royal Melbourne Hospital), P</w:t>
      </w:r>
      <w:r w:rsidR="006F11BD" w:rsidRPr="00D71320">
        <w:rPr>
          <w:color w:val="000000" w:themeColor="text1"/>
        </w:rPr>
        <w:t xml:space="preserve"> </w:t>
      </w:r>
      <w:r w:rsidRPr="00D71320">
        <w:rPr>
          <w:color w:val="000000" w:themeColor="text1"/>
        </w:rPr>
        <w:t>Colman (PI), A</w:t>
      </w:r>
      <w:r w:rsidR="006F11BD" w:rsidRPr="00D71320">
        <w:rPr>
          <w:color w:val="000000" w:themeColor="text1"/>
        </w:rPr>
        <w:t xml:space="preserve"> </w:t>
      </w:r>
      <w:r w:rsidRPr="00D71320">
        <w:rPr>
          <w:color w:val="000000" w:themeColor="text1"/>
        </w:rPr>
        <w:t>Nankervis, S</w:t>
      </w:r>
      <w:r w:rsidR="006F11BD" w:rsidRPr="00D71320">
        <w:rPr>
          <w:color w:val="000000" w:themeColor="text1"/>
        </w:rPr>
        <w:t xml:space="preserve"> </w:t>
      </w:r>
      <w:r w:rsidRPr="00D71320">
        <w:rPr>
          <w:rFonts w:ascii="plymout" w:hAnsi="plymout"/>
          <w:color w:val="000000" w:themeColor="text1"/>
        </w:rPr>
        <w:t>Fo</w:t>
      </w:r>
      <w:r w:rsidR="007D2497" w:rsidRPr="00D71320">
        <w:rPr>
          <w:rFonts w:ascii="plymout" w:hAnsi="plymout"/>
          <w:color w:val="000000" w:themeColor="text1"/>
        </w:rPr>
        <w:t>u</w:t>
      </w:r>
      <w:r w:rsidRPr="00D71320">
        <w:rPr>
          <w:rFonts w:ascii="plymout" w:hAnsi="plymout"/>
          <w:color w:val="000000" w:themeColor="text1"/>
        </w:rPr>
        <w:t>rlanos</w:t>
      </w:r>
      <w:r w:rsidRPr="00D71320">
        <w:rPr>
          <w:color w:val="000000" w:themeColor="text1"/>
        </w:rPr>
        <w:t>; D</w:t>
      </w:r>
      <w:r w:rsidR="006F11BD" w:rsidRPr="00D71320">
        <w:rPr>
          <w:color w:val="000000" w:themeColor="text1"/>
        </w:rPr>
        <w:t xml:space="preserve"> </w:t>
      </w:r>
      <w:r w:rsidRPr="00D71320">
        <w:rPr>
          <w:color w:val="000000" w:themeColor="text1"/>
        </w:rPr>
        <w:t>West; S</w:t>
      </w:r>
      <w:r w:rsidR="006F11BD" w:rsidRPr="00D71320">
        <w:rPr>
          <w:color w:val="000000" w:themeColor="text1"/>
        </w:rPr>
        <w:t xml:space="preserve"> </w:t>
      </w:r>
      <w:r w:rsidRPr="00D71320">
        <w:rPr>
          <w:color w:val="000000" w:themeColor="text1"/>
        </w:rPr>
        <w:t>Vaughan, M</w:t>
      </w:r>
      <w:r w:rsidR="006F11BD" w:rsidRPr="00D71320">
        <w:rPr>
          <w:color w:val="000000" w:themeColor="text1"/>
        </w:rPr>
        <w:t xml:space="preserve"> </w:t>
      </w:r>
      <w:r w:rsidRPr="00D71320">
        <w:rPr>
          <w:color w:val="000000" w:themeColor="text1"/>
        </w:rPr>
        <w:t xml:space="preserve">Bjorasen; </w:t>
      </w:r>
      <w:r w:rsidRPr="00D71320">
        <w:rPr>
          <w:i/>
          <w:iCs/>
          <w:color w:val="000000" w:themeColor="text1"/>
        </w:rPr>
        <w:t>J</w:t>
      </w:r>
      <w:r w:rsidR="006F11BD" w:rsidRPr="00D71320">
        <w:rPr>
          <w:i/>
          <w:iCs/>
          <w:color w:val="000000" w:themeColor="text1"/>
        </w:rPr>
        <w:t xml:space="preserve"> </w:t>
      </w:r>
      <w:r w:rsidRPr="00D71320">
        <w:rPr>
          <w:i/>
          <w:iCs/>
          <w:color w:val="000000" w:themeColor="text1"/>
        </w:rPr>
        <w:t>Donlon</w:t>
      </w:r>
      <w:r w:rsidRPr="00D71320">
        <w:rPr>
          <w:color w:val="000000" w:themeColor="text1"/>
        </w:rPr>
        <w:t xml:space="preserve">; </w:t>
      </w:r>
      <w:r w:rsidRPr="00D71320">
        <w:rPr>
          <w:color w:val="000000" w:themeColor="text1"/>
          <w:u w:val="single"/>
        </w:rPr>
        <w:t>Melbourne</w:t>
      </w:r>
      <w:r w:rsidRPr="00D71320">
        <w:rPr>
          <w:color w:val="000000" w:themeColor="text1"/>
        </w:rPr>
        <w:t xml:space="preserve"> (St Vincent’s Hospital), D</w:t>
      </w:r>
      <w:r w:rsidR="006F11BD" w:rsidRPr="00D71320">
        <w:rPr>
          <w:color w:val="000000" w:themeColor="text1"/>
        </w:rPr>
        <w:t xml:space="preserve"> </w:t>
      </w:r>
      <w:r w:rsidRPr="00D71320">
        <w:rPr>
          <w:color w:val="000000" w:themeColor="text1"/>
        </w:rPr>
        <w:t>O’Ne</w:t>
      </w:r>
      <w:r w:rsidR="00EC154A" w:rsidRPr="00D71320">
        <w:rPr>
          <w:color w:val="000000" w:themeColor="text1"/>
        </w:rPr>
        <w:t>al</w:t>
      </w:r>
      <w:r w:rsidRPr="00D71320">
        <w:rPr>
          <w:color w:val="000000" w:themeColor="text1"/>
        </w:rPr>
        <w:t xml:space="preserve"> (PI), J</w:t>
      </w:r>
      <w:r w:rsidR="006F11BD" w:rsidRPr="00D71320">
        <w:rPr>
          <w:color w:val="000000" w:themeColor="text1"/>
        </w:rPr>
        <w:t xml:space="preserve"> </w:t>
      </w:r>
      <w:r w:rsidRPr="00D71320">
        <w:rPr>
          <w:color w:val="000000" w:themeColor="text1"/>
        </w:rPr>
        <w:t>Horsburgh, H</w:t>
      </w:r>
      <w:r w:rsidR="006F11BD" w:rsidRPr="00D71320">
        <w:rPr>
          <w:color w:val="000000" w:themeColor="text1"/>
        </w:rPr>
        <w:t xml:space="preserve"> </w:t>
      </w:r>
      <w:r w:rsidRPr="00D71320">
        <w:rPr>
          <w:color w:val="000000" w:themeColor="text1"/>
        </w:rPr>
        <w:t>Pater, S</w:t>
      </w:r>
      <w:r w:rsidR="006F11BD" w:rsidRPr="00D71320">
        <w:rPr>
          <w:color w:val="000000" w:themeColor="text1"/>
        </w:rPr>
        <w:t xml:space="preserve"> </w:t>
      </w:r>
      <w:r w:rsidRPr="00D71320">
        <w:rPr>
          <w:color w:val="000000" w:themeColor="text1"/>
        </w:rPr>
        <w:t xml:space="preserve">Kent, </w:t>
      </w:r>
      <w:r w:rsidRPr="00D71320">
        <w:rPr>
          <w:i/>
          <w:iCs/>
          <w:color w:val="000000" w:themeColor="text1"/>
        </w:rPr>
        <w:t>J</w:t>
      </w:r>
      <w:r w:rsidR="006F11BD" w:rsidRPr="00D71320">
        <w:rPr>
          <w:i/>
          <w:iCs/>
          <w:color w:val="000000" w:themeColor="text1"/>
        </w:rPr>
        <w:t xml:space="preserve"> </w:t>
      </w:r>
      <w:r w:rsidR="00F13E91" w:rsidRPr="00D71320">
        <w:rPr>
          <w:i/>
          <w:iCs/>
          <w:color w:val="000000" w:themeColor="text1"/>
        </w:rPr>
        <w:t>Vrazas</w:t>
      </w:r>
      <w:r w:rsidRPr="00D71320">
        <w:rPr>
          <w:color w:val="000000" w:themeColor="text1"/>
        </w:rPr>
        <w:t xml:space="preserve">; </w:t>
      </w:r>
      <w:r w:rsidRPr="00D71320">
        <w:rPr>
          <w:color w:val="000000" w:themeColor="text1"/>
          <w:u w:val="single"/>
        </w:rPr>
        <w:t>Sydney</w:t>
      </w:r>
      <w:r w:rsidRPr="00D71320">
        <w:rPr>
          <w:color w:val="000000" w:themeColor="text1"/>
        </w:rPr>
        <w:t>: (Royal Prince Alfred Hospital) S</w:t>
      </w:r>
      <w:r w:rsidR="006F11BD" w:rsidRPr="00D71320">
        <w:rPr>
          <w:color w:val="000000" w:themeColor="text1"/>
        </w:rPr>
        <w:t xml:space="preserve"> </w:t>
      </w:r>
      <w:r w:rsidRPr="00D71320">
        <w:rPr>
          <w:color w:val="000000" w:themeColor="text1"/>
        </w:rPr>
        <w:t xml:space="preserve">Twigg (PI), </w:t>
      </w:r>
      <w:r w:rsidR="00EC154A" w:rsidRPr="00D71320">
        <w:rPr>
          <w:color w:val="000000" w:themeColor="text1"/>
        </w:rPr>
        <w:t>G</w:t>
      </w:r>
      <w:r w:rsidR="006F11BD" w:rsidRPr="00D71320">
        <w:rPr>
          <w:color w:val="000000" w:themeColor="text1"/>
        </w:rPr>
        <w:t xml:space="preserve"> </w:t>
      </w:r>
      <w:r w:rsidR="00EC154A" w:rsidRPr="00D71320">
        <w:rPr>
          <w:color w:val="000000" w:themeColor="text1"/>
        </w:rPr>
        <w:t>Fulcher, A</w:t>
      </w:r>
      <w:r w:rsidR="006F11BD" w:rsidRPr="00D71320">
        <w:rPr>
          <w:color w:val="000000" w:themeColor="text1"/>
        </w:rPr>
        <w:t xml:space="preserve"> </w:t>
      </w:r>
      <w:r w:rsidR="00EC154A" w:rsidRPr="00D71320">
        <w:rPr>
          <w:color w:val="000000" w:themeColor="text1"/>
        </w:rPr>
        <w:t xml:space="preserve">Keech, </w:t>
      </w:r>
      <w:r w:rsidRPr="00D71320">
        <w:rPr>
          <w:color w:val="000000" w:themeColor="text1"/>
        </w:rPr>
        <w:t>R</w:t>
      </w:r>
      <w:r w:rsidR="006F11BD" w:rsidRPr="00D71320">
        <w:rPr>
          <w:color w:val="000000" w:themeColor="text1"/>
        </w:rPr>
        <w:t xml:space="preserve"> </w:t>
      </w:r>
      <w:r w:rsidRPr="00D71320">
        <w:rPr>
          <w:color w:val="000000" w:themeColor="text1"/>
        </w:rPr>
        <w:t>Denner, </w:t>
      </w:r>
      <w:r w:rsidRPr="00D71320">
        <w:rPr>
          <w:i/>
          <w:iCs/>
          <w:color w:val="000000" w:themeColor="text1"/>
        </w:rPr>
        <w:t>A</w:t>
      </w:r>
      <w:r w:rsidR="006F11BD" w:rsidRPr="00D71320">
        <w:rPr>
          <w:i/>
          <w:iCs/>
          <w:color w:val="000000" w:themeColor="text1"/>
        </w:rPr>
        <w:t xml:space="preserve"> </w:t>
      </w:r>
      <w:r w:rsidRPr="00D71320">
        <w:rPr>
          <w:i/>
          <w:iCs/>
          <w:color w:val="000000" w:themeColor="text1"/>
        </w:rPr>
        <w:t>Coy</w:t>
      </w:r>
      <w:r w:rsidRPr="00D71320">
        <w:rPr>
          <w:color w:val="000000" w:themeColor="text1"/>
        </w:rPr>
        <w:t xml:space="preserve">. </w:t>
      </w:r>
      <w:r w:rsidRPr="00D71320">
        <w:rPr>
          <w:b/>
          <w:bCs/>
          <w:color w:val="000000" w:themeColor="text1"/>
        </w:rPr>
        <w:t xml:space="preserve">Canada: </w:t>
      </w:r>
      <w:r w:rsidRPr="00D71320">
        <w:rPr>
          <w:color w:val="000000" w:themeColor="text1"/>
          <w:u w:val="single"/>
        </w:rPr>
        <w:t>London, Ontario</w:t>
      </w:r>
      <w:r w:rsidRPr="00D71320">
        <w:rPr>
          <w:color w:val="000000" w:themeColor="text1"/>
        </w:rPr>
        <w:t>, I</w:t>
      </w:r>
      <w:r w:rsidR="006F11BD" w:rsidRPr="00D71320">
        <w:rPr>
          <w:color w:val="000000" w:themeColor="text1"/>
        </w:rPr>
        <w:t xml:space="preserve"> </w:t>
      </w:r>
      <w:r w:rsidRPr="00D71320">
        <w:rPr>
          <w:color w:val="000000" w:themeColor="text1"/>
        </w:rPr>
        <w:t>Hramiak (PI), S</w:t>
      </w:r>
      <w:r w:rsidR="006F11BD" w:rsidRPr="00D71320">
        <w:rPr>
          <w:color w:val="000000" w:themeColor="text1"/>
        </w:rPr>
        <w:t xml:space="preserve"> </w:t>
      </w:r>
      <w:r w:rsidRPr="00D71320">
        <w:rPr>
          <w:color w:val="000000" w:themeColor="text1"/>
        </w:rPr>
        <w:t>Tereschyn, N</w:t>
      </w:r>
      <w:r w:rsidR="006F11BD" w:rsidRPr="00D71320">
        <w:rPr>
          <w:color w:val="000000" w:themeColor="text1"/>
        </w:rPr>
        <w:t xml:space="preserve"> </w:t>
      </w:r>
      <w:r w:rsidRPr="00D71320">
        <w:rPr>
          <w:color w:val="000000" w:themeColor="text1"/>
        </w:rPr>
        <w:t xml:space="preserve">Schmidt, </w:t>
      </w:r>
      <w:r w:rsidR="009E15BC" w:rsidRPr="00D71320">
        <w:rPr>
          <w:color w:val="000000" w:themeColor="text1"/>
        </w:rPr>
        <w:t xml:space="preserve">H Lyle, </w:t>
      </w:r>
      <w:bookmarkStart w:id="0" w:name="_GoBack"/>
      <w:bookmarkEnd w:id="0"/>
      <w:r w:rsidR="0083747B" w:rsidRPr="00D71320">
        <w:rPr>
          <w:i/>
          <w:color w:val="000000" w:themeColor="text1"/>
        </w:rPr>
        <w:t>M Weingert,</w:t>
      </w:r>
      <w:r w:rsidR="0083747B" w:rsidRPr="00D71320">
        <w:rPr>
          <w:color w:val="000000" w:themeColor="text1"/>
        </w:rPr>
        <w:t xml:space="preserve"> </w:t>
      </w:r>
      <w:r w:rsidRPr="00D71320">
        <w:rPr>
          <w:i/>
          <w:iCs/>
          <w:color w:val="000000" w:themeColor="text1"/>
        </w:rPr>
        <w:t>S</w:t>
      </w:r>
      <w:r w:rsidR="006F11BD" w:rsidRPr="00D71320">
        <w:rPr>
          <w:i/>
          <w:iCs/>
          <w:color w:val="000000" w:themeColor="text1"/>
        </w:rPr>
        <w:t xml:space="preserve"> </w:t>
      </w:r>
      <w:r w:rsidRPr="00D71320">
        <w:rPr>
          <w:i/>
          <w:iCs/>
          <w:color w:val="000000" w:themeColor="text1"/>
        </w:rPr>
        <w:t>Burke</w:t>
      </w:r>
      <w:r w:rsidR="006F11BD" w:rsidRPr="00D71320">
        <w:rPr>
          <w:i/>
          <w:iCs/>
          <w:color w:val="000000" w:themeColor="text1"/>
        </w:rPr>
        <w:t xml:space="preserve">; </w:t>
      </w:r>
      <w:r w:rsidR="00961D86" w:rsidRPr="00D71320">
        <w:rPr>
          <w:i/>
          <w:iCs/>
          <w:color w:val="000000" w:themeColor="text1"/>
        </w:rPr>
        <w:t>H Heard</w:t>
      </w:r>
      <w:r w:rsidR="00961D86" w:rsidRPr="00D71320">
        <w:rPr>
          <w:color w:val="000000" w:themeColor="text1"/>
        </w:rPr>
        <w:t xml:space="preserve">; </w:t>
      </w:r>
      <w:r w:rsidR="006F11BD" w:rsidRPr="00D71320">
        <w:rPr>
          <w:iCs/>
          <w:color w:val="000000" w:themeColor="text1"/>
          <w:u w:val="single"/>
        </w:rPr>
        <w:t>Ottawa, Ontario,</w:t>
      </w:r>
      <w:r w:rsidRPr="00D71320">
        <w:rPr>
          <w:i/>
          <w:iCs/>
          <w:color w:val="000000" w:themeColor="text1"/>
        </w:rPr>
        <w:t xml:space="preserve"> </w:t>
      </w:r>
      <w:r w:rsidR="00DA70DB" w:rsidRPr="00D71320">
        <w:rPr>
          <w:color w:val="000000" w:themeColor="text1"/>
        </w:rPr>
        <w:t>TC</w:t>
      </w:r>
      <w:r w:rsidR="00A05A7A" w:rsidRPr="00D71320">
        <w:rPr>
          <w:color w:val="000000" w:themeColor="text1"/>
        </w:rPr>
        <w:t xml:space="preserve"> </w:t>
      </w:r>
      <w:r w:rsidR="00DA70DB" w:rsidRPr="00D71320">
        <w:rPr>
          <w:color w:val="000000" w:themeColor="text1"/>
        </w:rPr>
        <w:t>Ooi (PI), H</w:t>
      </w:r>
      <w:r w:rsidR="00814C6E" w:rsidRPr="00D71320">
        <w:rPr>
          <w:color w:val="000000" w:themeColor="text1"/>
        </w:rPr>
        <w:t xml:space="preserve"> </w:t>
      </w:r>
      <w:r w:rsidR="00DA70DB" w:rsidRPr="00D71320">
        <w:rPr>
          <w:color w:val="000000" w:themeColor="text1"/>
        </w:rPr>
        <w:t>Lochnan (Co-PI),</w:t>
      </w:r>
      <w:r w:rsidR="00814C6E" w:rsidRPr="00D71320">
        <w:rPr>
          <w:color w:val="000000" w:themeColor="text1"/>
        </w:rPr>
        <w:t xml:space="preserve"> </w:t>
      </w:r>
      <w:r w:rsidR="00DA70DB" w:rsidRPr="00D71320">
        <w:rPr>
          <w:color w:val="000000" w:themeColor="text1"/>
        </w:rPr>
        <w:t>A</w:t>
      </w:r>
      <w:r w:rsidR="00814C6E" w:rsidRPr="00D71320">
        <w:rPr>
          <w:color w:val="000000" w:themeColor="text1"/>
        </w:rPr>
        <w:t xml:space="preserve"> </w:t>
      </w:r>
      <w:r w:rsidR="00DA70DB" w:rsidRPr="00D71320">
        <w:rPr>
          <w:color w:val="000000" w:themeColor="text1"/>
        </w:rPr>
        <w:t>Sorisky, E</w:t>
      </w:r>
      <w:r w:rsidR="00814C6E" w:rsidRPr="00D71320">
        <w:rPr>
          <w:color w:val="000000" w:themeColor="text1"/>
        </w:rPr>
        <w:t xml:space="preserve"> </w:t>
      </w:r>
      <w:r w:rsidR="00DA70DB" w:rsidRPr="00D71320">
        <w:rPr>
          <w:color w:val="000000" w:themeColor="text1"/>
        </w:rPr>
        <w:t>Keely, J</w:t>
      </w:r>
      <w:r w:rsidR="00814C6E" w:rsidRPr="00D71320">
        <w:rPr>
          <w:color w:val="000000" w:themeColor="text1"/>
        </w:rPr>
        <w:t xml:space="preserve"> </w:t>
      </w:r>
      <w:r w:rsidR="00DA70DB" w:rsidRPr="00D71320">
        <w:rPr>
          <w:color w:val="000000" w:themeColor="text1"/>
        </w:rPr>
        <w:t>Malcolm, J</w:t>
      </w:r>
      <w:r w:rsidR="00814C6E" w:rsidRPr="00D71320">
        <w:rPr>
          <w:color w:val="000000" w:themeColor="text1"/>
        </w:rPr>
        <w:t xml:space="preserve"> </w:t>
      </w:r>
      <w:r w:rsidR="00DA70DB" w:rsidRPr="00D71320">
        <w:rPr>
          <w:color w:val="000000" w:themeColor="text1"/>
        </w:rPr>
        <w:t>Maranger, C</w:t>
      </w:r>
      <w:r w:rsidR="00814C6E" w:rsidRPr="00D71320">
        <w:rPr>
          <w:color w:val="000000" w:themeColor="text1"/>
        </w:rPr>
        <w:t xml:space="preserve"> </w:t>
      </w:r>
      <w:r w:rsidR="00DA70DB" w:rsidRPr="00D71320">
        <w:rPr>
          <w:color w:val="000000" w:themeColor="text1"/>
        </w:rPr>
        <w:t xml:space="preserve">Favreau, </w:t>
      </w:r>
      <w:r w:rsidR="00DA70DB" w:rsidRPr="00D71320">
        <w:rPr>
          <w:i/>
          <w:iCs/>
          <w:color w:val="000000" w:themeColor="text1"/>
        </w:rPr>
        <w:t>S</w:t>
      </w:r>
      <w:r w:rsidR="00814C6E" w:rsidRPr="00D71320">
        <w:rPr>
          <w:i/>
          <w:iCs/>
          <w:color w:val="000000" w:themeColor="text1"/>
        </w:rPr>
        <w:t xml:space="preserve"> </w:t>
      </w:r>
      <w:r w:rsidR="00DA70DB" w:rsidRPr="00D71320">
        <w:rPr>
          <w:i/>
          <w:iCs/>
          <w:color w:val="000000" w:themeColor="text1"/>
        </w:rPr>
        <w:t>Petherick, K</w:t>
      </w:r>
      <w:r w:rsidR="00814C6E" w:rsidRPr="00D71320">
        <w:rPr>
          <w:i/>
          <w:iCs/>
          <w:color w:val="000000" w:themeColor="text1"/>
        </w:rPr>
        <w:t xml:space="preserve"> </w:t>
      </w:r>
      <w:r w:rsidR="00DA70DB" w:rsidRPr="00D71320">
        <w:rPr>
          <w:i/>
          <w:iCs/>
          <w:color w:val="000000" w:themeColor="text1"/>
        </w:rPr>
        <w:t>Boles</w:t>
      </w:r>
      <w:r w:rsidR="00DA70DB" w:rsidRPr="00D71320">
        <w:rPr>
          <w:color w:val="000000" w:themeColor="text1"/>
        </w:rPr>
        <w:t xml:space="preserve">. </w:t>
      </w:r>
      <w:r w:rsidRPr="00D71320">
        <w:rPr>
          <w:color w:val="000000" w:themeColor="text1"/>
        </w:rPr>
        <w:t xml:space="preserve"> </w:t>
      </w:r>
      <w:r w:rsidRPr="00D71320">
        <w:rPr>
          <w:b/>
          <w:bCs/>
          <w:color w:val="000000" w:themeColor="text1"/>
        </w:rPr>
        <w:t>Denmark:</w:t>
      </w:r>
      <w:r w:rsidRPr="00D71320">
        <w:rPr>
          <w:color w:val="000000" w:themeColor="text1"/>
        </w:rPr>
        <w:t xml:space="preserve"> Steno Diabetes Center, P</w:t>
      </w:r>
      <w:r w:rsidR="00814C6E" w:rsidRPr="00D71320">
        <w:rPr>
          <w:color w:val="000000" w:themeColor="text1"/>
        </w:rPr>
        <w:t xml:space="preserve"> </w:t>
      </w:r>
      <w:r w:rsidRPr="00D71320">
        <w:rPr>
          <w:color w:val="000000" w:themeColor="text1"/>
        </w:rPr>
        <w:t>Rossing (PI), T</w:t>
      </w:r>
      <w:r w:rsidR="00814C6E" w:rsidRPr="00D71320">
        <w:rPr>
          <w:color w:val="000000" w:themeColor="text1"/>
        </w:rPr>
        <w:t xml:space="preserve">W </w:t>
      </w:r>
      <w:r w:rsidRPr="00D71320">
        <w:rPr>
          <w:color w:val="000000" w:themeColor="text1"/>
        </w:rPr>
        <w:t xml:space="preserve">Hansen, </w:t>
      </w:r>
      <w:r w:rsidRPr="00D71320">
        <w:rPr>
          <w:i/>
          <w:iCs/>
          <w:color w:val="000000" w:themeColor="text1"/>
        </w:rPr>
        <w:t>B</w:t>
      </w:r>
      <w:r w:rsidR="00814C6E" w:rsidRPr="00D71320">
        <w:rPr>
          <w:i/>
          <w:iCs/>
          <w:color w:val="000000" w:themeColor="text1"/>
        </w:rPr>
        <w:t xml:space="preserve"> </w:t>
      </w:r>
      <w:r w:rsidRPr="00D71320">
        <w:rPr>
          <w:i/>
          <w:iCs/>
          <w:color w:val="000000" w:themeColor="text1"/>
        </w:rPr>
        <w:t>Hemmingsen</w:t>
      </w:r>
      <w:r w:rsidRPr="00D71320">
        <w:rPr>
          <w:color w:val="000000" w:themeColor="text1"/>
        </w:rPr>
        <w:t>.</w:t>
      </w:r>
      <w:r w:rsidRPr="00D71320">
        <w:rPr>
          <w:b/>
          <w:bCs/>
          <w:color w:val="000000" w:themeColor="text1"/>
        </w:rPr>
        <w:t xml:space="preserve"> England:</w:t>
      </w:r>
      <w:r w:rsidRPr="00D71320">
        <w:rPr>
          <w:color w:val="000000" w:themeColor="text1"/>
        </w:rPr>
        <w:t xml:space="preserve"> </w:t>
      </w:r>
      <w:r w:rsidRPr="00D71320">
        <w:rPr>
          <w:color w:val="000000" w:themeColor="text1"/>
          <w:u w:val="single"/>
        </w:rPr>
        <w:t>Bristol</w:t>
      </w:r>
      <w:r w:rsidRPr="00D71320">
        <w:rPr>
          <w:color w:val="000000" w:themeColor="text1"/>
        </w:rPr>
        <w:t xml:space="preserve"> (Bristol Royal Infirmary), N</w:t>
      </w:r>
      <w:r w:rsidR="00814C6E" w:rsidRPr="00D71320">
        <w:rPr>
          <w:color w:val="000000" w:themeColor="text1"/>
        </w:rPr>
        <w:t xml:space="preserve"> </w:t>
      </w:r>
      <w:r w:rsidRPr="00D71320">
        <w:rPr>
          <w:color w:val="000000" w:themeColor="text1"/>
        </w:rPr>
        <w:t>Thorogood (PI), K</w:t>
      </w:r>
      <w:r w:rsidR="00814C6E" w:rsidRPr="00D71320">
        <w:rPr>
          <w:color w:val="000000" w:themeColor="text1"/>
        </w:rPr>
        <w:t xml:space="preserve"> </w:t>
      </w:r>
      <w:r w:rsidRPr="00D71320">
        <w:rPr>
          <w:color w:val="000000" w:themeColor="text1"/>
        </w:rPr>
        <w:t xml:space="preserve">Green, </w:t>
      </w:r>
      <w:r w:rsidRPr="00D71320">
        <w:rPr>
          <w:i/>
          <w:iCs/>
          <w:color w:val="000000" w:themeColor="text1"/>
        </w:rPr>
        <w:t>T</w:t>
      </w:r>
      <w:r w:rsidR="00814C6E" w:rsidRPr="00D71320">
        <w:rPr>
          <w:i/>
          <w:iCs/>
          <w:color w:val="000000" w:themeColor="text1"/>
        </w:rPr>
        <w:t xml:space="preserve"> </w:t>
      </w:r>
      <w:r w:rsidRPr="00D71320">
        <w:rPr>
          <w:i/>
          <w:iCs/>
          <w:color w:val="000000" w:themeColor="text1"/>
        </w:rPr>
        <w:t>Robinson</w:t>
      </w:r>
      <w:r w:rsidRPr="00D71320">
        <w:rPr>
          <w:color w:val="000000" w:themeColor="text1"/>
        </w:rPr>
        <w:t xml:space="preserve">; </w:t>
      </w:r>
      <w:r w:rsidRPr="00D71320">
        <w:rPr>
          <w:color w:val="000000" w:themeColor="text1"/>
          <w:u w:val="single"/>
        </w:rPr>
        <w:t>Durham</w:t>
      </w:r>
      <w:r w:rsidRPr="00D71320">
        <w:rPr>
          <w:color w:val="000000" w:themeColor="text1"/>
        </w:rPr>
        <w:t xml:space="preserve"> (University Hospital), K</w:t>
      </w:r>
      <w:r w:rsidR="0064075F" w:rsidRPr="00D71320">
        <w:rPr>
          <w:color w:val="000000" w:themeColor="text1"/>
        </w:rPr>
        <w:t xml:space="preserve"> </w:t>
      </w:r>
      <w:r w:rsidRPr="00D71320">
        <w:rPr>
          <w:color w:val="000000" w:themeColor="text1"/>
        </w:rPr>
        <w:t>Abouglilia (PI), D</w:t>
      </w:r>
      <w:r w:rsidR="0064075F" w:rsidRPr="00D71320">
        <w:rPr>
          <w:color w:val="000000" w:themeColor="text1"/>
        </w:rPr>
        <w:t xml:space="preserve"> </w:t>
      </w:r>
      <w:r w:rsidRPr="00D71320">
        <w:rPr>
          <w:color w:val="000000" w:themeColor="text1"/>
        </w:rPr>
        <w:t>Nayman, </w:t>
      </w:r>
      <w:r w:rsidR="0064075F" w:rsidRPr="00D71320">
        <w:rPr>
          <w:i/>
          <w:iCs/>
          <w:color w:val="000000" w:themeColor="text1"/>
        </w:rPr>
        <w:t xml:space="preserve">C </w:t>
      </w:r>
      <w:r w:rsidRPr="00D71320">
        <w:rPr>
          <w:i/>
          <w:iCs/>
          <w:color w:val="000000" w:themeColor="text1"/>
        </w:rPr>
        <w:t>Miller</w:t>
      </w:r>
      <w:r w:rsidRPr="00D71320">
        <w:rPr>
          <w:color w:val="000000" w:themeColor="text1"/>
        </w:rPr>
        <w:t xml:space="preserve">; </w:t>
      </w:r>
      <w:r w:rsidRPr="00D71320">
        <w:rPr>
          <w:color w:val="000000" w:themeColor="text1"/>
          <w:u w:val="single"/>
        </w:rPr>
        <w:t>Exeter</w:t>
      </w:r>
      <w:r w:rsidRPr="00D71320">
        <w:rPr>
          <w:color w:val="000000" w:themeColor="text1"/>
        </w:rPr>
        <w:t>, (Royal Devon and Exeter Hospital), R</w:t>
      </w:r>
      <w:r w:rsidR="0064075F" w:rsidRPr="00D71320">
        <w:rPr>
          <w:color w:val="000000" w:themeColor="text1"/>
        </w:rPr>
        <w:t xml:space="preserve"> </w:t>
      </w:r>
      <w:r w:rsidRPr="00D71320">
        <w:rPr>
          <w:color w:val="000000" w:themeColor="text1"/>
        </w:rPr>
        <w:t xml:space="preserve">Warren (PI), </w:t>
      </w:r>
      <w:r w:rsidRPr="00D71320">
        <w:rPr>
          <w:i/>
          <w:iCs/>
          <w:color w:val="000000" w:themeColor="text1"/>
        </w:rPr>
        <w:t>K</w:t>
      </w:r>
      <w:r w:rsidR="0064075F" w:rsidRPr="00D71320">
        <w:rPr>
          <w:i/>
          <w:iCs/>
          <w:color w:val="000000" w:themeColor="text1"/>
        </w:rPr>
        <w:t xml:space="preserve"> </w:t>
      </w:r>
      <w:r w:rsidRPr="00D71320">
        <w:rPr>
          <w:i/>
          <w:iCs/>
          <w:color w:val="000000" w:themeColor="text1"/>
        </w:rPr>
        <w:t>Aizawa</w:t>
      </w:r>
      <w:r w:rsidRPr="00D71320">
        <w:rPr>
          <w:color w:val="000000" w:themeColor="text1"/>
        </w:rPr>
        <w:t xml:space="preserve">; </w:t>
      </w:r>
      <w:r w:rsidRPr="00D71320">
        <w:rPr>
          <w:color w:val="000000" w:themeColor="text1"/>
          <w:u w:val="single"/>
        </w:rPr>
        <w:t>Gloucester</w:t>
      </w:r>
      <w:r w:rsidRPr="00D71320">
        <w:rPr>
          <w:color w:val="000000" w:themeColor="text1"/>
        </w:rPr>
        <w:t xml:space="preserve"> (Gloucestershire Royal Hospital), Dr M</w:t>
      </w:r>
      <w:r w:rsidR="0064075F" w:rsidRPr="00D71320">
        <w:rPr>
          <w:color w:val="000000" w:themeColor="text1"/>
        </w:rPr>
        <w:t xml:space="preserve"> </w:t>
      </w:r>
      <w:r w:rsidRPr="00D71320">
        <w:rPr>
          <w:color w:val="000000" w:themeColor="text1"/>
        </w:rPr>
        <w:t>Balasubramani (PI), S</w:t>
      </w:r>
      <w:r w:rsidR="0064075F" w:rsidRPr="00D71320">
        <w:rPr>
          <w:color w:val="000000" w:themeColor="text1"/>
        </w:rPr>
        <w:t xml:space="preserve"> </w:t>
      </w:r>
      <w:r w:rsidRPr="00D71320">
        <w:rPr>
          <w:color w:val="000000" w:themeColor="text1"/>
        </w:rPr>
        <w:t xml:space="preserve">Toth, </w:t>
      </w:r>
      <w:r w:rsidRPr="00D71320">
        <w:rPr>
          <w:i/>
          <w:iCs/>
          <w:color w:val="000000" w:themeColor="text1"/>
        </w:rPr>
        <w:t>K</w:t>
      </w:r>
      <w:r w:rsidR="0064075F" w:rsidRPr="00D71320">
        <w:rPr>
          <w:i/>
          <w:iCs/>
          <w:color w:val="000000" w:themeColor="text1"/>
        </w:rPr>
        <w:t xml:space="preserve"> </w:t>
      </w:r>
      <w:r w:rsidRPr="00D71320">
        <w:rPr>
          <w:i/>
          <w:iCs/>
          <w:color w:val="000000" w:themeColor="text1"/>
        </w:rPr>
        <w:t>Harvey, G</w:t>
      </w:r>
      <w:r w:rsidR="0064075F" w:rsidRPr="00D71320">
        <w:rPr>
          <w:i/>
          <w:iCs/>
          <w:color w:val="000000" w:themeColor="text1"/>
        </w:rPr>
        <w:t xml:space="preserve"> </w:t>
      </w:r>
      <w:r w:rsidRPr="00D71320">
        <w:rPr>
          <w:i/>
          <w:iCs/>
          <w:color w:val="000000" w:themeColor="text1"/>
        </w:rPr>
        <w:t>Birch</w:t>
      </w:r>
      <w:r w:rsidRPr="00D71320">
        <w:rPr>
          <w:color w:val="000000" w:themeColor="text1"/>
        </w:rPr>
        <w:t xml:space="preserve">; </w:t>
      </w:r>
      <w:r w:rsidRPr="00D71320">
        <w:rPr>
          <w:color w:val="000000" w:themeColor="text1"/>
          <w:u w:val="single"/>
        </w:rPr>
        <w:t>Hull</w:t>
      </w:r>
      <w:r w:rsidRPr="00D71320">
        <w:rPr>
          <w:color w:val="000000" w:themeColor="text1"/>
        </w:rPr>
        <w:t xml:space="preserve"> (Michael White Centre for Diabetes</w:t>
      </w:r>
      <w:r w:rsidR="0064075F" w:rsidRPr="00D71320">
        <w:rPr>
          <w:color w:val="000000" w:themeColor="text1"/>
        </w:rPr>
        <w:t>)</w:t>
      </w:r>
      <w:r w:rsidRPr="00D71320">
        <w:rPr>
          <w:color w:val="000000" w:themeColor="text1"/>
        </w:rPr>
        <w:t>, T</w:t>
      </w:r>
      <w:r w:rsidR="0064075F" w:rsidRPr="00D71320">
        <w:rPr>
          <w:color w:val="000000" w:themeColor="text1"/>
        </w:rPr>
        <w:t xml:space="preserve"> </w:t>
      </w:r>
      <w:r w:rsidRPr="00D71320">
        <w:rPr>
          <w:color w:val="000000" w:themeColor="text1"/>
        </w:rPr>
        <w:t>Sathyapalan (PI), A</w:t>
      </w:r>
      <w:r w:rsidR="0064075F" w:rsidRPr="00D71320">
        <w:rPr>
          <w:color w:val="000000" w:themeColor="text1"/>
        </w:rPr>
        <w:t xml:space="preserve"> </w:t>
      </w:r>
      <w:r w:rsidRPr="00D71320">
        <w:rPr>
          <w:color w:val="000000" w:themeColor="text1"/>
        </w:rPr>
        <w:t xml:space="preserve">James, </w:t>
      </w:r>
      <w:r w:rsidRPr="00D71320">
        <w:rPr>
          <w:i/>
          <w:iCs/>
          <w:color w:val="000000" w:themeColor="text1"/>
        </w:rPr>
        <w:t>Z</w:t>
      </w:r>
      <w:r w:rsidR="0064075F" w:rsidRPr="00D71320">
        <w:rPr>
          <w:i/>
          <w:iCs/>
          <w:color w:val="000000" w:themeColor="text1"/>
        </w:rPr>
        <w:t xml:space="preserve"> </w:t>
      </w:r>
      <w:r w:rsidRPr="00D71320">
        <w:rPr>
          <w:i/>
          <w:iCs/>
          <w:color w:val="000000" w:themeColor="text1"/>
        </w:rPr>
        <w:t>Javed</w:t>
      </w:r>
      <w:r w:rsidRPr="00D71320">
        <w:rPr>
          <w:color w:val="000000" w:themeColor="text1"/>
        </w:rPr>
        <w:t xml:space="preserve">; </w:t>
      </w:r>
      <w:r w:rsidRPr="00D71320">
        <w:rPr>
          <w:color w:val="000000" w:themeColor="text1"/>
          <w:u w:val="single"/>
        </w:rPr>
        <w:t>Liverpool</w:t>
      </w:r>
      <w:r w:rsidRPr="00D71320">
        <w:rPr>
          <w:color w:val="000000" w:themeColor="text1"/>
        </w:rPr>
        <w:t xml:space="preserve"> (Aintree University Hospital), J</w:t>
      </w:r>
      <w:r w:rsidR="0064075F" w:rsidRPr="00D71320">
        <w:rPr>
          <w:color w:val="000000" w:themeColor="text1"/>
        </w:rPr>
        <w:t xml:space="preserve"> </w:t>
      </w:r>
      <w:r w:rsidRPr="00D71320">
        <w:rPr>
          <w:color w:val="000000" w:themeColor="text1"/>
        </w:rPr>
        <w:t>Wilding (PI), B</w:t>
      </w:r>
      <w:r w:rsidR="0064075F" w:rsidRPr="00D71320">
        <w:rPr>
          <w:color w:val="000000" w:themeColor="text1"/>
        </w:rPr>
        <w:t xml:space="preserve"> </w:t>
      </w:r>
      <w:r w:rsidRPr="00D71320">
        <w:rPr>
          <w:color w:val="000000" w:themeColor="text1"/>
        </w:rPr>
        <w:t>Martin, S</w:t>
      </w:r>
      <w:r w:rsidR="0064075F" w:rsidRPr="00D71320">
        <w:rPr>
          <w:color w:val="000000" w:themeColor="text1"/>
        </w:rPr>
        <w:t xml:space="preserve"> </w:t>
      </w:r>
      <w:r w:rsidRPr="00D71320">
        <w:rPr>
          <w:color w:val="000000" w:themeColor="text1"/>
        </w:rPr>
        <w:t xml:space="preserve">Birch, </w:t>
      </w:r>
      <w:r w:rsidR="00564CC9" w:rsidRPr="00D71320">
        <w:rPr>
          <w:color w:val="000000" w:themeColor="text1"/>
        </w:rPr>
        <w:t xml:space="preserve">P Rooney, </w:t>
      </w:r>
      <w:r w:rsidRPr="00D71320">
        <w:rPr>
          <w:i/>
          <w:iCs/>
          <w:color w:val="000000" w:themeColor="text1"/>
        </w:rPr>
        <w:t>A</w:t>
      </w:r>
      <w:r w:rsidR="0064075F" w:rsidRPr="00D71320">
        <w:rPr>
          <w:i/>
          <w:iCs/>
          <w:color w:val="000000" w:themeColor="text1"/>
        </w:rPr>
        <w:t xml:space="preserve"> </w:t>
      </w:r>
      <w:r w:rsidRPr="00D71320">
        <w:rPr>
          <w:i/>
          <w:iCs/>
          <w:color w:val="000000" w:themeColor="text1"/>
        </w:rPr>
        <w:t>Wilcox, N</w:t>
      </w:r>
      <w:r w:rsidR="0064075F" w:rsidRPr="00D71320">
        <w:rPr>
          <w:i/>
          <w:iCs/>
          <w:color w:val="000000" w:themeColor="text1"/>
        </w:rPr>
        <w:t xml:space="preserve"> </w:t>
      </w:r>
      <w:r w:rsidRPr="00D71320">
        <w:rPr>
          <w:i/>
          <w:iCs/>
          <w:color w:val="000000" w:themeColor="text1"/>
        </w:rPr>
        <w:t>Watson</w:t>
      </w:r>
      <w:r w:rsidRPr="00D71320">
        <w:rPr>
          <w:color w:val="000000" w:themeColor="text1"/>
        </w:rPr>
        <w:t xml:space="preserve">; </w:t>
      </w:r>
      <w:r w:rsidRPr="00D71320">
        <w:rPr>
          <w:color w:val="000000" w:themeColor="text1"/>
          <w:u w:val="single"/>
        </w:rPr>
        <w:t>London</w:t>
      </w:r>
      <w:r w:rsidRPr="00D71320">
        <w:rPr>
          <w:color w:val="000000" w:themeColor="text1"/>
        </w:rPr>
        <w:t xml:space="preserve"> (St Mary’s Hospital), N</w:t>
      </w:r>
      <w:r w:rsidR="0064075F" w:rsidRPr="00D71320">
        <w:rPr>
          <w:color w:val="000000" w:themeColor="text1"/>
        </w:rPr>
        <w:t xml:space="preserve"> </w:t>
      </w:r>
      <w:r w:rsidRPr="00D71320">
        <w:rPr>
          <w:color w:val="000000" w:themeColor="text1"/>
        </w:rPr>
        <w:t>Oliver (PI), N</w:t>
      </w:r>
      <w:r w:rsidR="0064075F" w:rsidRPr="00D71320">
        <w:rPr>
          <w:color w:val="000000" w:themeColor="text1"/>
        </w:rPr>
        <w:t xml:space="preserve"> </w:t>
      </w:r>
      <w:r w:rsidRPr="00D71320">
        <w:rPr>
          <w:color w:val="000000" w:themeColor="text1"/>
        </w:rPr>
        <w:t xml:space="preserve">Jugnee, </w:t>
      </w:r>
      <w:r w:rsidRPr="00D71320">
        <w:rPr>
          <w:i/>
          <w:iCs/>
          <w:color w:val="000000" w:themeColor="text1"/>
        </w:rPr>
        <w:t>K</w:t>
      </w:r>
      <w:r w:rsidR="0064075F" w:rsidRPr="00D71320">
        <w:rPr>
          <w:i/>
          <w:iCs/>
          <w:color w:val="000000" w:themeColor="text1"/>
        </w:rPr>
        <w:t xml:space="preserve"> </w:t>
      </w:r>
      <w:r w:rsidRPr="00D71320">
        <w:rPr>
          <w:i/>
          <w:iCs/>
          <w:color w:val="000000" w:themeColor="text1"/>
        </w:rPr>
        <w:t>March</w:t>
      </w:r>
      <w:r w:rsidRPr="00D71320">
        <w:rPr>
          <w:color w:val="000000" w:themeColor="text1"/>
        </w:rPr>
        <w:t xml:space="preserve">; </w:t>
      </w:r>
      <w:r w:rsidRPr="00D71320">
        <w:rPr>
          <w:color w:val="000000" w:themeColor="text1"/>
          <w:u w:val="single"/>
        </w:rPr>
        <w:t>Manchester</w:t>
      </w:r>
      <w:r w:rsidRPr="00D71320">
        <w:rPr>
          <w:color w:val="000000" w:themeColor="text1"/>
        </w:rPr>
        <w:t xml:space="preserve"> (Central Manchester University Hospitals), M</w:t>
      </w:r>
      <w:r w:rsidR="0064075F" w:rsidRPr="00D71320">
        <w:rPr>
          <w:color w:val="000000" w:themeColor="text1"/>
        </w:rPr>
        <w:t xml:space="preserve"> </w:t>
      </w:r>
      <w:r w:rsidRPr="00D71320">
        <w:rPr>
          <w:color w:val="000000" w:themeColor="text1"/>
        </w:rPr>
        <w:t>Rutter (PI), T</w:t>
      </w:r>
      <w:r w:rsidR="0064075F" w:rsidRPr="00D71320">
        <w:rPr>
          <w:color w:val="000000" w:themeColor="text1"/>
        </w:rPr>
        <w:t xml:space="preserve"> </w:t>
      </w:r>
      <w:r w:rsidRPr="00D71320">
        <w:rPr>
          <w:color w:val="000000" w:themeColor="text1"/>
        </w:rPr>
        <w:t>Turgut (Co-PI), A</w:t>
      </w:r>
      <w:r w:rsidR="0064075F" w:rsidRPr="00D71320">
        <w:rPr>
          <w:color w:val="000000" w:themeColor="text1"/>
        </w:rPr>
        <w:t xml:space="preserve"> </w:t>
      </w:r>
      <w:r w:rsidRPr="00D71320">
        <w:rPr>
          <w:color w:val="000000" w:themeColor="text1"/>
        </w:rPr>
        <w:t>Shaju</w:t>
      </w:r>
      <w:r w:rsidR="0064075F" w:rsidRPr="00D71320">
        <w:rPr>
          <w:color w:val="000000" w:themeColor="text1"/>
        </w:rPr>
        <w:t>,</w:t>
      </w:r>
      <w:r w:rsidRPr="00D71320">
        <w:rPr>
          <w:color w:val="000000" w:themeColor="text1"/>
        </w:rPr>
        <w:t xml:space="preserve"> </w:t>
      </w:r>
      <w:r w:rsidR="0059712D" w:rsidRPr="00D71320">
        <w:rPr>
          <w:color w:val="000000" w:themeColor="text1"/>
        </w:rPr>
        <w:t xml:space="preserve">L James, </w:t>
      </w:r>
      <w:r w:rsidRPr="00D71320">
        <w:rPr>
          <w:color w:val="000000" w:themeColor="text1"/>
        </w:rPr>
        <w:t>S</w:t>
      </w:r>
      <w:r w:rsidR="0064075F" w:rsidRPr="00D71320">
        <w:rPr>
          <w:color w:val="000000" w:themeColor="text1"/>
        </w:rPr>
        <w:t xml:space="preserve"> </w:t>
      </w:r>
      <w:r w:rsidRPr="00D71320">
        <w:rPr>
          <w:color w:val="000000" w:themeColor="text1"/>
        </w:rPr>
        <w:t xml:space="preserve">Yau, </w:t>
      </w:r>
      <w:r w:rsidRPr="00D71320">
        <w:rPr>
          <w:i/>
          <w:iCs/>
          <w:color w:val="000000" w:themeColor="text1"/>
        </w:rPr>
        <w:t>S</w:t>
      </w:r>
      <w:r w:rsidR="0064075F" w:rsidRPr="00D71320">
        <w:rPr>
          <w:i/>
          <w:iCs/>
          <w:color w:val="000000" w:themeColor="text1"/>
        </w:rPr>
        <w:t xml:space="preserve"> </w:t>
      </w:r>
      <w:r w:rsidRPr="00D71320">
        <w:rPr>
          <w:i/>
          <w:iCs/>
          <w:color w:val="000000" w:themeColor="text1"/>
        </w:rPr>
        <w:t>Subin</w:t>
      </w:r>
      <w:r w:rsidRPr="00D71320">
        <w:rPr>
          <w:color w:val="000000" w:themeColor="text1"/>
        </w:rPr>
        <w:t xml:space="preserve">; </w:t>
      </w:r>
      <w:r w:rsidRPr="00D71320">
        <w:rPr>
          <w:color w:val="000000" w:themeColor="text1"/>
          <w:u w:val="single"/>
        </w:rPr>
        <w:t>Newcastle</w:t>
      </w:r>
      <w:r w:rsidRPr="00D71320">
        <w:rPr>
          <w:color w:val="000000" w:themeColor="text1"/>
        </w:rPr>
        <w:t xml:space="preserve"> (Royal Victoria Hospital), M</w:t>
      </w:r>
      <w:r w:rsidR="0064075F" w:rsidRPr="00D71320">
        <w:rPr>
          <w:color w:val="000000" w:themeColor="text1"/>
        </w:rPr>
        <w:t xml:space="preserve"> </w:t>
      </w:r>
      <w:r w:rsidRPr="00D71320">
        <w:rPr>
          <w:color w:val="000000" w:themeColor="text1"/>
        </w:rPr>
        <w:t>Walker (PI), D</w:t>
      </w:r>
      <w:r w:rsidR="0064075F" w:rsidRPr="00D71320">
        <w:rPr>
          <w:color w:val="000000" w:themeColor="text1"/>
        </w:rPr>
        <w:t xml:space="preserve"> W</w:t>
      </w:r>
      <w:r w:rsidRPr="00D71320">
        <w:rPr>
          <w:color w:val="000000" w:themeColor="text1"/>
        </w:rPr>
        <w:t xml:space="preserve">ake, </w:t>
      </w:r>
      <w:r w:rsidRPr="00D71320">
        <w:rPr>
          <w:i/>
          <w:iCs/>
          <w:color w:val="000000" w:themeColor="text1"/>
        </w:rPr>
        <w:t>C</w:t>
      </w:r>
      <w:r w:rsidR="0064075F" w:rsidRPr="00D71320">
        <w:rPr>
          <w:i/>
          <w:iCs/>
          <w:color w:val="000000" w:themeColor="text1"/>
        </w:rPr>
        <w:t xml:space="preserve"> </w:t>
      </w:r>
      <w:r w:rsidRPr="00D71320">
        <w:rPr>
          <w:i/>
          <w:iCs/>
          <w:color w:val="000000" w:themeColor="text1"/>
        </w:rPr>
        <w:t>Miller</w:t>
      </w:r>
      <w:r w:rsidRPr="00D71320">
        <w:rPr>
          <w:color w:val="000000" w:themeColor="text1"/>
        </w:rPr>
        <w:t xml:space="preserve">; </w:t>
      </w:r>
      <w:r w:rsidRPr="00D71320">
        <w:rPr>
          <w:color w:val="000000" w:themeColor="text1"/>
          <w:u w:val="single"/>
        </w:rPr>
        <w:t>Plymouth</w:t>
      </w:r>
      <w:r w:rsidRPr="00D71320">
        <w:rPr>
          <w:color w:val="000000" w:themeColor="text1"/>
        </w:rPr>
        <w:t xml:space="preserve"> (Derriford Hospital), </w:t>
      </w:r>
      <w:r w:rsidR="00AD7A5F" w:rsidRPr="00D71320">
        <w:rPr>
          <w:color w:val="000000" w:themeColor="text1"/>
        </w:rPr>
        <w:t>A Millward</w:t>
      </w:r>
      <w:r w:rsidR="000532A7" w:rsidRPr="00D71320">
        <w:rPr>
          <w:rFonts w:eastAsiaTheme="minorHAnsi"/>
          <w:color w:val="000000" w:themeColor="text1"/>
          <w:vertAlign w:val="superscript"/>
          <w:lang w:eastAsia="en-US"/>
        </w:rPr>
        <w:t>+</w:t>
      </w:r>
      <w:r w:rsidR="00AD7A5F" w:rsidRPr="00D71320">
        <w:rPr>
          <w:color w:val="000000" w:themeColor="text1"/>
        </w:rPr>
        <w:t xml:space="preserve"> (PI), </w:t>
      </w:r>
      <w:r w:rsidRPr="00D71320">
        <w:rPr>
          <w:color w:val="000000" w:themeColor="text1"/>
        </w:rPr>
        <w:t>P</w:t>
      </w:r>
      <w:r w:rsidR="0064075F" w:rsidRPr="00D71320">
        <w:rPr>
          <w:color w:val="000000" w:themeColor="text1"/>
        </w:rPr>
        <w:t xml:space="preserve"> </w:t>
      </w:r>
      <w:r w:rsidRPr="00D71320">
        <w:rPr>
          <w:color w:val="000000" w:themeColor="text1"/>
        </w:rPr>
        <w:t xml:space="preserve">Chong (PI), </w:t>
      </w:r>
      <w:r w:rsidR="007C23FD" w:rsidRPr="00D71320">
        <w:rPr>
          <w:color w:val="000000" w:themeColor="text1"/>
        </w:rPr>
        <w:t xml:space="preserve">M Coles, </w:t>
      </w:r>
      <w:r w:rsidRPr="00D71320">
        <w:rPr>
          <w:i/>
          <w:iCs/>
          <w:color w:val="000000" w:themeColor="text1"/>
        </w:rPr>
        <w:t>J</w:t>
      </w:r>
      <w:r w:rsidR="0064075F" w:rsidRPr="00D71320">
        <w:rPr>
          <w:i/>
          <w:iCs/>
          <w:color w:val="000000" w:themeColor="text1"/>
        </w:rPr>
        <w:t xml:space="preserve"> </w:t>
      </w:r>
      <w:r w:rsidRPr="00D71320">
        <w:rPr>
          <w:i/>
          <w:iCs/>
          <w:color w:val="000000" w:themeColor="text1"/>
        </w:rPr>
        <w:t>George</w:t>
      </w:r>
      <w:r w:rsidRPr="00D71320">
        <w:rPr>
          <w:color w:val="000000" w:themeColor="text1"/>
        </w:rPr>
        <w:t xml:space="preserve">. </w:t>
      </w:r>
      <w:r w:rsidRPr="00D71320">
        <w:rPr>
          <w:b/>
          <w:bCs/>
          <w:color w:val="000000" w:themeColor="text1"/>
        </w:rPr>
        <w:t>The Netherlands:</w:t>
      </w:r>
      <w:r w:rsidRPr="00D71320">
        <w:rPr>
          <w:color w:val="000000" w:themeColor="text1"/>
        </w:rPr>
        <w:t xml:space="preserve"> Maastricht University Medical Centre, Professor Coen Stehouwer (PI), MC Brouwers (Co-PI), N</w:t>
      </w:r>
      <w:r w:rsidR="004B2A4B" w:rsidRPr="00D71320">
        <w:rPr>
          <w:color w:val="000000" w:themeColor="text1"/>
        </w:rPr>
        <w:t xml:space="preserve"> </w:t>
      </w:r>
      <w:r w:rsidRPr="00D71320">
        <w:rPr>
          <w:color w:val="000000" w:themeColor="text1"/>
        </w:rPr>
        <w:t>Schaper, J</w:t>
      </w:r>
      <w:r w:rsidR="004B2A4B" w:rsidRPr="00D71320">
        <w:rPr>
          <w:color w:val="000000" w:themeColor="text1"/>
        </w:rPr>
        <w:t xml:space="preserve"> </w:t>
      </w:r>
      <w:r w:rsidRPr="00D71320">
        <w:rPr>
          <w:color w:val="000000" w:themeColor="text1"/>
        </w:rPr>
        <w:t xml:space="preserve">Pinxt, </w:t>
      </w:r>
      <w:r w:rsidRPr="00D71320">
        <w:rPr>
          <w:i/>
          <w:iCs/>
          <w:color w:val="000000" w:themeColor="text1"/>
        </w:rPr>
        <w:t>J</w:t>
      </w:r>
      <w:r w:rsidR="008007A3" w:rsidRPr="00D71320">
        <w:rPr>
          <w:i/>
          <w:iCs/>
          <w:color w:val="000000" w:themeColor="text1"/>
        </w:rPr>
        <w:t xml:space="preserve"> </w:t>
      </w:r>
      <w:r w:rsidRPr="00D71320">
        <w:rPr>
          <w:i/>
          <w:iCs/>
          <w:color w:val="000000" w:themeColor="text1"/>
        </w:rPr>
        <w:t>op het Roodt.</w:t>
      </w:r>
      <w:r w:rsidRPr="00D71320">
        <w:rPr>
          <w:color w:val="000000" w:themeColor="text1"/>
        </w:rPr>
        <w:t xml:space="preserve"> </w:t>
      </w:r>
      <w:r w:rsidRPr="00D71320">
        <w:rPr>
          <w:b/>
          <w:bCs/>
          <w:color w:val="000000" w:themeColor="text1"/>
        </w:rPr>
        <w:t>Scotland:</w:t>
      </w:r>
      <w:r w:rsidRPr="00D71320">
        <w:rPr>
          <w:color w:val="000000" w:themeColor="text1"/>
        </w:rPr>
        <w:t xml:space="preserve"> </w:t>
      </w:r>
      <w:r w:rsidRPr="00D71320">
        <w:rPr>
          <w:color w:val="000000" w:themeColor="text1"/>
          <w:u w:val="single"/>
        </w:rPr>
        <w:t>Aberdeen</w:t>
      </w:r>
      <w:r w:rsidRPr="00D71320">
        <w:rPr>
          <w:color w:val="000000" w:themeColor="text1"/>
        </w:rPr>
        <w:t xml:space="preserve"> (Aberdeen Royal Infirmary), S</w:t>
      </w:r>
      <w:r w:rsidR="008007A3" w:rsidRPr="00D71320">
        <w:rPr>
          <w:color w:val="000000" w:themeColor="text1"/>
        </w:rPr>
        <w:t xml:space="preserve"> </w:t>
      </w:r>
      <w:r w:rsidRPr="00D71320">
        <w:rPr>
          <w:color w:val="000000" w:themeColor="text1"/>
        </w:rPr>
        <w:t>Phillips (PI), L</w:t>
      </w:r>
      <w:r w:rsidR="008007A3" w:rsidRPr="00D71320">
        <w:rPr>
          <w:color w:val="000000" w:themeColor="text1"/>
        </w:rPr>
        <w:t xml:space="preserve"> </w:t>
      </w:r>
      <w:r w:rsidRPr="00D71320">
        <w:rPr>
          <w:color w:val="000000" w:themeColor="text1"/>
        </w:rPr>
        <w:t xml:space="preserve">Murray, </w:t>
      </w:r>
      <w:r w:rsidRPr="00D71320">
        <w:rPr>
          <w:i/>
          <w:iCs/>
          <w:color w:val="000000" w:themeColor="text1"/>
        </w:rPr>
        <w:t>Linda Sleigh</w:t>
      </w:r>
      <w:r w:rsidRPr="00D71320">
        <w:rPr>
          <w:color w:val="000000" w:themeColor="text1"/>
        </w:rPr>
        <w:t xml:space="preserve">; </w:t>
      </w:r>
      <w:r w:rsidRPr="00D71320">
        <w:rPr>
          <w:color w:val="000000" w:themeColor="text1"/>
          <w:u w:val="single"/>
        </w:rPr>
        <w:t>Ayr</w:t>
      </w:r>
      <w:r w:rsidRPr="00D71320">
        <w:rPr>
          <w:color w:val="000000" w:themeColor="text1"/>
        </w:rPr>
        <w:t xml:space="preserve"> (Ayr Hospital, A</w:t>
      </w:r>
      <w:r w:rsidR="008007A3" w:rsidRPr="00D71320">
        <w:rPr>
          <w:color w:val="000000" w:themeColor="text1"/>
        </w:rPr>
        <w:t xml:space="preserve"> </w:t>
      </w:r>
      <w:r w:rsidRPr="00D71320">
        <w:rPr>
          <w:color w:val="000000" w:themeColor="text1"/>
        </w:rPr>
        <w:t>Collier (PI), J</w:t>
      </w:r>
      <w:r w:rsidR="008007A3" w:rsidRPr="00D71320">
        <w:rPr>
          <w:color w:val="000000" w:themeColor="text1"/>
        </w:rPr>
        <w:t xml:space="preserve"> </w:t>
      </w:r>
      <w:r w:rsidRPr="00D71320">
        <w:rPr>
          <w:color w:val="000000" w:themeColor="text1"/>
        </w:rPr>
        <w:t xml:space="preserve">Cook, </w:t>
      </w:r>
      <w:r w:rsidRPr="00D71320">
        <w:rPr>
          <w:i/>
          <w:iCs/>
          <w:color w:val="000000" w:themeColor="text1"/>
        </w:rPr>
        <w:t>K</w:t>
      </w:r>
      <w:r w:rsidR="008007A3" w:rsidRPr="00D71320">
        <w:rPr>
          <w:i/>
          <w:iCs/>
          <w:color w:val="000000" w:themeColor="text1"/>
        </w:rPr>
        <w:t xml:space="preserve"> </w:t>
      </w:r>
      <w:r w:rsidRPr="00D71320">
        <w:rPr>
          <w:i/>
          <w:iCs/>
          <w:color w:val="000000" w:themeColor="text1"/>
        </w:rPr>
        <w:t>Campbell, L</w:t>
      </w:r>
      <w:r w:rsidR="008007A3" w:rsidRPr="00D71320">
        <w:rPr>
          <w:i/>
          <w:iCs/>
          <w:color w:val="000000" w:themeColor="text1"/>
        </w:rPr>
        <w:t xml:space="preserve"> </w:t>
      </w:r>
      <w:r w:rsidRPr="00D71320">
        <w:rPr>
          <w:i/>
          <w:iCs/>
          <w:color w:val="000000" w:themeColor="text1"/>
        </w:rPr>
        <w:t>Hodge</w:t>
      </w:r>
      <w:r w:rsidRPr="00D71320">
        <w:rPr>
          <w:color w:val="000000" w:themeColor="text1"/>
        </w:rPr>
        <w:t xml:space="preserve">; </w:t>
      </w:r>
      <w:r w:rsidRPr="00D71320">
        <w:rPr>
          <w:color w:val="000000" w:themeColor="text1"/>
          <w:u w:val="single"/>
        </w:rPr>
        <w:t>Dundee</w:t>
      </w:r>
      <w:r w:rsidRPr="00D71320">
        <w:rPr>
          <w:color w:val="000000" w:themeColor="text1"/>
        </w:rPr>
        <w:t xml:space="preserve"> (Ninewells Hospital), G</w:t>
      </w:r>
      <w:r w:rsidR="00B727FE" w:rsidRPr="00D71320">
        <w:rPr>
          <w:color w:val="000000" w:themeColor="text1"/>
        </w:rPr>
        <w:t xml:space="preserve"> </w:t>
      </w:r>
      <w:r w:rsidRPr="00D71320">
        <w:rPr>
          <w:color w:val="000000" w:themeColor="text1"/>
        </w:rPr>
        <w:t xml:space="preserve"> Leese, G</w:t>
      </w:r>
      <w:r w:rsidR="00B727FE" w:rsidRPr="00D71320">
        <w:rPr>
          <w:color w:val="000000" w:themeColor="text1"/>
        </w:rPr>
        <w:t xml:space="preserve"> </w:t>
      </w:r>
      <w:r w:rsidRPr="00D71320">
        <w:rPr>
          <w:color w:val="000000" w:themeColor="text1"/>
        </w:rPr>
        <w:t xml:space="preserve">Reekie, </w:t>
      </w:r>
      <w:r w:rsidRPr="00D71320">
        <w:rPr>
          <w:i/>
          <w:iCs/>
          <w:color w:val="000000" w:themeColor="text1"/>
        </w:rPr>
        <w:t>K</w:t>
      </w:r>
      <w:r w:rsidR="00B727FE" w:rsidRPr="00D71320">
        <w:rPr>
          <w:i/>
          <w:iCs/>
          <w:color w:val="000000" w:themeColor="text1"/>
        </w:rPr>
        <w:t xml:space="preserve"> </w:t>
      </w:r>
      <w:r w:rsidRPr="00D71320">
        <w:rPr>
          <w:i/>
          <w:iCs/>
          <w:color w:val="000000" w:themeColor="text1"/>
        </w:rPr>
        <w:t>Shields</w:t>
      </w:r>
      <w:r w:rsidRPr="00D71320">
        <w:rPr>
          <w:color w:val="000000" w:themeColor="text1"/>
        </w:rPr>
        <w:t xml:space="preserve">; </w:t>
      </w:r>
      <w:r w:rsidRPr="00D71320">
        <w:rPr>
          <w:color w:val="000000" w:themeColor="text1"/>
          <w:u w:val="single"/>
        </w:rPr>
        <w:t>Edinburgh</w:t>
      </w:r>
      <w:r w:rsidRPr="00D71320">
        <w:rPr>
          <w:color w:val="000000" w:themeColor="text1"/>
        </w:rPr>
        <w:t xml:space="preserve"> (Royal Infirmary), A</w:t>
      </w:r>
      <w:r w:rsidR="00B727FE" w:rsidRPr="00D71320">
        <w:rPr>
          <w:color w:val="000000" w:themeColor="text1"/>
        </w:rPr>
        <w:t xml:space="preserve"> </w:t>
      </w:r>
      <w:r w:rsidRPr="00D71320">
        <w:rPr>
          <w:color w:val="000000" w:themeColor="text1"/>
        </w:rPr>
        <w:t>Jaap (PI), A</w:t>
      </w:r>
      <w:r w:rsidR="00B727FE" w:rsidRPr="00D71320">
        <w:rPr>
          <w:color w:val="000000" w:themeColor="text1"/>
        </w:rPr>
        <w:t xml:space="preserve"> </w:t>
      </w:r>
      <w:r w:rsidRPr="00D71320">
        <w:rPr>
          <w:color w:val="000000" w:themeColor="text1"/>
        </w:rPr>
        <w:t xml:space="preserve">Sudworth, </w:t>
      </w:r>
      <w:r w:rsidRPr="00D71320">
        <w:rPr>
          <w:i/>
          <w:iCs/>
          <w:color w:val="000000" w:themeColor="text1"/>
        </w:rPr>
        <w:t>A</w:t>
      </w:r>
      <w:r w:rsidR="00B727FE" w:rsidRPr="00D71320">
        <w:rPr>
          <w:i/>
          <w:iCs/>
          <w:color w:val="000000" w:themeColor="text1"/>
        </w:rPr>
        <w:t xml:space="preserve"> </w:t>
      </w:r>
      <w:r w:rsidRPr="00D71320">
        <w:rPr>
          <w:i/>
          <w:iCs/>
          <w:color w:val="000000" w:themeColor="text1"/>
        </w:rPr>
        <w:t>White</w:t>
      </w:r>
      <w:r w:rsidRPr="00D71320">
        <w:rPr>
          <w:color w:val="000000" w:themeColor="text1"/>
        </w:rPr>
        <w:t xml:space="preserve">; </w:t>
      </w:r>
      <w:r w:rsidRPr="00D71320">
        <w:rPr>
          <w:color w:val="000000" w:themeColor="text1"/>
          <w:u w:val="single"/>
        </w:rPr>
        <w:t>Edinburgh</w:t>
      </w:r>
      <w:r w:rsidRPr="00D71320">
        <w:rPr>
          <w:color w:val="000000" w:themeColor="text1"/>
        </w:rPr>
        <w:t xml:space="preserve"> (Western General) J</w:t>
      </w:r>
      <w:r w:rsidR="00B727FE" w:rsidRPr="00D71320">
        <w:rPr>
          <w:color w:val="000000" w:themeColor="text1"/>
        </w:rPr>
        <w:t xml:space="preserve"> </w:t>
      </w:r>
      <w:r w:rsidRPr="00D71320">
        <w:rPr>
          <w:color w:val="000000" w:themeColor="text1"/>
        </w:rPr>
        <w:t>McKnight (PI), L</w:t>
      </w:r>
      <w:r w:rsidR="00B727FE" w:rsidRPr="00D71320">
        <w:rPr>
          <w:color w:val="000000" w:themeColor="text1"/>
        </w:rPr>
        <w:t xml:space="preserve"> </w:t>
      </w:r>
      <w:r w:rsidRPr="00D71320">
        <w:rPr>
          <w:color w:val="000000" w:themeColor="text1"/>
        </w:rPr>
        <w:t xml:space="preserve">Steven, </w:t>
      </w:r>
      <w:r w:rsidRPr="00D71320">
        <w:rPr>
          <w:i/>
          <w:iCs/>
          <w:color w:val="000000" w:themeColor="text1"/>
        </w:rPr>
        <w:t>A</w:t>
      </w:r>
      <w:r w:rsidR="00B727FE" w:rsidRPr="00D71320">
        <w:rPr>
          <w:i/>
          <w:iCs/>
          <w:color w:val="000000" w:themeColor="text1"/>
        </w:rPr>
        <w:t xml:space="preserve"> </w:t>
      </w:r>
      <w:r w:rsidRPr="00D71320">
        <w:rPr>
          <w:i/>
          <w:iCs/>
          <w:color w:val="000000" w:themeColor="text1"/>
        </w:rPr>
        <w:t>White</w:t>
      </w:r>
      <w:r w:rsidRPr="00D71320">
        <w:rPr>
          <w:color w:val="000000" w:themeColor="text1"/>
        </w:rPr>
        <w:t xml:space="preserve">; </w:t>
      </w:r>
      <w:r w:rsidRPr="00D71320">
        <w:rPr>
          <w:color w:val="000000" w:themeColor="text1"/>
          <w:u w:val="single"/>
        </w:rPr>
        <w:t>Glasgow</w:t>
      </w:r>
      <w:r w:rsidRPr="00D71320">
        <w:rPr>
          <w:color w:val="000000" w:themeColor="text1"/>
        </w:rPr>
        <w:t xml:space="preserve"> (Stobhill Hospital), G</w:t>
      </w:r>
      <w:r w:rsidR="00B727FE" w:rsidRPr="00D71320">
        <w:rPr>
          <w:color w:val="000000" w:themeColor="text1"/>
        </w:rPr>
        <w:t xml:space="preserve"> </w:t>
      </w:r>
      <w:r w:rsidRPr="00D71320">
        <w:rPr>
          <w:color w:val="000000" w:themeColor="text1"/>
        </w:rPr>
        <w:t>McKay (PI), A</w:t>
      </w:r>
      <w:r w:rsidR="00B727FE" w:rsidRPr="00D71320">
        <w:rPr>
          <w:color w:val="000000" w:themeColor="text1"/>
        </w:rPr>
        <w:t xml:space="preserve"> </w:t>
      </w:r>
      <w:r w:rsidR="00AD3348" w:rsidRPr="00D71320">
        <w:rPr>
          <w:color w:val="000000" w:themeColor="text1"/>
        </w:rPr>
        <w:t>Llan</w:t>
      </w:r>
      <w:r w:rsidR="002C0FC5" w:rsidRPr="00D71320">
        <w:rPr>
          <w:color w:val="000000" w:themeColor="text1"/>
        </w:rPr>
        <w:t>o (deputy</w:t>
      </w:r>
      <w:r w:rsidR="00AD3348" w:rsidRPr="00D71320">
        <w:rPr>
          <w:color w:val="000000" w:themeColor="text1"/>
        </w:rPr>
        <w:t>-PI)</w:t>
      </w:r>
      <w:r w:rsidRPr="00D71320">
        <w:rPr>
          <w:color w:val="000000" w:themeColor="text1"/>
        </w:rPr>
        <w:t xml:space="preserve">, </w:t>
      </w:r>
      <w:r w:rsidR="00AD3348" w:rsidRPr="00D71320">
        <w:rPr>
          <w:color w:val="000000" w:themeColor="text1"/>
        </w:rPr>
        <w:t xml:space="preserve">G Currie, </w:t>
      </w:r>
      <w:r w:rsidRPr="00D71320">
        <w:rPr>
          <w:color w:val="000000" w:themeColor="text1"/>
        </w:rPr>
        <w:t>E</w:t>
      </w:r>
      <w:r w:rsidR="00B727FE" w:rsidRPr="00D71320">
        <w:rPr>
          <w:color w:val="000000" w:themeColor="text1"/>
        </w:rPr>
        <w:t xml:space="preserve"> </w:t>
      </w:r>
      <w:r w:rsidRPr="00D71320">
        <w:rPr>
          <w:color w:val="000000" w:themeColor="text1"/>
        </w:rPr>
        <w:t xml:space="preserve">Lennon, J Johnstone, </w:t>
      </w:r>
      <w:r w:rsidR="000F327E" w:rsidRPr="00D71320">
        <w:rPr>
          <w:color w:val="000000" w:themeColor="text1"/>
        </w:rPr>
        <w:t xml:space="preserve">F Heggie, </w:t>
      </w:r>
      <w:r w:rsidRPr="00D71320">
        <w:rPr>
          <w:i/>
          <w:iCs/>
          <w:color w:val="000000" w:themeColor="text1"/>
        </w:rPr>
        <w:t>K</w:t>
      </w:r>
      <w:r w:rsidR="00DE6E69" w:rsidRPr="00D71320">
        <w:rPr>
          <w:i/>
          <w:iCs/>
          <w:color w:val="000000" w:themeColor="text1"/>
        </w:rPr>
        <w:t xml:space="preserve"> </w:t>
      </w:r>
      <w:r w:rsidRPr="00D71320">
        <w:rPr>
          <w:i/>
          <w:iCs/>
          <w:color w:val="000000" w:themeColor="text1"/>
        </w:rPr>
        <w:t>Shields.</w:t>
      </w:r>
      <w:r w:rsidR="00BF5037" w:rsidRPr="00D71320">
        <w:rPr>
          <w:i/>
          <w:iCs/>
          <w:color w:val="000000" w:themeColor="text1"/>
        </w:rPr>
        <w:t xml:space="preserve"> </w:t>
      </w:r>
      <w:r w:rsidR="00C7567D" w:rsidRPr="00D71320">
        <w:rPr>
          <w:i/>
          <w:iCs/>
          <w:color w:val="000000" w:themeColor="text1"/>
        </w:rPr>
        <w:t>(Sonographers in italics)</w:t>
      </w:r>
      <w:r w:rsidR="001B6813" w:rsidRPr="00D71320">
        <w:rPr>
          <w:i/>
          <w:iCs/>
          <w:color w:val="000000" w:themeColor="text1"/>
        </w:rPr>
        <w:t xml:space="preserve"> </w:t>
      </w:r>
      <w:r w:rsidR="001B6813" w:rsidRPr="00D71320">
        <w:rPr>
          <w:rFonts w:eastAsiaTheme="minorHAnsi"/>
          <w:color w:val="000000" w:themeColor="text1"/>
          <w:lang w:eastAsia="en-US"/>
        </w:rPr>
        <w:t>(</w:t>
      </w:r>
      <w:r w:rsidR="001B6813" w:rsidRPr="00D71320">
        <w:rPr>
          <w:rFonts w:eastAsiaTheme="minorHAnsi"/>
          <w:color w:val="000000" w:themeColor="text1"/>
          <w:vertAlign w:val="superscript"/>
          <w:lang w:eastAsia="en-US"/>
        </w:rPr>
        <w:t xml:space="preserve">+ </w:t>
      </w:r>
      <w:r w:rsidR="001B6813" w:rsidRPr="00D71320">
        <w:rPr>
          <w:rFonts w:eastAsiaTheme="minorHAnsi"/>
          <w:color w:val="000000" w:themeColor="text1"/>
          <w:lang w:eastAsia="en-US"/>
        </w:rPr>
        <w:t>= national Principal Investigator)</w:t>
      </w:r>
      <w:r w:rsidR="004D303E" w:rsidRPr="00D71320">
        <w:rPr>
          <w:rFonts w:eastAsiaTheme="minorHAnsi"/>
          <w:color w:val="000000" w:themeColor="text1"/>
          <w:lang w:eastAsia="en-US"/>
        </w:rPr>
        <w:t>.</w:t>
      </w:r>
    </w:p>
    <w:p w:rsidR="009A4154" w:rsidRPr="00D71320" w:rsidRDefault="007E4DEE" w:rsidP="009A4154">
      <w:pPr>
        <w:spacing w:after="200" w:line="276" w:lineRule="auto"/>
        <w:rPr>
          <w:b/>
          <w:color w:val="000000" w:themeColor="text1"/>
        </w:rPr>
      </w:pPr>
      <w:r w:rsidRPr="00D71320">
        <w:rPr>
          <w:b/>
          <w:iCs/>
          <w:color w:val="000000" w:themeColor="text1"/>
        </w:rPr>
        <w:lastRenderedPageBreak/>
        <w:t>b</w:t>
      </w:r>
      <w:r w:rsidR="009A4154" w:rsidRPr="00D71320">
        <w:rPr>
          <w:b/>
          <w:iCs/>
          <w:color w:val="000000" w:themeColor="text1"/>
        </w:rPr>
        <w:t xml:space="preserve">) </w:t>
      </w:r>
      <w:r w:rsidR="005E2386" w:rsidRPr="00D71320">
        <w:rPr>
          <w:b/>
          <w:iCs/>
          <w:color w:val="000000" w:themeColor="text1"/>
        </w:rPr>
        <w:t>Appendix 2:</w:t>
      </w:r>
      <w:r w:rsidR="005E2386" w:rsidRPr="00D71320">
        <w:rPr>
          <w:b/>
          <w:i/>
          <w:iCs/>
          <w:color w:val="000000" w:themeColor="text1"/>
        </w:rPr>
        <w:t xml:space="preserve"> </w:t>
      </w:r>
      <w:r w:rsidR="009A4154" w:rsidRPr="00D71320">
        <w:rPr>
          <w:b/>
          <w:color w:val="000000" w:themeColor="text1"/>
        </w:rPr>
        <w:t>Modified Steno Hypoglycemia Questionnaire</w:t>
      </w:r>
    </w:p>
    <w:p w:rsidR="005B2DB5" w:rsidRPr="00D71320" w:rsidRDefault="005B2DB5">
      <w:pPr>
        <w:spacing w:after="200" w:line="276" w:lineRule="auto"/>
        <w:rPr>
          <w:color w:val="000000" w:themeColor="text1"/>
        </w:rPr>
      </w:pPr>
    </w:p>
    <w:p w:rsidR="005B2DB5" w:rsidRPr="00D71320" w:rsidRDefault="000F380C">
      <w:pPr>
        <w:spacing w:after="200" w:line="276" w:lineRule="auto"/>
        <w:rPr>
          <w:color w:val="000000" w:themeColor="text1"/>
        </w:rPr>
      </w:pPr>
      <w:r w:rsidRPr="00D71320">
        <w:rPr>
          <w:color w:val="000000" w:themeColor="text1"/>
        </w:rPr>
        <w:object w:dxaOrig="5405" w:dyaOrig="78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8.25pt;height:445.15pt" o:ole="">
            <v:imagedata r:id="rId8" o:title="" croptop="9512f" cropbottom="9037f"/>
          </v:shape>
          <o:OLEObject Type="Embed" ProgID="PowerPoint.Show.8" ShapeID="_x0000_i1025" DrawAspect="Content" ObjectID="_1544587459" r:id="rId9"/>
        </w:object>
      </w:r>
    </w:p>
    <w:p w:rsidR="005B2DB5" w:rsidRPr="00D71320" w:rsidRDefault="005B2DB5">
      <w:pPr>
        <w:spacing w:after="200" w:line="276" w:lineRule="auto"/>
        <w:rPr>
          <w:color w:val="000000" w:themeColor="text1"/>
        </w:rPr>
      </w:pPr>
      <w:r w:rsidRPr="00D71320">
        <w:rPr>
          <w:color w:val="000000" w:themeColor="text1"/>
        </w:rPr>
        <w:br w:type="page"/>
      </w:r>
    </w:p>
    <w:p w:rsidR="009A4154" w:rsidRPr="00D71320" w:rsidRDefault="007E4DEE" w:rsidP="009A4154">
      <w:pPr>
        <w:spacing w:after="200" w:line="276" w:lineRule="auto"/>
        <w:rPr>
          <w:b/>
          <w:i/>
          <w:iCs/>
          <w:color w:val="000000" w:themeColor="text1"/>
        </w:rPr>
      </w:pPr>
      <w:r w:rsidRPr="00D71320">
        <w:rPr>
          <w:b/>
          <w:color w:val="000000" w:themeColor="text1"/>
        </w:rPr>
        <w:lastRenderedPageBreak/>
        <w:t>c</w:t>
      </w:r>
      <w:r w:rsidR="00F02EB7" w:rsidRPr="00D71320">
        <w:rPr>
          <w:b/>
          <w:color w:val="000000" w:themeColor="text1"/>
        </w:rPr>
        <w:t xml:space="preserve">) </w:t>
      </w:r>
      <w:r w:rsidR="004811B0" w:rsidRPr="00D71320">
        <w:rPr>
          <w:b/>
          <w:color w:val="000000" w:themeColor="text1"/>
        </w:rPr>
        <w:t xml:space="preserve">Appendix 3: </w:t>
      </w:r>
      <w:r w:rsidR="00F02EB7" w:rsidRPr="00D71320">
        <w:rPr>
          <w:b/>
          <w:color w:val="000000" w:themeColor="text1"/>
        </w:rPr>
        <w:t>Definitions of m</w:t>
      </w:r>
      <w:r w:rsidR="009A4154" w:rsidRPr="00D71320">
        <w:rPr>
          <w:b/>
          <w:color w:val="000000" w:themeColor="text1"/>
        </w:rPr>
        <w:t>icroalbuminuria</w:t>
      </w:r>
    </w:p>
    <w:p w:rsidR="005B2DB5" w:rsidRPr="00D71320" w:rsidRDefault="005B2DB5" w:rsidP="005B2DB5">
      <w:pPr>
        <w:autoSpaceDE w:val="0"/>
        <w:autoSpaceDN w:val="0"/>
        <w:adjustRightInd w:val="0"/>
        <w:ind w:left="284" w:right="804"/>
        <w:rPr>
          <w:rFonts w:cs="Arial"/>
          <w:color w:val="000000" w:themeColor="text1"/>
          <w:szCs w:val="22"/>
        </w:rPr>
      </w:pPr>
      <w:r w:rsidRPr="00D71320">
        <w:rPr>
          <w:rFonts w:cs="Arial"/>
          <w:color w:val="000000" w:themeColor="text1"/>
          <w:szCs w:val="22"/>
        </w:rPr>
        <w:t>For the presence or absence of microalbuminuria to be judged in relation to the inclusion criteria, the results of local assays conducted on at least two separate urine specimens must be available.  The final decision will lie with the site Principal Investigator according to local protocols, guided by the following criteria.</w:t>
      </w:r>
    </w:p>
    <w:p w:rsidR="005B2DB5" w:rsidRPr="00D71320" w:rsidRDefault="005B2DB5" w:rsidP="005B2DB5">
      <w:pPr>
        <w:autoSpaceDE w:val="0"/>
        <w:autoSpaceDN w:val="0"/>
        <w:adjustRightInd w:val="0"/>
        <w:ind w:left="720" w:hanging="360"/>
        <w:rPr>
          <w:rFonts w:cs="Arial"/>
          <w:color w:val="000000" w:themeColor="text1"/>
          <w:szCs w:val="22"/>
        </w:rPr>
      </w:pPr>
    </w:p>
    <w:p w:rsidR="005B2DB5" w:rsidRPr="00D71320" w:rsidRDefault="005B2DB5" w:rsidP="005B2DB5">
      <w:pPr>
        <w:autoSpaceDE w:val="0"/>
        <w:autoSpaceDN w:val="0"/>
        <w:adjustRightInd w:val="0"/>
        <w:ind w:left="720" w:hanging="360"/>
        <w:rPr>
          <w:rFonts w:cs="Arial"/>
          <w:color w:val="000000" w:themeColor="text1"/>
          <w:szCs w:val="22"/>
        </w:rPr>
      </w:pPr>
    </w:p>
    <w:p w:rsidR="005B2DB5" w:rsidRPr="00D71320" w:rsidRDefault="005B2DB5" w:rsidP="005B2DB5">
      <w:pPr>
        <w:autoSpaceDE w:val="0"/>
        <w:autoSpaceDN w:val="0"/>
        <w:adjustRightInd w:val="0"/>
        <w:ind w:left="720" w:hanging="360"/>
        <w:rPr>
          <w:rFonts w:cs="Arial"/>
          <w:color w:val="000000" w:themeColor="text1"/>
          <w:szCs w:val="22"/>
        </w:rPr>
      </w:pPr>
      <w:r w:rsidRPr="00D71320">
        <w:rPr>
          <w:rFonts w:cs="Arial"/>
          <w:color w:val="000000" w:themeColor="text1"/>
          <w:szCs w:val="22"/>
        </w:rPr>
        <w:t xml:space="preserve"> </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20"/>
        <w:gridCol w:w="2352"/>
        <w:gridCol w:w="2208"/>
      </w:tblGrid>
      <w:tr w:rsidR="005B2DB5" w:rsidRPr="00D71320" w:rsidTr="000F1EDD">
        <w:tc>
          <w:tcPr>
            <w:tcW w:w="3120" w:type="dxa"/>
          </w:tcPr>
          <w:p w:rsidR="005B2DB5" w:rsidRPr="00D71320" w:rsidRDefault="005B2DB5" w:rsidP="000F1EDD">
            <w:pPr>
              <w:autoSpaceDE w:val="0"/>
              <w:autoSpaceDN w:val="0"/>
              <w:adjustRightInd w:val="0"/>
              <w:ind w:left="360"/>
              <w:rPr>
                <w:rFonts w:cs="Arial"/>
                <w:b/>
                <w:color w:val="000000" w:themeColor="text1"/>
              </w:rPr>
            </w:pPr>
            <w:r w:rsidRPr="00D71320">
              <w:rPr>
                <w:rFonts w:cs="Arial"/>
                <w:b/>
                <w:color w:val="000000" w:themeColor="text1"/>
                <w:szCs w:val="22"/>
              </w:rPr>
              <w:t>Units</w:t>
            </w:r>
          </w:p>
        </w:tc>
        <w:tc>
          <w:tcPr>
            <w:tcW w:w="4560" w:type="dxa"/>
            <w:gridSpan w:val="2"/>
          </w:tcPr>
          <w:p w:rsidR="005B2DB5" w:rsidRPr="00D71320" w:rsidRDefault="005B2DB5" w:rsidP="000F1EDD">
            <w:pPr>
              <w:autoSpaceDE w:val="0"/>
              <w:autoSpaceDN w:val="0"/>
              <w:adjustRightInd w:val="0"/>
              <w:jc w:val="center"/>
              <w:rPr>
                <w:rFonts w:cs="Arial"/>
                <w:b/>
                <w:color w:val="000000" w:themeColor="text1"/>
              </w:rPr>
            </w:pPr>
            <w:r w:rsidRPr="00D71320">
              <w:rPr>
                <w:rFonts w:cs="Arial"/>
                <w:b/>
                <w:color w:val="000000" w:themeColor="text1"/>
                <w:szCs w:val="22"/>
              </w:rPr>
              <w:t>Definition</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b/>
                <w:color w:val="000000" w:themeColor="text1"/>
              </w:rPr>
            </w:pPr>
          </w:p>
        </w:tc>
        <w:tc>
          <w:tcPr>
            <w:tcW w:w="2352" w:type="dxa"/>
          </w:tcPr>
          <w:p w:rsidR="005B2DB5" w:rsidRPr="00D71320" w:rsidRDefault="005B2DB5" w:rsidP="000F1EDD">
            <w:pPr>
              <w:autoSpaceDE w:val="0"/>
              <w:autoSpaceDN w:val="0"/>
              <w:adjustRightInd w:val="0"/>
              <w:jc w:val="center"/>
              <w:rPr>
                <w:rFonts w:cs="Arial"/>
                <w:b/>
                <w:color w:val="000000" w:themeColor="text1"/>
              </w:rPr>
            </w:pPr>
            <w:r w:rsidRPr="00D71320">
              <w:rPr>
                <w:rFonts w:cs="Arial"/>
                <w:b/>
                <w:color w:val="000000" w:themeColor="text1"/>
                <w:szCs w:val="22"/>
              </w:rPr>
              <w:t>Male</w:t>
            </w:r>
          </w:p>
        </w:tc>
        <w:tc>
          <w:tcPr>
            <w:tcW w:w="2208" w:type="dxa"/>
          </w:tcPr>
          <w:p w:rsidR="005B2DB5" w:rsidRPr="00D71320" w:rsidRDefault="005B2DB5" w:rsidP="000F1EDD">
            <w:pPr>
              <w:autoSpaceDE w:val="0"/>
              <w:autoSpaceDN w:val="0"/>
              <w:adjustRightInd w:val="0"/>
              <w:jc w:val="center"/>
              <w:rPr>
                <w:rFonts w:cs="Arial"/>
                <w:b/>
                <w:color w:val="000000" w:themeColor="text1"/>
              </w:rPr>
            </w:pPr>
            <w:r w:rsidRPr="00D71320">
              <w:rPr>
                <w:rFonts w:cs="Arial"/>
                <w:b/>
                <w:color w:val="000000" w:themeColor="text1"/>
                <w:szCs w:val="22"/>
              </w:rPr>
              <w:t>Female</w:t>
            </w:r>
          </w:p>
          <w:p w:rsidR="005B2DB5" w:rsidRPr="00D71320" w:rsidRDefault="005B2DB5" w:rsidP="000F1EDD">
            <w:pPr>
              <w:autoSpaceDE w:val="0"/>
              <w:autoSpaceDN w:val="0"/>
              <w:adjustRightInd w:val="0"/>
              <w:jc w:val="center"/>
              <w:rPr>
                <w:rFonts w:cs="Arial"/>
                <w:b/>
                <w:color w:val="000000" w:themeColor="text1"/>
              </w:rPr>
            </w:pPr>
          </w:p>
        </w:tc>
      </w:tr>
      <w:tr w:rsidR="005B2DB5" w:rsidRPr="00D71320" w:rsidTr="000F1EDD">
        <w:tc>
          <w:tcPr>
            <w:tcW w:w="7680" w:type="dxa"/>
            <w:gridSpan w:val="3"/>
          </w:tcPr>
          <w:p w:rsidR="005B2DB5" w:rsidRPr="00D71320" w:rsidRDefault="005B2DB5" w:rsidP="000F1EDD">
            <w:pPr>
              <w:autoSpaceDE w:val="0"/>
              <w:autoSpaceDN w:val="0"/>
              <w:adjustRightInd w:val="0"/>
              <w:rPr>
                <w:rFonts w:cs="Arial"/>
                <w:color w:val="000000" w:themeColor="text1"/>
              </w:rPr>
            </w:pPr>
            <w:r w:rsidRPr="00D71320">
              <w:rPr>
                <w:rFonts w:cs="Arial"/>
                <w:b/>
                <w:color w:val="000000" w:themeColor="text1"/>
                <w:szCs w:val="22"/>
              </w:rPr>
              <w:t>First morning sample</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t>mg/ mmol</w:t>
            </w:r>
            <w:r w:rsidRPr="00D71320">
              <w:rPr>
                <w:rFonts w:cs="Arial"/>
                <w:color w:val="000000" w:themeColor="text1"/>
                <w:szCs w:val="22"/>
                <w:vertAlign w:val="superscript"/>
              </w:rPr>
              <w:t>1</w:t>
            </w:r>
            <w:r w:rsidRPr="00D71320">
              <w:rPr>
                <w:rFonts w:cs="Arial"/>
                <w:color w:val="000000" w:themeColor="text1"/>
                <w:szCs w:val="22"/>
              </w:rPr>
              <w:t xml:space="preserve"> </w:t>
            </w:r>
          </w:p>
        </w:tc>
        <w:tc>
          <w:tcPr>
            <w:tcW w:w="2352" w:type="dxa"/>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 2.5</w:t>
            </w:r>
          </w:p>
        </w:tc>
        <w:tc>
          <w:tcPr>
            <w:tcW w:w="2208" w:type="dxa"/>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 3.5</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t>mg/g</w:t>
            </w:r>
            <w:r w:rsidRPr="00D71320">
              <w:rPr>
                <w:rFonts w:cs="Arial"/>
                <w:color w:val="000000" w:themeColor="text1"/>
                <w:szCs w:val="22"/>
                <w:vertAlign w:val="superscript"/>
              </w:rPr>
              <w:t>1</w:t>
            </w:r>
          </w:p>
        </w:tc>
        <w:tc>
          <w:tcPr>
            <w:tcW w:w="2352" w:type="dxa"/>
          </w:tcPr>
          <w:p w:rsidR="005B2DB5" w:rsidRPr="00D71320" w:rsidRDefault="005B2DB5" w:rsidP="000F1EDD">
            <w:pPr>
              <w:autoSpaceDE w:val="0"/>
              <w:autoSpaceDN w:val="0"/>
              <w:adjustRightInd w:val="0"/>
              <w:jc w:val="center"/>
              <w:rPr>
                <w:rFonts w:cs="Arial"/>
                <w:b/>
                <w:color w:val="000000" w:themeColor="text1"/>
              </w:rPr>
            </w:pPr>
            <w:r w:rsidRPr="00D71320">
              <w:rPr>
                <w:rFonts w:cs="Arial"/>
                <w:color w:val="000000" w:themeColor="text1"/>
                <w:szCs w:val="22"/>
              </w:rPr>
              <w:t>≥ 25</w:t>
            </w:r>
          </w:p>
        </w:tc>
        <w:tc>
          <w:tcPr>
            <w:tcW w:w="2208" w:type="dxa"/>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 35</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sym w:font="Symbol" w:char="F06D"/>
            </w:r>
            <w:r w:rsidRPr="00D71320">
              <w:rPr>
                <w:rFonts w:cs="Arial"/>
                <w:color w:val="000000" w:themeColor="text1"/>
                <w:szCs w:val="22"/>
              </w:rPr>
              <w:t>g/ mg</w:t>
            </w:r>
            <w:r w:rsidRPr="00D71320">
              <w:rPr>
                <w:rFonts w:cs="Arial"/>
                <w:color w:val="000000" w:themeColor="text1"/>
                <w:szCs w:val="22"/>
                <w:vertAlign w:val="superscript"/>
              </w:rPr>
              <w:t>1</w:t>
            </w:r>
          </w:p>
        </w:tc>
        <w:tc>
          <w:tcPr>
            <w:tcW w:w="2352" w:type="dxa"/>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 25</w:t>
            </w:r>
          </w:p>
        </w:tc>
        <w:tc>
          <w:tcPr>
            <w:tcW w:w="2208" w:type="dxa"/>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 35</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t>mg/L*</w:t>
            </w:r>
          </w:p>
        </w:tc>
        <w:tc>
          <w:tcPr>
            <w:tcW w:w="4560" w:type="dxa"/>
            <w:gridSpan w:val="2"/>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30</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b/>
                <w:color w:val="000000" w:themeColor="text1"/>
              </w:rPr>
            </w:pPr>
          </w:p>
        </w:tc>
        <w:tc>
          <w:tcPr>
            <w:tcW w:w="2352" w:type="dxa"/>
          </w:tcPr>
          <w:p w:rsidR="005B2DB5" w:rsidRPr="00D71320" w:rsidRDefault="005B2DB5" w:rsidP="000F1EDD">
            <w:pPr>
              <w:autoSpaceDE w:val="0"/>
              <w:autoSpaceDN w:val="0"/>
              <w:adjustRightInd w:val="0"/>
              <w:jc w:val="center"/>
              <w:rPr>
                <w:rFonts w:cs="Arial"/>
                <w:color w:val="000000" w:themeColor="text1"/>
              </w:rPr>
            </w:pPr>
          </w:p>
        </w:tc>
        <w:tc>
          <w:tcPr>
            <w:tcW w:w="2208" w:type="dxa"/>
          </w:tcPr>
          <w:p w:rsidR="005B2DB5" w:rsidRPr="00D71320" w:rsidRDefault="005B2DB5" w:rsidP="000F1EDD">
            <w:pPr>
              <w:autoSpaceDE w:val="0"/>
              <w:autoSpaceDN w:val="0"/>
              <w:adjustRightInd w:val="0"/>
              <w:jc w:val="center"/>
              <w:rPr>
                <w:rFonts w:cs="Arial"/>
                <w:color w:val="000000" w:themeColor="text1"/>
              </w:rPr>
            </w:pPr>
          </w:p>
        </w:tc>
      </w:tr>
      <w:tr w:rsidR="005B2DB5" w:rsidRPr="00D71320" w:rsidTr="000F1EDD">
        <w:tc>
          <w:tcPr>
            <w:tcW w:w="7680" w:type="dxa"/>
            <w:gridSpan w:val="3"/>
          </w:tcPr>
          <w:p w:rsidR="005B2DB5" w:rsidRPr="00D71320" w:rsidRDefault="005B2DB5" w:rsidP="000F1EDD">
            <w:pPr>
              <w:autoSpaceDE w:val="0"/>
              <w:autoSpaceDN w:val="0"/>
              <w:adjustRightInd w:val="0"/>
              <w:rPr>
                <w:rFonts w:cs="Arial"/>
                <w:color w:val="000000" w:themeColor="text1"/>
              </w:rPr>
            </w:pPr>
            <w:r w:rsidRPr="00D71320">
              <w:rPr>
                <w:rFonts w:cs="Arial"/>
                <w:b/>
                <w:color w:val="000000" w:themeColor="text1"/>
                <w:szCs w:val="22"/>
              </w:rPr>
              <w:t>Timed</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sym w:font="Symbol" w:char="F06D"/>
            </w:r>
            <w:r w:rsidRPr="00D71320">
              <w:rPr>
                <w:rFonts w:cs="Arial"/>
                <w:color w:val="000000" w:themeColor="text1"/>
                <w:szCs w:val="22"/>
              </w:rPr>
              <w:t>g/ min</w:t>
            </w:r>
          </w:p>
        </w:tc>
        <w:tc>
          <w:tcPr>
            <w:tcW w:w="4560" w:type="dxa"/>
            <w:gridSpan w:val="2"/>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gt;20</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r w:rsidRPr="00D71320">
              <w:rPr>
                <w:rFonts w:cs="Arial"/>
                <w:color w:val="000000" w:themeColor="text1"/>
                <w:szCs w:val="22"/>
              </w:rPr>
              <w:t>mg/ 24 hours</w:t>
            </w:r>
          </w:p>
        </w:tc>
        <w:tc>
          <w:tcPr>
            <w:tcW w:w="4560" w:type="dxa"/>
            <w:gridSpan w:val="2"/>
          </w:tcPr>
          <w:p w:rsidR="005B2DB5" w:rsidRPr="00D71320" w:rsidRDefault="005B2DB5" w:rsidP="000F1EDD">
            <w:pPr>
              <w:autoSpaceDE w:val="0"/>
              <w:autoSpaceDN w:val="0"/>
              <w:adjustRightInd w:val="0"/>
              <w:jc w:val="center"/>
              <w:rPr>
                <w:rFonts w:cs="Arial"/>
                <w:color w:val="000000" w:themeColor="text1"/>
              </w:rPr>
            </w:pPr>
            <w:r w:rsidRPr="00D71320">
              <w:rPr>
                <w:rFonts w:cs="Arial"/>
                <w:color w:val="000000" w:themeColor="text1"/>
                <w:szCs w:val="22"/>
              </w:rPr>
              <w:t>&gt;30</w:t>
            </w:r>
          </w:p>
        </w:tc>
      </w:tr>
      <w:tr w:rsidR="005B2DB5" w:rsidRPr="00D71320" w:rsidTr="000F1EDD">
        <w:tc>
          <w:tcPr>
            <w:tcW w:w="3120" w:type="dxa"/>
          </w:tcPr>
          <w:p w:rsidR="005B2DB5" w:rsidRPr="00D71320" w:rsidRDefault="005B2DB5" w:rsidP="000F1EDD">
            <w:pPr>
              <w:autoSpaceDE w:val="0"/>
              <w:autoSpaceDN w:val="0"/>
              <w:adjustRightInd w:val="0"/>
              <w:ind w:left="360"/>
              <w:rPr>
                <w:rFonts w:cs="Arial"/>
                <w:color w:val="000000" w:themeColor="text1"/>
              </w:rPr>
            </w:pPr>
          </w:p>
        </w:tc>
        <w:tc>
          <w:tcPr>
            <w:tcW w:w="2352" w:type="dxa"/>
          </w:tcPr>
          <w:p w:rsidR="005B2DB5" w:rsidRPr="00D71320" w:rsidRDefault="005B2DB5" w:rsidP="000F1EDD">
            <w:pPr>
              <w:autoSpaceDE w:val="0"/>
              <w:autoSpaceDN w:val="0"/>
              <w:adjustRightInd w:val="0"/>
              <w:rPr>
                <w:rFonts w:cs="Arial"/>
                <w:color w:val="000000" w:themeColor="text1"/>
              </w:rPr>
            </w:pPr>
          </w:p>
        </w:tc>
        <w:tc>
          <w:tcPr>
            <w:tcW w:w="2208" w:type="dxa"/>
          </w:tcPr>
          <w:p w:rsidR="005B2DB5" w:rsidRPr="00D71320" w:rsidRDefault="005B2DB5" w:rsidP="000F1EDD">
            <w:pPr>
              <w:autoSpaceDE w:val="0"/>
              <w:autoSpaceDN w:val="0"/>
              <w:adjustRightInd w:val="0"/>
              <w:rPr>
                <w:rFonts w:cs="Arial"/>
                <w:color w:val="000000" w:themeColor="text1"/>
              </w:rPr>
            </w:pPr>
          </w:p>
        </w:tc>
      </w:tr>
      <w:tr w:rsidR="005B2DB5" w:rsidRPr="00D71320" w:rsidTr="000F1EDD">
        <w:tc>
          <w:tcPr>
            <w:tcW w:w="7680" w:type="dxa"/>
            <w:gridSpan w:val="3"/>
          </w:tcPr>
          <w:p w:rsidR="005B2DB5" w:rsidRPr="00D71320" w:rsidRDefault="005B2DB5" w:rsidP="000F1EDD">
            <w:pPr>
              <w:autoSpaceDE w:val="0"/>
              <w:autoSpaceDN w:val="0"/>
              <w:adjustRightInd w:val="0"/>
              <w:rPr>
                <w:rFonts w:cs="Arial"/>
                <w:color w:val="000000" w:themeColor="text1"/>
              </w:rPr>
            </w:pPr>
            <w:r w:rsidRPr="00D71320">
              <w:rPr>
                <w:rFonts w:cs="Arial"/>
                <w:color w:val="000000" w:themeColor="text1"/>
                <w:szCs w:val="22"/>
                <w:vertAlign w:val="superscript"/>
              </w:rPr>
              <w:t>1</w:t>
            </w:r>
            <w:r w:rsidRPr="00D71320">
              <w:rPr>
                <w:rFonts w:cs="Arial"/>
                <w:color w:val="000000" w:themeColor="text1"/>
                <w:szCs w:val="22"/>
              </w:rPr>
              <w:t xml:space="preserve">ACR = albumin: creatinine ratio; </w:t>
            </w:r>
          </w:p>
          <w:p w:rsidR="005B2DB5" w:rsidRPr="00D71320" w:rsidRDefault="005B2DB5" w:rsidP="000F1EDD">
            <w:pPr>
              <w:autoSpaceDE w:val="0"/>
              <w:autoSpaceDN w:val="0"/>
              <w:adjustRightInd w:val="0"/>
              <w:rPr>
                <w:rFonts w:cs="Arial"/>
                <w:color w:val="000000" w:themeColor="text1"/>
              </w:rPr>
            </w:pPr>
            <w:r w:rsidRPr="00D71320">
              <w:rPr>
                <w:rFonts w:cs="Arial"/>
                <w:color w:val="000000" w:themeColor="text1"/>
                <w:szCs w:val="22"/>
                <w:vertAlign w:val="superscript"/>
              </w:rPr>
              <w:t>*</w:t>
            </w:r>
            <w:r w:rsidRPr="00D71320">
              <w:rPr>
                <w:rFonts w:cs="Arial"/>
                <w:color w:val="000000" w:themeColor="text1"/>
                <w:szCs w:val="22"/>
              </w:rPr>
              <w:t>simple concentration (not preferred method)</w:t>
            </w:r>
          </w:p>
        </w:tc>
      </w:tr>
    </w:tbl>
    <w:p w:rsidR="005B2DB5" w:rsidRPr="00D71320" w:rsidRDefault="005B2DB5" w:rsidP="005B2DB5">
      <w:pPr>
        <w:autoSpaceDE w:val="0"/>
        <w:autoSpaceDN w:val="0"/>
        <w:adjustRightInd w:val="0"/>
        <w:ind w:left="720" w:hanging="360"/>
        <w:rPr>
          <w:rFonts w:cs="Arial"/>
          <w:color w:val="000000" w:themeColor="text1"/>
          <w:szCs w:val="22"/>
        </w:rPr>
      </w:pPr>
    </w:p>
    <w:p w:rsidR="005B2DB5" w:rsidRPr="00D71320" w:rsidRDefault="005B2DB5" w:rsidP="005B2DB5">
      <w:pPr>
        <w:autoSpaceDE w:val="0"/>
        <w:autoSpaceDN w:val="0"/>
        <w:adjustRightInd w:val="0"/>
        <w:ind w:left="720" w:hanging="360"/>
        <w:rPr>
          <w:rFonts w:cs="Arial"/>
          <w:color w:val="000000" w:themeColor="text1"/>
          <w:szCs w:val="22"/>
        </w:rPr>
      </w:pPr>
    </w:p>
    <w:p w:rsidR="005B2DB5" w:rsidRPr="00D71320" w:rsidRDefault="005B2DB5" w:rsidP="005B2DB5">
      <w:pPr>
        <w:autoSpaceDE w:val="0"/>
        <w:autoSpaceDN w:val="0"/>
        <w:adjustRightInd w:val="0"/>
        <w:ind w:left="720" w:hanging="360"/>
        <w:rPr>
          <w:rFonts w:cs="Arial"/>
          <w:color w:val="000000" w:themeColor="text1"/>
          <w:szCs w:val="22"/>
        </w:rPr>
      </w:pPr>
      <w:r w:rsidRPr="00D71320">
        <w:rPr>
          <w:rFonts w:cs="Arial"/>
          <w:color w:val="000000" w:themeColor="text1"/>
          <w:szCs w:val="22"/>
        </w:rPr>
        <w:t xml:space="preserve">Occurrence of new microalbuminuria during the trial will be judged according to local assays, the results of which will be recorded in the eCRF. </w:t>
      </w:r>
    </w:p>
    <w:p w:rsidR="005B2DB5" w:rsidRPr="00D71320" w:rsidRDefault="005B2DB5" w:rsidP="005B2DB5">
      <w:pPr>
        <w:autoSpaceDE w:val="0"/>
        <w:autoSpaceDN w:val="0"/>
        <w:adjustRightInd w:val="0"/>
        <w:ind w:left="720" w:hanging="360"/>
        <w:rPr>
          <w:rFonts w:cs="Arial"/>
          <w:color w:val="000000" w:themeColor="text1"/>
          <w:szCs w:val="22"/>
        </w:rPr>
      </w:pPr>
    </w:p>
    <w:p w:rsidR="007A4FBD" w:rsidRPr="00D71320" w:rsidRDefault="005B2DB5" w:rsidP="008F59E0">
      <w:pPr>
        <w:autoSpaceDE w:val="0"/>
        <w:autoSpaceDN w:val="0"/>
        <w:adjustRightInd w:val="0"/>
        <w:ind w:left="720" w:hanging="360"/>
        <w:rPr>
          <w:rFonts w:cs="Arial"/>
          <w:color w:val="000000" w:themeColor="text1"/>
          <w:szCs w:val="22"/>
        </w:rPr>
      </w:pPr>
      <w:r w:rsidRPr="00D71320">
        <w:rPr>
          <w:rFonts w:cs="Arial"/>
          <w:color w:val="000000" w:themeColor="text1"/>
          <w:szCs w:val="22"/>
        </w:rPr>
        <w:t xml:space="preserve">Central assays may later be performed on stored urine aliquots to support the microabuminuria secondary endpoint analysis. </w:t>
      </w:r>
    </w:p>
    <w:p w:rsidR="00DB45DC" w:rsidRPr="00D71320" w:rsidRDefault="00DB45DC">
      <w:pPr>
        <w:spacing w:after="200" w:line="276" w:lineRule="auto"/>
        <w:rPr>
          <w:rFonts w:cs="Arial"/>
          <w:color w:val="000000" w:themeColor="text1"/>
          <w:szCs w:val="22"/>
        </w:rPr>
      </w:pPr>
    </w:p>
    <w:p w:rsidR="007A4FBD" w:rsidRPr="00D71320" w:rsidRDefault="00DB45DC" w:rsidP="00DB45DC">
      <w:pPr>
        <w:tabs>
          <w:tab w:val="left" w:pos="6138"/>
        </w:tabs>
        <w:spacing w:after="200" w:line="276" w:lineRule="auto"/>
        <w:rPr>
          <w:rFonts w:cs="Arial"/>
          <w:color w:val="000000" w:themeColor="text1"/>
          <w:szCs w:val="22"/>
        </w:rPr>
      </w:pPr>
      <w:r w:rsidRPr="00D71320">
        <w:rPr>
          <w:rFonts w:cs="Arial"/>
          <w:color w:val="000000" w:themeColor="text1"/>
          <w:szCs w:val="22"/>
        </w:rPr>
        <w:tab/>
      </w:r>
    </w:p>
    <w:sectPr w:rsidR="007A4FBD" w:rsidRPr="00D71320" w:rsidSect="00D04C06">
      <w:footerReference w:type="default" r:id="rId1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75B5A1" w15:done="0"/>
  <w15:commentEx w15:paraId="5EC59C3B" w15:done="0"/>
  <w15:commentEx w15:paraId="5E076CDB" w15:done="0"/>
  <w15:commentEx w15:paraId="5DE7FD33" w15:done="0"/>
  <w15:commentEx w15:paraId="27E98018" w15:done="0"/>
  <w15:commentEx w15:paraId="43E3E825" w15:done="0"/>
  <w15:commentEx w15:paraId="194D9B9A" w15:done="0"/>
  <w15:commentEx w15:paraId="1292EEC8" w15:done="0"/>
  <w15:commentEx w15:paraId="377434BD" w15:done="0"/>
  <w15:commentEx w15:paraId="32E1E404" w15:done="0"/>
  <w15:commentEx w15:paraId="4D374124" w15:done="0"/>
  <w15:commentEx w15:paraId="37F7639D" w15:done="0"/>
  <w15:commentEx w15:paraId="075F2B74" w15:done="0"/>
  <w15:commentEx w15:paraId="03451146" w15:done="0"/>
  <w15:commentEx w15:paraId="3BB24D1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504A" w:rsidRDefault="008C504A" w:rsidP="00AD24FB">
      <w:r>
        <w:separator/>
      </w:r>
    </w:p>
  </w:endnote>
  <w:endnote w:type="continuationSeparator" w:id="0">
    <w:p w:rsidR="008C504A" w:rsidRDefault="008C504A" w:rsidP="00AD24F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61002A87" w:usb1="80000000" w:usb2="00000008" w:usb3="00000000" w:csb0="000101FF" w:csb1="00000000"/>
  </w:font>
  <w:font w:name="plymout">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05587306"/>
      <w:docPartObj>
        <w:docPartGallery w:val="Page Numbers (Bottom of Page)"/>
        <w:docPartUnique/>
      </w:docPartObj>
    </w:sdtPr>
    <w:sdtEndPr>
      <w:rPr>
        <w:noProof/>
      </w:rPr>
    </w:sdtEndPr>
    <w:sdtContent>
      <w:p w:rsidR="00592F8D" w:rsidRDefault="00734599">
        <w:pPr>
          <w:pStyle w:val="Footer"/>
          <w:jc w:val="center"/>
        </w:pPr>
        <w:r>
          <w:fldChar w:fldCharType="begin"/>
        </w:r>
        <w:r w:rsidR="00592F8D">
          <w:instrText xml:space="preserve"> PAGE   \* MERGEFORMAT </w:instrText>
        </w:r>
        <w:r>
          <w:fldChar w:fldCharType="separate"/>
        </w:r>
        <w:r w:rsidR="00B23837">
          <w:rPr>
            <w:noProof/>
          </w:rPr>
          <w:t>1</w:t>
        </w:r>
        <w:r>
          <w:rPr>
            <w:noProof/>
          </w:rPr>
          <w:fldChar w:fldCharType="end"/>
        </w:r>
      </w:p>
    </w:sdtContent>
  </w:sdt>
  <w:p w:rsidR="00592F8D" w:rsidRDefault="00592F8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504A" w:rsidRDefault="008C504A" w:rsidP="00AD24FB">
      <w:r>
        <w:separator/>
      </w:r>
    </w:p>
  </w:footnote>
  <w:footnote w:type="continuationSeparator" w:id="0">
    <w:p w:rsidR="008C504A" w:rsidRDefault="008C504A" w:rsidP="00AD24F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1EE33F3"/>
    <w:multiLevelType w:val="hybridMultilevel"/>
    <w:tmpl w:val="2AA69498"/>
    <w:lvl w:ilvl="0" w:tplc="AC9C4B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DD5537"/>
    <w:multiLevelType w:val="hybridMultilevel"/>
    <w:tmpl w:val="B7105F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6F6B99"/>
    <w:multiLevelType w:val="hybridMultilevel"/>
    <w:tmpl w:val="0E984A58"/>
    <w:lvl w:ilvl="0" w:tplc="96D4C836">
      <w:start w:val="94"/>
      <w:numFmt w:val="decimal"/>
      <w:lvlText w:val="%1)"/>
      <w:lvlJc w:val="left"/>
      <w:pPr>
        <w:tabs>
          <w:tab w:val="num" w:pos="795"/>
        </w:tabs>
        <w:ind w:left="795" w:hanging="435"/>
      </w:pPr>
      <w:rPr>
        <w:rFonts w:hint="default"/>
        <w:b/>
        <w:color w:val="auto"/>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42381523"/>
    <w:multiLevelType w:val="hybridMultilevel"/>
    <w:tmpl w:val="C70E214A"/>
    <w:lvl w:ilvl="0" w:tplc="448ABA5A">
      <w:start w:val="10"/>
      <w:numFmt w:val="bullet"/>
      <w:lvlText w:val="-"/>
      <w:lvlJc w:val="left"/>
      <w:pPr>
        <w:ind w:left="720" w:hanging="360"/>
      </w:pPr>
      <w:rPr>
        <w:rFonts w:ascii="Times New Roman" w:eastAsia="MS Mincho" w:hAnsi="Times New Roman" w:cs="Times New Roman"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C519D8"/>
    <w:multiLevelType w:val="hybridMultilevel"/>
    <w:tmpl w:val="FF1EB7A0"/>
    <w:lvl w:ilvl="0" w:tplc="B72EDFB0">
      <w:start w:val="6"/>
      <w:numFmt w:val="bullet"/>
      <w:lvlText w:val="-"/>
      <w:lvlJc w:val="left"/>
      <w:pPr>
        <w:tabs>
          <w:tab w:val="num" w:pos="720"/>
        </w:tabs>
        <w:ind w:left="720" w:hanging="360"/>
      </w:pPr>
      <w:rPr>
        <w:rFonts w:ascii="Arial" w:eastAsia="Times New Roman" w:hAnsi="Aria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nsid w:val="5ED611FA"/>
    <w:multiLevelType w:val="hybridMultilevel"/>
    <w:tmpl w:val="0E984A58"/>
    <w:lvl w:ilvl="0" w:tplc="96D4C836">
      <w:start w:val="94"/>
      <w:numFmt w:val="decimal"/>
      <w:lvlText w:val="%1)"/>
      <w:lvlJc w:val="left"/>
      <w:pPr>
        <w:tabs>
          <w:tab w:val="num" w:pos="795"/>
        </w:tabs>
        <w:ind w:left="795" w:hanging="435"/>
      </w:pPr>
      <w:rPr>
        <w:rFonts w:hint="default"/>
        <w:b/>
        <w:color w:val="auto"/>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7EB13011"/>
    <w:multiLevelType w:val="hybridMultilevel"/>
    <w:tmpl w:val="89948B7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4"/>
  </w:num>
  <w:num w:numId="3">
    <w:abstractNumId w:val="5"/>
  </w:num>
  <w:num w:numId="4">
    <w:abstractNumId w:val="0"/>
  </w:num>
  <w:num w:numId="5">
    <w:abstractNumId w:val="3"/>
  </w:num>
  <w:num w:numId="6">
    <w:abstractNumId w:val="6"/>
  </w:num>
  <w:num w:numId="7">
    <w:abstractNumId w:val="1"/>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icia Jenkins">
    <w15:presenceInfo w15:providerId="Windows Live" w15:userId="368808ff49980e83"/>
  </w15:person>
  <w15:person w15:author="Guest">
    <w15:presenceInfo w15:providerId="None" w15:userId="Guest"/>
  </w15:person>
  <w15:person w15:author="Nishi Chaturvedi">
    <w15:presenceInfo w15:providerId="AD" w15:userId="S-1-5-21-2902265621-1063028621-2381561480-15087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0"/>
  <w:defaultTabStop w:val="720"/>
  <w:characterSpacingControl w:val="doNotCompress"/>
  <w:footnotePr>
    <w:footnote w:id="-1"/>
    <w:footnote w:id="0"/>
  </w:footnotePr>
  <w:endnotePr>
    <w:endnote w:id="-1"/>
    <w:endnote w:id="0"/>
  </w:endnotePr>
  <w:compat/>
  <w:rsids>
    <w:rsidRoot w:val="00EB6064"/>
    <w:rsid w:val="00000866"/>
    <w:rsid w:val="00000877"/>
    <w:rsid w:val="00002106"/>
    <w:rsid w:val="000022BD"/>
    <w:rsid w:val="00002682"/>
    <w:rsid w:val="000028EC"/>
    <w:rsid w:val="00002A8D"/>
    <w:rsid w:val="000031B7"/>
    <w:rsid w:val="0000385A"/>
    <w:rsid w:val="00003D4A"/>
    <w:rsid w:val="000050B6"/>
    <w:rsid w:val="000052BF"/>
    <w:rsid w:val="00005C29"/>
    <w:rsid w:val="0000601E"/>
    <w:rsid w:val="000064C2"/>
    <w:rsid w:val="000068F2"/>
    <w:rsid w:val="00007258"/>
    <w:rsid w:val="000074F1"/>
    <w:rsid w:val="00010066"/>
    <w:rsid w:val="0001150D"/>
    <w:rsid w:val="00011FB9"/>
    <w:rsid w:val="00012323"/>
    <w:rsid w:val="00012591"/>
    <w:rsid w:val="00013255"/>
    <w:rsid w:val="000138C1"/>
    <w:rsid w:val="00013C83"/>
    <w:rsid w:val="00013DEA"/>
    <w:rsid w:val="000141E2"/>
    <w:rsid w:val="00014225"/>
    <w:rsid w:val="000142DA"/>
    <w:rsid w:val="000143B4"/>
    <w:rsid w:val="00014E0A"/>
    <w:rsid w:val="00016603"/>
    <w:rsid w:val="00016ADD"/>
    <w:rsid w:val="0001749B"/>
    <w:rsid w:val="000208B5"/>
    <w:rsid w:val="0002144B"/>
    <w:rsid w:val="000218A9"/>
    <w:rsid w:val="00021EDF"/>
    <w:rsid w:val="0002315F"/>
    <w:rsid w:val="00023614"/>
    <w:rsid w:val="00023837"/>
    <w:rsid w:val="000244D9"/>
    <w:rsid w:val="0002454F"/>
    <w:rsid w:val="00024B6B"/>
    <w:rsid w:val="00025114"/>
    <w:rsid w:val="00025555"/>
    <w:rsid w:val="0002599F"/>
    <w:rsid w:val="00025ADE"/>
    <w:rsid w:val="00025BAF"/>
    <w:rsid w:val="00026D46"/>
    <w:rsid w:val="00026F56"/>
    <w:rsid w:val="00030702"/>
    <w:rsid w:val="00031013"/>
    <w:rsid w:val="00031605"/>
    <w:rsid w:val="00031985"/>
    <w:rsid w:val="00031C94"/>
    <w:rsid w:val="00032286"/>
    <w:rsid w:val="000323F8"/>
    <w:rsid w:val="00032986"/>
    <w:rsid w:val="00032B3A"/>
    <w:rsid w:val="000331FC"/>
    <w:rsid w:val="00033328"/>
    <w:rsid w:val="0003380A"/>
    <w:rsid w:val="00033B42"/>
    <w:rsid w:val="00033C12"/>
    <w:rsid w:val="00033E8E"/>
    <w:rsid w:val="0003412A"/>
    <w:rsid w:val="0003470F"/>
    <w:rsid w:val="00034914"/>
    <w:rsid w:val="00035587"/>
    <w:rsid w:val="00035A9E"/>
    <w:rsid w:val="00035ABA"/>
    <w:rsid w:val="00035DE7"/>
    <w:rsid w:val="00035DF5"/>
    <w:rsid w:val="00036736"/>
    <w:rsid w:val="000372B5"/>
    <w:rsid w:val="00037C99"/>
    <w:rsid w:val="000400AB"/>
    <w:rsid w:val="00040C3A"/>
    <w:rsid w:val="00040D52"/>
    <w:rsid w:val="000410E8"/>
    <w:rsid w:val="000417D6"/>
    <w:rsid w:val="00041B98"/>
    <w:rsid w:val="00041D82"/>
    <w:rsid w:val="00042293"/>
    <w:rsid w:val="00043592"/>
    <w:rsid w:val="00043BD4"/>
    <w:rsid w:val="00043E58"/>
    <w:rsid w:val="000441D4"/>
    <w:rsid w:val="00044328"/>
    <w:rsid w:val="00044464"/>
    <w:rsid w:val="00044530"/>
    <w:rsid w:val="000449F8"/>
    <w:rsid w:val="000451D9"/>
    <w:rsid w:val="00045669"/>
    <w:rsid w:val="00045689"/>
    <w:rsid w:val="00046290"/>
    <w:rsid w:val="00046985"/>
    <w:rsid w:val="00046A5F"/>
    <w:rsid w:val="00046CED"/>
    <w:rsid w:val="00047002"/>
    <w:rsid w:val="0004799E"/>
    <w:rsid w:val="00047C88"/>
    <w:rsid w:val="0005017F"/>
    <w:rsid w:val="00050331"/>
    <w:rsid w:val="00050CC7"/>
    <w:rsid w:val="000511B7"/>
    <w:rsid w:val="000511E7"/>
    <w:rsid w:val="000515CA"/>
    <w:rsid w:val="00051739"/>
    <w:rsid w:val="000518EF"/>
    <w:rsid w:val="00051C3A"/>
    <w:rsid w:val="00052731"/>
    <w:rsid w:val="00052DA4"/>
    <w:rsid w:val="00053295"/>
    <w:rsid w:val="000532A7"/>
    <w:rsid w:val="0005343F"/>
    <w:rsid w:val="000536D1"/>
    <w:rsid w:val="00053780"/>
    <w:rsid w:val="000539D8"/>
    <w:rsid w:val="0005487F"/>
    <w:rsid w:val="00054C68"/>
    <w:rsid w:val="00054D1E"/>
    <w:rsid w:val="00055B5E"/>
    <w:rsid w:val="00055BAA"/>
    <w:rsid w:val="00055E34"/>
    <w:rsid w:val="00056371"/>
    <w:rsid w:val="00056438"/>
    <w:rsid w:val="00056C8D"/>
    <w:rsid w:val="00056DAC"/>
    <w:rsid w:val="00056DDA"/>
    <w:rsid w:val="00056F16"/>
    <w:rsid w:val="000573F7"/>
    <w:rsid w:val="000574A8"/>
    <w:rsid w:val="000577F6"/>
    <w:rsid w:val="00057BC7"/>
    <w:rsid w:val="00057BED"/>
    <w:rsid w:val="00061CC5"/>
    <w:rsid w:val="00062E33"/>
    <w:rsid w:val="00063754"/>
    <w:rsid w:val="00063879"/>
    <w:rsid w:val="00063A7B"/>
    <w:rsid w:val="000646FA"/>
    <w:rsid w:val="000647DC"/>
    <w:rsid w:val="000652F1"/>
    <w:rsid w:val="00065342"/>
    <w:rsid w:val="00065C55"/>
    <w:rsid w:val="00065F1F"/>
    <w:rsid w:val="0006636F"/>
    <w:rsid w:val="0006667E"/>
    <w:rsid w:val="000666B2"/>
    <w:rsid w:val="00067EB3"/>
    <w:rsid w:val="0007050E"/>
    <w:rsid w:val="00070B09"/>
    <w:rsid w:val="00071052"/>
    <w:rsid w:val="000713CF"/>
    <w:rsid w:val="000713EE"/>
    <w:rsid w:val="00071454"/>
    <w:rsid w:val="0007199D"/>
    <w:rsid w:val="00071DB2"/>
    <w:rsid w:val="00072590"/>
    <w:rsid w:val="000727F3"/>
    <w:rsid w:val="00072993"/>
    <w:rsid w:val="00072BC3"/>
    <w:rsid w:val="00073336"/>
    <w:rsid w:val="000749FF"/>
    <w:rsid w:val="0007630F"/>
    <w:rsid w:val="00076910"/>
    <w:rsid w:val="00077211"/>
    <w:rsid w:val="00080C6B"/>
    <w:rsid w:val="00080D0B"/>
    <w:rsid w:val="00080F41"/>
    <w:rsid w:val="0008138E"/>
    <w:rsid w:val="00081A28"/>
    <w:rsid w:val="00081CA6"/>
    <w:rsid w:val="00081D29"/>
    <w:rsid w:val="0008275D"/>
    <w:rsid w:val="00082B7F"/>
    <w:rsid w:val="00082DED"/>
    <w:rsid w:val="00082FD1"/>
    <w:rsid w:val="00083783"/>
    <w:rsid w:val="00083988"/>
    <w:rsid w:val="00083AA3"/>
    <w:rsid w:val="00084229"/>
    <w:rsid w:val="000844A7"/>
    <w:rsid w:val="00084734"/>
    <w:rsid w:val="0008523D"/>
    <w:rsid w:val="00085505"/>
    <w:rsid w:val="000856EF"/>
    <w:rsid w:val="000864E8"/>
    <w:rsid w:val="00086BEC"/>
    <w:rsid w:val="00086C62"/>
    <w:rsid w:val="00087467"/>
    <w:rsid w:val="00090545"/>
    <w:rsid w:val="0009068D"/>
    <w:rsid w:val="000906A5"/>
    <w:rsid w:val="000907BE"/>
    <w:rsid w:val="00090D89"/>
    <w:rsid w:val="000912C5"/>
    <w:rsid w:val="000915FD"/>
    <w:rsid w:val="00092686"/>
    <w:rsid w:val="0009276C"/>
    <w:rsid w:val="00093225"/>
    <w:rsid w:val="00093591"/>
    <w:rsid w:val="000935D5"/>
    <w:rsid w:val="0009371C"/>
    <w:rsid w:val="00093FF9"/>
    <w:rsid w:val="00094257"/>
    <w:rsid w:val="00094768"/>
    <w:rsid w:val="00094888"/>
    <w:rsid w:val="0009527E"/>
    <w:rsid w:val="000954A3"/>
    <w:rsid w:val="000958B2"/>
    <w:rsid w:val="00095CA3"/>
    <w:rsid w:val="00096772"/>
    <w:rsid w:val="00097021"/>
    <w:rsid w:val="0009720F"/>
    <w:rsid w:val="0009740C"/>
    <w:rsid w:val="00097D74"/>
    <w:rsid w:val="000A1ED8"/>
    <w:rsid w:val="000A2FC7"/>
    <w:rsid w:val="000A4890"/>
    <w:rsid w:val="000A5796"/>
    <w:rsid w:val="000A57A6"/>
    <w:rsid w:val="000A60C8"/>
    <w:rsid w:val="000B02B6"/>
    <w:rsid w:val="000B06D8"/>
    <w:rsid w:val="000B0725"/>
    <w:rsid w:val="000B0A84"/>
    <w:rsid w:val="000B10A2"/>
    <w:rsid w:val="000B1995"/>
    <w:rsid w:val="000B1C66"/>
    <w:rsid w:val="000B29EA"/>
    <w:rsid w:val="000B311C"/>
    <w:rsid w:val="000B3A95"/>
    <w:rsid w:val="000B4184"/>
    <w:rsid w:val="000B46B1"/>
    <w:rsid w:val="000B48F6"/>
    <w:rsid w:val="000B5F8B"/>
    <w:rsid w:val="000B6009"/>
    <w:rsid w:val="000B69C5"/>
    <w:rsid w:val="000B6FE1"/>
    <w:rsid w:val="000B727D"/>
    <w:rsid w:val="000B749E"/>
    <w:rsid w:val="000C0407"/>
    <w:rsid w:val="000C068C"/>
    <w:rsid w:val="000C0F5A"/>
    <w:rsid w:val="000C11FA"/>
    <w:rsid w:val="000C1652"/>
    <w:rsid w:val="000C1723"/>
    <w:rsid w:val="000C1815"/>
    <w:rsid w:val="000C1BE5"/>
    <w:rsid w:val="000C2978"/>
    <w:rsid w:val="000C2B27"/>
    <w:rsid w:val="000C3753"/>
    <w:rsid w:val="000C3813"/>
    <w:rsid w:val="000C387C"/>
    <w:rsid w:val="000C3EF3"/>
    <w:rsid w:val="000C455F"/>
    <w:rsid w:val="000C4C46"/>
    <w:rsid w:val="000C5007"/>
    <w:rsid w:val="000C66D2"/>
    <w:rsid w:val="000C70C0"/>
    <w:rsid w:val="000C773F"/>
    <w:rsid w:val="000C7A58"/>
    <w:rsid w:val="000D05D0"/>
    <w:rsid w:val="000D067C"/>
    <w:rsid w:val="000D10F1"/>
    <w:rsid w:val="000D16EA"/>
    <w:rsid w:val="000D1F1F"/>
    <w:rsid w:val="000D3149"/>
    <w:rsid w:val="000D37BE"/>
    <w:rsid w:val="000D3EDB"/>
    <w:rsid w:val="000D4047"/>
    <w:rsid w:val="000D432D"/>
    <w:rsid w:val="000D5198"/>
    <w:rsid w:val="000D5299"/>
    <w:rsid w:val="000D55C6"/>
    <w:rsid w:val="000D5FD4"/>
    <w:rsid w:val="000D67B1"/>
    <w:rsid w:val="000D70E3"/>
    <w:rsid w:val="000D75D0"/>
    <w:rsid w:val="000D77DB"/>
    <w:rsid w:val="000D7D18"/>
    <w:rsid w:val="000D7D2F"/>
    <w:rsid w:val="000D7FD3"/>
    <w:rsid w:val="000E0AD1"/>
    <w:rsid w:val="000E232A"/>
    <w:rsid w:val="000E3255"/>
    <w:rsid w:val="000E3509"/>
    <w:rsid w:val="000E3A8E"/>
    <w:rsid w:val="000E46A8"/>
    <w:rsid w:val="000E4F4A"/>
    <w:rsid w:val="000E544E"/>
    <w:rsid w:val="000E6D0C"/>
    <w:rsid w:val="000E7141"/>
    <w:rsid w:val="000E736D"/>
    <w:rsid w:val="000E773E"/>
    <w:rsid w:val="000E7C3C"/>
    <w:rsid w:val="000F0661"/>
    <w:rsid w:val="000F0E58"/>
    <w:rsid w:val="000F1EDD"/>
    <w:rsid w:val="000F245D"/>
    <w:rsid w:val="000F2D8A"/>
    <w:rsid w:val="000F3055"/>
    <w:rsid w:val="000F3066"/>
    <w:rsid w:val="000F327E"/>
    <w:rsid w:val="000F33DB"/>
    <w:rsid w:val="000F34E3"/>
    <w:rsid w:val="000F380C"/>
    <w:rsid w:val="000F3C73"/>
    <w:rsid w:val="000F400E"/>
    <w:rsid w:val="000F4FC2"/>
    <w:rsid w:val="000F681C"/>
    <w:rsid w:val="000F693C"/>
    <w:rsid w:val="000F6A77"/>
    <w:rsid w:val="000F6CC3"/>
    <w:rsid w:val="000F6D1A"/>
    <w:rsid w:val="001002FE"/>
    <w:rsid w:val="00100C6B"/>
    <w:rsid w:val="00101610"/>
    <w:rsid w:val="00102ADA"/>
    <w:rsid w:val="00102BAB"/>
    <w:rsid w:val="00102F75"/>
    <w:rsid w:val="001040FF"/>
    <w:rsid w:val="00104FE7"/>
    <w:rsid w:val="001055A2"/>
    <w:rsid w:val="00106306"/>
    <w:rsid w:val="001064E9"/>
    <w:rsid w:val="00106567"/>
    <w:rsid w:val="00106FFD"/>
    <w:rsid w:val="00107902"/>
    <w:rsid w:val="00107D00"/>
    <w:rsid w:val="00107DAC"/>
    <w:rsid w:val="0011034A"/>
    <w:rsid w:val="00110D1A"/>
    <w:rsid w:val="00111076"/>
    <w:rsid w:val="001110FA"/>
    <w:rsid w:val="0011116B"/>
    <w:rsid w:val="0011150F"/>
    <w:rsid w:val="00111597"/>
    <w:rsid w:val="00111D5F"/>
    <w:rsid w:val="00112033"/>
    <w:rsid w:val="00112330"/>
    <w:rsid w:val="00112692"/>
    <w:rsid w:val="00112C1F"/>
    <w:rsid w:val="00112F3A"/>
    <w:rsid w:val="00114390"/>
    <w:rsid w:val="001144F2"/>
    <w:rsid w:val="00114766"/>
    <w:rsid w:val="00114C8A"/>
    <w:rsid w:val="00114EB6"/>
    <w:rsid w:val="001157F2"/>
    <w:rsid w:val="00115A59"/>
    <w:rsid w:val="0011676B"/>
    <w:rsid w:val="001168FC"/>
    <w:rsid w:val="00116BC0"/>
    <w:rsid w:val="00116EF8"/>
    <w:rsid w:val="00117164"/>
    <w:rsid w:val="00117595"/>
    <w:rsid w:val="00117631"/>
    <w:rsid w:val="00117709"/>
    <w:rsid w:val="00117FCF"/>
    <w:rsid w:val="001204E9"/>
    <w:rsid w:val="00120729"/>
    <w:rsid w:val="001208F7"/>
    <w:rsid w:val="0012159B"/>
    <w:rsid w:val="001223F6"/>
    <w:rsid w:val="00122669"/>
    <w:rsid w:val="00122C9A"/>
    <w:rsid w:val="00123D09"/>
    <w:rsid w:val="00124501"/>
    <w:rsid w:val="00124642"/>
    <w:rsid w:val="00124CBB"/>
    <w:rsid w:val="00124CBF"/>
    <w:rsid w:val="001257C1"/>
    <w:rsid w:val="00126806"/>
    <w:rsid w:val="00127447"/>
    <w:rsid w:val="00127DF3"/>
    <w:rsid w:val="00130604"/>
    <w:rsid w:val="0013099B"/>
    <w:rsid w:val="00130CEE"/>
    <w:rsid w:val="001316F1"/>
    <w:rsid w:val="00131BE4"/>
    <w:rsid w:val="001322AE"/>
    <w:rsid w:val="001327DA"/>
    <w:rsid w:val="001328DB"/>
    <w:rsid w:val="00132B08"/>
    <w:rsid w:val="001335E4"/>
    <w:rsid w:val="00133E16"/>
    <w:rsid w:val="00134A81"/>
    <w:rsid w:val="00134C48"/>
    <w:rsid w:val="00134DC0"/>
    <w:rsid w:val="00135076"/>
    <w:rsid w:val="001350E9"/>
    <w:rsid w:val="00135131"/>
    <w:rsid w:val="00135877"/>
    <w:rsid w:val="00135D41"/>
    <w:rsid w:val="00135EF4"/>
    <w:rsid w:val="00135F37"/>
    <w:rsid w:val="00135FC6"/>
    <w:rsid w:val="00137AED"/>
    <w:rsid w:val="00137EFF"/>
    <w:rsid w:val="001402F5"/>
    <w:rsid w:val="0014034F"/>
    <w:rsid w:val="00140356"/>
    <w:rsid w:val="001405D7"/>
    <w:rsid w:val="00141307"/>
    <w:rsid w:val="00141AD2"/>
    <w:rsid w:val="00141C80"/>
    <w:rsid w:val="0014242D"/>
    <w:rsid w:val="00142B53"/>
    <w:rsid w:val="00143B08"/>
    <w:rsid w:val="00143F05"/>
    <w:rsid w:val="00144094"/>
    <w:rsid w:val="0014413B"/>
    <w:rsid w:val="00144D48"/>
    <w:rsid w:val="00145745"/>
    <w:rsid w:val="001464D2"/>
    <w:rsid w:val="00146D6B"/>
    <w:rsid w:val="00147134"/>
    <w:rsid w:val="00147F00"/>
    <w:rsid w:val="001500A4"/>
    <w:rsid w:val="00150BFD"/>
    <w:rsid w:val="001518CD"/>
    <w:rsid w:val="001525D1"/>
    <w:rsid w:val="0015296D"/>
    <w:rsid w:val="00152A40"/>
    <w:rsid w:val="00152C3F"/>
    <w:rsid w:val="00153DCB"/>
    <w:rsid w:val="0015464F"/>
    <w:rsid w:val="00154DBD"/>
    <w:rsid w:val="001553F9"/>
    <w:rsid w:val="00155C01"/>
    <w:rsid w:val="00156716"/>
    <w:rsid w:val="00156DE5"/>
    <w:rsid w:val="00157A26"/>
    <w:rsid w:val="00157D22"/>
    <w:rsid w:val="00157F85"/>
    <w:rsid w:val="00161046"/>
    <w:rsid w:val="001611B3"/>
    <w:rsid w:val="00162150"/>
    <w:rsid w:val="001621B4"/>
    <w:rsid w:val="00162835"/>
    <w:rsid w:val="001629DD"/>
    <w:rsid w:val="00162F7F"/>
    <w:rsid w:val="001634AF"/>
    <w:rsid w:val="00163512"/>
    <w:rsid w:val="00163CD0"/>
    <w:rsid w:val="001641CE"/>
    <w:rsid w:val="001646E8"/>
    <w:rsid w:val="00164923"/>
    <w:rsid w:val="00164B5C"/>
    <w:rsid w:val="00165846"/>
    <w:rsid w:val="0016587B"/>
    <w:rsid w:val="00165D58"/>
    <w:rsid w:val="00166B70"/>
    <w:rsid w:val="00166EEB"/>
    <w:rsid w:val="00167BB7"/>
    <w:rsid w:val="00170285"/>
    <w:rsid w:val="001702C1"/>
    <w:rsid w:val="00170BB2"/>
    <w:rsid w:val="00170FB2"/>
    <w:rsid w:val="0017125D"/>
    <w:rsid w:val="001717D0"/>
    <w:rsid w:val="00171860"/>
    <w:rsid w:val="001718F3"/>
    <w:rsid w:val="00172338"/>
    <w:rsid w:val="00173165"/>
    <w:rsid w:val="001739AB"/>
    <w:rsid w:val="00173A21"/>
    <w:rsid w:val="00173F17"/>
    <w:rsid w:val="00173F9B"/>
    <w:rsid w:val="0017441A"/>
    <w:rsid w:val="00175355"/>
    <w:rsid w:val="00176241"/>
    <w:rsid w:val="00176578"/>
    <w:rsid w:val="001770A0"/>
    <w:rsid w:val="001771EC"/>
    <w:rsid w:val="001773F8"/>
    <w:rsid w:val="00177B69"/>
    <w:rsid w:val="001804DC"/>
    <w:rsid w:val="001804F3"/>
    <w:rsid w:val="00180910"/>
    <w:rsid w:val="00180AA9"/>
    <w:rsid w:val="00181038"/>
    <w:rsid w:val="0018178B"/>
    <w:rsid w:val="001820C7"/>
    <w:rsid w:val="0018321F"/>
    <w:rsid w:val="001846C3"/>
    <w:rsid w:val="001846F8"/>
    <w:rsid w:val="00184E0C"/>
    <w:rsid w:val="0018683C"/>
    <w:rsid w:val="00186A2D"/>
    <w:rsid w:val="00186ED1"/>
    <w:rsid w:val="001875D8"/>
    <w:rsid w:val="0018766C"/>
    <w:rsid w:val="00187670"/>
    <w:rsid w:val="00187DC0"/>
    <w:rsid w:val="00190286"/>
    <w:rsid w:val="00190500"/>
    <w:rsid w:val="00190D4E"/>
    <w:rsid w:val="0019102D"/>
    <w:rsid w:val="00191222"/>
    <w:rsid w:val="001913FC"/>
    <w:rsid w:val="00191A98"/>
    <w:rsid w:val="001930EF"/>
    <w:rsid w:val="001933F5"/>
    <w:rsid w:val="00193615"/>
    <w:rsid w:val="00193707"/>
    <w:rsid w:val="00193FA0"/>
    <w:rsid w:val="001953C6"/>
    <w:rsid w:val="00195503"/>
    <w:rsid w:val="00195846"/>
    <w:rsid w:val="0019599A"/>
    <w:rsid w:val="00195E13"/>
    <w:rsid w:val="0019628D"/>
    <w:rsid w:val="00196733"/>
    <w:rsid w:val="00196E94"/>
    <w:rsid w:val="00196FC7"/>
    <w:rsid w:val="001976BE"/>
    <w:rsid w:val="00197D24"/>
    <w:rsid w:val="001A0230"/>
    <w:rsid w:val="001A133B"/>
    <w:rsid w:val="001A2CB0"/>
    <w:rsid w:val="001A2F1A"/>
    <w:rsid w:val="001A3AFD"/>
    <w:rsid w:val="001A4002"/>
    <w:rsid w:val="001A454D"/>
    <w:rsid w:val="001A5381"/>
    <w:rsid w:val="001A5E6B"/>
    <w:rsid w:val="001A6679"/>
    <w:rsid w:val="001A704A"/>
    <w:rsid w:val="001A7463"/>
    <w:rsid w:val="001A7602"/>
    <w:rsid w:val="001A79E7"/>
    <w:rsid w:val="001A7A0F"/>
    <w:rsid w:val="001A7F7F"/>
    <w:rsid w:val="001A7F8B"/>
    <w:rsid w:val="001B069E"/>
    <w:rsid w:val="001B13F3"/>
    <w:rsid w:val="001B1C9C"/>
    <w:rsid w:val="001B1D44"/>
    <w:rsid w:val="001B1F17"/>
    <w:rsid w:val="001B25B3"/>
    <w:rsid w:val="001B2EF2"/>
    <w:rsid w:val="001B2FDD"/>
    <w:rsid w:val="001B3609"/>
    <w:rsid w:val="001B3F93"/>
    <w:rsid w:val="001B4B3D"/>
    <w:rsid w:val="001B4C3D"/>
    <w:rsid w:val="001B4CD0"/>
    <w:rsid w:val="001B55A5"/>
    <w:rsid w:val="001B5C1E"/>
    <w:rsid w:val="001B64FA"/>
    <w:rsid w:val="001B6813"/>
    <w:rsid w:val="001B6E76"/>
    <w:rsid w:val="001B708C"/>
    <w:rsid w:val="001B73B3"/>
    <w:rsid w:val="001C036C"/>
    <w:rsid w:val="001C0DF7"/>
    <w:rsid w:val="001C149D"/>
    <w:rsid w:val="001C18F5"/>
    <w:rsid w:val="001C19CF"/>
    <w:rsid w:val="001C2308"/>
    <w:rsid w:val="001C25F0"/>
    <w:rsid w:val="001C2CBE"/>
    <w:rsid w:val="001C3412"/>
    <w:rsid w:val="001C379D"/>
    <w:rsid w:val="001C3A68"/>
    <w:rsid w:val="001C3DC2"/>
    <w:rsid w:val="001C46FA"/>
    <w:rsid w:val="001C516B"/>
    <w:rsid w:val="001C51E4"/>
    <w:rsid w:val="001C55D4"/>
    <w:rsid w:val="001C5B28"/>
    <w:rsid w:val="001C68FB"/>
    <w:rsid w:val="001C7250"/>
    <w:rsid w:val="001C7D1F"/>
    <w:rsid w:val="001D0584"/>
    <w:rsid w:val="001D0627"/>
    <w:rsid w:val="001D0C3C"/>
    <w:rsid w:val="001D0D0A"/>
    <w:rsid w:val="001D11FE"/>
    <w:rsid w:val="001D2A19"/>
    <w:rsid w:val="001D327F"/>
    <w:rsid w:val="001D38B8"/>
    <w:rsid w:val="001D3E7C"/>
    <w:rsid w:val="001D4395"/>
    <w:rsid w:val="001D52BF"/>
    <w:rsid w:val="001D5DA6"/>
    <w:rsid w:val="001D5F6B"/>
    <w:rsid w:val="001D624C"/>
    <w:rsid w:val="001D6625"/>
    <w:rsid w:val="001D674F"/>
    <w:rsid w:val="001D6769"/>
    <w:rsid w:val="001D68B3"/>
    <w:rsid w:val="001D68EA"/>
    <w:rsid w:val="001D70F5"/>
    <w:rsid w:val="001D73BC"/>
    <w:rsid w:val="001D7792"/>
    <w:rsid w:val="001D7B4C"/>
    <w:rsid w:val="001D7F3A"/>
    <w:rsid w:val="001E0534"/>
    <w:rsid w:val="001E0652"/>
    <w:rsid w:val="001E0D38"/>
    <w:rsid w:val="001E0DCD"/>
    <w:rsid w:val="001E1195"/>
    <w:rsid w:val="001E164B"/>
    <w:rsid w:val="001E1DCF"/>
    <w:rsid w:val="001E1DE6"/>
    <w:rsid w:val="001E2043"/>
    <w:rsid w:val="001E27B8"/>
    <w:rsid w:val="001E296D"/>
    <w:rsid w:val="001E3299"/>
    <w:rsid w:val="001E38CB"/>
    <w:rsid w:val="001E3A67"/>
    <w:rsid w:val="001E486B"/>
    <w:rsid w:val="001E4B09"/>
    <w:rsid w:val="001E4C97"/>
    <w:rsid w:val="001E4F2A"/>
    <w:rsid w:val="001E4F85"/>
    <w:rsid w:val="001E4FC7"/>
    <w:rsid w:val="001E538E"/>
    <w:rsid w:val="001E5B34"/>
    <w:rsid w:val="001E5D65"/>
    <w:rsid w:val="001E61A7"/>
    <w:rsid w:val="001E78BA"/>
    <w:rsid w:val="001E7E92"/>
    <w:rsid w:val="001F00D7"/>
    <w:rsid w:val="001F0257"/>
    <w:rsid w:val="001F04DB"/>
    <w:rsid w:val="001F0510"/>
    <w:rsid w:val="001F09B1"/>
    <w:rsid w:val="001F0A1F"/>
    <w:rsid w:val="001F0D24"/>
    <w:rsid w:val="001F16FA"/>
    <w:rsid w:val="001F1D5E"/>
    <w:rsid w:val="001F2DE1"/>
    <w:rsid w:val="001F30BA"/>
    <w:rsid w:val="001F34E4"/>
    <w:rsid w:val="001F4319"/>
    <w:rsid w:val="001F442D"/>
    <w:rsid w:val="001F5579"/>
    <w:rsid w:val="001F56A2"/>
    <w:rsid w:val="001F5745"/>
    <w:rsid w:val="001F58DB"/>
    <w:rsid w:val="001F5B8C"/>
    <w:rsid w:val="001F6B03"/>
    <w:rsid w:val="001F6BD1"/>
    <w:rsid w:val="001F6CDB"/>
    <w:rsid w:val="001F72CC"/>
    <w:rsid w:val="001F7716"/>
    <w:rsid w:val="001F77BF"/>
    <w:rsid w:val="00200135"/>
    <w:rsid w:val="002007BD"/>
    <w:rsid w:val="00201AD7"/>
    <w:rsid w:val="00201F31"/>
    <w:rsid w:val="00202493"/>
    <w:rsid w:val="002030A9"/>
    <w:rsid w:val="00203372"/>
    <w:rsid w:val="002033AB"/>
    <w:rsid w:val="00203C89"/>
    <w:rsid w:val="0020431F"/>
    <w:rsid w:val="002043E3"/>
    <w:rsid w:val="0020489B"/>
    <w:rsid w:val="002067BC"/>
    <w:rsid w:val="00206B6E"/>
    <w:rsid w:val="00207516"/>
    <w:rsid w:val="00207AC4"/>
    <w:rsid w:val="00207ED0"/>
    <w:rsid w:val="00210EE4"/>
    <w:rsid w:val="00211010"/>
    <w:rsid w:val="0021149C"/>
    <w:rsid w:val="002114BE"/>
    <w:rsid w:val="0021177A"/>
    <w:rsid w:val="0021246A"/>
    <w:rsid w:val="0021266F"/>
    <w:rsid w:val="00212C74"/>
    <w:rsid w:val="00212CA6"/>
    <w:rsid w:val="00213C0E"/>
    <w:rsid w:val="00213CB2"/>
    <w:rsid w:val="00214446"/>
    <w:rsid w:val="00215122"/>
    <w:rsid w:val="002152F8"/>
    <w:rsid w:val="002157A6"/>
    <w:rsid w:val="00216330"/>
    <w:rsid w:val="002165FF"/>
    <w:rsid w:val="00216EC3"/>
    <w:rsid w:val="002170E0"/>
    <w:rsid w:val="002174E8"/>
    <w:rsid w:val="00217C51"/>
    <w:rsid w:val="00220125"/>
    <w:rsid w:val="002202A4"/>
    <w:rsid w:val="0022032E"/>
    <w:rsid w:val="00221441"/>
    <w:rsid w:val="0022176B"/>
    <w:rsid w:val="0022213F"/>
    <w:rsid w:val="002223C6"/>
    <w:rsid w:val="00222E46"/>
    <w:rsid w:val="002231F0"/>
    <w:rsid w:val="00223B21"/>
    <w:rsid w:val="00224619"/>
    <w:rsid w:val="002246BF"/>
    <w:rsid w:val="0022498B"/>
    <w:rsid w:val="002252F6"/>
    <w:rsid w:val="00225381"/>
    <w:rsid w:val="00225AC6"/>
    <w:rsid w:val="00226ABE"/>
    <w:rsid w:val="00226CF6"/>
    <w:rsid w:val="00226DB0"/>
    <w:rsid w:val="00226E35"/>
    <w:rsid w:val="00227F9D"/>
    <w:rsid w:val="0023053C"/>
    <w:rsid w:val="002313CA"/>
    <w:rsid w:val="0023171B"/>
    <w:rsid w:val="00231831"/>
    <w:rsid w:val="00231A87"/>
    <w:rsid w:val="002321C0"/>
    <w:rsid w:val="00232E29"/>
    <w:rsid w:val="002333F7"/>
    <w:rsid w:val="00233DDA"/>
    <w:rsid w:val="00233EC1"/>
    <w:rsid w:val="002345A3"/>
    <w:rsid w:val="00234F36"/>
    <w:rsid w:val="00234F74"/>
    <w:rsid w:val="00235FDE"/>
    <w:rsid w:val="00236B83"/>
    <w:rsid w:val="00236CC6"/>
    <w:rsid w:val="00237637"/>
    <w:rsid w:val="00237D60"/>
    <w:rsid w:val="00237E46"/>
    <w:rsid w:val="00237EF3"/>
    <w:rsid w:val="00237FFB"/>
    <w:rsid w:val="00240168"/>
    <w:rsid w:val="00240C02"/>
    <w:rsid w:val="00240CEC"/>
    <w:rsid w:val="00241DB9"/>
    <w:rsid w:val="0024236E"/>
    <w:rsid w:val="002434E5"/>
    <w:rsid w:val="00243AC4"/>
    <w:rsid w:val="00244019"/>
    <w:rsid w:val="00244174"/>
    <w:rsid w:val="0024425D"/>
    <w:rsid w:val="00244DF9"/>
    <w:rsid w:val="00244FE9"/>
    <w:rsid w:val="00245173"/>
    <w:rsid w:val="002459A3"/>
    <w:rsid w:val="00245C8A"/>
    <w:rsid w:val="00245FD7"/>
    <w:rsid w:val="0024632F"/>
    <w:rsid w:val="00246397"/>
    <w:rsid w:val="00246854"/>
    <w:rsid w:val="002470EB"/>
    <w:rsid w:val="00250030"/>
    <w:rsid w:val="002509E7"/>
    <w:rsid w:val="00250AD9"/>
    <w:rsid w:val="002513F3"/>
    <w:rsid w:val="002533E4"/>
    <w:rsid w:val="0025371E"/>
    <w:rsid w:val="00253739"/>
    <w:rsid w:val="00253BF2"/>
    <w:rsid w:val="00254344"/>
    <w:rsid w:val="00255113"/>
    <w:rsid w:val="00256BFB"/>
    <w:rsid w:val="00257506"/>
    <w:rsid w:val="00257E1A"/>
    <w:rsid w:val="00260126"/>
    <w:rsid w:val="00260439"/>
    <w:rsid w:val="00260B88"/>
    <w:rsid w:val="00260F29"/>
    <w:rsid w:val="002619C3"/>
    <w:rsid w:val="00261A5D"/>
    <w:rsid w:val="00261C2F"/>
    <w:rsid w:val="00261F91"/>
    <w:rsid w:val="00262DCA"/>
    <w:rsid w:val="00263344"/>
    <w:rsid w:val="00263782"/>
    <w:rsid w:val="0026384D"/>
    <w:rsid w:val="00264214"/>
    <w:rsid w:val="00264835"/>
    <w:rsid w:val="00265013"/>
    <w:rsid w:val="0026547E"/>
    <w:rsid w:val="0026563A"/>
    <w:rsid w:val="002657FF"/>
    <w:rsid w:val="002658BC"/>
    <w:rsid w:val="00265E09"/>
    <w:rsid w:val="00266066"/>
    <w:rsid w:val="00267583"/>
    <w:rsid w:val="002675CF"/>
    <w:rsid w:val="00267641"/>
    <w:rsid w:val="0027076F"/>
    <w:rsid w:val="00270E3A"/>
    <w:rsid w:val="002724D1"/>
    <w:rsid w:val="0027259D"/>
    <w:rsid w:val="0027292A"/>
    <w:rsid w:val="002729EC"/>
    <w:rsid w:val="00272C2F"/>
    <w:rsid w:val="00272DC1"/>
    <w:rsid w:val="002733BF"/>
    <w:rsid w:val="00273626"/>
    <w:rsid w:val="002742EC"/>
    <w:rsid w:val="0027527C"/>
    <w:rsid w:val="00275341"/>
    <w:rsid w:val="002754D5"/>
    <w:rsid w:val="00275988"/>
    <w:rsid w:val="00275D4E"/>
    <w:rsid w:val="0027674C"/>
    <w:rsid w:val="00276838"/>
    <w:rsid w:val="00277787"/>
    <w:rsid w:val="00281251"/>
    <w:rsid w:val="00281389"/>
    <w:rsid w:val="002817D5"/>
    <w:rsid w:val="00281855"/>
    <w:rsid w:val="00281A23"/>
    <w:rsid w:val="00281C80"/>
    <w:rsid w:val="00282805"/>
    <w:rsid w:val="00282841"/>
    <w:rsid w:val="002830BC"/>
    <w:rsid w:val="00283318"/>
    <w:rsid w:val="002833D5"/>
    <w:rsid w:val="002837E0"/>
    <w:rsid w:val="00283A92"/>
    <w:rsid w:val="0028482F"/>
    <w:rsid w:val="00284A25"/>
    <w:rsid w:val="0028566F"/>
    <w:rsid w:val="00286050"/>
    <w:rsid w:val="00286B29"/>
    <w:rsid w:val="00286C12"/>
    <w:rsid w:val="00286EC5"/>
    <w:rsid w:val="00287FB2"/>
    <w:rsid w:val="0029049E"/>
    <w:rsid w:val="00290B89"/>
    <w:rsid w:val="00290D2F"/>
    <w:rsid w:val="002911A7"/>
    <w:rsid w:val="002914EA"/>
    <w:rsid w:val="00291560"/>
    <w:rsid w:val="002915D3"/>
    <w:rsid w:val="00291B4E"/>
    <w:rsid w:val="00291BB8"/>
    <w:rsid w:val="00291ED2"/>
    <w:rsid w:val="00291FC1"/>
    <w:rsid w:val="002928D7"/>
    <w:rsid w:val="00292AE7"/>
    <w:rsid w:val="00292ED8"/>
    <w:rsid w:val="00293142"/>
    <w:rsid w:val="00293DDD"/>
    <w:rsid w:val="00294507"/>
    <w:rsid w:val="002947DF"/>
    <w:rsid w:val="00295313"/>
    <w:rsid w:val="00295E39"/>
    <w:rsid w:val="00296C41"/>
    <w:rsid w:val="002970D1"/>
    <w:rsid w:val="00297412"/>
    <w:rsid w:val="00297D33"/>
    <w:rsid w:val="002A027B"/>
    <w:rsid w:val="002A0693"/>
    <w:rsid w:val="002A0866"/>
    <w:rsid w:val="002A0B92"/>
    <w:rsid w:val="002A1180"/>
    <w:rsid w:val="002A1DE8"/>
    <w:rsid w:val="002A23C0"/>
    <w:rsid w:val="002A2633"/>
    <w:rsid w:val="002A2C04"/>
    <w:rsid w:val="002A35DE"/>
    <w:rsid w:val="002A426E"/>
    <w:rsid w:val="002A5128"/>
    <w:rsid w:val="002A5A2D"/>
    <w:rsid w:val="002A5C6A"/>
    <w:rsid w:val="002A6146"/>
    <w:rsid w:val="002A617C"/>
    <w:rsid w:val="002A6748"/>
    <w:rsid w:val="002A7322"/>
    <w:rsid w:val="002A782E"/>
    <w:rsid w:val="002B0518"/>
    <w:rsid w:val="002B1273"/>
    <w:rsid w:val="002B1D36"/>
    <w:rsid w:val="002B1E69"/>
    <w:rsid w:val="002B2A3D"/>
    <w:rsid w:val="002B2A92"/>
    <w:rsid w:val="002B5005"/>
    <w:rsid w:val="002B524B"/>
    <w:rsid w:val="002B5468"/>
    <w:rsid w:val="002B5D04"/>
    <w:rsid w:val="002B66B8"/>
    <w:rsid w:val="002B73ED"/>
    <w:rsid w:val="002B749B"/>
    <w:rsid w:val="002B7712"/>
    <w:rsid w:val="002C0035"/>
    <w:rsid w:val="002C006D"/>
    <w:rsid w:val="002C0FC5"/>
    <w:rsid w:val="002C1908"/>
    <w:rsid w:val="002C2214"/>
    <w:rsid w:val="002C22DD"/>
    <w:rsid w:val="002C3265"/>
    <w:rsid w:val="002C32D5"/>
    <w:rsid w:val="002C36E7"/>
    <w:rsid w:val="002C3787"/>
    <w:rsid w:val="002C385B"/>
    <w:rsid w:val="002C3DEC"/>
    <w:rsid w:val="002C4235"/>
    <w:rsid w:val="002C45C7"/>
    <w:rsid w:val="002C5303"/>
    <w:rsid w:val="002C537F"/>
    <w:rsid w:val="002C5393"/>
    <w:rsid w:val="002C5C40"/>
    <w:rsid w:val="002C60CF"/>
    <w:rsid w:val="002C6FAB"/>
    <w:rsid w:val="002C703A"/>
    <w:rsid w:val="002C7061"/>
    <w:rsid w:val="002D0223"/>
    <w:rsid w:val="002D1599"/>
    <w:rsid w:val="002D1A03"/>
    <w:rsid w:val="002D1E55"/>
    <w:rsid w:val="002D1F5D"/>
    <w:rsid w:val="002D272B"/>
    <w:rsid w:val="002D2932"/>
    <w:rsid w:val="002D36CD"/>
    <w:rsid w:val="002D38EE"/>
    <w:rsid w:val="002D396A"/>
    <w:rsid w:val="002D444A"/>
    <w:rsid w:val="002D4E23"/>
    <w:rsid w:val="002D4F40"/>
    <w:rsid w:val="002D5619"/>
    <w:rsid w:val="002D6C85"/>
    <w:rsid w:val="002D6FAD"/>
    <w:rsid w:val="002D745F"/>
    <w:rsid w:val="002D7D89"/>
    <w:rsid w:val="002D7E76"/>
    <w:rsid w:val="002E04BD"/>
    <w:rsid w:val="002E0545"/>
    <w:rsid w:val="002E0625"/>
    <w:rsid w:val="002E083A"/>
    <w:rsid w:val="002E1351"/>
    <w:rsid w:val="002E1C90"/>
    <w:rsid w:val="002E21D9"/>
    <w:rsid w:val="002E2A0A"/>
    <w:rsid w:val="002E2C24"/>
    <w:rsid w:val="002E35A1"/>
    <w:rsid w:val="002E371A"/>
    <w:rsid w:val="002E3FF8"/>
    <w:rsid w:val="002E419B"/>
    <w:rsid w:val="002E4523"/>
    <w:rsid w:val="002E46C9"/>
    <w:rsid w:val="002E4CA7"/>
    <w:rsid w:val="002E527B"/>
    <w:rsid w:val="002E5632"/>
    <w:rsid w:val="002E5752"/>
    <w:rsid w:val="002E57EE"/>
    <w:rsid w:val="002E5B95"/>
    <w:rsid w:val="002E6044"/>
    <w:rsid w:val="002E6444"/>
    <w:rsid w:val="002E779E"/>
    <w:rsid w:val="002E79A6"/>
    <w:rsid w:val="002F00C2"/>
    <w:rsid w:val="002F03EC"/>
    <w:rsid w:val="002F08F8"/>
    <w:rsid w:val="002F0B74"/>
    <w:rsid w:val="002F1595"/>
    <w:rsid w:val="002F1747"/>
    <w:rsid w:val="002F175A"/>
    <w:rsid w:val="002F25DE"/>
    <w:rsid w:val="002F25E5"/>
    <w:rsid w:val="002F3AB3"/>
    <w:rsid w:val="002F4A97"/>
    <w:rsid w:val="002F56C6"/>
    <w:rsid w:val="002F56D9"/>
    <w:rsid w:val="002F62B4"/>
    <w:rsid w:val="002F648B"/>
    <w:rsid w:val="002F65A0"/>
    <w:rsid w:val="002F6EA9"/>
    <w:rsid w:val="002F6F60"/>
    <w:rsid w:val="002F72D7"/>
    <w:rsid w:val="002F734B"/>
    <w:rsid w:val="002F760C"/>
    <w:rsid w:val="002F7892"/>
    <w:rsid w:val="002F78DB"/>
    <w:rsid w:val="00300393"/>
    <w:rsid w:val="00300882"/>
    <w:rsid w:val="00300D45"/>
    <w:rsid w:val="0030139F"/>
    <w:rsid w:val="003016F6"/>
    <w:rsid w:val="00301748"/>
    <w:rsid w:val="003018AC"/>
    <w:rsid w:val="0030247D"/>
    <w:rsid w:val="003027D3"/>
    <w:rsid w:val="00302F88"/>
    <w:rsid w:val="0030302D"/>
    <w:rsid w:val="00303588"/>
    <w:rsid w:val="0030384F"/>
    <w:rsid w:val="003038D4"/>
    <w:rsid w:val="00303FF0"/>
    <w:rsid w:val="00304071"/>
    <w:rsid w:val="0030409A"/>
    <w:rsid w:val="00304816"/>
    <w:rsid w:val="0030499A"/>
    <w:rsid w:val="00304C85"/>
    <w:rsid w:val="00304C9B"/>
    <w:rsid w:val="00304E41"/>
    <w:rsid w:val="0030518D"/>
    <w:rsid w:val="00305749"/>
    <w:rsid w:val="003057D3"/>
    <w:rsid w:val="00305BDC"/>
    <w:rsid w:val="00305C1D"/>
    <w:rsid w:val="003068F9"/>
    <w:rsid w:val="00306C7C"/>
    <w:rsid w:val="00307416"/>
    <w:rsid w:val="0030750B"/>
    <w:rsid w:val="0031002E"/>
    <w:rsid w:val="00310A45"/>
    <w:rsid w:val="00310AA2"/>
    <w:rsid w:val="00310F38"/>
    <w:rsid w:val="003121AA"/>
    <w:rsid w:val="00312236"/>
    <w:rsid w:val="0031278D"/>
    <w:rsid w:val="00314076"/>
    <w:rsid w:val="00314A59"/>
    <w:rsid w:val="003151BD"/>
    <w:rsid w:val="0031551B"/>
    <w:rsid w:val="003157EF"/>
    <w:rsid w:val="00315962"/>
    <w:rsid w:val="00315E87"/>
    <w:rsid w:val="00315EB3"/>
    <w:rsid w:val="003162E5"/>
    <w:rsid w:val="003164C3"/>
    <w:rsid w:val="003171C4"/>
    <w:rsid w:val="00317456"/>
    <w:rsid w:val="00317596"/>
    <w:rsid w:val="00317F06"/>
    <w:rsid w:val="00320549"/>
    <w:rsid w:val="00320644"/>
    <w:rsid w:val="003207C7"/>
    <w:rsid w:val="0032169D"/>
    <w:rsid w:val="00321B25"/>
    <w:rsid w:val="00322636"/>
    <w:rsid w:val="00322E2D"/>
    <w:rsid w:val="00322F2F"/>
    <w:rsid w:val="00323053"/>
    <w:rsid w:val="00323074"/>
    <w:rsid w:val="00324167"/>
    <w:rsid w:val="0032420F"/>
    <w:rsid w:val="00325EE5"/>
    <w:rsid w:val="0032689A"/>
    <w:rsid w:val="00326A60"/>
    <w:rsid w:val="00330EC2"/>
    <w:rsid w:val="003317F8"/>
    <w:rsid w:val="00331F1E"/>
    <w:rsid w:val="00332586"/>
    <w:rsid w:val="00332592"/>
    <w:rsid w:val="00332CA6"/>
    <w:rsid w:val="00333231"/>
    <w:rsid w:val="00333ADA"/>
    <w:rsid w:val="00333F72"/>
    <w:rsid w:val="00334D0D"/>
    <w:rsid w:val="00336920"/>
    <w:rsid w:val="003370EE"/>
    <w:rsid w:val="00337A34"/>
    <w:rsid w:val="003401C8"/>
    <w:rsid w:val="00340B44"/>
    <w:rsid w:val="0034113D"/>
    <w:rsid w:val="003419E6"/>
    <w:rsid w:val="00342D3E"/>
    <w:rsid w:val="00343074"/>
    <w:rsid w:val="00343BB3"/>
    <w:rsid w:val="00343D45"/>
    <w:rsid w:val="003448BD"/>
    <w:rsid w:val="00344F83"/>
    <w:rsid w:val="003451FC"/>
    <w:rsid w:val="00346890"/>
    <w:rsid w:val="00346987"/>
    <w:rsid w:val="00347C6F"/>
    <w:rsid w:val="00347D92"/>
    <w:rsid w:val="00350711"/>
    <w:rsid w:val="00350AE7"/>
    <w:rsid w:val="00350FA4"/>
    <w:rsid w:val="0035144E"/>
    <w:rsid w:val="00352751"/>
    <w:rsid w:val="003529AE"/>
    <w:rsid w:val="00352CD6"/>
    <w:rsid w:val="00352DB2"/>
    <w:rsid w:val="003538B1"/>
    <w:rsid w:val="00355B77"/>
    <w:rsid w:val="003567D1"/>
    <w:rsid w:val="00356AC5"/>
    <w:rsid w:val="0035790F"/>
    <w:rsid w:val="003579ED"/>
    <w:rsid w:val="00357A96"/>
    <w:rsid w:val="003601AD"/>
    <w:rsid w:val="0036091A"/>
    <w:rsid w:val="00360D32"/>
    <w:rsid w:val="00360FD3"/>
    <w:rsid w:val="003610A8"/>
    <w:rsid w:val="003619D0"/>
    <w:rsid w:val="00361C80"/>
    <w:rsid w:val="00361D0B"/>
    <w:rsid w:val="0036295E"/>
    <w:rsid w:val="00363304"/>
    <w:rsid w:val="00363CF5"/>
    <w:rsid w:val="00364586"/>
    <w:rsid w:val="00364BBA"/>
    <w:rsid w:val="00364BBE"/>
    <w:rsid w:val="00365486"/>
    <w:rsid w:val="00365B70"/>
    <w:rsid w:val="00366186"/>
    <w:rsid w:val="0036670C"/>
    <w:rsid w:val="0036679C"/>
    <w:rsid w:val="00366984"/>
    <w:rsid w:val="00366B32"/>
    <w:rsid w:val="00366BDF"/>
    <w:rsid w:val="00367221"/>
    <w:rsid w:val="00367B2B"/>
    <w:rsid w:val="0037070D"/>
    <w:rsid w:val="0037095D"/>
    <w:rsid w:val="00370D3D"/>
    <w:rsid w:val="0037154C"/>
    <w:rsid w:val="003716FD"/>
    <w:rsid w:val="00372271"/>
    <w:rsid w:val="00372547"/>
    <w:rsid w:val="003725F7"/>
    <w:rsid w:val="00372654"/>
    <w:rsid w:val="00372DDA"/>
    <w:rsid w:val="00373111"/>
    <w:rsid w:val="0037335A"/>
    <w:rsid w:val="003738D6"/>
    <w:rsid w:val="003743A1"/>
    <w:rsid w:val="00375504"/>
    <w:rsid w:val="0037654B"/>
    <w:rsid w:val="00377112"/>
    <w:rsid w:val="003773D4"/>
    <w:rsid w:val="003775E7"/>
    <w:rsid w:val="0037760E"/>
    <w:rsid w:val="003776F8"/>
    <w:rsid w:val="0038034F"/>
    <w:rsid w:val="00380BDA"/>
    <w:rsid w:val="0038190E"/>
    <w:rsid w:val="003822AB"/>
    <w:rsid w:val="00382AD3"/>
    <w:rsid w:val="003835BF"/>
    <w:rsid w:val="0038363F"/>
    <w:rsid w:val="00383715"/>
    <w:rsid w:val="00383E29"/>
    <w:rsid w:val="0038436E"/>
    <w:rsid w:val="00384546"/>
    <w:rsid w:val="00385236"/>
    <w:rsid w:val="003852F0"/>
    <w:rsid w:val="00385397"/>
    <w:rsid w:val="00385BD7"/>
    <w:rsid w:val="00385D83"/>
    <w:rsid w:val="0038649B"/>
    <w:rsid w:val="00386747"/>
    <w:rsid w:val="00386F4F"/>
    <w:rsid w:val="003903DA"/>
    <w:rsid w:val="0039049C"/>
    <w:rsid w:val="003917B8"/>
    <w:rsid w:val="003917DF"/>
    <w:rsid w:val="00391CBF"/>
    <w:rsid w:val="00391D80"/>
    <w:rsid w:val="00391E15"/>
    <w:rsid w:val="00392316"/>
    <w:rsid w:val="00392B91"/>
    <w:rsid w:val="00392EDB"/>
    <w:rsid w:val="0039303C"/>
    <w:rsid w:val="003932D8"/>
    <w:rsid w:val="00393775"/>
    <w:rsid w:val="0039387F"/>
    <w:rsid w:val="003938D7"/>
    <w:rsid w:val="00394186"/>
    <w:rsid w:val="003948A8"/>
    <w:rsid w:val="00395581"/>
    <w:rsid w:val="00395EE2"/>
    <w:rsid w:val="003976CC"/>
    <w:rsid w:val="00397AF8"/>
    <w:rsid w:val="00397D70"/>
    <w:rsid w:val="00397EE1"/>
    <w:rsid w:val="003A0197"/>
    <w:rsid w:val="003A0541"/>
    <w:rsid w:val="003A0B95"/>
    <w:rsid w:val="003A0C77"/>
    <w:rsid w:val="003A10A1"/>
    <w:rsid w:val="003A14BF"/>
    <w:rsid w:val="003A16AE"/>
    <w:rsid w:val="003A21C3"/>
    <w:rsid w:val="003A259D"/>
    <w:rsid w:val="003A3736"/>
    <w:rsid w:val="003A4A00"/>
    <w:rsid w:val="003A5611"/>
    <w:rsid w:val="003A5E8C"/>
    <w:rsid w:val="003A64FD"/>
    <w:rsid w:val="003A6716"/>
    <w:rsid w:val="003A6EB9"/>
    <w:rsid w:val="003A74EE"/>
    <w:rsid w:val="003A751C"/>
    <w:rsid w:val="003A7584"/>
    <w:rsid w:val="003A7697"/>
    <w:rsid w:val="003A7A37"/>
    <w:rsid w:val="003B04BF"/>
    <w:rsid w:val="003B0853"/>
    <w:rsid w:val="003B0CC1"/>
    <w:rsid w:val="003B0EA3"/>
    <w:rsid w:val="003B10AF"/>
    <w:rsid w:val="003B1447"/>
    <w:rsid w:val="003B1453"/>
    <w:rsid w:val="003B1483"/>
    <w:rsid w:val="003B161C"/>
    <w:rsid w:val="003B164E"/>
    <w:rsid w:val="003B16F9"/>
    <w:rsid w:val="003B287B"/>
    <w:rsid w:val="003B3793"/>
    <w:rsid w:val="003B387D"/>
    <w:rsid w:val="003B395D"/>
    <w:rsid w:val="003B4D08"/>
    <w:rsid w:val="003B4D0D"/>
    <w:rsid w:val="003B4DD1"/>
    <w:rsid w:val="003B4EA5"/>
    <w:rsid w:val="003B5193"/>
    <w:rsid w:val="003B53FE"/>
    <w:rsid w:val="003B613D"/>
    <w:rsid w:val="003B613E"/>
    <w:rsid w:val="003B64AA"/>
    <w:rsid w:val="003B6FB6"/>
    <w:rsid w:val="003B6FB8"/>
    <w:rsid w:val="003B71AC"/>
    <w:rsid w:val="003B73E8"/>
    <w:rsid w:val="003B756D"/>
    <w:rsid w:val="003C0400"/>
    <w:rsid w:val="003C0DAE"/>
    <w:rsid w:val="003C12DC"/>
    <w:rsid w:val="003C1474"/>
    <w:rsid w:val="003C1536"/>
    <w:rsid w:val="003C15F7"/>
    <w:rsid w:val="003C2A8B"/>
    <w:rsid w:val="003C3844"/>
    <w:rsid w:val="003C3E68"/>
    <w:rsid w:val="003C452B"/>
    <w:rsid w:val="003C5425"/>
    <w:rsid w:val="003C55AE"/>
    <w:rsid w:val="003C55D6"/>
    <w:rsid w:val="003C5644"/>
    <w:rsid w:val="003C5CFC"/>
    <w:rsid w:val="003C673C"/>
    <w:rsid w:val="003C6769"/>
    <w:rsid w:val="003C74EA"/>
    <w:rsid w:val="003C7A46"/>
    <w:rsid w:val="003C7B09"/>
    <w:rsid w:val="003C7C9C"/>
    <w:rsid w:val="003D014F"/>
    <w:rsid w:val="003D123E"/>
    <w:rsid w:val="003D1EAD"/>
    <w:rsid w:val="003D21B7"/>
    <w:rsid w:val="003D23B9"/>
    <w:rsid w:val="003D29D2"/>
    <w:rsid w:val="003D2CE8"/>
    <w:rsid w:val="003D34CA"/>
    <w:rsid w:val="003D39E6"/>
    <w:rsid w:val="003D3A26"/>
    <w:rsid w:val="003D3CAE"/>
    <w:rsid w:val="003D3DEC"/>
    <w:rsid w:val="003D3F14"/>
    <w:rsid w:val="003D4C68"/>
    <w:rsid w:val="003D5310"/>
    <w:rsid w:val="003D5550"/>
    <w:rsid w:val="003D5751"/>
    <w:rsid w:val="003D5AA4"/>
    <w:rsid w:val="003D651C"/>
    <w:rsid w:val="003D666C"/>
    <w:rsid w:val="003D672C"/>
    <w:rsid w:val="003D67FF"/>
    <w:rsid w:val="003D6A9B"/>
    <w:rsid w:val="003D762C"/>
    <w:rsid w:val="003E044F"/>
    <w:rsid w:val="003E0D36"/>
    <w:rsid w:val="003E0E9B"/>
    <w:rsid w:val="003E0ED3"/>
    <w:rsid w:val="003E1542"/>
    <w:rsid w:val="003E185F"/>
    <w:rsid w:val="003E1913"/>
    <w:rsid w:val="003E1B40"/>
    <w:rsid w:val="003E1D7E"/>
    <w:rsid w:val="003E3234"/>
    <w:rsid w:val="003E3550"/>
    <w:rsid w:val="003E373F"/>
    <w:rsid w:val="003E37C4"/>
    <w:rsid w:val="003E502E"/>
    <w:rsid w:val="003E55AA"/>
    <w:rsid w:val="003E55DB"/>
    <w:rsid w:val="003E569E"/>
    <w:rsid w:val="003E6145"/>
    <w:rsid w:val="003E648A"/>
    <w:rsid w:val="003E65C4"/>
    <w:rsid w:val="003E7001"/>
    <w:rsid w:val="003E7385"/>
    <w:rsid w:val="003E7496"/>
    <w:rsid w:val="003F03D2"/>
    <w:rsid w:val="003F09E3"/>
    <w:rsid w:val="003F0A25"/>
    <w:rsid w:val="003F0B62"/>
    <w:rsid w:val="003F0F60"/>
    <w:rsid w:val="003F1084"/>
    <w:rsid w:val="003F1401"/>
    <w:rsid w:val="003F1445"/>
    <w:rsid w:val="003F1A9D"/>
    <w:rsid w:val="003F1DF5"/>
    <w:rsid w:val="003F1E7D"/>
    <w:rsid w:val="003F207F"/>
    <w:rsid w:val="003F2703"/>
    <w:rsid w:val="003F2EEC"/>
    <w:rsid w:val="003F3178"/>
    <w:rsid w:val="003F3805"/>
    <w:rsid w:val="003F4849"/>
    <w:rsid w:val="003F4BDE"/>
    <w:rsid w:val="003F5381"/>
    <w:rsid w:val="003F54B6"/>
    <w:rsid w:val="003F5851"/>
    <w:rsid w:val="003F62A4"/>
    <w:rsid w:val="003F63AB"/>
    <w:rsid w:val="003F6434"/>
    <w:rsid w:val="003F687B"/>
    <w:rsid w:val="003F7837"/>
    <w:rsid w:val="003F78C8"/>
    <w:rsid w:val="003F7F0E"/>
    <w:rsid w:val="00400872"/>
    <w:rsid w:val="00400927"/>
    <w:rsid w:val="00400DA4"/>
    <w:rsid w:val="004013E1"/>
    <w:rsid w:val="00401C15"/>
    <w:rsid w:val="00401DE4"/>
    <w:rsid w:val="00401EC0"/>
    <w:rsid w:val="00402784"/>
    <w:rsid w:val="00403A0E"/>
    <w:rsid w:val="00403A75"/>
    <w:rsid w:val="00403BEB"/>
    <w:rsid w:val="00403C0C"/>
    <w:rsid w:val="00403F3C"/>
    <w:rsid w:val="00405184"/>
    <w:rsid w:val="0040525D"/>
    <w:rsid w:val="00406BEC"/>
    <w:rsid w:val="00406C44"/>
    <w:rsid w:val="0040707F"/>
    <w:rsid w:val="00407385"/>
    <w:rsid w:val="00407C1E"/>
    <w:rsid w:val="004104AD"/>
    <w:rsid w:val="004107F9"/>
    <w:rsid w:val="00410915"/>
    <w:rsid w:val="00410CC6"/>
    <w:rsid w:val="0041208C"/>
    <w:rsid w:val="00412CCA"/>
    <w:rsid w:val="00412DE2"/>
    <w:rsid w:val="00413239"/>
    <w:rsid w:val="004137B6"/>
    <w:rsid w:val="00413B6B"/>
    <w:rsid w:val="00413DC8"/>
    <w:rsid w:val="00413FC7"/>
    <w:rsid w:val="00414177"/>
    <w:rsid w:val="00414C61"/>
    <w:rsid w:val="00415C26"/>
    <w:rsid w:val="004160CA"/>
    <w:rsid w:val="00416498"/>
    <w:rsid w:val="004169E5"/>
    <w:rsid w:val="00416FF8"/>
    <w:rsid w:val="00417750"/>
    <w:rsid w:val="004178AF"/>
    <w:rsid w:val="00417931"/>
    <w:rsid w:val="004179DB"/>
    <w:rsid w:val="00417DA7"/>
    <w:rsid w:val="00421C99"/>
    <w:rsid w:val="00421CFA"/>
    <w:rsid w:val="00421E08"/>
    <w:rsid w:val="00421EEB"/>
    <w:rsid w:val="00421F8B"/>
    <w:rsid w:val="00422528"/>
    <w:rsid w:val="0042268F"/>
    <w:rsid w:val="00422776"/>
    <w:rsid w:val="00422988"/>
    <w:rsid w:val="004229C1"/>
    <w:rsid w:val="00423115"/>
    <w:rsid w:val="00423EDF"/>
    <w:rsid w:val="00424215"/>
    <w:rsid w:val="004246B1"/>
    <w:rsid w:val="004247EA"/>
    <w:rsid w:val="00424B68"/>
    <w:rsid w:val="00424CA2"/>
    <w:rsid w:val="00425266"/>
    <w:rsid w:val="0042588C"/>
    <w:rsid w:val="004267B1"/>
    <w:rsid w:val="00426E53"/>
    <w:rsid w:val="004270B4"/>
    <w:rsid w:val="004273F5"/>
    <w:rsid w:val="00427911"/>
    <w:rsid w:val="00430752"/>
    <w:rsid w:val="00430A76"/>
    <w:rsid w:val="00431AF1"/>
    <w:rsid w:val="00432185"/>
    <w:rsid w:val="00432266"/>
    <w:rsid w:val="00434301"/>
    <w:rsid w:val="0043573C"/>
    <w:rsid w:val="00435B49"/>
    <w:rsid w:val="004361C1"/>
    <w:rsid w:val="00436BEC"/>
    <w:rsid w:val="00437B15"/>
    <w:rsid w:val="00440197"/>
    <w:rsid w:val="00440745"/>
    <w:rsid w:val="00440F77"/>
    <w:rsid w:val="00441318"/>
    <w:rsid w:val="004419A2"/>
    <w:rsid w:val="00441BC7"/>
    <w:rsid w:val="004435E9"/>
    <w:rsid w:val="00443606"/>
    <w:rsid w:val="00443DDC"/>
    <w:rsid w:val="004440CE"/>
    <w:rsid w:val="004442A8"/>
    <w:rsid w:val="00444380"/>
    <w:rsid w:val="00444536"/>
    <w:rsid w:val="00444D0B"/>
    <w:rsid w:val="004459E0"/>
    <w:rsid w:val="00445B4B"/>
    <w:rsid w:val="00445F91"/>
    <w:rsid w:val="004466B6"/>
    <w:rsid w:val="00446710"/>
    <w:rsid w:val="00446811"/>
    <w:rsid w:val="00446911"/>
    <w:rsid w:val="00446ADF"/>
    <w:rsid w:val="00447895"/>
    <w:rsid w:val="004479DE"/>
    <w:rsid w:val="00447A63"/>
    <w:rsid w:val="00447BE4"/>
    <w:rsid w:val="00447D54"/>
    <w:rsid w:val="00450489"/>
    <w:rsid w:val="004507CD"/>
    <w:rsid w:val="00450888"/>
    <w:rsid w:val="004509DD"/>
    <w:rsid w:val="00451050"/>
    <w:rsid w:val="00451B0E"/>
    <w:rsid w:val="00451BB3"/>
    <w:rsid w:val="00451C0A"/>
    <w:rsid w:val="00452406"/>
    <w:rsid w:val="004528DE"/>
    <w:rsid w:val="00452DF3"/>
    <w:rsid w:val="00453768"/>
    <w:rsid w:val="004539FB"/>
    <w:rsid w:val="004541A8"/>
    <w:rsid w:val="00454FB4"/>
    <w:rsid w:val="0045504C"/>
    <w:rsid w:val="004553A5"/>
    <w:rsid w:val="00455403"/>
    <w:rsid w:val="004563D3"/>
    <w:rsid w:val="004578DF"/>
    <w:rsid w:val="00460D8C"/>
    <w:rsid w:val="0046111E"/>
    <w:rsid w:val="004613F9"/>
    <w:rsid w:val="00461FE1"/>
    <w:rsid w:val="0046219C"/>
    <w:rsid w:val="004625D1"/>
    <w:rsid w:val="004627EA"/>
    <w:rsid w:val="004633CD"/>
    <w:rsid w:val="00463807"/>
    <w:rsid w:val="00463884"/>
    <w:rsid w:val="00463C05"/>
    <w:rsid w:val="00465F62"/>
    <w:rsid w:val="00466E0E"/>
    <w:rsid w:val="00466E18"/>
    <w:rsid w:val="00467A76"/>
    <w:rsid w:val="00467ABC"/>
    <w:rsid w:val="00467BAD"/>
    <w:rsid w:val="0047034F"/>
    <w:rsid w:val="0047039F"/>
    <w:rsid w:val="00470459"/>
    <w:rsid w:val="00470651"/>
    <w:rsid w:val="00470AC9"/>
    <w:rsid w:val="004713C9"/>
    <w:rsid w:val="0047196A"/>
    <w:rsid w:val="004720F6"/>
    <w:rsid w:val="00472308"/>
    <w:rsid w:val="0047232B"/>
    <w:rsid w:val="00472FD3"/>
    <w:rsid w:val="004739D7"/>
    <w:rsid w:val="00474647"/>
    <w:rsid w:val="004747FA"/>
    <w:rsid w:val="00474B3A"/>
    <w:rsid w:val="004750FE"/>
    <w:rsid w:val="00475237"/>
    <w:rsid w:val="00475F29"/>
    <w:rsid w:val="004764F0"/>
    <w:rsid w:val="00476835"/>
    <w:rsid w:val="00476DC8"/>
    <w:rsid w:val="00477433"/>
    <w:rsid w:val="004778FD"/>
    <w:rsid w:val="00477F6C"/>
    <w:rsid w:val="0048014E"/>
    <w:rsid w:val="00480A70"/>
    <w:rsid w:val="00480BA9"/>
    <w:rsid w:val="00480F4E"/>
    <w:rsid w:val="004811B0"/>
    <w:rsid w:val="004823EC"/>
    <w:rsid w:val="00483208"/>
    <w:rsid w:val="00483466"/>
    <w:rsid w:val="00483736"/>
    <w:rsid w:val="004838C8"/>
    <w:rsid w:val="00483D20"/>
    <w:rsid w:val="00483E5B"/>
    <w:rsid w:val="00483FB7"/>
    <w:rsid w:val="00484222"/>
    <w:rsid w:val="004849FE"/>
    <w:rsid w:val="00484E9D"/>
    <w:rsid w:val="0048515D"/>
    <w:rsid w:val="004854DD"/>
    <w:rsid w:val="00485794"/>
    <w:rsid w:val="00485F6A"/>
    <w:rsid w:val="00486629"/>
    <w:rsid w:val="00486D27"/>
    <w:rsid w:val="004873CA"/>
    <w:rsid w:val="004873E8"/>
    <w:rsid w:val="00487518"/>
    <w:rsid w:val="00487DAE"/>
    <w:rsid w:val="0049006F"/>
    <w:rsid w:val="004902F8"/>
    <w:rsid w:val="00491C1D"/>
    <w:rsid w:val="004924B0"/>
    <w:rsid w:val="004924FD"/>
    <w:rsid w:val="00492868"/>
    <w:rsid w:val="004929E6"/>
    <w:rsid w:val="00492D4B"/>
    <w:rsid w:val="0049329A"/>
    <w:rsid w:val="004932ED"/>
    <w:rsid w:val="0049348B"/>
    <w:rsid w:val="00493B74"/>
    <w:rsid w:val="0049427E"/>
    <w:rsid w:val="00494C6B"/>
    <w:rsid w:val="00495234"/>
    <w:rsid w:val="00495D4F"/>
    <w:rsid w:val="004960AF"/>
    <w:rsid w:val="004965FD"/>
    <w:rsid w:val="00496880"/>
    <w:rsid w:val="00496909"/>
    <w:rsid w:val="00497683"/>
    <w:rsid w:val="004A01FD"/>
    <w:rsid w:val="004A057A"/>
    <w:rsid w:val="004A1566"/>
    <w:rsid w:val="004A182F"/>
    <w:rsid w:val="004A18FE"/>
    <w:rsid w:val="004A1C70"/>
    <w:rsid w:val="004A2098"/>
    <w:rsid w:val="004A2D37"/>
    <w:rsid w:val="004A2F4D"/>
    <w:rsid w:val="004A473E"/>
    <w:rsid w:val="004A532C"/>
    <w:rsid w:val="004A588A"/>
    <w:rsid w:val="004A5F79"/>
    <w:rsid w:val="004A5F90"/>
    <w:rsid w:val="004A623B"/>
    <w:rsid w:val="004A6307"/>
    <w:rsid w:val="004A723C"/>
    <w:rsid w:val="004A7B80"/>
    <w:rsid w:val="004B07F5"/>
    <w:rsid w:val="004B11E9"/>
    <w:rsid w:val="004B1474"/>
    <w:rsid w:val="004B14ED"/>
    <w:rsid w:val="004B15DF"/>
    <w:rsid w:val="004B1E4D"/>
    <w:rsid w:val="004B21D3"/>
    <w:rsid w:val="004B23FD"/>
    <w:rsid w:val="004B2A4B"/>
    <w:rsid w:val="004B2AB3"/>
    <w:rsid w:val="004B2E9C"/>
    <w:rsid w:val="004B3476"/>
    <w:rsid w:val="004B37EA"/>
    <w:rsid w:val="004B447A"/>
    <w:rsid w:val="004B4892"/>
    <w:rsid w:val="004B4D22"/>
    <w:rsid w:val="004B4DDF"/>
    <w:rsid w:val="004B561C"/>
    <w:rsid w:val="004B5888"/>
    <w:rsid w:val="004B5EA6"/>
    <w:rsid w:val="004B5F08"/>
    <w:rsid w:val="004B6034"/>
    <w:rsid w:val="004B6C05"/>
    <w:rsid w:val="004B7186"/>
    <w:rsid w:val="004B7192"/>
    <w:rsid w:val="004B7367"/>
    <w:rsid w:val="004B74E2"/>
    <w:rsid w:val="004B7622"/>
    <w:rsid w:val="004C01DC"/>
    <w:rsid w:val="004C1389"/>
    <w:rsid w:val="004C146C"/>
    <w:rsid w:val="004C1B7E"/>
    <w:rsid w:val="004C2328"/>
    <w:rsid w:val="004C2329"/>
    <w:rsid w:val="004C25C9"/>
    <w:rsid w:val="004C2AEB"/>
    <w:rsid w:val="004C2D79"/>
    <w:rsid w:val="004C34F9"/>
    <w:rsid w:val="004C3BDA"/>
    <w:rsid w:val="004C4167"/>
    <w:rsid w:val="004C44B1"/>
    <w:rsid w:val="004C46AB"/>
    <w:rsid w:val="004C4AB0"/>
    <w:rsid w:val="004C4AC7"/>
    <w:rsid w:val="004C5ED5"/>
    <w:rsid w:val="004C637B"/>
    <w:rsid w:val="004C6901"/>
    <w:rsid w:val="004C6A86"/>
    <w:rsid w:val="004C6B16"/>
    <w:rsid w:val="004C770D"/>
    <w:rsid w:val="004D0807"/>
    <w:rsid w:val="004D1133"/>
    <w:rsid w:val="004D12F2"/>
    <w:rsid w:val="004D1398"/>
    <w:rsid w:val="004D22A6"/>
    <w:rsid w:val="004D2574"/>
    <w:rsid w:val="004D2780"/>
    <w:rsid w:val="004D303E"/>
    <w:rsid w:val="004D3218"/>
    <w:rsid w:val="004D3414"/>
    <w:rsid w:val="004D3481"/>
    <w:rsid w:val="004D3734"/>
    <w:rsid w:val="004D3913"/>
    <w:rsid w:val="004D3AFF"/>
    <w:rsid w:val="004D452C"/>
    <w:rsid w:val="004D45D3"/>
    <w:rsid w:val="004D4815"/>
    <w:rsid w:val="004D5A5A"/>
    <w:rsid w:val="004D684F"/>
    <w:rsid w:val="004D6ABC"/>
    <w:rsid w:val="004D7200"/>
    <w:rsid w:val="004D7A2E"/>
    <w:rsid w:val="004D7A3D"/>
    <w:rsid w:val="004D7C5C"/>
    <w:rsid w:val="004E0D56"/>
    <w:rsid w:val="004E1082"/>
    <w:rsid w:val="004E1A9C"/>
    <w:rsid w:val="004E1B62"/>
    <w:rsid w:val="004E1E52"/>
    <w:rsid w:val="004E217D"/>
    <w:rsid w:val="004E2EB7"/>
    <w:rsid w:val="004E2F21"/>
    <w:rsid w:val="004E345A"/>
    <w:rsid w:val="004E3562"/>
    <w:rsid w:val="004E3981"/>
    <w:rsid w:val="004E41BC"/>
    <w:rsid w:val="004E4881"/>
    <w:rsid w:val="004E58F9"/>
    <w:rsid w:val="004E70D3"/>
    <w:rsid w:val="004E73C3"/>
    <w:rsid w:val="004F00D4"/>
    <w:rsid w:val="004F0218"/>
    <w:rsid w:val="004F0495"/>
    <w:rsid w:val="004F0870"/>
    <w:rsid w:val="004F0BE9"/>
    <w:rsid w:val="004F0C7B"/>
    <w:rsid w:val="004F0C97"/>
    <w:rsid w:val="004F18CB"/>
    <w:rsid w:val="004F1FA8"/>
    <w:rsid w:val="004F2BFB"/>
    <w:rsid w:val="004F3135"/>
    <w:rsid w:val="004F35B9"/>
    <w:rsid w:val="004F3749"/>
    <w:rsid w:val="004F3768"/>
    <w:rsid w:val="004F48C7"/>
    <w:rsid w:val="004F49CA"/>
    <w:rsid w:val="004F564A"/>
    <w:rsid w:val="004F5E95"/>
    <w:rsid w:val="004F61DB"/>
    <w:rsid w:val="004F66D6"/>
    <w:rsid w:val="004F6966"/>
    <w:rsid w:val="004F6C85"/>
    <w:rsid w:val="004F6E19"/>
    <w:rsid w:val="004F7A75"/>
    <w:rsid w:val="005009D4"/>
    <w:rsid w:val="00500AA4"/>
    <w:rsid w:val="00500E2E"/>
    <w:rsid w:val="005017EE"/>
    <w:rsid w:val="00501FDA"/>
    <w:rsid w:val="005021C6"/>
    <w:rsid w:val="00502767"/>
    <w:rsid w:val="00503241"/>
    <w:rsid w:val="00503510"/>
    <w:rsid w:val="005036FF"/>
    <w:rsid w:val="005042F2"/>
    <w:rsid w:val="005045CB"/>
    <w:rsid w:val="00504DB1"/>
    <w:rsid w:val="00504FA8"/>
    <w:rsid w:val="0050568A"/>
    <w:rsid w:val="00505D8A"/>
    <w:rsid w:val="0050600D"/>
    <w:rsid w:val="005066F6"/>
    <w:rsid w:val="005068E7"/>
    <w:rsid w:val="00506ADA"/>
    <w:rsid w:val="00507750"/>
    <w:rsid w:val="00510398"/>
    <w:rsid w:val="00510D97"/>
    <w:rsid w:val="005113AE"/>
    <w:rsid w:val="00511708"/>
    <w:rsid w:val="005117D2"/>
    <w:rsid w:val="00511A8F"/>
    <w:rsid w:val="00511BEF"/>
    <w:rsid w:val="0051258F"/>
    <w:rsid w:val="00512970"/>
    <w:rsid w:val="005129CC"/>
    <w:rsid w:val="00512A7D"/>
    <w:rsid w:val="00512E0B"/>
    <w:rsid w:val="00512F7B"/>
    <w:rsid w:val="00513040"/>
    <w:rsid w:val="0051313E"/>
    <w:rsid w:val="00513339"/>
    <w:rsid w:val="0051366D"/>
    <w:rsid w:val="005136FE"/>
    <w:rsid w:val="005147BC"/>
    <w:rsid w:val="005162CC"/>
    <w:rsid w:val="00516436"/>
    <w:rsid w:val="00516ED0"/>
    <w:rsid w:val="005173C0"/>
    <w:rsid w:val="0051774B"/>
    <w:rsid w:val="005179F5"/>
    <w:rsid w:val="00517D25"/>
    <w:rsid w:val="00520EC1"/>
    <w:rsid w:val="00522482"/>
    <w:rsid w:val="00522860"/>
    <w:rsid w:val="005228BB"/>
    <w:rsid w:val="00523066"/>
    <w:rsid w:val="005238BE"/>
    <w:rsid w:val="005238ED"/>
    <w:rsid w:val="00523C0B"/>
    <w:rsid w:val="005242F3"/>
    <w:rsid w:val="005247D6"/>
    <w:rsid w:val="00525321"/>
    <w:rsid w:val="00525628"/>
    <w:rsid w:val="00525EE6"/>
    <w:rsid w:val="005261D6"/>
    <w:rsid w:val="00526CC0"/>
    <w:rsid w:val="00526D0E"/>
    <w:rsid w:val="0053023C"/>
    <w:rsid w:val="005304D1"/>
    <w:rsid w:val="00531120"/>
    <w:rsid w:val="005312B7"/>
    <w:rsid w:val="005315A6"/>
    <w:rsid w:val="00531603"/>
    <w:rsid w:val="00531CC1"/>
    <w:rsid w:val="00531FFB"/>
    <w:rsid w:val="00532465"/>
    <w:rsid w:val="005326B0"/>
    <w:rsid w:val="00532EE5"/>
    <w:rsid w:val="00533D2A"/>
    <w:rsid w:val="00533E2B"/>
    <w:rsid w:val="00534307"/>
    <w:rsid w:val="0053450C"/>
    <w:rsid w:val="00534762"/>
    <w:rsid w:val="00534983"/>
    <w:rsid w:val="0053500F"/>
    <w:rsid w:val="005351D8"/>
    <w:rsid w:val="00535B88"/>
    <w:rsid w:val="00536492"/>
    <w:rsid w:val="00536505"/>
    <w:rsid w:val="00536849"/>
    <w:rsid w:val="00536A2F"/>
    <w:rsid w:val="00537182"/>
    <w:rsid w:val="005410E5"/>
    <w:rsid w:val="005411AF"/>
    <w:rsid w:val="00541470"/>
    <w:rsid w:val="00541680"/>
    <w:rsid w:val="0054175E"/>
    <w:rsid w:val="005423AE"/>
    <w:rsid w:val="0054369D"/>
    <w:rsid w:val="00543C60"/>
    <w:rsid w:val="005454A1"/>
    <w:rsid w:val="00545620"/>
    <w:rsid w:val="005462FB"/>
    <w:rsid w:val="00546C55"/>
    <w:rsid w:val="005476B2"/>
    <w:rsid w:val="005479D4"/>
    <w:rsid w:val="00547A96"/>
    <w:rsid w:val="00547CE3"/>
    <w:rsid w:val="00547D4E"/>
    <w:rsid w:val="00551086"/>
    <w:rsid w:val="00551254"/>
    <w:rsid w:val="0055179D"/>
    <w:rsid w:val="00551CDA"/>
    <w:rsid w:val="005521C9"/>
    <w:rsid w:val="00552B0B"/>
    <w:rsid w:val="00553552"/>
    <w:rsid w:val="0055404F"/>
    <w:rsid w:val="0055478C"/>
    <w:rsid w:val="00554EAE"/>
    <w:rsid w:val="00555179"/>
    <w:rsid w:val="00555AC0"/>
    <w:rsid w:val="00555C2D"/>
    <w:rsid w:val="0055629B"/>
    <w:rsid w:val="0055692C"/>
    <w:rsid w:val="00557023"/>
    <w:rsid w:val="00557AF4"/>
    <w:rsid w:val="00557B13"/>
    <w:rsid w:val="00557F0A"/>
    <w:rsid w:val="00560011"/>
    <w:rsid w:val="00560AC7"/>
    <w:rsid w:val="00561585"/>
    <w:rsid w:val="0056173F"/>
    <w:rsid w:val="00561848"/>
    <w:rsid w:val="00561B11"/>
    <w:rsid w:val="00562E5F"/>
    <w:rsid w:val="00563426"/>
    <w:rsid w:val="005635B9"/>
    <w:rsid w:val="00563F43"/>
    <w:rsid w:val="0056452D"/>
    <w:rsid w:val="00564ACB"/>
    <w:rsid w:val="00564B79"/>
    <w:rsid w:val="00564CC9"/>
    <w:rsid w:val="00565B85"/>
    <w:rsid w:val="00565CBD"/>
    <w:rsid w:val="00565EE6"/>
    <w:rsid w:val="00566223"/>
    <w:rsid w:val="00566385"/>
    <w:rsid w:val="00567278"/>
    <w:rsid w:val="005673CA"/>
    <w:rsid w:val="005674F5"/>
    <w:rsid w:val="0056778D"/>
    <w:rsid w:val="00567EDB"/>
    <w:rsid w:val="00567F98"/>
    <w:rsid w:val="005701DD"/>
    <w:rsid w:val="005704D4"/>
    <w:rsid w:val="005704FB"/>
    <w:rsid w:val="00570949"/>
    <w:rsid w:val="00570B0F"/>
    <w:rsid w:val="00570E43"/>
    <w:rsid w:val="00571024"/>
    <w:rsid w:val="0057119B"/>
    <w:rsid w:val="00571C61"/>
    <w:rsid w:val="005723FE"/>
    <w:rsid w:val="0057264C"/>
    <w:rsid w:val="005727CA"/>
    <w:rsid w:val="005728F2"/>
    <w:rsid w:val="00573FE9"/>
    <w:rsid w:val="005745F1"/>
    <w:rsid w:val="00574E3F"/>
    <w:rsid w:val="0057521D"/>
    <w:rsid w:val="0057675F"/>
    <w:rsid w:val="005775AE"/>
    <w:rsid w:val="00577684"/>
    <w:rsid w:val="005776B1"/>
    <w:rsid w:val="00577FB3"/>
    <w:rsid w:val="005809DA"/>
    <w:rsid w:val="0058109E"/>
    <w:rsid w:val="00581184"/>
    <w:rsid w:val="0058145D"/>
    <w:rsid w:val="00581F50"/>
    <w:rsid w:val="00582171"/>
    <w:rsid w:val="00582735"/>
    <w:rsid w:val="00582B67"/>
    <w:rsid w:val="00582C34"/>
    <w:rsid w:val="00582D99"/>
    <w:rsid w:val="00583D95"/>
    <w:rsid w:val="00583E54"/>
    <w:rsid w:val="00584394"/>
    <w:rsid w:val="00584565"/>
    <w:rsid w:val="00584696"/>
    <w:rsid w:val="005855ED"/>
    <w:rsid w:val="00585681"/>
    <w:rsid w:val="00585C4C"/>
    <w:rsid w:val="005865AD"/>
    <w:rsid w:val="005869F9"/>
    <w:rsid w:val="00587164"/>
    <w:rsid w:val="005875AF"/>
    <w:rsid w:val="00587BA2"/>
    <w:rsid w:val="00587C5A"/>
    <w:rsid w:val="00590362"/>
    <w:rsid w:val="00590970"/>
    <w:rsid w:val="00590ACC"/>
    <w:rsid w:val="0059117A"/>
    <w:rsid w:val="005911AE"/>
    <w:rsid w:val="00591436"/>
    <w:rsid w:val="00591A43"/>
    <w:rsid w:val="00591BC8"/>
    <w:rsid w:val="005927EB"/>
    <w:rsid w:val="00592F8D"/>
    <w:rsid w:val="00594984"/>
    <w:rsid w:val="00594C93"/>
    <w:rsid w:val="00595B91"/>
    <w:rsid w:val="00595E42"/>
    <w:rsid w:val="005968B4"/>
    <w:rsid w:val="00596989"/>
    <w:rsid w:val="0059711C"/>
    <w:rsid w:val="0059712D"/>
    <w:rsid w:val="0059759D"/>
    <w:rsid w:val="0059783C"/>
    <w:rsid w:val="00597A28"/>
    <w:rsid w:val="005A0432"/>
    <w:rsid w:val="005A0D52"/>
    <w:rsid w:val="005A0F04"/>
    <w:rsid w:val="005A1A38"/>
    <w:rsid w:val="005A1FD9"/>
    <w:rsid w:val="005A20DA"/>
    <w:rsid w:val="005A2F83"/>
    <w:rsid w:val="005A38CD"/>
    <w:rsid w:val="005A3D00"/>
    <w:rsid w:val="005A3F5B"/>
    <w:rsid w:val="005A4E79"/>
    <w:rsid w:val="005A5003"/>
    <w:rsid w:val="005A6290"/>
    <w:rsid w:val="005A6664"/>
    <w:rsid w:val="005A6C48"/>
    <w:rsid w:val="005A6DC0"/>
    <w:rsid w:val="005A7584"/>
    <w:rsid w:val="005B02A6"/>
    <w:rsid w:val="005B1F2F"/>
    <w:rsid w:val="005B21BF"/>
    <w:rsid w:val="005B221D"/>
    <w:rsid w:val="005B2DB5"/>
    <w:rsid w:val="005B2FA2"/>
    <w:rsid w:val="005B2FD9"/>
    <w:rsid w:val="005B3320"/>
    <w:rsid w:val="005B382A"/>
    <w:rsid w:val="005B3927"/>
    <w:rsid w:val="005B4AD9"/>
    <w:rsid w:val="005B4D65"/>
    <w:rsid w:val="005B4EDB"/>
    <w:rsid w:val="005B5A43"/>
    <w:rsid w:val="005B61BA"/>
    <w:rsid w:val="005B6FFB"/>
    <w:rsid w:val="005B719B"/>
    <w:rsid w:val="005B7E20"/>
    <w:rsid w:val="005C0052"/>
    <w:rsid w:val="005C0AC6"/>
    <w:rsid w:val="005C1022"/>
    <w:rsid w:val="005C10B5"/>
    <w:rsid w:val="005C13F1"/>
    <w:rsid w:val="005C1E05"/>
    <w:rsid w:val="005C2730"/>
    <w:rsid w:val="005C2914"/>
    <w:rsid w:val="005C33E7"/>
    <w:rsid w:val="005C351E"/>
    <w:rsid w:val="005C3A5F"/>
    <w:rsid w:val="005C3EEA"/>
    <w:rsid w:val="005C4455"/>
    <w:rsid w:val="005C4941"/>
    <w:rsid w:val="005C4E8E"/>
    <w:rsid w:val="005C6291"/>
    <w:rsid w:val="005C6ADB"/>
    <w:rsid w:val="005C6E9D"/>
    <w:rsid w:val="005C6F87"/>
    <w:rsid w:val="005C7339"/>
    <w:rsid w:val="005C7419"/>
    <w:rsid w:val="005C7446"/>
    <w:rsid w:val="005C79E4"/>
    <w:rsid w:val="005C7BE0"/>
    <w:rsid w:val="005C7F21"/>
    <w:rsid w:val="005D01C5"/>
    <w:rsid w:val="005D07B4"/>
    <w:rsid w:val="005D1142"/>
    <w:rsid w:val="005D18D8"/>
    <w:rsid w:val="005D22B8"/>
    <w:rsid w:val="005D2595"/>
    <w:rsid w:val="005D27C3"/>
    <w:rsid w:val="005D3049"/>
    <w:rsid w:val="005D375D"/>
    <w:rsid w:val="005D3794"/>
    <w:rsid w:val="005D4AE4"/>
    <w:rsid w:val="005D4BBE"/>
    <w:rsid w:val="005D5144"/>
    <w:rsid w:val="005D54FE"/>
    <w:rsid w:val="005D56C1"/>
    <w:rsid w:val="005D573B"/>
    <w:rsid w:val="005D58A3"/>
    <w:rsid w:val="005D5927"/>
    <w:rsid w:val="005D65D6"/>
    <w:rsid w:val="005D69ED"/>
    <w:rsid w:val="005D7DDD"/>
    <w:rsid w:val="005E0442"/>
    <w:rsid w:val="005E108C"/>
    <w:rsid w:val="005E1190"/>
    <w:rsid w:val="005E12B2"/>
    <w:rsid w:val="005E14C2"/>
    <w:rsid w:val="005E1A0F"/>
    <w:rsid w:val="005E1ECA"/>
    <w:rsid w:val="005E2386"/>
    <w:rsid w:val="005E38EA"/>
    <w:rsid w:val="005E5198"/>
    <w:rsid w:val="005E5725"/>
    <w:rsid w:val="005E58AF"/>
    <w:rsid w:val="005E6BD9"/>
    <w:rsid w:val="005E7107"/>
    <w:rsid w:val="005E7233"/>
    <w:rsid w:val="005E7C1A"/>
    <w:rsid w:val="005F07B9"/>
    <w:rsid w:val="005F0CF0"/>
    <w:rsid w:val="005F1CE8"/>
    <w:rsid w:val="005F2AC5"/>
    <w:rsid w:val="005F4012"/>
    <w:rsid w:val="005F4A8E"/>
    <w:rsid w:val="005F4C46"/>
    <w:rsid w:val="005F4CDF"/>
    <w:rsid w:val="005F51CB"/>
    <w:rsid w:val="005F581A"/>
    <w:rsid w:val="005F5C8E"/>
    <w:rsid w:val="005F7209"/>
    <w:rsid w:val="005F7481"/>
    <w:rsid w:val="005F7646"/>
    <w:rsid w:val="006001F9"/>
    <w:rsid w:val="006007C2"/>
    <w:rsid w:val="00600AE6"/>
    <w:rsid w:val="00600D03"/>
    <w:rsid w:val="00601355"/>
    <w:rsid w:val="006013C1"/>
    <w:rsid w:val="00601416"/>
    <w:rsid w:val="006019A6"/>
    <w:rsid w:val="006019CD"/>
    <w:rsid w:val="00602434"/>
    <w:rsid w:val="00602527"/>
    <w:rsid w:val="00602B23"/>
    <w:rsid w:val="00602CE7"/>
    <w:rsid w:val="006031E5"/>
    <w:rsid w:val="00604A2B"/>
    <w:rsid w:val="00604C50"/>
    <w:rsid w:val="006051AD"/>
    <w:rsid w:val="00605335"/>
    <w:rsid w:val="0060544E"/>
    <w:rsid w:val="006058C3"/>
    <w:rsid w:val="00605BFA"/>
    <w:rsid w:val="00605C49"/>
    <w:rsid w:val="00607073"/>
    <w:rsid w:val="006071A6"/>
    <w:rsid w:val="0060738D"/>
    <w:rsid w:val="00607F95"/>
    <w:rsid w:val="006104A5"/>
    <w:rsid w:val="006106F1"/>
    <w:rsid w:val="00610B43"/>
    <w:rsid w:val="00611C6C"/>
    <w:rsid w:val="00611C79"/>
    <w:rsid w:val="00611FAC"/>
    <w:rsid w:val="006128DE"/>
    <w:rsid w:val="00612DE0"/>
    <w:rsid w:val="00612F09"/>
    <w:rsid w:val="00612F4C"/>
    <w:rsid w:val="006133A1"/>
    <w:rsid w:val="00613FB8"/>
    <w:rsid w:val="00614B58"/>
    <w:rsid w:val="0061588E"/>
    <w:rsid w:val="00616FE5"/>
    <w:rsid w:val="00617104"/>
    <w:rsid w:val="0061717E"/>
    <w:rsid w:val="00617893"/>
    <w:rsid w:val="006178BA"/>
    <w:rsid w:val="00617A4E"/>
    <w:rsid w:val="006203D0"/>
    <w:rsid w:val="00622C00"/>
    <w:rsid w:val="00622D3C"/>
    <w:rsid w:val="006232D4"/>
    <w:rsid w:val="006235E2"/>
    <w:rsid w:val="006242BC"/>
    <w:rsid w:val="006249CD"/>
    <w:rsid w:val="00625160"/>
    <w:rsid w:val="0062546B"/>
    <w:rsid w:val="00626355"/>
    <w:rsid w:val="0062680D"/>
    <w:rsid w:val="00626B4E"/>
    <w:rsid w:val="006272F2"/>
    <w:rsid w:val="00627FEC"/>
    <w:rsid w:val="006302AE"/>
    <w:rsid w:val="006305B1"/>
    <w:rsid w:val="0063097D"/>
    <w:rsid w:val="00631114"/>
    <w:rsid w:val="00631E09"/>
    <w:rsid w:val="00632156"/>
    <w:rsid w:val="006338AA"/>
    <w:rsid w:val="00634560"/>
    <w:rsid w:val="00634910"/>
    <w:rsid w:val="006349DB"/>
    <w:rsid w:val="00634ABC"/>
    <w:rsid w:val="00634B5A"/>
    <w:rsid w:val="00635268"/>
    <w:rsid w:val="0063629D"/>
    <w:rsid w:val="006362CE"/>
    <w:rsid w:val="00636B86"/>
    <w:rsid w:val="00637969"/>
    <w:rsid w:val="00637BDB"/>
    <w:rsid w:val="00637DFA"/>
    <w:rsid w:val="0064075F"/>
    <w:rsid w:val="0064082D"/>
    <w:rsid w:val="006408CC"/>
    <w:rsid w:val="00640E1E"/>
    <w:rsid w:val="00641009"/>
    <w:rsid w:val="006410EC"/>
    <w:rsid w:val="00641258"/>
    <w:rsid w:val="006417C3"/>
    <w:rsid w:val="00642369"/>
    <w:rsid w:val="00642581"/>
    <w:rsid w:val="00642A55"/>
    <w:rsid w:val="00644A95"/>
    <w:rsid w:val="00644A99"/>
    <w:rsid w:val="006450F5"/>
    <w:rsid w:val="0064577F"/>
    <w:rsid w:val="00645F27"/>
    <w:rsid w:val="0064605A"/>
    <w:rsid w:val="00646090"/>
    <w:rsid w:val="00646AAC"/>
    <w:rsid w:val="00646FCB"/>
    <w:rsid w:val="00647363"/>
    <w:rsid w:val="006473ED"/>
    <w:rsid w:val="00647B9D"/>
    <w:rsid w:val="00650042"/>
    <w:rsid w:val="00650741"/>
    <w:rsid w:val="00650BF8"/>
    <w:rsid w:val="00650C51"/>
    <w:rsid w:val="00650CB3"/>
    <w:rsid w:val="006512E0"/>
    <w:rsid w:val="00651652"/>
    <w:rsid w:val="006526C1"/>
    <w:rsid w:val="00653031"/>
    <w:rsid w:val="006531BE"/>
    <w:rsid w:val="00653CC3"/>
    <w:rsid w:val="00653DEF"/>
    <w:rsid w:val="0065407E"/>
    <w:rsid w:val="00654857"/>
    <w:rsid w:val="00654F87"/>
    <w:rsid w:val="006557EB"/>
    <w:rsid w:val="00655892"/>
    <w:rsid w:val="0065625B"/>
    <w:rsid w:val="00656466"/>
    <w:rsid w:val="0065670E"/>
    <w:rsid w:val="00656A08"/>
    <w:rsid w:val="00657483"/>
    <w:rsid w:val="00657829"/>
    <w:rsid w:val="0065795B"/>
    <w:rsid w:val="00657E66"/>
    <w:rsid w:val="00660988"/>
    <w:rsid w:val="00660E0D"/>
    <w:rsid w:val="00661AF6"/>
    <w:rsid w:val="00661F37"/>
    <w:rsid w:val="00662618"/>
    <w:rsid w:val="00662622"/>
    <w:rsid w:val="00663E59"/>
    <w:rsid w:val="006640B9"/>
    <w:rsid w:val="006646ED"/>
    <w:rsid w:val="0066486D"/>
    <w:rsid w:val="00664872"/>
    <w:rsid w:val="00664F37"/>
    <w:rsid w:val="00665028"/>
    <w:rsid w:val="00665192"/>
    <w:rsid w:val="00665441"/>
    <w:rsid w:val="00665B5D"/>
    <w:rsid w:val="00665EF4"/>
    <w:rsid w:val="00666252"/>
    <w:rsid w:val="00666363"/>
    <w:rsid w:val="006663AB"/>
    <w:rsid w:val="0066641B"/>
    <w:rsid w:val="006665C3"/>
    <w:rsid w:val="00666BDF"/>
    <w:rsid w:val="0066727F"/>
    <w:rsid w:val="00667CCD"/>
    <w:rsid w:val="00670122"/>
    <w:rsid w:val="00670254"/>
    <w:rsid w:val="00670668"/>
    <w:rsid w:val="006707AF"/>
    <w:rsid w:val="00671283"/>
    <w:rsid w:val="00671504"/>
    <w:rsid w:val="006722D5"/>
    <w:rsid w:val="00673D89"/>
    <w:rsid w:val="00674229"/>
    <w:rsid w:val="0067463A"/>
    <w:rsid w:val="006746C3"/>
    <w:rsid w:val="00674C30"/>
    <w:rsid w:val="00674DED"/>
    <w:rsid w:val="00675485"/>
    <w:rsid w:val="0067594F"/>
    <w:rsid w:val="00676EA1"/>
    <w:rsid w:val="0067703F"/>
    <w:rsid w:val="006777FF"/>
    <w:rsid w:val="0068029A"/>
    <w:rsid w:val="00680514"/>
    <w:rsid w:val="00680889"/>
    <w:rsid w:val="00680BAF"/>
    <w:rsid w:val="00680F38"/>
    <w:rsid w:val="0068129D"/>
    <w:rsid w:val="00681EC9"/>
    <w:rsid w:val="006821F6"/>
    <w:rsid w:val="00682222"/>
    <w:rsid w:val="00682307"/>
    <w:rsid w:val="006826EA"/>
    <w:rsid w:val="006830E3"/>
    <w:rsid w:val="00683408"/>
    <w:rsid w:val="00683483"/>
    <w:rsid w:val="006836C0"/>
    <w:rsid w:val="00683966"/>
    <w:rsid w:val="00684122"/>
    <w:rsid w:val="00684C55"/>
    <w:rsid w:val="00685E64"/>
    <w:rsid w:val="006861CB"/>
    <w:rsid w:val="006863B2"/>
    <w:rsid w:val="006864E6"/>
    <w:rsid w:val="00686747"/>
    <w:rsid w:val="006871BF"/>
    <w:rsid w:val="00687217"/>
    <w:rsid w:val="00690915"/>
    <w:rsid w:val="00690AFF"/>
    <w:rsid w:val="00690C14"/>
    <w:rsid w:val="0069117E"/>
    <w:rsid w:val="006913DC"/>
    <w:rsid w:val="00691ECE"/>
    <w:rsid w:val="0069230D"/>
    <w:rsid w:val="00692326"/>
    <w:rsid w:val="006934A7"/>
    <w:rsid w:val="00693776"/>
    <w:rsid w:val="00693796"/>
    <w:rsid w:val="00693F57"/>
    <w:rsid w:val="006945DD"/>
    <w:rsid w:val="006956C1"/>
    <w:rsid w:val="006957D6"/>
    <w:rsid w:val="00695C10"/>
    <w:rsid w:val="00695FC7"/>
    <w:rsid w:val="006961FD"/>
    <w:rsid w:val="00696653"/>
    <w:rsid w:val="00696710"/>
    <w:rsid w:val="006967C5"/>
    <w:rsid w:val="006976F1"/>
    <w:rsid w:val="006978E7"/>
    <w:rsid w:val="00697933"/>
    <w:rsid w:val="00697A4A"/>
    <w:rsid w:val="00697B2F"/>
    <w:rsid w:val="006A05ED"/>
    <w:rsid w:val="006A0F3E"/>
    <w:rsid w:val="006A120E"/>
    <w:rsid w:val="006A1BE4"/>
    <w:rsid w:val="006A20B0"/>
    <w:rsid w:val="006A2678"/>
    <w:rsid w:val="006A29D8"/>
    <w:rsid w:val="006A2CFA"/>
    <w:rsid w:val="006A2D4A"/>
    <w:rsid w:val="006A31E8"/>
    <w:rsid w:val="006A4EEE"/>
    <w:rsid w:val="006A4F5B"/>
    <w:rsid w:val="006A59B3"/>
    <w:rsid w:val="006A59F2"/>
    <w:rsid w:val="006A5F03"/>
    <w:rsid w:val="006A5FAC"/>
    <w:rsid w:val="006A60A6"/>
    <w:rsid w:val="006A616C"/>
    <w:rsid w:val="006A626C"/>
    <w:rsid w:val="006A626F"/>
    <w:rsid w:val="006A62E8"/>
    <w:rsid w:val="006A6C65"/>
    <w:rsid w:val="006A6F91"/>
    <w:rsid w:val="006A78B7"/>
    <w:rsid w:val="006A7C42"/>
    <w:rsid w:val="006B0503"/>
    <w:rsid w:val="006B1D4F"/>
    <w:rsid w:val="006B1E77"/>
    <w:rsid w:val="006B2030"/>
    <w:rsid w:val="006B2736"/>
    <w:rsid w:val="006B37E4"/>
    <w:rsid w:val="006B3B54"/>
    <w:rsid w:val="006B3EC9"/>
    <w:rsid w:val="006B454D"/>
    <w:rsid w:val="006B46FB"/>
    <w:rsid w:val="006B4FB9"/>
    <w:rsid w:val="006B55A7"/>
    <w:rsid w:val="006B567C"/>
    <w:rsid w:val="006B5EDF"/>
    <w:rsid w:val="006B5F54"/>
    <w:rsid w:val="006B7311"/>
    <w:rsid w:val="006B7767"/>
    <w:rsid w:val="006B7857"/>
    <w:rsid w:val="006B7C70"/>
    <w:rsid w:val="006B7F14"/>
    <w:rsid w:val="006C0838"/>
    <w:rsid w:val="006C12DC"/>
    <w:rsid w:val="006C199B"/>
    <w:rsid w:val="006C20C0"/>
    <w:rsid w:val="006C2A2B"/>
    <w:rsid w:val="006C40D3"/>
    <w:rsid w:val="006C417B"/>
    <w:rsid w:val="006C4198"/>
    <w:rsid w:val="006C422E"/>
    <w:rsid w:val="006C53D5"/>
    <w:rsid w:val="006C59FF"/>
    <w:rsid w:val="006C5A52"/>
    <w:rsid w:val="006C5E55"/>
    <w:rsid w:val="006C63C3"/>
    <w:rsid w:val="006C64F1"/>
    <w:rsid w:val="006C6A76"/>
    <w:rsid w:val="006C7F6E"/>
    <w:rsid w:val="006D0559"/>
    <w:rsid w:val="006D099A"/>
    <w:rsid w:val="006D2007"/>
    <w:rsid w:val="006D26F7"/>
    <w:rsid w:val="006D2D62"/>
    <w:rsid w:val="006D2F49"/>
    <w:rsid w:val="006D31F5"/>
    <w:rsid w:val="006D42E9"/>
    <w:rsid w:val="006D43EC"/>
    <w:rsid w:val="006D4BD5"/>
    <w:rsid w:val="006D4E5C"/>
    <w:rsid w:val="006D5148"/>
    <w:rsid w:val="006D52D4"/>
    <w:rsid w:val="006D53D9"/>
    <w:rsid w:val="006D592C"/>
    <w:rsid w:val="006D5BC4"/>
    <w:rsid w:val="006D62D1"/>
    <w:rsid w:val="006D725F"/>
    <w:rsid w:val="006D76E6"/>
    <w:rsid w:val="006E005D"/>
    <w:rsid w:val="006E0263"/>
    <w:rsid w:val="006E0270"/>
    <w:rsid w:val="006E048A"/>
    <w:rsid w:val="006E1A9C"/>
    <w:rsid w:val="006E1E72"/>
    <w:rsid w:val="006E202C"/>
    <w:rsid w:val="006E21C8"/>
    <w:rsid w:val="006E2382"/>
    <w:rsid w:val="006E23D3"/>
    <w:rsid w:val="006E27B2"/>
    <w:rsid w:val="006E2B3A"/>
    <w:rsid w:val="006E35B8"/>
    <w:rsid w:val="006E3620"/>
    <w:rsid w:val="006E3AFA"/>
    <w:rsid w:val="006E433D"/>
    <w:rsid w:val="006E4D09"/>
    <w:rsid w:val="006E5134"/>
    <w:rsid w:val="006E5190"/>
    <w:rsid w:val="006E5193"/>
    <w:rsid w:val="006E51CC"/>
    <w:rsid w:val="006E5AB1"/>
    <w:rsid w:val="006E6444"/>
    <w:rsid w:val="006E669D"/>
    <w:rsid w:val="006E6B7D"/>
    <w:rsid w:val="006E7158"/>
    <w:rsid w:val="006F10DE"/>
    <w:rsid w:val="006F11BD"/>
    <w:rsid w:val="006F12C9"/>
    <w:rsid w:val="006F186C"/>
    <w:rsid w:val="006F1BF7"/>
    <w:rsid w:val="006F1CBC"/>
    <w:rsid w:val="006F23A8"/>
    <w:rsid w:val="006F253E"/>
    <w:rsid w:val="006F261D"/>
    <w:rsid w:val="006F31D3"/>
    <w:rsid w:val="006F3C5E"/>
    <w:rsid w:val="006F47ED"/>
    <w:rsid w:val="006F4C49"/>
    <w:rsid w:val="006F4CFA"/>
    <w:rsid w:val="006F51AF"/>
    <w:rsid w:val="006F5B4B"/>
    <w:rsid w:val="006F5EEC"/>
    <w:rsid w:val="006F70E1"/>
    <w:rsid w:val="006F70E2"/>
    <w:rsid w:val="006F7238"/>
    <w:rsid w:val="006F7243"/>
    <w:rsid w:val="006F79D2"/>
    <w:rsid w:val="0070010C"/>
    <w:rsid w:val="007008DA"/>
    <w:rsid w:val="00700FF9"/>
    <w:rsid w:val="00701068"/>
    <w:rsid w:val="0070117B"/>
    <w:rsid w:val="00702AF6"/>
    <w:rsid w:val="0070352D"/>
    <w:rsid w:val="00703E00"/>
    <w:rsid w:val="0070457B"/>
    <w:rsid w:val="007045EC"/>
    <w:rsid w:val="007051B8"/>
    <w:rsid w:val="00705DFA"/>
    <w:rsid w:val="00706312"/>
    <w:rsid w:val="007065F8"/>
    <w:rsid w:val="00707C48"/>
    <w:rsid w:val="00707CD9"/>
    <w:rsid w:val="00710067"/>
    <w:rsid w:val="007105E1"/>
    <w:rsid w:val="00710FBD"/>
    <w:rsid w:val="0071179E"/>
    <w:rsid w:val="00711AA2"/>
    <w:rsid w:val="00713597"/>
    <w:rsid w:val="00713D0E"/>
    <w:rsid w:val="007140A0"/>
    <w:rsid w:val="00714E3D"/>
    <w:rsid w:val="00714EB6"/>
    <w:rsid w:val="00714FFB"/>
    <w:rsid w:val="007151FE"/>
    <w:rsid w:val="00715203"/>
    <w:rsid w:val="007156A1"/>
    <w:rsid w:val="0071572C"/>
    <w:rsid w:val="00717931"/>
    <w:rsid w:val="00720378"/>
    <w:rsid w:val="007205EB"/>
    <w:rsid w:val="00720A85"/>
    <w:rsid w:val="007211E5"/>
    <w:rsid w:val="00721378"/>
    <w:rsid w:val="007215B1"/>
    <w:rsid w:val="00721919"/>
    <w:rsid w:val="007226DD"/>
    <w:rsid w:val="00722D3E"/>
    <w:rsid w:val="00723545"/>
    <w:rsid w:val="00723907"/>
    <w:rsid w:val="00723912"/>
    <w:rsid w:val="00723C50"/>
    <w:rsid w:val="00723D65"/>
    <w:rsid w:val="00724F9F"/>
    <w:rsid w:val="00725759"/>
    <w:rsid w:val="00725FE3"/>
    <w:rsid w:val="00726106"/>
    <w:rsid w:val="007272A2"/>
    <w:rsid w:val="00727335"/>
    <w:rsid w:val="00727520"/>
    <w:rsid w:val="00727987"/>
    <w:rsid w:val="00727CEA"/>
    <w:rsid w:val="00730079"/>
    <w:rsid w:val="00730158"/>
    <w:rsid w:val="007316FF"/>
    <w:rsid w:val="0073182F"/>
    <w:rsid w:val="00731AB3"/>
    <w:rsid w:val="00731D12"/>
    <w:rsid w:val="00733447"/>
    <w:rsid w:val="00733C25"/>
    <w:rsid w:val="00733E75"/>
    <w:rsid w:val="007341A6"/>
    <w:rsid w:val="00734599"/>
    <w:rsid w:val="007345F2"/>
    <w:rsid w:val="007355A3"/>
    <w:rsid w:val="00735DD9"/>
    <w:rsid w:val="00736F57"/>
    <w:rsid w:val="007370DB"/>
    <w:rsid w:val="00737A15"/>
    <w:rsid w:val="007401F3"/>
    <w:rsid w:val="00740580"/>
    <w:rsid w:val="00740ABE"/>
    <w:rsid w:val="00740B55"/>
    <w:rsid w:val="00740D1C"/>
    <w:rsid w:val="00740E73"/>
    <w:rsid w:val="00741ED8"/>
    <w:rsid w:val="00742150"/>
    <w:rsid w:val="007427DB"/>
    <w:rsid w:val="00742CB2"/>
    <w:rsid w:val="00742FD1"/>
    <w:rsid w:val="00743797"/>
    <w:rsid w:val="00743BF6"/>
    <w:rsid w:val="00743BFF"/>
    <w:rsid w:val="00744464"/>
    <w:rsid w:val="00744A75"/>
    <w:rsid w:val="00745EE4"/>
    <w:rsid w:val="0074636C"/>
    <w:rsid w:val="007465B1"/>
    <w:rsid w:val="007465C5"/>
    <w:rsid w:val="00747796"/>
    <w:rsid w:val="0074791E"/>
    <w:rsid w:val="0074794D"/>
    <w:rsid w:val="00747A36"/>
    <w:rsid w:val="007503AF"/>
    <w:rsid w:val="00750BAD"/>
    <w:rsid w:val="00750BE0"/>
    <w:rsid w:val="00751010"/>
    <w:rsid w:val="0075155D"/>
    <w:rsid w:val="0075172C"/>
    <w:rsid w:val="00752621"/>
    <w:rsid w:val="007529BA"/>
    <w:rsid w:val="00753E14"/>
    <w:rsid w:val="00754035"/>
    <w:rsid w:val="0075461D"/>
    <w:rsid w:val="0075491F"/>
    <w:rsid w:val="007551DF"/>
    <w:rsid w:val="0075530A"/>
    <w:rsid w:val="00755DF7"/>
    <w:rsid w:val="00756795"/>
    <w:rsid w:val="00757651"/>
    <w:rsid w:val="00757D95"/>
    <w:rsid w:val="007601D7"/>
    <w:rsid w:val="00760B3A"/>
    <w:rsid w:val="00760BB2"/>
    <w:rsid w:val="00760CAE"/>
    <w:rsid w:val="00760EBE"/>
    <w:rsid w:val="00760F89"/>
    <w:rsid w:val="00761D0F"/>
    <w:rsid w:val="007620D1"/>
    <w:rsid w:val="00762151"/>
    <w:rsid w:val="00762561"/>
    <w:rsid w:val="0076276F"/>
    <w:rsid w:val="00762B14"/>
    <w:rsid w:val="00762CF2"/>
    <w:rsid w:val="00763275"/>
    <w:rsid w:val="00763A3D"/>
    <w:rsid w:val="0076419A"/>
    <w:rsid w:val="00764ABB"/>
    <w:rsid w:val="00764CE5"/>
    <w:rsid w:val="00764EB1"/>
    <w:rsid w:val="0076514C"/>
    <w:rsid w:val="0076518F"/>
    <w:rsid w:val="00765520"/>
    <w:rsid w:val="00765DAD"/>
    <w:rsid w:val="0076605D"/>
    <w:rsid w:val="0076607F"/>
    <w:rsid w:val="00766E31"/>
    <w:rsid w:val="007672B0"/>
    <w:rsid w:val="00767494"/>
    <w:rsid w:val="0077005E"/>
    <w:rsid w:val="007704BF"/>
    <w:rsid w:val="00771191"/>
    <w:rsid w:val="007715E8"/>
    <w:rsid w:val="00771C6F"/>
    <w:rsid w:val="00772674"/>
    <w:rsid w:val="00773094"/>
    <w:rsid w:val="00774180"/>
    <w:rsid w:val="0077504F"/>
    <w:rsid w:val="00775119"/>
    <w:rsid w:val="00775297"/>
    <w:rsid w:val="00775449"/>
    <w:rsid w:val="007756CD"/>
    <w:rsid w:val="00776170"/>
    <w:rsid w:val="007768D7"/>
    <w:rsid w:val="00776A37"/>
    <w:rsid w:val="00776AC3"/>
    <w:rsid w:val="00777615"/>
    <w:rsid w:val="00777B4B"/>
    <w:rsid w:val="00777FA3"/>
    <w:rsid w:val="00780436"/>
    <w:rsid w:val="00780836"/>
    <w:rsid w:val="00780E31"/>
    <w:rsid w:val="00781209"/>
    <w:rsid w:val="00781453"/>
    <w:rsid w:val="00782189"/>
    <w:rsid w:val="007825DE"/>
    <w:rsid w:val="00782781"/>
    <w:rsid w:val="007833D1"/>
    <w:rsid w:val="0078378D"/>
    <w:rsid w:val="0078451A"/>
    <w:rsid w:val="007847E3"/>
    <w:rsid w:val="007847EC"/>
    <w:rsid w:val="007849BF"/>
    <w:rsid w:val="00784A75"/>
    <w:rsid w:val="00784B86"/>
    <w:rsid w:val="007855B8"/>
    <w:rsid w:val="00785919"/>
    <w:rsid w:val="007872A4"/>
    <w:rsid w:val="007876AF"/>
    <w:rsid w:val="00790464"/>
    <w:rsid w:val="00790C6A"/>
    <w:rsid w:val="00791079"/>
    <w:rsid w:val="00791216"/>
    <w:rsid w:val="00791683"/>
    <w:rsid w:val="00791E50"/>
    <w:rsid w:val="00792103"/>
    <w:rsid w:val="0079216A"/>
    <w:rsid w:val="007921C3"/>
    <w:rsid w:val="007927C9"/>
    <w:rsid w:val="00792872"/>
    <w:rsid w:val="00792A26"/>
    <w:rsid w:val="00793CAD"/>
    <w:rsid w:val="00794086"/>
    <w:rsid w:val="00794CA6"/>
    <w:rsid w:val="0079509D"/>
    <w:rsid w:val="0079521C"/>
    <w:rsid w:val="00795A25"/>
    <w:rsid w:val="007A035D"/>
    <w:rsid w:val="007A03F7"/>
    <w:rsid w:val="007A08C9"/>
    <w:rsid w:val="007A0D06"/>
    <w:rsid w:val="007A0E87"/>
    <w:rsid w:val="007A14AE"/>
    <w:rsid w:val="007A16EB"/>
    <w:rsid w:val="007A174D"/>
    <w:rsid w:val="007A2191"/>
    <w:rsid w:val="007A221A"/>
    <w:rsid w:val="007A2798"/>
    <w:rsid w:val="007A369D"/>
    <w:rsid w:val="007A4C15"/>
    <w:rsid w:val="007A4F4D"/>
    <w:rsid w:val="007A4FBD"/>
    <w:rsid w:val="007A5C07"/>
    <w:rsid w:val="007A5C22"/>
    <w:rsid w:val="007A5CD9"/>
    <w:rsid w:val="007A5F97"/>
    <w:rsid w:val="007A6221"/>
    <w:rsid w:val="007A6468"/>
    <w:rsid w:val="007A6487"/>
    <w:rsid w:val="007A64B6"/>
    <w:rsid w:val="007A6614"/>
    <w:rsid w:val="007A69E5"/>
    <w:rsid w:val="007A6C30"/>
    <w:rsid w:val="007A6C4E"/>
    <w:rsid w:val="007A7704"/>
    <w:rsid w:val="007A77F8"/>
    <w:rsid w:val="007A7D64"/>
    <w:rsid w:val="007B01E7"/>
    <w:rsid w:val="007B07DA"/>
    <w:rsid w:val="007B14EB"/>
    <w:rsid w:val="007B1580"/>
    <w:rsid w:val="007B1A38"/>
    <w:rsid w:val="007B2432"/>
    <w:rsid w:val="007B2D59"/>
    <w:rsid w:val="007B3387"/>
    <w:rsid w:val="007B4117"/>
    <w:rsid w:val="007B4149"/>
    <w:rsid w:val="007B50F0"/>
    <w:rsid w:val="007B5347"/>
    <w:rsid w:val="007B5CF6"/>
    <w:rsid w:val="007B613C"/>
    <w:rsid w:val="007B63D8"/>
    <w:rsid w:val="007B6F3B"/>
    <w:rsid w:val="007B778F"/>
    <w:rsid w:val="007B7AB5"/>
    <w:rsid w:val="007C0A71"/>
    <w:rsid w:val="007C0ADA"/>
    <w:rsid w:val="007C1A9D"/>
    <w:rsid w:val="007C1B66"/>
    <w:rsid w:val="007C21F4"/>
    <w:rsid w:val="007C23FD"/>
    <w:rsid w:val="007C2933"/>
    <w:rsid w:val="007C2DFD"/>
    <w:rsid w:val="007C32A5"/>
    <w:rsid w:val="007C36C4"/>
    <w:rsid w:val="007C384A"/>
    <w:rsid w:val="007C414C"/>
    <w:rsid w:val="007C4327"/>
    <w:rsid w:val="007C444B"/>
    <w:rsid w:val="007C4722"/>
    <w:rsid w:val="007C5246"/>
    <w:rsid w:val="007C5318"/>
    <w:rsid w:val="007C5BD1"/>
    <w:rsid w:val="007C629A"/>
    <w:rsid w:val="007C6481"/>
    <w:rsid w:val="007C6C1A"/>
    <w:rsid w:val="007C7742"/>
    <w:rsid w:val="007C7E8C"/>
    <w:rsid w:val="007D093A"/>
    <w:rsid w:val="007D0BBC"/>
    <w:rsid w:val="007D0FBB"/>
    <w:rsid w:val="007D14ED"/>
    <w:rsid w:val="007D1565"/>
    <w:rsid w:val="007D1BC8"/>
    <w:rsid w:val="007D1F58"/>
    <w:rsid w:val="007D2497"/>
    <w:rsid w:val="007D2BA5"/>
    <w:rsid w:val="007D34C7"/>
    <w:rsid w:val="007D367F"/>
    <w:rsid w:val="007D4663"/>
    <w:rsid w:val="007D5190"/>
    <w:rsid w:val="007D5A22"/>
    <w:rsid w:val="007D6823"/>
    <w:rsid w:val="007D7056"/>
    <w:rsid w:val="007D70AE"/>
    <w:rsid w:val="007D7296"/>
    <w:rsid w:val="007D762D"/>
    <w:rsid w:val="007E02B2"/>
    <w:rsid w:val="007E054E"/>
    <w:rsid w:val="007E0852"/>
    <w:rsid w:val="007E1F06"/>
    <w:rsid w:val="007E2AFB"/>
    <w:rsid w:val="007E2ED8"/>
    <w:rsid w:val="007E387F"/>
    <w:rsid w:val="007E45C5"/>
    <w:rsid w:val="007E4DEE"/>
    <w:rsid w:val="007E4E32"/>
    <w:rsid w:val="007E533F"/>
    <w:rsid w:val="007E5B9D"/>
    <w:rsid w:val="007E5CE7"/>
    <w:rsid w:val="007E5CEE"/>
    <w:rsid w:val="007E5E67"/>
    <w:rsid w:val="007E60E6"/>
    <w:rsid w:val="007E6271"/>
    <w:rsid w:val="007E6398"/>
    <w:rsid w:val="007E6879"/>
    <w:rsid w:val="007E699A"/>
    <w:rsid w:val="007E6F92"/>
    <w:rsid w:val="007E7025"/>
    <w:rsid w:val="007E7576"/>
    <w:rsid w:val="007E78FE"/>
    <w:rsid w:val="007E7C0A"/>
    <w:rsid w:val="007F049A"/>
    <w:rsid w:val="007F0ADF"/>
    <w:rsid w:val="007F1B42"/>
    <w:rsid w:val="007F1D3E"/>
    <w:rsid w:val="007F254B"/>
    <w:rsid w:val="007F310B"/>
    <w:rsid w:val="007F3396"/>
    <w:rsid w:val="007F3837"/>
    <w:rsid w:val="007F3EB7"/>
    <w:rsid w:val="007F4F75"/>
    <w:rsid w:val="007F5722"/>
    <w:rsid w:val="007F6205"/>
    <w:rsid w:val="007F67BC"/>
    <w:rsid w:val="007F6D90"/>
    <w:rsid w:val="007F700D"/>
    <w:rsid w:val="007F72B8"/>
    <w:rsid w:val="007F73E4"/>
    <w:rsid w:val="007F7EEB"/>
    <w:rsid w:val="007F7F12"/>
    <w:rsid w:val="008002D4"/>
    <w:rsid w:val="008007A3"/>
    <w:rsid w:val="00800952"/>
    <w:rsid w:val="00800CDF"/>
    <w:rsid w:val="00801502"/>
    <w:rsid w:val="00801B57"/>
    <w:rsid w:val="00802553"/>
    <w:rsid w:val="00802801"/>
    <w:rsid w:val="008030C6"/>
    <w:rsid w:val="00803326"/>
    <w:rsid w:val="00803D1C"/>
    <w:rsid w:val="00803D79"/>
    <w:rsid w:val="00803EE6"/>
    <w:rsid w:val="008042E2"/>
    <w:rsid w:val="00804495"/>
    <w:rsid w:val="00804648"/>
    <w:rsid w:val="008051BA"/>
    <w:rsid w:val="00805A12"/>
    <w:rsid w:val="00806487"/>
    <w:rsid w:val="00806574"/>
    <w:rsid w:val="00806D97"/>
    <w:rsid w:val="0080726A"/>
    <w:rsid w:val="00807469"/>
    <w:rsid w:val="00807481"/>
    <w:rsid w:val="00807A19"/>
    <w:rsid w:val="00810143"/>
    <w:rsid w:val="00810371"/>
    <w:rsid w:val="00810A6E"/>
    <w:rsid w:val="00811370"/>
    <w:rsid w:val="00813105"/>
    <w:rsid w:val="00813427"/>
    <w:rsid w:val="0081374C"/>
    <w:rsid w:val="00813CB7"/>
    <w:rsid w:val="00813E4D"/>
    <w:rsid w:val="00814A2B"/>
    <w:rsid w:val="00814C6E"/>
    <w:rsid w:val="00814FDE"/>
    <w:rsid w:val="00815D49"/>
    <w:rsid w:val="00816675"/>
    <w:rsid w:val="00816770"/>
    <w:rsid w:val="008168B5"/>
    <w:rsid w:val="00816F9C"/>
    <w:rsid w:val="008175AE"/>
    <w:rsid w:val="00817A3C"/>
    <w:rsid w:val="0082066A"/>
    <w:rsid w:val="008209EB"/>
    <w:rsid w:val="00821351"/>
    <w:rsid w:val="008216E9"/>
    <w:rsid w:val="008217DC"/>
    <w:rsid w:val="00821A83"/>
    <w:rsid w:val="00821EE1"/>
    <w:rsid w:val="00821F54"/>
    <w:rsid w:val="008225C3"/>
    <w:rsid w:val="0082281F"/>
    <w:rsid w:val="00822904"/>
    <w:rsid w:val="00822B1C"/>
    <w:rsid w:val="008231CC"/>
    <w:rsid w:val="00823F78"/>
    <w:rsid w:val="008244F4"/>
    <w:rsid w:val="008248BA"/>
    <w:rsid w:val="00824A4B"/>
    <w:rsid w:val="008258D8"/>
    <w:rsid w:val="00825C0A"/>
    <w:rsid w:val="00826ABF"/>
    <w:rsid w:val="00826CD3"/>
    <w:rsid w:val="00827226"/>
    <w:rsid w:val="00830CDB"/>
    <w:rsid w:val="00831F0F"/>
    <w:rsid w:val="00832368"/>
    <w:rsid w:val="008325AD"/>
    <w:rsid w:val="0083286E"/>
    <w:rsid w:val="00832DAB"/>
    <w:rsid w:val="00832E09"/>
    <w:rsid w:val="00832E72"/>
    <w:rsid w:val="008332AB"/>
    <w:rsid w:val="008338B2"/>
    <w:rsid w:val="00833FD1"/>
    <w:rsid w:val="00834824"/>
    <w:rsid w:val="008349E0"/>
    <w:rsid w:val="00834BE8"/>
    <w:rsid w:val="008350AE"/>
    <w:rsid w:val="00835401"/>
    <w:rsid w:val="00835571"/>
    <w:rsid w:val="00835B8B"/>
    <w:rsid w:val="0083622C"/>
    <w:rsid w:val="008364B9"/>
    <w:rsid w:val="008368B9"/>
    <w:rsid w:val="00836DD5"/>
    <w:rsid w:val="00836E8F"/>
    <w:rsid w:val="008370F1"/>
    <w:rsid w:val="0083747B"/>
    <w:rsid w:val="0083748B"/>
    <w:rsid w:val="00837738"/>
    <w:rsid w:val="00837795"/>
    <w:rsid w:val="00837C91"/>
    <w:rsid w:val="00840246"/>
    <w:rsid w:val="0084075C"/>
    <w:rsid w:val="00840B99"/>
    <w:rsid w:val="00841C50"/>
    <w:rsid w:val="00842503"/>
    <w:rsid w:val="00842BC4"/>
    <w:rsid w:val="00843154"/>
    <w:rsid w:val="008432B8"/>
    <w:rsid w:val="008435E3"/>
    <w:rsid w:val="00843934"/>
    <w:rsid w:val="008439BA"/>
    <w:rsid w:val="00843F96"/>
    <w:rsid w:val="00843FD3"/>
    <w:rsid w:val="0084464A"/>
    <w:rsid w:val="00844D3A"/>
    <w:rsid w:val="008451BC"/>
    <w:rsid w:val="0084538A"/>
    <w:rsid w:val="00845BC4"/>
    <w:rsid w:val="00845E66"/>
    <w:rsid w:val="0084603B"/>
    <w:rsid w:val="00846197"/>
    <w:rsid w:val="00846482"/>
    <w:rsid w:val="00850E53"/>
    <w:rsid w:val="00850FA1"/>
    <w:rsid w:val="0085108C"/>
    <w:rsid w:val="0085193D"/>
    <w:rsid w:val="0085205C"/>
    <w:rsid w:val="00852C27"/>
    <w:rsid w:val="00852C9B"/>
    <w:rsid w:val="00852CF9"/>
    <w:rsid w:val="008533B7"/>
    <w:rsid w:val="00853FC8"/>
    <w:rsid w:val="0085433B"/>
    <w:rsid w:val="008543B0"/>
    <w:rsid w:val="00854996"/>
    <w:rsid w:val="00855066"/>
    <w:rsid w:val="00855142"/>
    <w:rsid w:val="00855BB4"/>
    <w:rsid w:val="00855C3A"/>
    <w:rsid w:val="008561E1"/>
    <w:rsid w:val="00856AFB"/>
    <w:rsid w:val="00857231"/>
    <w:rsid w:val="00857626"/>
    <w:rsid w:val="00857D06"/>
    <w:rsid w:val="00857DEA"/>
    <w:rsid w:val="00857FAC"/>
    <w:rsid w:val="008602CE"/>
    <w:rsid w:val="00860442"/>
    <w:rsid w:val="00860E4A"/>
    <w:rsid w:val="00861C11"/>
    <w:rsid w:val="00861CB9"/>
    <w:rsid w:val="00861DFC"/>
    <w:rsid w:val="008629B4"/>
    <w:rsid w:val="008633A0"/>
    <w:rsid w:val="00863633"/>
    <w:rsid w:val="00864012"/>
    <w:rsid w:val="008643CB"/>
    <w:rsid w:val="008646A1"/>
    <w:rsid w:val="008646F3"/>
    <w:rsid w:val="00864A85"/>
    <w:rsid w:val="00864E60"/>
    <w:rsid w:val="008651CF"/>
    <w:rsid w:val="00866DB7"/>
    <w:rsid w:val="008670FA"/>
    <w:rsid w:val="0086748C"/>
    <w:rsid w:val="0087164C"/>
    <w:rsid w:val="00871865"/>
    <w:rsid w:val="00871D2F"/>
    <w:rsid w:val="00871F99"/>
    <w:rsid w:val="008721E4"/>
    <w:rsid w:val="008725B2"/>
    <w:rsid w:val="00872ACD"/>
    <w:rsid w:val="00872EAC"/>
    <w:rsid w:val="00872F23"/>
    <w:rsid w:val="00872FD1"/>
    <w:rsid w:val="00873163"/>
    <w:rsid w:val="0087325C"/>
    <w:rsid w:val="0087341E"/>
    <w:rsid w:val="00873A72"/>
    <w:rsid w:val="00873A7E"/>
    <w:rsid w:val="00875311"/>
    <w:rsid w:val="00875364"/>
    <w:rsid w:val="008754F4"/>
    <w:rsid w:val="00876089"/>
    <w:rsid w:val="00877181"/>
    <w:rsid w:val="00877496"/>
    <w:rsid w:val="00877852"/>
    <w:rsid w:val="008803B7"/>
    <w:rsid w:val="00880783"/>
    <w:rsid w:val="00880AE7"/>
    <w:rsid w:val="008816D0"/>
    <w:rsid w:val="008818DD"/>
    <w:rsid w:val="00881AA1"/>
    <w:rsid w:val="00881B74"/>
    <w:rsid w:val="00881ECC"/>
    <w:rsid w:val="00882860"/>
    <w:rsid w:val="00882D83"/>
    <w:rsid w:val="0088310E"/>
    <w:rsid w:val="008839A1"/>
    <w:rsid w:val="008840A3"/>
    <w:rsid w:val="008845E8"/>
    <w:rsid w:val="00884D0C"/>
    <w:rsid w:val="008857DF"/>
    <w:rsid w:val="008859D7"/>
    <w:rsid w:val="00886C8E"/>
    <w:rsid w:val="00887665"/>
    <w:rsid w:val="00890139"/>
    <w:rsid w:val="00890472"/>
    <w:rsid w:val="008906C6"/>
    <w:rsid w:val="0089073E"/>
    <w:rsid w:val="008909AC"/>
    <w:rsid w:val="00890BE4"/>
    <w:rsid w:val="008911BF"/>
    <w:rsid w:val="008916E1"/>
    <w:rsid w:val="00891700"/>
    <w:rsid w:val="00891C9C"/>
    <w:rsid w:val="00892A98"/>
    <w:rsid w:val="008932AC"/>
    <w:rsid w:val="00893BCB"/>
    <w:rsid w:val="008942E7"/>
    <w:rsid w:val="00895A75"/>
    <w:rsid w:val="0089620D"/>
    <w:rsid w:val="008962B1"/>
    <w:rsid w:val="0089673A"/>
    <w:rsid w:val="00896A5C"/>
    <w:rsid w:val="0089705B"/>
    <w:rsid w:val="00897181"/>
    <w:rsid w:val="00897DE1"/>
    <w:rsid w:val="008A0425"/>
    <w:rsid w:val="008A0440"/>
    <w:rsid w:val="008A1BEF"/>
    <w:rsid w:val="008A216D"/>
    <w:rsid w:val="008A2415"/>
    <w:rsid w:val="008A3267"/>
    <w:rsid w:val="008A33CA"/>
    <w:rsid w:val="008A3B94"/>
    <w:rsid w:val="008A4F92"/>
    <w:rsid w:val="008A6059"/>
    <w:rsid w:val="008A6DB9"/>
    <w:rsid w:val="008A722D"/>
    <w:rsid w:val="008A732E"/>
    <w:rsid w:val="008A7576"/>
    <w:rsid w:val="008A7BD6"/>
    <w:rsid w:val="008A7CF4"/>
    <w:rsid w:val="008B00B6"/>
    <w:rsid w:val="008B06A9"/>
    <w:rsid w:val="008B09A0"/>
    <w:rsid w:val="008B2C0F"/>
    <w:rsid w:val="008B3711"/>
    <w:rsid w:val="008B393E"/>
    <w:rsid w:val="008B397A"/>
    <w:rsid w:val="008B416B"/>
    <w:rsid w:val="008B4829"/>
    <w:rsid w:val="008B4DDF"/>
    <w:rsid w:val="008B6677"/>
    <w:rsid w:val="008B6AC7"/>
    <w:rsid w:val="008B79A7"/>
    <w:rsid w:val="008C06F0"/>
    <w:rsid w:val="008C0D4E"/>
    <w:rsid w:val="008C10F9"/>
    <w:rsid w:val="008C1103"/>
    <w:rsid w:val="008C167B"/>
    <w:rsid w:val="008C183C"/>
    <w:rsid w:val="008C1896"/>
    <w:rsid w:val="008C19A9"/>
    <w:rsid w:val="008C1AA8"/>
    <w:rsid w:val="008C1EDB"/>
    <w:rsid w:val="008C30A0"/>
    <w:rsid w:val="008C3A60"/>
    <w:rsid w:val="008C3DD3"/>
    <w:rsid w:val="008C3FF8"/>
    <w:rsid w:val="008C4525"/>
    <w:rsid w:val="008C474E"/>
    <w:rsid w:val="008C504A"/>
    <w:rsid w:val="008C5086"/>
    <w:rsid w:val="008C6086"/>
    <w:rsid w:val="008C6127"/>
    <w:rsid w:val="008C628D"/>
    <w:rsid w:val="008C676B"/>
    <w:rsid w:val="008C6CBF"/>
    <w:rsid w:val="008C751A"/>
    <w:rsid w:val="008C75C1"/>
    <w:rsid w:val="008C77DF"/>
    <w:rsid w:val="008C7C1B"/>
    <w:rsid w:val="008C7E17"/>
    <w:rsid w:val="008D0257"/>
    <w:rsid w:val="008D1311"/>
    <w:rsid w:val="008D27CD"/>
    <w:rsid w:val="008D3554"/>
    <w:rsid w:val="008D3B65"/>
    <w:rsid w:val="008D3E0C"/>
    <w:rsid w:val="008D3FE5"/>
    <w:rsid w:val="008D478D"/>
    <w:rsid w:val="008D4B3D"/>
    <w:rsid w:val="008D6356"/>
    <w:rsid w:val="008D637A"/>
    <w:rsid w:val="008D7458"/>
    <w:rsid w:val="008D7B1A"/>
    <w:rsid w:val="008E0B59"/>
    <w:rsid w:val="008E1198"/>
    <w:rsid w:val="008E2154"/>
    <w:rsid w:val="008E260E"/>
    <w:rsid w:val="008E26AB"/>
    <w:rsid w:val="008E3421"/>
    <w:rsid w:val="008E3519"/>
    <w:rsid w:val="008E35A3"/>
    <w:rsid w:val="008E387D"/>
    <w:rsid w:val="008E40D5"/>
    <w:rsid w:val="008E49CC"/>
    <w:rsid w:val="008E4B7E"/>
    <w:rsid w:val="008E4CD2"/>
    <w:rsid w:val="008E5836"/>
    <w:rsid w:val="008E5BA5"/>
    <w:rsid w:val="008E6642"/>
    <w:rsid w:val="008E703E"/>
    <w:rsid w:val="008F0171"/>
    <w:rsid w:val="008F01A4"/>
    <w:rsid w:val="008F0896"/>
    <w:rsid w:val="008F0F03"/>
    <w:rsid w:val="008F15EE"/>
    <w:rsid w:val="008F182D"/>
    <w:rsid w:val="008F2086"/>
    <w:rsid w:val="008F29BD"/>
    <w:rsid w:val="008F34B0"/>
    <w:rsid w:val="008F3732"/>
    <w:rsid w:val="008F37F2"/>
    <w:rsid w:val="008F3B4C"/>
    <w:rsid w:val="008F3C8D"/>
    <w:rsid w:val="008F419F"/>
    <w:rsid w:val="008F4DE2"/>
    <w:rsid w:val="008F53E1"/>
    <w:rsid w:val="008F546D"/>
    <w:rsid w:val="008F58D6"/>
    <w:rsid w:val="008F59E0"/>
    <w:rsid w:val="008F6EE3"/>
    <w:rsid w:val="008F7537"/>
    <w:rsid w:val="008F7732"/>
    <w:rsid w:val="00900099"/>
    <w:rsid w:val="00900530"/>
    <w:rsid w:val="00900D18"/>
    <w:rsid w:val="00900E5E"/>
    <w:rsid w:val="00900E74"/>
    <w:rsid w:val="00901565"/>
    <w:rsid w:val="009016A5"/>
    <w:rsid w:val="009022FB"/>
    <w:rsid w:val="0090327A"/>
    <w:rsid w:val="00903BB1"/>
    <w:rsid w:val="00903E94"/>
    <w:rsid w:val="009042A8"/>
    <w:rsid w:val="00905DEF"/>
    <w:rsid w:val="00906235"/>
    <w:rsid w:val="00907F29"/>
    <w:rsid w:val="00907FA6"/>
    <w:rsid w:val="0091049B"/>
    <w:rsid w:val="0091110E"/>
    <w:rsid w:val="00911677"/>
    <w:rsid w:val="009117E9"/>
    <w:rsid w:val="00911A4A"/>
    <w:rsid w:val="00911D9B"/>
    <w:rsid w:val="00912182"/>
    <w:rsid w:val="0091250B"/>
    <w:rsid w:val="0091279E"/>
    <w:rsid w:val="00912B82"/>
    <w:rsid w:val="00913694"/>
    <w:rsid w:val="00913B0C"/>
    <w:rsid w:val="00913D39"/>
    <w:rsid w:val="00914C15"/>
    <w:rsid w:val="00915698"/>
    <w:rsid w:val="00915C8B"/>
    <w:rsid w:val="00916045"/>
    <w:rsid w:val="00916CA8"/>
    <w:rsid w:val="0091723A"/>
    <w:rsid w:val="00920A95"/>
    <w:rsid w:val="00920ADC"/>
    <w:rsid w:val="00920B97"/>
    <w:rsid w:val="00920B9C"/>
    <w:rsid w:val="00920E0B"/>
    <w:rsid w:val="00920EAD"/>
    <w:rsid w:val="00920F06"/>
    <w:rsid w:val="009215D9"/>
    <w:rsid w:val="009217A5"/>
    <w:rsid w:val="00921E3B"/>
    <w:rsid w:val="00922189"/>
    <w:rsid w:val="009231D1"/>
    <w:rsid w:val="0092357C"/>
    <w:rsid w:val="00923A09"/>
    <w:rsid w:val="00923B53"/>
    <w:rsid w:val="00923CCA"/>
    <w:rsid w:val="00923E00"/>
    <w:rsid w:val="00924A69"/>
    <w:rsid w:val="00925545"/>
    <w:rsid w:val="009255D6"/>
    <w:rsid w:val="00926B8B"/>
    <w:rsid w:val="00926D47"/>
    <w:rsid w:val="009273A2"/>
    <w:rsid w:val="009277A4"/>
    <w:rsid w:val="00927F1C"/>
    <w:rsid w:val="009317C0"/>
    <w:rsid w:val="00931A0D"/>
    <w:rsid w:val="00932712"/>
    <w:rsid w:val="00932796"/>
    <w:rsid w:val="00932862"/>
    <w:rsid w:val="00932DA9"/>
    <w:rsid w:val="0093350A"/>
    <w:rsid w:val="009335F7"/>
    <w:rsid w:val="00934D9D"/>
    <w:rsid w:val="00935D50"/>
    <w:rsid w:val="00935DA5"/>
    <w:rsid w:val="009366A6"/>
    <w:rsid w:val="00936B25"/>
    <w:rsid w:val="00937407"/>
    <w:rsid w:val="00937D9B"/>
    <w:rsid w:val="009400A1"/>
    <w:rsid w:val="00940D06"/>
    <w:rsid w:val="0094106B"/>
    <w:rsid w:val="00942285"/>
    <w:rsid w:val="00942766"/>
    <w:rsid w:val="009435E7"/>
    <w:rsid w:val="0094371F"/>
    <w:rsid w:val="00943902"/>
    <w:rsid w:val="00943F81"/>
    <w:rsid w:val="00943FB6"/>
    <w:rsid w:val="009443B0"/>
    <w:rsid w:val="00944745"/>
    <w:rsid w:val="00944944"/>
    <w:rsid w:val="00944A38"/>
    <w:rsid w:val="00944C38"/>
    <w:rsid w:val="00944E43"/>
    <w:rsid w:val="00944F2A"/>
    <w:rsid w:val="0094536D"/>
    <w:rsid w:val="0094558D"/>
    <w:rsid w:val="00946B97"/>
    <w:rsid w:val="009471D8"/>
    <w:rsid w:val="009474EE"/>
    <w:rsid w:val="00950222"/>
    <w:rsid w:val="00950820"/>
    <w:rsid w:val="0095084C"/>
    <w:rsid w:val="00950C24"/>
    <w:rsid w:val="00950E35"/>
    <w:rsid w:val="009510EE"/>
    <w:rsid w:val="00951215"/>
    <w:rsid w:val="00951251"/>
    <w:rsid w:val="00951324"/>
    <w:rsid w:val="009522B9"/>
    <w:rsid w:val="00954556"/>
    <w:rsid w:val="00954630"/>
    <w:rsid w:val="009552CA"/>
    <w:rsid w:val="0095576B"/>
    <w:rsid w:val="00955820"/>
    <w:rsid w:val="00956BA2"/>
    <w:rsid w:val="00957039"/>
    <w:rsid w:val="00957258"/>
    <w:rsid w:val="009572A9"/>
    <w:rsid w:val="009573BB"/>
    <w:rsid w:val="0095744B"/>
    <w:rsid w:val="009576DD"/>
    <w:rsid w:val="00957B24"/>
    <w:rsid w:val="009601D4"/>
    <w:rsid w:val="00960D29"/>
    <w:rsid w:val="00961987"/>
    <w:rsid w:val="00961D86"/>
    <w:rsid w:val="00961E92"/>
    <w:rsid w:val="009623FE"/>
    <w:rsid w:val="00962B07"/>
    <w:rsid w:val="00962ED1"/>
    <w:rsid w:val="00963ECB"/>
    <w:rsid w:val="00964011"/>
    <w:rsid w:val="0096406B"/>
    <w:rsid w:val="00964F38"/>
    <w:rsid w:val="0096521A"/>
    <w:rsid w:val="0096587E"/>
    <w:rsid w:val="00965D04"/>
    <w:rsid w:val="00965D0E"/>
    <w:rsid w:val="00966445"/>
    <w:rsid w:val="00966739"/>
    <w:rsid w:val="00966A41"/>
    <w:rsid w:val="0096712C"/>
    <w:rsid w:val="00967A21"/>
    <w:rsid w:val="009703BD"/>
    <w:rsid w:val="009706CB"/>
    <w:rsid w:val="00971458"/>
    <w:rsid w:val="00971C73"/>
    <w:rsid w:val="00973F53"/>
    <w:rsid w:val="009742ED"/>
    <w:rsid w:val="009755B1"/>
    <w:rsid w:val="00975827"/>
    <w:rsid w:val="009758C8"/>
    <w:rsid w:val="00977036"/>
    <w:rsid w:val="009809DC"/>
    <w:rsid w:val="00981028"/>
    <w:rsid w:val="00981343"/>
    <w:rsid w:val="00981BC3"/>
    <w:rsid w:val="00981E9B"/>
    <w:rsid w:val="009820BA"/>
    <w:rsid w:val="00982445"/>
    <w:rsid w:val="009836C3"/>
    <w:rsid w:val="00984CBE"/>
    <w:rsid w:val="0098518C"/>
    <w:rsid w:val="0098550A"/>
    <w:rsid w:val="00985952"/>
    <w:rsid w:val="00985B8A"/>
    <w:rsid w:val="00985DAD"/>
    <w:rsid w:val="00985F9B"/>
    <w:rsid w:val="009863FF"/>
    <w:rsid w:val="0098647A"/>
    <w:rsid w:val="0098782B"/>
    <w:rsid w:val="0098784F"/>
    <w:rsid w:val="00990E4F"/>
    <w:rsid w:val="009911AD"/>
    <w:rsid w:val="009916A4"/>
    <w:rsid w:val="009919FB"/>
    <w:rsid w:val="00991C19"/>
    <w:rsid w:val="00992878"/>
    <w:rsid w:val="00992B10"/>
    <w:rsid w:val="00992F6B"/>
    <w:rsid w:val="00992F8D"/>
    <w:rsid w:val="009934E8"/>
    <w:rsid w:val="00993A22"/>
    <w:rsid w:val="00994272"/>
    <w:rsid w:val="00994E9F"/>
    <w:rsid w:val="00995212"/>
    <w:rsid w:val="009956C3"/>
    <w:rsid w:val="00995AF0"/>
    <w:rsid w:val="00997A8A"/>
    <w:rsid w:val="009A02E8"/>
    <w:rsid w:val="009A03B3"/>
    <w:rsid w:val="009A11C9"/>
    <w:rsid w:val="009A17C3"/>
    <w:rsid w:val="009A1EB9"/>
    <w:rsid w:val="009A2764"/>
    <w:rsid w:val="009A2B92"/>
    <w:rsid w:val="009A2E76"/>
    <w:rsid w:val="009A3205"/>
    <w:rsid w:val="009A37AB"/>
    <w:rsid w:val="009A4154"/>
    <w:rsid w:val="009A452B"/>
    <w:rsid w:val="009A46FE"/>
    <w:rsid w:val="009A498B"/>
    <w:rsid w:val="009A524F"/>
    <w:rsid w:val="009A57D7"/>
    <w:rsid w:val="009A5AB2"/>
    <w:rsid w:val="009A70E9"/>
    <w:rsid w:val="009B043F"/>
    <w:rsid w:val="009B04DE"/>
    <w:rsid w:val="009B082C"/>
    <w:rsid w:val="009B1EC8"/>
    <w:rsid w:val="009B1FB6"/>
    <w:rsid w:val="009B2197"/>
    <w:rsid w:val="009B2E99"/>
    <w:rsid w:val="009B37E4"/>
    <w:rsid w:val="009B3BA3"/>
    <w:rsid w:val="009B3DB6"/>
    <w:rsid w:val="009B3FFD"/>
    <w:rsid w:val="009B4B69"/>
    <w:rsid w:val="009B4DA4"/>
    <w:rsid w:val="009B56F6"/>
    <w:rsid w:val="009B60A8"/>
    <w:rsid w:val="009B6212"/>
    <w:rsid w:val="009B6540"/>
    <w:rsid w:val="009B6654"/>
    <w:rsid w:val="009B6771"/>
    <w:rsid w:val="009C03F4"/>
    <w:rsid w:val="009C068B"/>
    <w:rsid w:val="009C0D11"/>
    <w:rsid w:val="009C0DF0"/>
    <w:rsid w:val="009C0E9D"/>
    <w:rsid w:val="009C181E"/>
    <w:rsid w:val="009C3050"/>
    <w:rsid w:val="009C3200"/>
    <w:rsid w:val="009C45C5"/>
    <w:rsid w:val="009C4EDA"/>
    <w:rsid w:val="009C510E"/>
    <w:rsid w:val="009C5CED"/>
    <w:rsid w:val="009C61CD"/>
    <w:rsid w:val="009C6365"/>
    <w:rsid w:val="009C6745"/>
    <w:rsid w:val="009C6C2A"/>
    <w:rsid w:val="009C73C5"/>
    <w:rsid w:val="009C7B5F"/>
    <w:rsid w:val="009C7BA1"/>
    <w:rsid w:val="009D0630"/>
    <w:rsid w:val="009D0CC0"/>
    <w:rsid w:val="009D0FE9"/>
    <w:rsid w:val="009D10DA"/>
    <w:rsid w:val="009D10F4"/>
    <w:rsid w:val="009D1173"/>
    <w:rsid w:val="009D12AA"/>
    <w:rsid w:val="009D1DC4"/>
    <w:rsid w:val="009D26B3"/>
    <w:rsid w:val="009D3050"/>
    <w:rsid w:val="009D3097"/>
    <w:rsid w:val="009D51BC"/>
    <w:rsid w:val="009D5C2A"/>
    <w:rsid w:val="009D5CDB"/>
    <w:rsid w:val="009D6277"/>
    <w:rsid w:val="009D62D0"/>
    <w:rsid w:val="009D68D8"/>
    <w:rsid w:val="009D764B"/>
    <w:rsid w:val="009D7790"/>
    <w:rsid w:val="009D7EDC"/>
    <w:rsid w:val="009E07B3"/>
    <w:rsid w:val="009E095C"/>
    <w:rsid w:val="009E0B25"/>
    <w:rsid w:val="009E12A1"/>
    <w:rsid w:val="009E15BC"/>
    <w:rsid w:val="009E1931"/>
    <w:rsid w:val="009E1C17"/>
    <w:rsid w:val="009E3B22"/>
    <w:rsid w:val="009E3F05"/>
    <w:rsid w:val="009E4297"/>
    <w:rsid w:val="009E45E6"/>
    <w:rsid w:val="009E4D1C"/>
    <w:rsid w:val="009E56D0"/>
    <w:rsid w:val="009E5F0F"/>
    <w:rsid w:val="009E640A"/>
    <w:rsid w:val="009E6BFA"/>
    <w:rsid w:val="009E6D9F"/>
    <w:rsid w:val="009E6DE2"/>
    <w:rsid w:val="009E7914"/>
    <w:rsid w:val="009F0716"/>
    <w:rsid w:val="009F08F9"/>
    <w:rsid w:val="009F1416"/>
    <w:rsid w:val="009F221D"/>
    <w:rsid w:val="009F255B"/>
    <w:rsid w:val="009F2888"/>
    <w:rsid w:val="009F2E39"/>
    <w:rsid w:val="009F3025"/>
    <w:rsid w:val="009F3793"/>
    <w:rsid w:val="009F434B"/>
    <w:rsid w:val="009F4ED8"/>
    <w:rsid w:val="009F522A"/>
    <w:rsid w:val="009F5289"/>
    <w:rsid w:val="009F63FB"/>
    <w:rsid w:val="009F6AE4"/>
    <w:rsid w:val="009F7258"/>
    <w:rsid w:val="009F7582"/>
    <w:rsid w:val="009F7941"/>
    <w:rsid w:val="00A00A57"/>
    <w:rsid w:val="00A00DBA"/>
    <w:rsid w:val="00A0162F"/>
    <w:rsid w:val="00A01785"/>
    <w:rsid w:val="00A02580"/>
    <w:rsid w:val="00A02797"/>
    <w:rsid w:val="00A0294B"/>
    <w:rsid w:val="00A02F50"/>
    <w:rsid w:val="00A03318"/>
    <w:rsid w:val="00A03BE5"/>
    <w:rsid w:val="00A03DBF"/>
    <w:rsid w:val="00A04BBE"/>
    <w:rsid w:val="00A05196"/>
    <w:rsid w:val="00A053E4"/>
    <w:rsid w:val="00A0551F"/>
    <w:rsid w:val="00A05A7A"/>
    <w:rsid w:val="00A0760D"/>
    <w:rsid w:val="00A0767F"/>
    <w:rsid w:val="00A10404"/>
    <w:rsid w:val="00A10A58"/>
    <w:rsid w:val="00A11024"/>
    <w:rsid w:val="00A112C5"/>
    <w:rsid w:val="00A11582"/>
    <w:rsid w:val="00A11BF2"/>
    <w:rsid w:val="00A11C5A"/>
    <w:rsid w:val="00A122A0"/>
    <w:rsid w:val="00A1239E"/>
    <w:rsid w:val="00A123F5"/>
    <w:rsid w:val="00A12B5A"/>
    <w:rsid w:val="00A12ED2"/>
    <w:rsid w:val="00A13147"/>
    <w:rsid w:val="00A134FF"/>
    <w:rsid w:val="00A13ADD"/>
    <w:rsid w:val="00A13F1C"/>
    <w:rsid w:val="00A13F30"/>
    <w:rsid w:val="00A14BA6"/>
    <w:rsid w:val="00A14FB4"/>
    <w:rsid w:val="00A15020"/>
    <w:rsid w:val="00A15195"/>
    <w:rsid w:val="00A15465"/>
    <w:rsid w:val="00A1564D"/>
    <w:rsid w:val="00A1614E"/>
    <w:rsid w:val="00A16D83"/>
    <w:rsid w:val="00A16E38"/>
    <w:rsid w:val="00A1774F"/>
    <w:rsid w:val="00A177D1"/>
    <w:rsid w:val="00A17B70"/>
    <w:rsid w:val="00A21E76"/>
    <w:rsid w:val="00A22650"/>
    <w:rsid w:val="00A22D5A"/>
    <w:rsid w:val="00A2339D"/>
    <w:rsid w:val="00A237B1"/>
    <w:rsid w:val="00A23C45"/>
    <w:rsid w:val="00A23D3A"/>
    <w:rsid w:val="00A23E09"/>
    <w:rsid w:val="00A240CE"/>
    <w:rsid w:val="00A2412B"/>
    <w:rsid w:val="00A24247"/>
    <w:rsid w:val="00A2434B"/>
    <w:rsid w:val="00A24442"/>
    <w:rsid w:val="00A24E48"/>
    <w:rsid w:val="00A25015"/>
    <w:rsid w:val="00A26AD8"/>
    <w:rsid w:val="00A2764F"/>
    <w:rsid w:val="00A27E13"/>
    <w:rsid w:val="00A27E8B"/>
    <w:rsid w:val="00A311CB"/>
    <w:rsid w:val="00A3172C"/>
    <w:rsid w:val="00A3188E"/>
    <w:rsid w:val="00A319D0"/>
    <w:rsid w:val="00A32621"/>
    <w:rsid w:val="00A32637"/>
    <w:rsid w:val="00A337A0"/>
    <w:rsid w:val="00A33AED"/>
    <w:rsid w:val="00A33EF6"/>
    <w:rsid w:val="00A347B2"/>
    <w:rsid w:val="00A34C45"/>
    <w:rsid w:val="00A36B8B"/>
    <w:rsid w:val="00A36F70"/>
    <w:rsid w:val="00A372E1"/>
    <w:rsid w:val="00A375FE"/>
    <w:rsid w:val="00A37D8C"/>
    <w:rsid w:val="00A400E0"/>
    <w:rsid w:val="00A4073A"/>
    <w:rsid w:val="00A4105A"/>
    <w:rsid w:val="00A412F0"/>
    <w:rsid w:val="00A4154A"/>
    <w:rsid w:val="00A41B5C"/>
    <w:rsid w:val="00A434F4"/>
    <w:rsid w:val="00A43EC9"/>
    <w:rsid w:val="00A44215"/>
    <w:rsid w:val="00A4424A"/>
    <w:rsid w:val="00A4489B"/>
    <w:rsid w:val="00A44C64"/>
    <w:rsid w:val="00A44F38"/>
    <w:rsid w:val="00A450DE"/>
    <w:rsid w:val="00A452F7"/>
    <w:rsid w:val="00A4534B"/>
    <w:rsid w:val="00A45385"/>
    <w:rsid w:val="00A45E4C"/>
    <w:rsid w:val="00A45E4E"/>
    <w:rsid w:val="00A46317"/>
    <w:rsid w:val="00A469C4"/>
    <w:rsid w:val="00A46E42"/>
    <w:rsid w:val="00A46F90"/>
    <w:rsid w:val="00A46FA2"/>
    <w:rsid w:val="00A47055"/>
    <w:rsid w:val="00A47632"/>
    <w:rsid w:val="00A47829"/>
    <w:rsid w:val="00A47FE8"/>
    <w:rsid w:val="00A50480"/>
    <w:rsid w:val="00A50710"/>
    <w:rsid w:val="00A50A4B"/>
    <w:rsid w:val="00A50C94"/>
    <w:rsid w:val="00A50E40"/>
    <w:rsid w:val="00A5172A"/>
    <w:rsid w:val="00A5181C"/>
    <w:rsid w:val="00A5254C"/>
    <w:rsid w:val="00A52A1F"/>
    <w:rsid w:val="00A537E7"/>
    <w:rsid w:val="00A53B68"/>
    <w:rsid w:val="00A53D45"/>
    <w:rsid w:val="00A54626"/>
    <w:rsid w:val="00A54737"/>
    <w:rsid w:val="00A54FE5"/>
    <w:rsid w:val="00A55358"/>
    <w:rsid w:val="00A55743"/>
    <w:rsid w:val="00A55C51"/>
    <w:rsid w:val="00A562A8"/>
    <w:rsid w:val="00A56697"/>
    <w:rsid w:val="00A568CF"/>
    <w:rsid w:val="00A56FB3"/>
    <w:rsid w:val="00A572DF"/>
    <w:rsid w:val="00A57FE9"/>
    <w:rsid w:val="00A6036D"/>
    <w:rsid w:val="00A6067C"/>
    <w:rsid w:val="00A60D3F"/>
    <w:rsid w:val="00A61739"/>
    <w:rsid w:val="00A620B5"/>
    <w:rsid w:val="00A6210F"/>
    <w:rsid w:val="00A62F35"/>
    <w:rsid w:val="00A63086"/>
    <w:rsid w:val="00A640DD"/>
    <w:rsid w:val="00A6475B"/>
    <w:rsid w:val="00A6523B"/>
    <w:rsid w:val="00A65522"/>
    <w:rsid w:val="00A660F7"/>
    <w:rsid w:val="00A6704B"/>
    <w:rsid w:val="00A67416"/>
    <w:rsid w:val="00A67987"/>
    <w:rsid w:val="00A67C5D"/>
    <w:rsid w:val="00A700D0"/>
    <w:rsid w:val="00A70668"/>
    <w:rsid w:val="00A70DE4"/>
    <w:rsid w:val="00A7128F"/>
    <w:rsid w:val="00A720C7"/>
    <w:rsid w:val="00A73A34"/>
    <w:rsid w:val="00A73C6E"/>
    <w:rsid w:val="00A73E60"/>
    <w:rsid w:val="00A74144"/>
    <w:rsid w:val="00A74FA1"/>
    <w:rsid w:val="00A74FF3"/>
    <w:rsid w:val="00A751B7"/>
    <w:rsid w:val="00A7563F"/>
    <w:rsid w:val="00A771EC"/>
    <w:rsid w:val="00A77A8C"/>
    <w:rsid w:val="00A77DDD"/>
    <w:rsid w:val="00A77F9E"/>
    <w:rsid w:val="00A8011B"/>
    <w:rsid w:val="00A8036A"/>
    <w:rsid w:val="00A8079B"/>
    <w:rsid w:val="00A80C13"/>
    <w:rsid w:val="00A81505"/>
    <w:rsid w:val="00A81C77"/>
    <w:rsid w:val="00A81E5E"/>
    <w:rsid w:val="00A81EB0"/>
    <w:rsid w:val="00A82315"/>
    <w:rsid w:val="00A825F3"/>
    <w:rsid w:val="00A82ACB"/>
    <w:rsid w:val="00A8302A"/>
    <w:rsid w:val="00A84AE1"/>
    <w:rsid w:val="00A84DAB"/>
    <w:rsid w:val="00A84E32"/>
    <w:rsid w:val="00A859EA"/>
    <w:rsid w:val="00A861FF"/>
    <w:rsid w:val="00A86695"/>
    <w:rsid w:val="00A86BBE"/>
    <w:rsid w:val="00A87469"/>
    <w:rsid w:val="00A87B57"/>
    <w:rsid w:val="00A87ECD"/>
    <w:rsid w:val="00A908A7"/>
    <w:rsid w:val="00A90D7A"/>
    <w:rsid w:val="00A912D9"/>
    <w:rsid w:val="00A91351"/>
    <w:rsid w:val="00A91C05"/>
    <w:rsid w:val="00A92312"/>
    <w:rsid w:val="00A9235F"/>
    <w:rsid w:val="00A92693"/>
    <w:rsid w:val="00A92A7D"/>
    <w:rsid w:val="00A92AEC"/>
    <w:rsid w:val="00A92C1E"/>
    <w:rsid w:val="00A93109"/>
    <w:rsid w:val="00A931B4"/>
    <w:rsid w:val="00A9320F"/>
    <w:rsid w:val="00A947D7"/>
    <w:rsid w:val="00A94FA8"/>
    <w:rsid w:val="00A9578E"/>
    <w:rsid w:val="00A95D39"/>
    <w:rsid w:val="00A9667A"/>
    <w:rsid w:val="00A966BC"/>
    <w:rsid w:val="00A97A2F"/>
    <w:rsid w:val="00AA0FDA"/>
    <w:rsid w:val="00AA1D3A"/>
    <w:rsid w:val="00AA2135"/>
    <w:rsid w:val="00AA225D"/>
    <w:rsid w:val="00AA2BF6"/>
    <w:rsid w:val="00AA2C72"/>
    <w:rsid w:val="00AA2DB7"/>
    <w:rsid w:val="00AA2EB6"/>
    <w:rsid w:val="00AA3D1C"/>
    <w:rsid w:val="00AA3E9B"/>
    <w:rsid w:val="00AA4779"/>
    <w:rsid w:val="00AA4E91"/>
    <w:rsid w:val="00AA55F0"/>
    <w:rsid w:val="00AA61A8"/>
    <w:rsid w:val="00AA64A5"/>
    <w:rsid w:val="00AA68E8"/>
    <w:rsid w:val="00AA6AB5"/>
    <w:rsid w:val="00AA6F22"/>
    <w:rsid w:val="00AA7A0C"/>
    <w:rsid w:val="00AA7E99"/>
    <w:rsid w:val="00AB024D"/>
    <w:rsid w:val="00AB075F"/>
    <w:rsid w:val="00AB0EE7"/>
    <w:rsid w:val="00AB16A2"/>
    <w:rsid w:val="00AB173F"/>
    <w:rsid w:val="00AB2159"/>
    <w:rsid w:val="00AB38D8"/>
    <w:rsid w:val="00AB3AA6"/>
    <w:rsid w:val="00AB4049"/>
    <w:rsid w:val="00AB44F6"/>
    <w:rsid w:val="00AB47CA"/>
    <w:rsid w:val="00AB5B29"/>
    <w:rsid w:val="00AB5D98"/>
    <w:rsid w:val="00AB5DAF"/>
    <w:rsid w:val="00AB6295"/>
    <w:rsid w:val="00AB646B"/>
    <w:rsid w:val="00AB6664"/>
    <w:rsid w:val="00AB6C2F"/>
    <w:rsid w:val="00AB6CF8"/>
    <w:rsid w:val="00AB7022"/>
    <w:rsid w:val="00AB7588"/>
    <w:rsid w:val="00AB775C"/>
    <w:rsid w:val="00AB7920"/>
    <w:rsid w:val="00AB79F1"/>
    <w:rsid w:val="00AC0576"/>
    <w:rsid w:val="00AC06C6"/>
    <w:rsid w:val="00AC0836"/>
    <w:rsid w:val="00AC0EB9"/>
    <w:rsid w:val="00AC1807"/>
    <w:rsid w:val="00AC24BB"/>
    <w:rsid w:val="00AC2688"/>
    <w:rsid w:val="00AC28FA"/>
    <w:rsid w:val="00AC3C67"/>
    <w:rsid w:val="00AC42D0"/>
    <w:rsid w:val="00AC4670"/>
    <w:rsid w:val="00AC4C97"/>
    <w:rsid w:val="00AC52E0"/>
    <w:rsid w:val="00AC563A"/>
    <w:rsid w:val="00AC563D"/>
    <w:rsid w:val="00AC5832"/>
    <w:rsid w:val="00AC6357"/>
    <w:rsid w:val="00AC644B"/>
    <w:rsid w:val="00AC64A0"/>
    <w:rsid w:val="00AC64C8"/>
    <w:rsid w:val="00AC65AA"/>
    <w:rsid w:val="00AC6869"/>
    <w:rsid w:val="00AC7470"/>
    <w:rsid w:val="00AC7D4D"/>
    <w:rsid w:val="00AC7EAB"/>
    <w:rsid w:val="00AD19A6"/>
    <w:rsid w:val="00AD1A79"/>
    <w:rsid w:val="00AD1DA1"/>
    <w:rsid w:val="00AD1ECB"/>
    <w:rsid w:val="00AD2232"/>
    <w:rsid w:val="00AD2246"/>
    <w:rsid w:val="00AD24FB"/>
    <w:rsid w:val="00AD2673"/>
    <w:rsid w:val="00AD3056"/>
    <w:rsid w:val="00AD317F"/>
    <w:rsid w:val="00AD3348"/>
    <w:rsid w:val="00AD3A11"/>
    <w:rsid w:val="00AD4238"/>
    <w:rsid w:val="00AD4B56"/>
    <w:rsid w:val="00AD4C81"/>
    <w:rsid w:val="00AD4CE9"/>
    <w:rsid w:val="00AD578A"/>
    <w:rsid w:val="00AD579A"/>
    <w:rsid w:val="00AD5910"/>
    <w:rsid w:val="00AD697B"/>
    <w:rsid w:val="00AD6CD8"/>
    <w:rsid w:val="00AD76F8"/>
    <w:rsid w:val="00AD7A5F"/>
    <w:rsid w:val="00AE01CC"/>
    <w:rsid w:val="00AE0ECE"/>
    <w:rsid w:val="00AE1379"/>
    <w:rsid w:val="00AE207A"/>
    <w:rsid w:val="00AE25A7"/>
    <w:rsid w:val="00AE2683"/>
    <w:rsid w:val="00AE2C39"/>
    <w:rsid w:val="00AE2ECD"/>
    <w:rsid w:val="00AE398F"/>
    <w:rsid w:val="00AE4360"/>
    <w:rsid w:val="00AE463B"/>
    <w:rsid w:val="00AE49FB"/>
    <w:rsid w:val="00AE4C1B"/>
    <w:rsid w:val="00AE51DC"/>
    <w:rsid w:val="00AE56F5"/>
    <w:rsid w:val="00AE58FA"/>
    <w:rsid w:val="00AE6461"/>
    <w:rsid w:val="00AE6502"/>
    <w:rsid w:val="00AE6D59"/>
    <w:rsid w:val="00AE7568"/>
    <w:rsid w:val="00AE77FD"/>
    <w:rsid w:val="00AE7904"/>
    <w:rsid w:val="00AF0284"/>
    <w:rsid w:val="00AF0A0F"/>
    <w:rsid w:val="00AF1A99"/>
    <w:rsid w:val="00AF1BF8"/>
    <w:rsid w:val="00AF1C8D"/>
    <w:rsid w:val="00AF1EAE"/>
    <w:rsid w:val="00AF2411"/>
    <w:rsid w:val="00AF2E8F"/>
    <w:rsid w:val="00AF350C"/>
    <w:rsid w:val="00AF367C"/>
    <w:rsid w:val="00AF4574"/>
    <w:rsid w:val="00AF50F7"/>
    <w:rsid w:val="00AF51D4"/>
    <w:rsid w:val="00AF5E94"/>
    <w:rsid w:val="00AF6653"/>
    <w:rsid w:val="00AF695D"/>
    <w:rsid w:val="00AF6BC6"/>
    <w:rsid w:val="00AF714C"/>
    <w:rsid w:val="00AF7387"/>
    <w:rsid w:val="00AF756B"/>
    <w:rsid w:val="00AF7CDF"/>
    <w:rsid w:val="00AF7ED3"/>
    <w:rsid w:val="00B00A23"/>
    <w:rsid w:val="00B00E3D"/>
    <w:rsid w:val="00B00FC9"/>
    <w:rsid w:val="00B01009"/>
    <w:rsid w:val="00B01A93"/>
    <w:rsid w:val="00B02200"/>
    <w:rsid w:val="00B023C5"/>
    <w:rsid w:val="00B02859"/>
    <w:rsid w:val="00B030AB"/>
    <w:rsid w:val="00B03C36"/>
    <w:rsid w:val="00B03CA4"/>
    <w:rsid w:val="00B03E4A"/>
    <w:rsid w:val="00B03FEF"/>
    <w:rsid w:val="00B04066"/>
    <w:rsid w:val="00B045E4"/>
    <w:rsid w:val="00B04F9B"/>
    <w:rsid w:val="00B059AE"/>
    <w:rsid w:val="00B0705E"/>
    <w:rsid w:val="00B077A4"/>
    <w:rsid w:val="00B10142"/>
    <w:rsid w:val="00B114D8"/>
    <w:rsid w:val="00B119C4"/>
    <w:rsid w:val="00B11C85"/>
    <w:rsid w:val="00B11E8E"/>
    <w:rsid w:val="00B125F8"/>
    <w:rsid w:val="00B12C1D"/>
    <w:rsid w:val="00B13317"/>
    <w:rsid w:val="00B13878"/>
    <w:rsid w:val="00B147EA"/>
    <w:rsid w:val="00B14B14"/>
    <w:rsid w:val="00B14E93"/>
    <w:rsid w:val="00B14FE3"/>
    <w:rsid w:val="00B15791"/>
    <w:rsid w:val="00B1613F"/>
    <w:rsid w:val="00B16756"/>
    <w:rsid w:val="00B17040"/>
    <w:rsid w:val="00B178BF"/>
    <w:rsid w:val="00B2062A"/>
    <w:rsid w:val="00B206F6"/>
    <w:rsid w:val="00B208B7"/>
    <w:rsid w:val="00B20CA8"/>
    <w:rsid w:val="00B20D92"/>
    <w:rsid w:val="00B21051"/>
    <w:rsid w:val="00B21355"/>
    <w:rsid w:val="00B22635"/>
    <w:rsid w:val="00B22A41"/>
    <w:rsid w:val="00B2365A"/>
    <w:rsid w:val="00B23837"/>
    <w:rsid w:val="00B23BFF"/>
    <w:rsid w:val="00B24484"/>
    <w:rsid w:val="00B2459A"/>
    <w:rsid w:val="00B2516C"/>
    <w:rsid w:val="00B2565F"/>
    <w:rsid w:val="00B259E9"/>
    <w:rsid w:val="00B25B2E"/>
    <w:rsid w:val="00B25B65"/>
    <w:rsid w:val="00B25D04"/>
    <w:rsid w:val="00B26CAA"/>
    <w:rsid w:val="00B30642"/>
    <w:rsid w:val="00B30A0F"/>
    <w:rsid w:val="00B30EF4"/>
    <w:rsid w:val="00B30EF5"/>
    <w:rsid w:val="00B311BE"/>
    <w:rsid w:val="00B311FF"/>
    <w:rsid w:val="00B347C8"/>
    <w:rsid w:val="00B348A4"/>
    <w:rsid w:val="00B34AC0"/>
    <w:rsid w:val="00B34D7C"/>
    <w:rsid w:val="00B34DFE"/>
    <w:rsid w:val="00B34F57"/>
    <w:rsid w:val="00B34F59"/>
    <w:rsid w:val="00B34FB2"/>
    <w:rsid w:val="00B35481"/>
    <w:rsid w:val="00B35630"/>
    <w:rsid w:val="00B3565C"/>
    <w:rsid w:val="00B35C23"/>
    <w:rsid w:val="00B360F3"/>
    <w:rsid w:val="00B36186"/>
    <w:rsid w:val="00B368EC"/>
    <w:rsid w:val="00B371BE"/>
    <w:rsid w:val="00B37A87"/>
    <w:rsid w:val="00B37C31"/>
    <w:rsid w:val="00B37CB1"/>
    <w:rsid w:val="00B400C2"/>
    <w:rsid w:val="00B4017B"/>
    <w:rsid w:val="00B4035F"/>
    <w:rsid w:val="00B40452"/>
    <w:rsid w:val="00B4078D"/>
    <w:rsid w:val="00B408FB"/>
    <w:rsid w:val="00B40B33"/>
    <w:rsid w:val="00B427C5"/>
    <w:rsid w:val="00B429AF"/>
    <w:rsid w:val="00B42FFF"/>
    <w:rsid w:val="00B430FF"/>
    <w:rsid w:val="00B43101"/>
    <w:rsid w:val="00B43C44"/>
    <w:rsid w:val="00B43EF3"/>
    <w:rsid w:val="00B44194"/>
    <w:rsid w:val="00B447D6"/>
    <w:rsid w:val="00B44F5E"/>
    <w:rsid w:val="00B453EC"/>
    <w:rsid w:val="00B46904"/>
    <w:rsid w:val="00B46E4F"/>
    <w:rsid w:val="00B472C6"/>
    <w:rsid w:val="00B4735D"/>
    <w:rsid w:val="00B474FE"/>
    <w:rsid w:val="00B475FB"/>
    <w:rsid w:val="00B4793A"/>
    <w:rsid w:val="00B479B6"/>
    <w:rsid w:val="00B47BEE"/>
    <w:rsid w:val="00B47CF7"/>
    <w:rsid w:val="00B50036"/>
    <w:rsid w:val="00B50049"/>
    <w:rsid w:val="00B503C5"/>
    <w:rsid w:val="00B5082D"/>
    <w:rsid w:val="00B50F68"/>
    <w:rsid w:val="00B51BF1"/>
    <w:rsid w:val="00B52692"/>
    <w:rsid w:val="00B526D6"/>
    <w:rsid w:val="00B549E4"/>
    <w:rsid w:val="00B54E96"/>
    <w:rsid w:val="00B55CA6"/>
    <w:rsid w:val="00B55D29"/>
    <w:rsid w:val="00B55FCF"/>
    <w:rsid w:val="00B55FE8"/>
    <w:rsid w:val="00B561B6"/>
    <w:rsid w:val="00B56450"/>
    <w:rsid w:val="00B567E8"/>
    <w:rsid w:val="00B56939"/>
    <w:rsid w:val="00B569A1"/>
    <w:rsid w:val="00B56A8A"/>
    <w:rsid w:val="00B57202"/>
    <w:rsid w:val="00B57467"/>
    <w:rsid w:val="00B57B73"/>
    <w:rsid w:val="00B57CC9"/>
    <w:rsid w:val="00B57F7A"/>
    <w:rsid w:val="00B57F7B"/>
    <w:rsid w:val="00B600C4"/>
    <w:rsid w:val="00B60569"/>
    <w:rsid w:val="00B6084C"/>
    <w:rsid w:val="00B6141B"/>
    <w:rsid w:val="00B61C2E"/>
    <w:rsid w:val="00B61CE3"/>
    <w:rsid w:val="00B61FAD"/>
    <w:rsid w:val="00B6211F"/>
    <w:rsid w:val="00B62D93"/>
    <w:rsid w:val="00B63477"/>
    <w:rsid w:val="00B63A8D"/>
    <w:rsid w:val="00B64415"/>
    <w:rsid w:val="00B653FF"/>
    <w:rsid w:val="00B6576C"/>
    <w:rsid w:val="00B65BD6"/>
    <w:rsid w:val="00B66CFF"/>
    <w:rsid w:val="00B6771D"/>
    <w:rsid w:val="00B70716"/>
    <w:rsid w:val="00B707CE"/>
    <w:rsid w:val="00B70CE5"/>
    <w:rsid w:val="00B71E45"/>
    <w:rsid w:val="00B71F8A"/>
    <w:rsid w:val="00B72480"/>
    <w:rsid w:val="00B727FE"/>
    <w:rsid w:val="00B72886"/>
    <w:rsid w:val="00B73062"/>
    <w:rsid w:val="00B73108"/>
    <w:rsid w:val="00B73444"/>
    <w:rsid w:val="00B73864"/>
    <w:rsid w:val="00B73D2F"/>
    <w:rsid w:val="00B73E0B"/>
    <w:rsid w:val="00B73F5D"/>
    <w:rsid w:val="00B740A9"/>
    <w:rsid w:val="00B74449"/>
    <w:rsid w:val="00B74ADD"/>
    <w:rsid w:val="00B74D7A"/>
    <w:rsid w:val="00B74ED4"/>
    <w:rsid w:val="00B757AF"/>
    <w:rsid w:val="00B75E8A"/>
    <w:rsid w:val="00B760AC"/>
    <w:rsid w:val="00B76262"/>
    <w:rsid w:val="00B767E1"/>
    <w:rsid w:val="00B7699D"/>
    <w:rsid w:val="00B77314"/>
    <w:rsid w:val="00B77694"/>
    <w:rsid w:val="00B778B8"/>
    <w:rsid w:val="00B778D6"/>
    <w:rsid w:val="00B77CC0"/>
    <w:rsid w:val="00B8063D"/>
    <w:rsid w:val="00B80CBC"/>
    <w:rsid w:val="00B811F0"/>
    <w:rsid w:val="00B81BF3"/>
    <w:rsid w:val="00B81C47"/>
    <w:rsid w:val="00B81C93"/>
    <w:rsid w:val="00B822DE"/>
    <w:rsid w:val="00B829A3"/>
    <w:rsid w:val="00B82FF3"/>
    <w:rsid w:val="00B830A4"/>
    <w:rsid w:val="00B8311C"/>
    <w:rsid w:val="00B83355"/>
    <w:rsid w:val="00B83373"/>
    <w:rsid w:val="00B83B37"/>
    <w:rsid w:val="00B83F1C"/>
    <w:rsid w:val="00B840A6"/>
    <w:rsid w:val="00B853A6"/>
    <w:rsid w:val="00B85D75"/>
    <w:rsid w:val="00B85F43"/>
    <w:rsid w:val="00B86334"/>
    <w:rsid w:val="00B8644C"/>
    <w:rsid w:val="00B8652E"/>
    <w:rsid w:val="00B86649"/>
    <w:rsid w:val="00B87C1E"/>
    <w:rsid w:val="00B87E12"/>
    <w:rsid w:val="00B90042"/>
    <w:rsid w:val="00B9012E"/>
    <w:rsid w:val="00B90B25"/>
    <w:rsid w:val="00B90BE3"/>
    <w:rsid w:val="00B90DE7"/>
    <w:rsid w:val="00B9103F"/>
    <w:rsid w:val="00B915F7"/>
    <w:rsid w:val="00B91D31"/>
    <w:rsid w:val="00B91D35"/>
    <w:rsid w:val="00B923E3"/>
    <w:rsid w:val="00B9242A"/>
    <w:rsid w:val="00B92562"/>
    <w:rsid w:val="00B92766"/>
    <w:rsid w:val="00B92834"/>
    <w:rsid w:val="00B92B7D"/>
    <w:rsid w:val="00B92E7E"/>
    <w:rsid w:val="00B92F28"/>
    <w:rsid w:val="00B93532"/>
    <w:rsid w:val="00B93D88"/>
    <w:rsid w:val="00B943E1"/>
    <w:rsid w:val="00B94F9F"/>
    <w:rsid w:val="00B95120"/>
    <w:rsid w:val="00B955E9"/>
    <w:rsid w:val="00B96326"/>
    <w:rsid w:val="00B965E1"/>
    <w:rsid w:val="00B969E0"/>
    <w:rsid w:val="00BA0096"/>
    <w:rsid w:val="00BA0740"/>
    <w:rsid w:val="00BA098A"/>
    <w:rsid w:val="00BA196A"/>
    <w:rsid w:val="00BA1B44"/>
    <w:rsid w:val="00BA1F75"/>
    <w:rsid w:val="00BA2694"/>
    <w:rsid w:val="00BA2958"/>
    <w:rsid w:val="00BA2C1C"/>
    <w:rsid w:val="00BA31A1"/>
    <w:rsid w:val="00BA323C"/>
    <w:rsid w:val="00BA3291"/>
    <w:rsid w:val="00BA3424"/>
    <w:rsid w:val="00BA3583"/>
    <w:rsid w:val="00BA3C42"/>
    <w:rsid w:val="00BA3D3B"/>
    <w:rsid w:val="00BA3F51"/>
    <w:rsid w:val="00BA41FD"/>
    <w:rsid w:val="00BA4221"/>
    <w:rsid w:val="00BA4258"/>
    <w:rsid w:val="00BA4CD5"/>
    <w:rsid w:val="00BA4D53"/>
    <w:rsid w:val="00BA5291"/>
    <w:rsid w:val="00BA663E"/>
    <w:rsid w:val="00BA6CFA"/>
    <w:rsid w:val="00BA6D08"/>
    <w:rsid w:val="00BA6E1F"/>
    <w:rsid w:val="00BA71FA"/>
    <w:rsid w:val="00BA7B07"/>
    <w:rsid w:val="00BB003A"/>
    <w:rsid w:val="00BB0AFB"/>
    <w:rsid w:val="00BB0D64"/>
    <w:rsid w:val="00BB13FB"/>
    <w:rsid w:val="00BB151C"/>
    <w:rsid w:val="00BB17DC"/>
    <w:rsid w:val="00BB1944"/>
    <w:rsid w:val="00BB1A3E"/>
    <w:rsid w:val="00BB201F"/>
    <w:rsid w:val="00BB3305"/>
    <w:rsid w:val="00BB38F7"/>
    <w:rsid w:val="00BB3ACB"/>
    <w:rsid w:val="00BB4278"/>
    <w:rsid w:val="00BB44E7"/>
    <w:rsid w:val="00BB4AA4"/>
    <w:rsid w:val="00BB4AC6"/>
    <w:rsid w:val="00BB56A5"/>
    <w:rsid w:val="00BB5741"/>
    <w:rsid w:val="00BB5B19"/>
    <w:rsid w:val="00BB5C1D"/>
    <w:rsid w:val="00BB5C5F"/>
    <w:rsid w:val="00BB79CF"/>
    <w:rsid w:val="00BC0E1C"/>
    <w:rsid w:val="00BC0F46"/>
    <w:rsid w:val="00BC14D8"/>
    <w:rsid w:val="00BC1518"/>
    <w:rsid w:val="00BC1D40"/>
    <w:rsid w:val="00BC2399"/>
    <w:rsid w:val="00BC24BF"/>
    <w:rsid w:val="00BC26E8"/>
    <w:rsid w:val="00BC287D"/>
    <w:rsid w:val="00BC28B8"/>
    <w:rsid w:val="00BC2B16"/>
    <w:rsid w:val="00BC2CD6"/>
    <w:rsid w:val="00BC2FBA"/>
    <w:rsid w:val="00BC3AF2"/>
    <w:rsid w:val="00BC3D35"/>
    <w:rsid w:val="00BC43BA"/>
    <w:rsid w:val="00BC451F"/>
    <w:rsid w:val="00BC5363"/>
    <w:rsid w:val="00BC58CF"/>
    <w:rsid w:val="00BC59F8"/>
    <w:rsid w:val="00BC5B5F"/>
    <w:rsid w:val="00BC6210"/>
    <w:rsid w:val="00BC6860"/>
    <w:rsid w:val="00BC7A1E"/>
    <w:rsid w:val="00BD05F4"/>
    <w:rsid w:val="00BD0F97"/>
    <w:rsid w:val="00BD1513"/>
    <w:rsid w:val="00BD153A"/>
    <w:rsid w:val="00BD189F"/>
    <w:rsid w:val="00BD2133"/>
    <w:rsid w:val="00BD2A5D"/>
    <w:rsid w:val="00BD34AA"/>
    <w:rsid w:val="00BD3E29"/>
    <w:rsid w:val="00BD41FE"/>
    <w:rsid w:val="00BD423B"/>
    <w:rsid w:val="00BD4608"/>
    <w:rsid w:val="00BD4DA6"/>
    <w:rsid w:val="00BD4EC4"/>
    <w:rsid w:val="00BD560B"/>
    <w:rsid w:val="00BD5D48"/>
    <w:rsid w:val="00BD5F36"/>
    <w:rsid w:val="00BD711B"/>
    <w:rsid w:val="00BD7507"/>
    <w:rsid w:val="00BD786F"/>
    <w:rsid w:val="00BE0426"/>
    <w:rsid w:val="00BE0430"/>
    <w:rsid w:val="00BE0812"/>
    <w:rsid w:val="00BE1864"/>
    <w:rsid w:val="00BE1CD7"/>
    <w:rsid w:val="00BE27F4"/>
    <w:rsid w:val="00BE29D6"/>
    <w:rsid w:val="00BE2CEB"/>
    <w:rsid w:val="00BE2D17"/>
    <w:rsid w:val="00BE3295"/>
    <w:rsid w:val="00BE35B0"/>
    <w:rsid w:val="00BE51D3"/>
    <w:rsid w:val="00BE549B"/>
    <w:rsid w:val="00BE5A10"/>
    <w:rsid w:val="00BE6B3C"/>
    <w:rsid w:val="00BE78AF"/>
    <w:rsid w:val="00BF0657"/>
    <w:rsid w:val="00BF0CA5"/>
    <w:rsid w:val="00BF0DDF"/>
    <w:rsid w:val="00BF1DF0"/>
    <w:rsid w:val="00BF22E6"/>
    <w:rsid w:val="00BF2652"/>
    <w:rsid w:val="00BF2A37"/>
    <w:rsid w:val="00BF2A7F"/>
    <w:rsid w:val="00BF2DD9"/>
    <w:rsid w:val="00BF31A6"/>
    <w:rsid w:val="00BF3B71"/>
    <w:rsid w:val="00BF3BB0"/>
    <w:rsid w:val="00BF3CEE"/>
    <w:rsid w:val="00BF3F0D"/>
    <w:rsid w:val="00BF47C1"/>
    <w:rsid w:val="00BF5037"/>
    <w:rsid w:val="00BF5553"/>
    <w:rsid w:val="00BF5612"/>
    <w:rsid w:val="00BF57D1"/>
    <w:rsid w:val="00BF5835"/>
    <w:rsid w:val="00BF64C4"/>
    <w:rsid w:val="00BF69AD"/>
    <w:rsid w:val="00BF6AC1"/>
    <w:rsid w:val="00BF7129"/>
    <w:rsid w:val="00BF7704"/>
    <w:rsid w:val="00BF7A44"/>
    <w:rsid w:val="00BF7D13"/>
    <w:rsid w:val="00BF7FB6"/>
    <w:rsid w:val="00C00F01"/>
    <w:rsid w:val="00C01528"/>
    <w:rsid w:val="00C01B01"/>
    <w:rsid w:val="00C01F51"/>
    <w:rsid w:val="00C0206D"/>
    <w:rsid w:val="00C02A0B"/>
    <w:rsid w:val="00C03125"/>
    <w:rsid w:val="00C031EA"/>
    <w:rsid w:val="00C03D77"/>
    <w:rsid w:val="00C03E5D"/>
    <w:rsid w:val="00C05338"/>
    <w:rsid w:val="00C05952"/>
    <w:rsid w:val="00C05AE9"/>
    <w:rsid w:val="00C06654"/>
    <w:rsid w:val="00C074FA"/>
    <w:rsid w:val="00C07AB5"/>
    <w:rsid w:val="00C07BEE"/>
    <w:rsid w:val="00C10102"/>
    <w:rsid w:val="00C1029C"/>
    <w:rsid w:val="00C10B1F"/>
    <w:rsid w:val="00C11503"/>
    <w:rsid w:val="00C1170D"/>
    <w:rsid w:val="00C117ED"/>
    <w:rsid w:val="00C11B13"/>
    <w:rsid w:val="00C11F58"/>
    <w:rsid w:val="00C120BE"/>
    <w:rsid w:val="00C12A87"/>
    <w:rsid w:val="00C12F33"/>
    <w:rsid w:val="00C131DB"/>
    <w:rsid w:val="00C140EF"/>
    <w:rsid w:val="00C141D7"/>
    <w:rsid w:val="00C14206"/>
    <w:rsid w:val="00C14CEB"/>
    <w:rsid w:val="00C14EBC"/>
    <w:rsid w:val="00C15242"/>
    <w:rsid w:val="00C1589E"/>
    <w:rsid w:val="00C15E38"/>
    <w:rsid w:val="00C16929"/>
    <w:rsid w:val="00C16C49"/>
    <w:rsid w:val="00C16F66"/>
    <w:rsid w:val="00C20D18"/>
    <w:rsid w:val="00C21811"/>
    <w:rsid w:val="00C21BAF"/>
    <w:rsid w:val="00C22D16"/>
    <w:rsid w:val="00C22EE2"/>
    <w:rsid w:val="00C2311C"/>
    <w:rsid w:val="00C239B8"/>
    <w:rsid w:val="00C24713"/>
    <w:rsid w:val="00C24723"/>
    <w:rsid w:val="00C24D5F"/>
    <w:rsid w:val="00C25188"/>
    <w:rsid w:val="00C26600"/>
    <w:rsid w:val="00C27191"/>
    <w:rsid w:val="00C27E39"/>
    <w:rsid w:val="00C300B0"/>
    <w:rsid w:val="00C3104D"/>
    <w:rsid w:val="00C31477"/>
    <w:rsid w:val="00C327BC"/>
    <w:rsid w:val="00C32BCA"/>
    <w:rsid w:val="00C32C0F"/>
    <w:rsid w:val="00C33E51"/>
    <w:rsid w:val="00C34201"/>
    <w:rsid w:val="00C347BC"/>
    <w:rsid w:val="00C34F9F"/>
    <w:rsid w:val="00C35261"/>
    <w:rsid w:val="00C35469"/>
    <w:rsid w:val="00C3579C"/>
    <w:rsid w:val="00C35FA7"/>
    <w:rsid w:val="00C360D8"/>
    <w:rsid w:val="00C361B0"/>
    <w:rsid w:val="00C37827"/>
    <w:rsid w:val="00C37BB2"/>
    <w:rsid w:val="00C37BDD"/>
    <w:rsid w:val="00C37D6E"/>
    <w:rsid w:val="00C404DF"/>
    <w:rsid w:val="00C4056B"/>
    <w:rsid w:val="00C40F48"/>
    <w:rsid w:val="00C40FE4"/>
    <w:rsid w:val="00C428F5"/>
    <w:rsid w:val="00C43C64"/>
    <w:rsid w:val="00C44C6C"/>
    <w:rsid w:val="00C45291"/>
    <w:rsid w:val="00C45F5A"/>
    <w:rsid w:val="00C463F9"/>
    <w:rsid w:val="00C46463"/>
    <w:rsid w:val="00C46C92"/>
    <w:rsid w:val="00C4719E"/>
    <w:rsid w:val="00C4740D"/>
    <w:rsid w:val="00C501C8"/>
    <w:rsid w:val="00C505DF"/>
    <w:rsid w:val="00C50DB4"/>
    <w:rsid w:val="00C51074"/>
    <w:rsid w:val="00C517CD"/>
    <w:rsid w:val="00C52E28"/>
    <w:rsid w:val="00C53D54"/>
    <w:rsid w:val="00C54155"/>
    <w:rsid w:val="00C549ED"/>
    <w:rsid w:val="00C553C9"/>
    <w:rsid w:val="00C554EA"/>
    <w:rsid w:val="00C560E1"/>
    <w:rsid w:val="00C56495"/>
    <w:rsid w:val="00C56757"/>
    <w:rsid w:val="00C5710A"/>
    <w:rsid w:val="00C5713D"/>
    <w:rsid w:val="00C603C2"/>
    <w:rsid w:val="00C606B3"/>
    <w:rsid w:val="00C60B78"/>
    <w:rsid w:val="00C610DB"/>
    <w:rsid w:val="00C611AE"/>
    <w:rsid w:val="00C613C0"/>
    <w:rsid w:val="00C61D93"/>
    <w:rsid w:val="00C625B0"/>
    <w:rsid w:val="00C63595"/>
    <w:rsid w:val="00C64F4E"/>
    <w:rsid w:val="00C64FA8"/>
    <w:rsid w:val="00C6505E"/>
    <w:rsid w:val="00C65289"/>
    <w:rsid w:val="00C65319"/>
    <w:rsid w:val="00C65CB9"/>
    <w:rsid w:val="00C66190"/>
    <w:rsid w:val="00C66339"/>
    <w:rsid w:val="00C66411"/>
    <w:rsid w:val="00C664DD"/>
    <w:rsid w:val="00C66623"/>
    <w:rsid w:val="00C66B67"/>
    <w:rsid w:val="00C66C74"/>
    <w:rsid w:val="00C672C5"/>
    <w:rsid w:val="00C6795C"/>
    <w:rsid w:val="00C702CF"/>
    <w:rsid w:val="00C70987"/>
    <w:rsid w:val="00C70AA2"/>
    <w:rsid w:val="00C71362"/>
    <w:rsid w:val="00C71B5E"/>
    <w:rsid w:val="00C71F08"/>
    <w:rsid w:val="00C72B28"/>
    <w:rsid w:val="00C74D8F"/>
    <w:rsid w:val="00C74DEB"/>
    <w:rsid w:val="00C7567D"/>
    <w:rsid w:val="00C759D4"/>
    <w:rsid w:val="00C75F99"/>
    <w:rsid w:val="00C769DD"/>
    <w:rsid w:val="00C76EE2"/>
    <w:rsid w:val="00C771AF"/>
    <w:rsid w:val="00C7783B"/>
    <w:rsid w:val="00C779EF"/>
    <w:rsid w:val="00C77F68"/>
    <w:rsid w:val="00C801EA"/>
    <w:rsid w:val="00C805BC"/>
    <w:rsid w:val="00C80C68"/>
    <w:rsid w:val="00C80D6C"/>
    <w:rsid w:val="00C8152B"/>
    <w:rsid w:val="00C816DC"/>
    <w:rsid w:val="00C81E03"/>
    <w:rsid w:val="00C8280E"/>
    <w:rsid w:val="00C82D37"/>
    <w:rsid w:val="00C82DB8"/>
    <w:rsid w:val="00C82E61"/>
    <w:rsid w:val="00C83090"/>
    <w:rsid w:val="00C8337E"/>
    <w:rsid w:val="00C8347C"/>
    <w:rsid w:val="00C83BE3"/>
    <w:rsid w:val="00C83C1F"/>
    <w:rsid w:val="00C83E03"/>
    <w:rsid w:val="00C84CBB"/>
    <w:rsid w:val="00C84D7F"/>
    <w:rsid w:val="00C84EAF"/>
    <w:rsid w:val="00C8549A"/>
    <w:rsid w:val="00C8570E"/>
    <w:rsid w:val="00C874FE"/>
    <w:rsid w:val="00C87652"/>
    <w:rsid w:val="00C87C7C"/>
    <w:rsid w:val="00C87DD8"/>
    <w:rsid w:val="00C9031B"/>
    <w:rsid w:val="00C914C4"/>
    <w:rsid w:val="00C918FB"/>
    <w:rsid w:val="00C91B78"/>
    <w:rsid w:val="00C91EC4"/>
    <w:rsid w:val="00C922C9"/>
    <w:rsid w:val="00C92B1C"/>
    <w:rsid w:val="00C93221"/>
    <w:rsid w:val="00C941A6"/>
    <w:rsid w:val="00C94C25"/>
    <w:rsid w:val="00C951A0"/>
    <w:rsid w:val="00C95527"/>
    <w:rsid w:val="00C95597"/>
    <w:rsid w:val="00C95D06"/>
    <w:rsid w:val="00C95E60"/>
    <w:rsid w:val="00C96206"/>
    <w:rsid w:val="00C96D95"/>
    <w:rsid w:val="00C976C1"/>
    <w:rsid w:val="00C9773B"/>
    <w:rsid w:val="00C97DF7"/>
    <w:rsid w:val="00CA0A7B"/>
    <w:rsid w:val="00CA14EA"/>
    <w:rsid w:val="00CA1903"/>
    <w:rsid w:val="00CA26DF"/>
    <w:rsid w:val="00CA3010"/>
    <w:rsid w:val="00CA34F1"/>
    <w:rsid w:val="00CA40EB"/>
    <w:rsid w:val="00CA4C7B"/>
    <w:rsid w:val="00CA4EB0"/>
    <w:rsid w:val="00CA5889"/>
    <w:rsid w:val="00CA5B60"/>
    <w:rsid w:val="00CA5C05"/>
    <w:rsid w:val="00CA5D6F"/>
    <w:rsid w:val="00CA68C1"/>
    <w:rsid w:val="00CA69BC"/>
    <w:rsid w:val="00CA6A3E"/>
    <w:rsid w:val="00CA6B5B"/>
    <w:rsid w:val="00CA6EA7"/>
    <w:rsid w:val="00CA711A"/>
    <w:rsid w:val="00CA7454"/>
    <w:rsid w:val="00CA766F"/>
    <w:rsid w:val="00CA76DE"/>
    <w:rsid w:val="00CB0287"/>
    <w:rsid w:val="00CB0A25"/>
    <w:rsid w:val="00CB105D"/>
    <w:rsid w:val="00CB1B04"/>
    <w:rsid w:val="00CB1D0B"/>
    <w:rsid w:val="00CB1D33"/>
    <w:rsid w:val="00CB1F32"/>
    <w:rsid w:val="00CB34E3"/>
    <w:rsid w:val="00CB3A11"/>
    <w:rsid w:val="00CB4294"/>
    <w:rsid w:val="00CB6273"/>
    <w:rsid w:val="00CB6596"/>
    <w:rsid w:val="00CB7698"/>
    <w:rsid w:val="00CB7AD0"/>
    <w:rsid w:val="00CB7DD3"/>
    <w:rsid w:val="00CB7DDE"/>
    <w:rsid w:val="00CC03D6"/>
    <w:rsid w:val="00CC12E0"/>
    <w:rsid w:val="00CC2021"/>
    <w:rsid w:val="00CC247D"/>
    <w:rsid w:val="00CC250F"/>
    <w:rsid w:val="00CC2D86"/>
    <w:rsid w:val="00CC341A"/>
    <w:rsid w:val="00CC3D91"/>
    <w:rsid w:val="00CC3DF7"/>
    <w:rsid w:val="00CC41D1"/>
    <w:rsid w:val="00CC4438"/>
    <w:rsid w:val="00CC5D90"/>
    <w:rsid w:val="00CC5E7D"/>
    <w:rsid w:val="00CC62C1"/>
    <w:rsid w:val="00CC65FF"/>
    <w:rsid w:val="00CC6D8F"/>
    <w:rsid w:val="00CC799D"/>
    <w:rsid w:val="00CC79B7"/>
    <w:rsid w:val="00CC7BB2"/>
    <w:rsid w:val="00CC7E29"/>
    <w:rsid w:val="00CD00AE"/>
    <w:rsid w:val="00CD040D"/>
    <w:rsid w:val="00CD0D05"/>
    <w:rsid w:val="00CD25DA"/>
    <w:rsid w:val="00CD27B1"/>
    <w:rsid w:val="00CD29E2"/>
    <w:rsid w:val="00CD2E4C"/>
    <w:rsid w:val="00CD301A"/>
    <w:rsid w:val="00CD34CF"/>
    <w:rsid w:val="00CD3BFD"/>
    <w:rsid w:val="00CD435E"/>
    <w:rsid w:val="00CD436F"/>
    <w:rsid w:val="00CD43F6"/>
    <w:rsid w:val="00CD45F9"/>
    <w:rsid w:val="00CD49CF"/>
    <w:rsid w:val="00CD4C59"/>
    <w:rsid w:val="00CD4E54"/>
    <w:rsid w:val="00CD5C5E"/>
    <w:rsid w:val="00CD60A0"/>
    <w:rsid w:val="00CD6313"/>
    <w:rsid w:val="00CD673C"/>
    <w:rsid w:val="00CD6794"/>
    <w:rsid w:val="00CD6829"/>
    <w:rsid w:val="00CD683A"/>
    <w:rsid w:val="00CD72E9"/>
    <w:rsid w:val="00CD7FF6"/>
    <w:rsid w:val="00CE010C"/>
    <w:rsid w:val="00CE1112"/>
    <w:rsid w:val="00CE29C3"/>
    <w:rsid w:val="00CE300D"/>
    <w:rsid w:val="00CE303F"/>
    <w:rsid w:val="00CE3CEF"/>
    <w:rsid w:val="00CE4439"/>
    <w:rsid w:val="00CE470E"/>
    <w:rsid w:val="00CE4A0D"/>
    <w:rsid w:val="00CE5053"/>
    <w:rsid w:val="00CE5B07"/>
    <w:rsid w:val="00CE7A2C"/>
    <w:rsid w:val="00CE7D88"/>
    <w:rsid w:val="00CF0625"/>
    <w:rsid w:val="00CF0830"/>
    <w:rsid w:val="00CF099C"/>
    <w:rsid w:val="00CF0FA6"/>
    <w:rsid w:val="00CF225E"/>
    <w:rsid w:val="00CF25C9"/>
    <w:rsid w:val="00CF4B65"/>
    <w:rsid w:val="00CF5304"/>
    <w:rsid w:val="00CF55B2"/>
    <w:rsid w:val="00CF5B21"/>
    <w:rsid w:val="00CF5D69"/>
    <w:rsid w:val="00CF5F42"/>
    <w:rsid w:val="00CF67CD"/>
    <w:rsid w:val="00CF6834"/>
    <w:rsid w:val="00CF7CB6"/>
    <w:rsid w:val="00CF7F9D"/>
    <w:rsid w:val="00D004A1"/>
    <w:rsid w:val="00D004E4"/>
    <w:rsid w:val="00D011EF"/>
    <w:rsid w:val="00D01B8E"/>
    <w:rsid w:val="00D01F5B"/>
    <w:rsid w:val="00D02068"/>
    <w:rsid w:val="00D027F6"/>
    <w:rsid w:val="00D02CA4"/>
    <w:rsid w:val="00D032FB"/>
    <w:rsid w:val="00D033D7"/>
    <w:rsid w:val="00D041AC"/>
    <w:rsid w:val="00D041B2"/>
    <w:rsid w:val="00D04C06"/>
    <w:rsid w:val="00D04DA2"/>
    <w:rsid w:val="00D06315"/>
    <w:rsid w:val="00D0648C"/>
    <w:rsid w:val="00D06692"/>
    <w:rsid w:val="00D06707"/>
    <w:rsid w:val="00D06789"/>
    <w:rsid w:val="00D06865"/>
    <w:rsid w:val="00D07B92"/>
    <w:rsid w:val="00D10142"/>
    <w:rsid w:val="00D10186"/>
    <w:rsid w:val="00D101F5"/>
    <w:rsid w:val="00D1038B"/>
    <w:rsid w:val="00D106DB"/>
    <w:rsid w:val="00D1085C"/>
    <w:rsid w:val="00D10A50"/>
    <w:rsid w:val="00D10E09"/>
    <w:rsid w:val="00D10FF7"/>
    <w:rsid w:val="00D116B0"/>
    <w:rsid w:val="00D11717"/>
    <w:rsid w:val="00D11761"/>
    <w:rsid w:val="00D11D9A"/>
    <w:rsid w:val="00D12253"/>
    <w:rsid w:val="00D1268F"/>
    <w:rsid w:val="00D12DD8"/>
    <w:rsid w:val="00D1448D"/>
    <w:rsid w:val="00D14804"/>
    <w:rsid w:val="00D14CB0"/>
    <w:rsid w:val="00D1537C"/>
    <w:rsid w:val="00D154CA"/>
    <w:rsid w:val="00D157CF"/>
    <w:rsid w:val="00D15A88"/>
    <w:rsid w:val="00D15DE6"/>
    <w:rsid w:val="00D16197"/>
    <w:rsid w:val="00D16D66"/>
    <w:rsid w:val="00D1711A"/>
    <w:rsid w:val="00D17997"/>
    <w:rsid w:val="00D2031E"/>
    <w:rsid w:val="00D20689"/>
    <w:rsid w:val="00D2075D"/>
    <w:rsid w:val="00D21618"/>
    <w:rsid w:val="00D21875"/>
    <w:rsid w:val="00D22441"/>
    <w:rsid w:val="00D22593"/>
    <w:rsid w:val="00D22617"/>
    <w:rsid w:val="00D239DF"/>
    <w:rsid w:val="00D247FB"/>
    <w:rsid w:val="00D2531C"/>
    <w:rsid w:val="00D25B6A"/>
    <w:rsid w:val="00D279D4"/>
    <w:rsid w:val="00D30D32"/>
    <w:rsid w:val="00D31603"/>
    <w:rsid w:val="00D31A98"/>
    <w:rsid w:val="00D32DAB"/>
    <w:rsid w:val="00D33483"/>
    <w:rsid w:val="00D3397C"/>
    <w:rsid w:val="00D342F9"/>
    <w:rsid w:val="00D346D9"/>
    <w:rsid w:val="00D3492C"/>
    <w:rsid w:val="00D34E95"/>
    <w:rsid w:val="00D35384"/>
    <w:rsid w:val="00D3544F"/>
    <w:rsid w:val="00D356F8"/>
    <w:rsid w:val="00D35964"/>
    <w:rsid w:val="00D35A5F"/>
    <w:rsid w:val="00D35EAB"/>
    <w:rsid w:val="00D36CF6"/>
    <w:rsid w:val="00D37152"/>
    <w:rsid w:val="00D40B7E"/>
    <w:rsid w:val="00D40CEA"/>
    <w:rsid w:val="00D41186"/>
    <w:rsid w:val="00D415B9"/>
    <w:rsid w:val="00D41611"/>
    <w:rsid w:val="00D41DC2"/>
    <w:rsid w:val="00D4221E"/>
    <w:rsid w:val="00D435D5"/>
    <w:rsid w:val="00D43F0F"/>
    <w:rsid w:val="00D43F12"/>
    <w:rsid w:val="00D44278"/>
    <w:rsid w:val="00D449D2"/>
    <w:rsid w:val="00D45628"/>
    <w:rsid w:val="00D45821"/>
    <w:rsid w:val="00D4591F"/>
    <w:rsid w:val="00D45C65"/>
    <w:rsid w:val="00D45C73"/>
    <w:rsid w:val="00D4688B"/>
    <w:rsid w:val="00D469AD"/>
    <w:rsid w:val="00D46BAA"/>
    <w:rsid w:val="00D470E9"/>
    <w:rsid w:val="00D4781C"/>
    <w:rsid w:val="00D47828"/>
    <w:rsid w:val="00D47B73"/>
    <w:rsid w:val="00D47B81"/>
    <w:rsid w:val="00D47D14"/>
    <w:rsid w:val="00D5029F"/>
    <w:rsid w:val="00D5278E"/>
    <w:rsid w:val="00D52AE9"/>
    <w:rsid w:val="00D52B02"/>
    <w:rsid w:val="00D53C78"/>
    <w:rsid w:val="00D53D7F"/>
    <w:rsid w:val="00D53FDE"/>
    <w:rsid w:val="00D54BB0"/>
    <w:rsid w:val="00D55302"/>
    <w:rsid w:val="00D55424"/>
    <w:rsid w:val="00D55615"/>
    <w:rsid w:val="00D557AC"/>
    <w:rsid w:val="00D55C2F"/>
    <w:rsid w:val="00D570BA"/>
    <w:rsid w:val="00D57346"/>
    <w:rsid w:val="00D57F11"/>
    <w:rsid w:val="00D605A4"/>
    <w:rsid w:val="00D60D5E"/>
    <w:rsid w:val="00D61102"/>
    <w:rsid w:val="00D61228"/>
    <w:rsid w:val="00D612E8"/>
    <w:rsid w:val="00D61BF8"/>
    <w:rsid w:val="00D61D20"/>
    <w:rsid w:val="00D61F03"/>
    <w:rsid w:val="00D627D6"/>
    <w:rsid w:val="00D62BBF"/>
    <w:rsid w:val="00D62EAD"/>
    <w:rsid w:val="00D63400"/>
    <w:rsid w:val="00D6406F"/>
    <w:rsid w:val="00D65FB7"/>
    <w:rsid w:val="00D661E4"/>
    <w:rsid w:val="00D66D5F"/>
    <w:rsid w:val="00D6772B"/>
    <w:rsid w:val="00D678D7"/>
    <w:rsid w:val="00D708A4"/>
    <w:rsid w:val="00D711F6"/>
    <w:rsid w:val="00D712D7"/>
    <w:rsid w:val="00D71320"/>
    <w:rsid w:val="00D71B0C"/>
    <w:rsid w:val="00D71C7A"/>
    <w:rsid w:val="00D724EE"/>
    <w:rsid w:val="00D72642"/>
    <w:rsid w:val="00D72A96"/>
    <w:rsid w:val="00D7363C"/>
    <w:rsid w:val="00D73818"/>
    <w:rsid w:val="00D73AE5"/>
    <w:rsid w:val="00D74ECB"/>
    <w:rsid w:val="00D750D8"/>
    <w:rsid w:val="00D755A0"/>
    <w:rsid w:val="00D756E8"/>
    <w:rsid w:val="00D75925"/>
    <w:rsid w:val="00D75A33"/>
    <w:rsid w:val="00D75CCA"/>
    <w:rsid w:val="00D76290"/>
    <w:rsid w:val="00D767B0"/>
    <w:rsid w:val="00D8236A"/>
    <w:rsid w:val="00D828DD"/>
    <w:rsid w:val="00D8400C"/>
    <w:rsid w:val="00D84166"/>
    <w:rsid w:val="00D84E9A"/>
    <w:rsid w:val="00D850F6"/>
    <w:rsid w:val="00D85CD9"/>
    <w:rsid w:val="00D86347"/>
    <w:rsid w:val="00D8697C"/>
    <w:rsid w:val="00D86A2B"/>
    <w:rsid w:val="00D86B15"/>
    <w:rsid w:val="00D86BD0"/>
    <w:rsid w:val="00D86D9F"/>
    <w:rsid w:val="00D86FB2"/>
    <w:rsid w:val="00D904AB"/>
    <w:rsid w:val="00D90B1A"/>
    <w:rsid w:val="00D91B55"/>
    <w:rsid w:val="00D92D74"/>
    <w:rsid w:val="00D93553"/>
    <w:rsid w:val="00D93C7A"/>
    <w:rsid w:val="00D93D2C"/>
    <w:rsid w:val="00D94232"/>
    <w:rsid w:val="00D949F4"/>
    <w:rsid w:val="00D94E53"/>
    <w:rsid w:val="00D955F4"/>
    <w:rsid w:val="00D95E34"/>
    <w:rsid w:val="00D961CD"/>
    <w:rsid w:val="00D96233"/>
    <w:rsid w:val="00D97379"/>
    <w:rsid w:val="00DA0157"/>
    <w:rsid w:val="00DA079D"/>
    <w:rsid w:val="00DA07EB"/>
    <w:rsid w:val="00DA10BB"/>
    <w:rsid w:val="00DA12CE"/>
    <w:rsid w:val="00DA1377"/>
    <w:rsid w:val="00DA2221"/>
    <w:rsid w:val="00DA23A0"/>
    <w:rsid w:val="00DA30DE"/>
    <w:rsid w:val="00DA34CE"/>
    <w:rsid w:val="00DA4094"/>
    <w:rsid w:val="00DA44EB"/>
    <w:rsid w:val="00DA47AC"/>
    <w:rsid w:val="00DA4825"/>
    <w:rsid w:val="00DA5644"/>
    <w:rsid w:val="00DA6CFA"/>
    <w:rsid w:val="00DA6FF1"/>
    <w:rsid w:val="00DA70DB"/>
    <w:rsid w:val="00DA70EC"/>
    <w:rsid w:val="00DB09E4"/>
    <w:rsid w:val="00DB0DB0"/>
    <w:rsid w:val="00DB0E9D"/>
    <w:rsid w:val="00DB11D9"/>
    <w:rsid w:val="00DB16F5"/>
    <w:rsid w:val="00DB230B"/>
    <w:rsid w:val="00DB25CC"/>
    <w:rsid w:val="00DB3994"/>
    <w:rsid w:val="00DB3ED0"/>
    <w:rsid w:val="00DB4236"/>
    <w:rsid w:val="00DB45DC"/>
    <w:rsid w:val="00DB48FF"/>
    <w:rsid w:val="00DB4A92"/>
    <w:rsid w:val="00DB505A"/>
    <w:rsid w:val="00DB59C1"/>
    <w:rsid w:val="00DB5B61"/>
    <w:rsid w:val="00DB5D7C"/>
    <w:rsid w:val="00DB6717"/>
    <w:rsid w:val="00DB6BEF"/>
    <w:rsid w:val="00DB722B"/>
    <w:rsid w:val="00DB730E"/>
    <w:rsid w:val="00DB7339"/>
    <w:rsid w:val="00DB7772"/>
    <w:rsid w:val="00DC05BB"/>
    <w:rsid w:val="00DC07C1"/>
    <w:rsid w:val="00DC103F"/>
    <w:rsid w:val="00DC1433"/>
    <w:rsid w:val="00DC1753"/>
    <w:rsid w:val="00DC240B"/>
    <w:rsid w:val="00DC24BC"/>
    <w:rsid w:val="00DC2ED2"/>
    <w:rsid w:val="00DC3756"/>
    <w:rsid w:val="00DC383B"/>
    <w:rsid w:val="00DC3C1A"/>
    <w:rsid w:val="00DC40CF"/>
    <w:rsid w:val="00DC45AE"/>
    <w:rsid w:val="00DC4992"/>
    <w:rsid w:val="00DC5A03"/>
    <w:rsid w:val="00DC69FC"/>
    <w:rsid w:val="00DC7168"/>
    <w:rsid w:val="00DC744E"/>
    <w:rsid w:val="00DC7A31"/>
    <w:rsid w:val="00DD094E"/>
    <w:rsid w:val="00DD13D3"/>
    <w:rsid w:val="00DD1B51"/>
    <w:rsid w:val="00DD22A4"/>
    <w:rsid w:val="00DD2EBC"/>
    <w:rsid w:val="00DD380C"/>
    <w:rsid w:val="00DD392B"/>
    <w:rsid w:val="00DD47C0"/>
    <w:rsid w:val="00DD4955"/>
    <w:rsid w:val="00DD50C1"/>
    <w:rsid w:val="00DD5B83"/>
    <w:rsid w:val="00DD5EBC"/>
    <w:rsid w:val="00DD61D0"/>
    <w:rsid w:val="00DD652C"/>
    <w:rsid w:val="00DD683A"/>
    <w:rsid w:val="00DD6A98"/>
    <w:rsid w:val="00DE0279"/>
    <w:rsid w:val="00DE0421"/>
    <w:rsid w:val="00DE2452"/>
    <w:rsid w:val="00DE251B"/>
    <w:rsid w:val="00DE31BC"/>
    <w:rsid w:val="00DE31C3"/>
    <w:rsid w:val="00DE33D5"/>
    <w:rsid w:val="00DE3617"/>
    <w:rsid w:val="00DE377D"/>
    <w:rsid w:val="00DE37A5"/>
    <w:rsid w:val="00DE3AF8"/>
    <w:rsid w:val="00DE401A"/>
    <w:rsid w:val="00DE45E7"/>
    <w:rsid w:val="00DE4798"/>
    <w:rsid w:val="00DE55D6"/>
    <w:rsid w:val="00DE5996"/>
    <w:rsid w:val="00DE5A31"/>
    <w:rsid w:val="00DE5F54"/>
    <w:rsid w:val="00DE618F"/>
    <w:rsid w:val="00DE640F"/>
    <w:rsid w:val="00DE6E69"/>
    <w:rsid w:val="00DE6ED7"/>
    <w:rsid w:val="00DE785D"/>
    <w:rsid w:val="00DE7E0E"/>
    <w:rsid w:val="00DF00D6"/>
    <w:rsid w:val="00DF0360"/>
    <w:rsid w:val="00DF0413"/>
    <w:rsid w:val="00DF0472"/>
    <w:rsid w:val="00DF08EE"/>
    <w:rsid w:val="00DF1266"/>
    <w:rsid w:val="00DF1B0B"/>
    <w:rsid w:val="00DF2535"/>
    <w:rsid w:val="00DF265B"/>
    <w:rsid w:val="00DF26D8"/>
    <w:rsid w:val="00DF2C47"/>
    <w:rsid w:val="00DF2FC2"/>
    <w:rsid w:val="00DF313E"/>
    <w:rsid w:val="00DF3596"/>
    <w:rsid w:val="00DF374F"/>
    <w:rsid w:val="00DF383A"/>
    <w:rsid w:val="00DF39FC"/>
    <w:rsid w:val="00DF3BCC"/>
    <w:rsid w:val="00DF3FA6"/>
    <w:rsid w:val="00DF5237"/>
    <w:rsid w:val="00DF54A6"/>
    <w:rsid w:val="00DF5501"/>
    <w:rsid w:val="00DF5EDE"/>
    <w:rsid w:val="00DF5F14"/>
    <w:rsid w:val="00DF606C"/>
    <w:rsid w:val="00DF6540"/>
    <w:rsid w:val="00DF6AD7"/>
    <w:rsid w:val="00DF6DB1"/>
    <w:rsid w:val="00DF71AE"/>
    <w:rsid w:val="00DF76D7"/>
    <w:rsid w:val="00DF79AB"/>
    <w:rsid w:val="00E009BE"/>
    <w:rsid w:val="00E00ED4"/>
    <w:rsid w:val="00E0268E"/>
    <w:rsid w:val="00E02738"/>
    <w:rsid w:val="00E02C0B"/>
    <w:rsid w:val="00E034F6"/>
    <w:rsid w:val="00E0393C"/>
    <w:rsid w:val="00E0408F"/>
    <w:rsid w:val="00E04357"/>
    <w:rsid w:val="00E04751"/>
    <w:rsid w:val="00E047D6"/>
    <w:rsid w:val="00E048CF"/>
    <w:rsid w:val="00E04A9C"/>
    <w:rsid w:val="00E04CAB"/>
    <w:rsid w:val="00E04CAE"/>
    <w:rsid w:val="00E0547C"/>
    <w:rsid w:val="00E05767"/>
    <w:rsid w:val="00E06479"/>
    <w:rsid w:val="00E06A50"/>
    <w:rsid w:val="00E07512"/>
    <w:rsid w:val="00E07A63"/>
    <w:rsid w:val="00E07D48"/>
    <w:rsid w:val="00E1000B"/>
    <w:rsid w:val="00E10563"/>
    <w:rsid w:val="00E105DD"/>
    <w:rsid w:val="00E10604"/>
    <w:rsid w:val="00E10984"/>
    <w:rsid w:val="00E1241C"/>
    <w:rsid w:val="00E12C46"/>
    <w:rsid w:val="00E12D29"/>
    <w:rsid w:val="00E1428C"/>
    <w:rsid w:val="00E14396"/>
    <w:rsid w:val="00E14613"/>
    <w:rsid w:val="00E14930"/>
    <w:rsid w:val="00E161C9"/>
    <w:rsid w:val="00E1734F"/>
    <w:rsid w:val="00E1785C"/>
    <w:rsid w:val="00E178C3"/>
    <w:rsid w:val="00E17B9F"/>
    <w:rsid w:val="00E17DEC"/>
    <w:rsid w:val="00E17FC2"/>
    <w:rsid w:val="00E20A8A"/>
    <w:rsid w:val="00E20B81"/>
    <w:rsid w:val="00E20D69"/>
    <w:rsid w:val="00E220F0"/>
    <w:rsid w:val="00E22A88"/>
    <w:rsid w:val="00E22F1B"/>
    <w:rsid w:val="00E231B1"/>
    <w:rsid w:val="00E23B6F"/>
    <w:rsid w:val="00E244CC"/>
    <w:rsid w:val="00E24781"/>
    <w:rsid w:val="00E24A4C"/>
    <w:rsid w:val="00E25AAC"/>
    <w:rsid w:val="00E25ED1"/>
    <w:rsid w:val="00E266AE"/>
    <w:rsid w:val="00E26900"/>
    <w:rsid w:val="00E26D60"/>
    <w:rsid w:val="00E26D97"/>
    <w:rsid w:val="00E271C1"/>
    <w:rsid w:val="00E27B9F"/>
    <w:rsid w:val="00E27C97"/>
    <w:rsid w:val="00E27E16"/>
    <w:rsid w:val="00E30DB1"/>
    <w:rsid w:val="00E31133"/>
    <w:rsid w:val="00E33F9D"/>
    <w:rsid w:val="00E34AB8"/>
    <w:rsid w:val="00E352D6"/>
    <w:rsid w:val="00E35AA0"/>
    <w:rsid w:val="00E36B89"/>
    <w:rsid w:val="00E3792F"/>
    <w:rsid w:val="00E37E1F"/>
    <w:rsid w:val="00E406B2"/>
    <w:rsid w:val="00E417DA"/>
    <w:rsid w:val="00E4216C"/>
    <w:rsid w:val="00E43F32"/>
    <w:rsid w:val="00E444A8"/>
    <w:rsid w:val="00E44FE2"/>
    <w:rsid w:val="00E452F9"/>
    <w:rsid w:val="00E45FB8"/>
    <w:rsid w:val="00E46211"/>
    <w:rsid w:val="00E46409"/>
    <w:rsid w:val="00E46D97"/>
    <w:rsid w:val="00E46F6F"/>
    <w:rsid w:val="00E47156"/>
    <w:rsid w:val="00E475ED"/>
    <w:rsid w:val="00E47900"/>
    <w:rsid w:val="00E47B42"/>
    <w:rsid w:val="00E47FC3"/>
    <w:rsid w:val="00E50FA5"/>
    <w:rsid w:val="00E510D5"/>
    <w:rsid w:val="00E514A9"/>
    <w:rsid w:val="00E52A06"/>
    <w:rsid w:val="00E52A38"/>
    <w:rsid w:val="00E52B24"/>
    <w:rsid w:val="00E53F51"/>
    <w:rsid w:val="00E548B0"/>
    <w:rsid w:val="00E549F4"/>
    <w:rsid w:val="00E54CEF"/>
    <w:rsid w:val="00E54E71"/>
    <w:rsid w:val="00E552B1"/>
    <w:rsid w:val="00E552B4"/>
    <w:rsid w:val="00E5587A"/>
    <w:rsid w:val="00E55BFB"/>
    <w:rsid w:val="00E5680E"/>
    <w:rsid w:val="00E57443"/>
    <w:rsid w:val="00E607C3"/>
    <w:rsid w:val="00E6096B"/>
    <w:rsid w:val="00E60C46"/>
    <w:rsid w:val="00E61215"/>
    <w:rsid w:val="00E61E7F"/>
    <w:rsid w:val="00E6294B"/>
    <w:rsid w:val="00E633DB"/>
    <w:rsid w:val="00E6395D"/>
    <w:rsid w:val="00E63DCE"/>
    <w:rsid w:val="00E64957"/>
    <w:rsid w:val="00E65821"/>
    <w:rsid w:val="00E66012"/>
    <w:rsid w:val="00E66785"/>
    <w:rsid w:val="00E66BD2"/>
    <w:rsid w:val="00E66FCC"/>
    <w:rsid w:val="00E67013"/>
    <w:rsid w:val="00E670DC"/>
    <w:rsid w:val="00E703EC"/>
    <w:rsid w:val="00E7081D"/>
    <w:rsid w:val="00E70E41"/>
    <w:rsid w:val="00E70E73"/>
    <w:rsid w:val="00E7115A"/>
    <w:rsid w:val="00E7156A"/>
    <w:rsid w:val="00E715FD"/>
    <w:rsid w:val="00E71850"/>
    <w:rsid w:val="00E72371"/>
    <w:rsid w:val="00E72468"/>
    <w:rsid w:val="00E72F45"/>
    <w:rsid w:val="00E7318C"/>
    <w:rsid w:val="00E733B8"/>
    <w:rsid w:val="00E73B00"/>
    <w:rsid w:val="00E7465C"/>
    <w:rsid w:val="00E749C5"/>
    <w:rsid w:val="00E75493"/>
    <w:rsid w:val="00E755F0"/>
    <w:rsid w:val="00E75600"/>
    <w:rsid w:val="00E75A68"/>
    <w:rsid w:val="00E76177"/>
    <w:rsid w:val="00E767F1"/>
    <w:rsid w:val="00E770CB"/>
    <w:rsid w:val="00E77D27"/>
    <w:rsid w:val="00E77EE7"/>
    <w:rsid w:val="00E80329"/>
    <w:rsid w:val="00E8039C"/>
    <w:rsid w:val="00E807D4"/>
    <w:rsid w:val="00E80A0C"/>
    <w:rsid w:val="00E80B67"/>
    <w:rsid w:val="00E80F49"/>
    <w:rsid w:val="00E8165E"/>
    <w:rsid w:val="00E82209"/>
    <w:rsid w:val="00E82243"/>
    <w:rsid w:val="00E82355"/>
    <w:rsid w:val="00E825D2"/>
    <w:rsid w:val="00E83A5E"/>
    <w:rsid w:val="00E8422A"/>
    <w:rsid w:val="00E84E1F"/>
    <w:rsid w:val="00E8518D"/>
    <w:rsid w:val="00E85EAF"/>
    <w:rsid w:val="00E866B6"/>
    <w:rsid w:val="00E867FF"/>
    <w:rsid w:val="00E86B3D"/>
    <w:rsid w:val="00E876E6"/>
    <w:rsid w:val="00E87724"/>
    <w:rsid w:val="00E9070E"/>
    <w:rsid w:val="00E90AE8"/>
    <w:rsid w:val="00E90C80"/>
    <w:rsid w:val="00E90DB6"/>
    <w:rsid w:val="00E90EEC"/>
    <w:rsid w:val="00E915E5"/>
    <w:rsid w:val="00E91FFE"/>
    <w:rsid w:val="00E92080"/>
    <w:rsid w:val="00E93151"/>
    <w:rsid w:val="00E933B4"/>
    <w:rsid w:val="00E9396D"/>
    <w:rsid w:val="00E94192"/>
    <w:rsid w:val="00E9420F"/>
    <w:rsid w:val="00E9445B"/>
    <w:rsid w:val="00E953CB"/>
    <w:rsid w:val="00E961AE"/>
    <w:rsid w:val="00E966B2"/>
    <w:rsid w:val="00E975A0"/>
    <w:rsid w:val="00E97A44"/>
    <w:rsid w:val="00E97E70"/>
    <w:rsid w:val="00EA0C2C"/>
    <w:rsid w:val="00EA0D22"/>
    <w:rsid w:val="00EA14AB"/>
    <w:rsid w:val="00EA2A83"/>
    <w:rsid w:val="00EA2A8F"/>
    <w:rsid w:val="00EA2ADF"/>
    <w:rsid w:val="00EA2F16"/>
    <w:rsid w:val="00EA3426"/>
    <w:rsid w:val="00EA359E"/>
    <w:rsid w:val="00EA3948"/>
    <w:rsid w:val="00EA3E5D"/>
    <w:rsid w:val="00EA4055"/>
    <w:rsid w:val="00EA4151"/>
    <w:rsid w:val="00EA4756"/>
    <w:rsid w:val="00EA4BAD"/>
    <w:rsid w:val="00EA55E7"/>
    <w:rsid w:val="00EA6183"/>
    <w:rsid w:val="00EA6596"/>
    <w:rsid w:val="00EA680A"/>
    <w:rsid w:val="00EA6A59"/>
    <w:rsid w:val="00EA7454"/>
    <w:rsid w:val="00EB0395"/>
    <w:rsid w:val="00EB111B"/>
    <w:rsid w:val="00EB178C"/>
    <w:rsid w:val="00EB182A"/>
    <w:rsid w:val="00EB20D6"/>
    <w:rsid w:val="00EB2522"/>
    <w:rsid w:val="00EB2FF0"/>
    <w:rsid w:val="00EB3112"/>
    <w:rsid w:val="00EB3315"/>
    <w:rsid w:val="00EB38A2"/>
    <w:rsid w:val="00EB39B7"/>
    <w:rsid w:val="00EB4357"/>
    <w:rsid w:val="00EB4727"/>
    <w:rsid w:val="00EB5009"/>
    <w:rsid w:val="00EB5804"/>
    <w:rsid w:val="00EB5872"/>
    <w:rsid w:val="00EB5E70"/>
    <w:rsid w:val="00EB6064"/>
    <w:rsid w:val="00EB6926"/>
    <w:rsid w:val="00EB6D1F"/>
    <w:rsid w:val="00EC0484"/>
    <w:rsid w:val="00EC0B5C"/>
    <w:rsid w:val="00EC0E26"/>
    <w:rsid w:val="00EC0EE5"/>
    <w:rsid w:val="00EC1543"/>
    <w:rsid w:val="00EC154A"/>
    <w:rsid w:val="00EC1A2A"/>
    <w:rsid w:val="00EC229A"/>
    <w:rsid w:val="00EC2ADD"/>
    <w:rsid w:val="00EC2D9A"/>
    <w:rsid w:val="00EC3337"/>
    <w:rsid w:val="00EC519A"/>
    <w:rsid w:val="00EC5A4B"/>
    <w:rsid w:val="00EC5D39"/>
    <w:rsid w:val="00EC5F6B"/>
    <w:rsid w:val="00EC603F"/>
    <w:rsid w:val="00EC639B"/>
    <w:rsid w:val="00EC67BD"/>
    <w:rsid w:val="00EC6A00"/>
    <w:rsid w:val="00EC71FB"/>
    <w:rsid w:val="00EC77F1"/>
    <w:rsid w:val="00EC7D81"/>
    <w:rsid w:val="00ED01F2"/>
    <w:rsid w:val="00ED023A"/>
    <w:rsid w:val="00ED0388"/>
    <w:rsid w:val="00ED0561"/>
    <w:rsid w:val="00ED0982"/>
    <w:rsid w:val="00ED1338"/>
    <w:rsid w:val="00ED17D1"/>
    <w:rsid w:val="00ED1CE9"/>
    <w:rsid w:val="00ED22E7"/>
    <w:rsid w:val="00ED2921"/>
    <w:rsid w:val="00ED2FB2"/>
    <w:rsid w:val="00ED3367"/>
    <w:rsid w:val="00ED349D"/>
    <w:rsid w:val="00ED364D"/>
    <w:rsid w:val="00ED38FA"/>
    <w:rsid w:val="00ED3D1F"/>
    <w:rsid w:val="00ED4085"/>
    <w:rsid w:val="00ED40B1"/>
    <w:rsid w:val="00ED4539"/>
    <w:rsid w:val="00ED4A45"/>
    <w:rsid w:val="00ED5571"/>
    <w:rsid w:val="00ED5D31"/>
    <w:rsid w:val="00ED6ADA"/>
    <w:rsid w:val="00ED7A77"/>
    <w:rsid w:val="00ED7F54"/>
    <w:rsid w:val="00EE05E0"/>
    <w:rsid w:val="00EE198F"/>
    <w:rsid w:val="00EE1B28"/>
    <w:rsid w:val="00EE1E65"/>
    <w:rsid w:val="00EE2E57"/>
    <w:rsid w:val="00EE30FE"/>
    <w:rsid w:val="00EE3436"/>
    <w:rsid w:val="00EE5389"/>
    <w:rsid w:val="00EE6693"/>
    <w:rsid w:val="00EE719E"/>
    <w:rsid w:val="00EE72C7"/>
    <w:rsid w:val="00EE76E0"/>
    <w:rsid w:val="00EE7760"/>
    <w:rsid w:val="00EE7DA5"/>
    <w:rsid w:val="00EE7FDC"/>
    <w:rsid w:val="00EF07F2"/>
    <w:rsid w:val="00EF1074"/>
    <w:rsid w:val="00EF1A21"/>
    <w:rsid w:val="00EF236B"/>
    <w:rsid w:val="00EF26D5"/>
    <w:rsid w:val="00EF3374"/>
    <w:rsid w:val="00EF33FE"/>
    <w:rsid w:val="00EF3934"/>
    <w:rsid w:val="00EF3E96"/>
    <w:rsid w:val="00EF4127"/>
    <w:rsid w:val="00EF4234"/>
    <w:rsid w:val="00EF45E3"/>
    <w:rsid w:val="00EF74E2"/>
    <w:rsid w:val="00EF76A4"/>
    <w:rsid w:val="00EF7775"/>
    <w:rsid w:val="00EF7E77"/>
    <w:rsid w:val="00EF7F79"/>
    <w:rsid w:val="00F00516"/>
    <w:rsid w:val="00F00A0D"/>
    <w:rsid w:val="00F00A4E"/>
    <w:rsid w:val="00F01312"/>
    <w:rsid w:val="00F016AE"/>
    <w:rsid w:val="00F01C88"/>
    <w:rsid w:val="00F02EB7"/>
    <w:rsid w:val="00F031E4"/>
    <w:rsid w:val="00F038F9"/>
    <w:rsid w:val="00F039CB"/>
    <w:rsid w:val="00F03B86"/>
    <w:rsid w:val="00F03C03"/>
    <w:rsid w:val="00F03F64"/>
    <w:rsid w:val="00F041D4"/>
    <w:rsid w:val="00F046D3"/>
    <w:rsid w:val="00F05802"/>
    <w:rsid w:val="00F05DB4"/>
    <w:rsid w:val="00F05F95"/>
    <w:rsid w:val="00F061C2"/>
    <w:rsid w:val="00F062CB"/>
    <w:rsid w:val="00F065C3"/>
    <w:rsid w:val="00F069DD"/>
    <w:rsid w:val="00F072D4"/>
    <w:rsid w:val="00F07C25"/>
    <w:rsid w:val="00F07F58"/>
    <w:rsid w:val="00F104C1"/>
    <w:rsid w:val="00F106EB"/>
    <w:rsid w:val="00F1095B"/>
    <w:rsid w:val="00F10B93"/>
    <w:rsid w:val="00F11B29"/>
    <w:rsid w:val="00F11D56"/>
    <w:rsid w:val="00F122D8"/>
    <w:rsid w:val="00F127FA"/>
    <w:rsid w:val="00F12B11"/>
    <w:rsid w:val="00F12C76"/>
    <w:rsid w:val="00F12CC6"/>
    <w:rsid w:val="00F1314E"/>
    <w:rsid w:val="00F13874"/>
    <w:rsid w:val="00F13AB0"/>
    <w:rsid w:val="00F13E91"/>
    <w:rsid w:val="00F1492D"/>
    <w:rsid w:val="00F14E8C"/>
    <w:rsid w:val="00F151C2"/>
    <w:rsid w:val="00F158BF"/>
    <w:rsid w:val="00F15F13"/>
    <w:rsid w:val="00F16155"/>
    <w:rsid w:val="00F1677C"/>
    <w:rsid w:val="00F20763"/>
    <w:rsid w:val="00F20CE2"/>
    <w:rsid w:val="00F20FF1"/>
    <w:rsid w:val="00F229E1"/>
    <w:rsid w:val="00F22A2A"/>
    <w:rsid w:val="00F231D7"/>
    <w:rsid w:val="00F232E1"/>
    <w:rsid w:val="00F23B92"/>
    <w:rsid w:val="00F23F5A"/>
    <w:rsid w:val="00F25FC0"/>
    <w:rsid w:val="00F262CA"/>
    <w:rsid w:val="00F26A09"/>
    <w:rsid w:val="00F271B2"/>
    <w:rsid w:val="00F27534"/>
    <w:rsid w:val="00F2781C"/>
    <w:rsid w:val="00F27C7C"/>
    <w:rsid w:val="00F27E8B"/>
    <w:rsid w:val="00F30316"/>
    <w:rsid w:val="00F303A5"/>
    <w:rsid w:val="00F306B6"/>
    <w:rsid w:val="00F30979"/>
    <w:rsid w:val="00F30989"/>
    <w:rsid w:val="00F30B76"/>
    <w:rsid w:val="00F30B95"/>
    <w:rsid w:val="00F30F2E"/>
    <w:rsid w:val="00F30F62"/>
    <w:rsid w:val="00F31119"/>
    <w:rsid w:val="00F314D9"/>
    <w:rsid w:val="00F3153B"/>
    <w:rsid w:val="00F32582"/>
    <w:rsid w:val="00F32822"/>
    <w:rsid w:val="00F32A1E"/>
    <w:rsid w:val="00F32A67"/>
    <w:rsid w:val="00F33ECB"/>
    <w:rsid w:val="00F33FE2"/>
    <w:rsid w:val="00F34796"/>
    <w:rsid w:val="00F36B13"/>
    <w:rsid w:val="00F36B2E"/>
    <w:rsid w:val="00F36FFD"/>
    <w:rsid w:val="00F37603"/>
    <w:rsid w:val="00F3761F"/>
    <w:rsid w:val="00F37F4F"/>
    <w:rsid w:val="00F40562"/>
    <w:rsid w:val="00F405FA"/>
    <w:rsid w:val="00F40D48"/>
    <w:rsid w:val="00F41987"/>
    <w:rsid w:val="00F41C8F"/>
    <w:rsid w:val="00F4309E"/>
    <w:rsid w:val="00F432C3"/>
    <w:rsid w:val="00F43304"/>
    <w:rsid w:val="00F4444C"/>
    <w:rsid w:val="00F44FA1"/>
    <w:rsid w:val="00F4623A"/>
    <w:rsid w:val="00F465D6"/>
    <w:rsid w:val="00F4660E"/>
    <w:rsid w:val="00F468B3"/>
    <w:rsid w:val="00F468D9"/>
    <w:rsid w:val="00F469B0"/>
    <w:rsid w:val="00F46A41"/>
    <w:rsid w:val="00F477D7"/>
    <w:rsid w:val="00F47B45"/>
    <w:rsid w:val="00F503EE"/>
    <w:rsid w:val="00F50402"/>
    <w:rsid w:val="00F50688"/>
    <w:rsid w:val="00F50BFE"/>
    <w:rsid w:val="00F50C4A"/>
    <w:rsid w:val="00F51802"/>
    <w:rsid w:val="00F51868"/>
    <w:rsid w:val="00F521F3"/>
    <w:rsid w:val="00F526AA"/>
    <w:rsid w:val="00F52876"/>
    <w:rsid w:val="00F528D6"/>
    <w:rsid w:val="00F52F6C"/>
    <w:rsid w:val="00F52FEE"/>
    <w:rsid w:val="00F531D0"/>
    <w:rsid w:val="00F5322B"/>
    <w:rsid w:val="00F532B4"/>
    <w:rsid w:val="00F53886"/>
    <w:rsid w:val="00F53A5D"/>
    <w:rsid w:val="00F541DE"/>
    <w:rsid w:val="00F546C5"/>
    <w:rsid w:val="00F554B2"/>
    <w:rsid w:val="00F557DB"/>
    <w:rsid w:val="00F55C0B"/>
    <w:rsid w:val="00F55E16"/>
    <w:rsid w:val="00F55F2A"/>
    <w:rsid w:val="00F565D2"/>
    <w:rsid w:val="00F5742B"/>
    <w:rsid w:val="00F57887"/>
    <w:rsid w:val="00F60C33"/>
    <w:rsid w:val="00F61739"/>
    <w:rsid w:val="00F61793"/>
    <w:rsid w:val="00F617BC"/>
    <w:rsid w:val="00F617FD"/>
    <w:rsid w:val="00F61C17"/>
    <w:rsid w:val="00F61D05"/>
    <w:rsid w:val="00F62536"/>
    <w:rsid w:val="00F62D2B"/>
    <w:rsid w:val="00F63776"/>
    <w:rsid w:val="00F638E3"/>
    <w:rsid w:val="00F6410D"/>
    <w:rsid w:val="00F641C0"/>
    <w:rsid w:val="00F6469B"/>
    <w:rsid w:val="00F64CBA"/>
    <w:rsid w:val="00F653FF"/>
    <w:rsid w:val="00F6563D"/>
    <w:rsid w:val="00F661A5"/>
    <w:rsid w:val="00F666C5"/>
    <w:rsid w:val="00F6710B"/>
    <w:rsid w:val="00F673AE"/>
    <w:rsid w:val="00F6797E"/>
    <w:rsid w:val="00F67D18"/>
    <w:rsid w:val="00F70169"/>
    <w:rsid w:val="00F702FE"/>
    <w:rsid w:val="00F709CD"/>
    <w:rsid w:val="00F70F61"/>
    <w:rsid w:val="00F710C9"/>
    <w:rsid w:val="00F71731"/>
    <w:rsid w:val="00F71E23"/>
    <w:rsid w:val="00F71F55"/>
    <w:rsid w:val="00F726F8"/>
    <w:rsid w:val="00F729B2"/>
    <w:rsid w:val="00F72EB1"/>
    <w:rsid w:val="00F73593"/>
    <w:rsid w:val="00F7373F"/>
    <w:rsid w:val="00F73A06"/>
    <w:rsid w:val="00F73B0A"/>
    <w:rsid w:val="00F7402F"/>
    <w:rsid w:val="00F74918"/>
    <w:rsid w:val="00F74C3F"/>
    <w:rsid w:val="00F75581"/>
    <w:rsid w:val="00F759D5"/>
    <w:rsid w:val="00F76043"/>
    <w:rsid w:val="00F769E9"/>
    <w:rsid w:val="00F76AF7"/>
    <w:rsid w:val="00F76D14"/>
    <w:rsid w:val="00F76D4F"/>
    <w:rsid w:val="00F773CC"/>
    <w:rsid w:val="00F77B1E"/>
    <w:rsid w:val="00F808BC"/>
    <w:rsid w:val="00F81815"/>
    <w:rsid w:val="00F81EDB"/>
    <w:rsid w:val="00F82036"/>
    <w:rsid w:val="00F823D6"/>
    <w:rsid w:val="00F82F14"/>
    <w:rsid w:val="00F842EF"/>
    <w:rsid w:val="00F84F2E"/>
    <w:rsid w:val="00F85377"/>
    <w:rsid w:val="00F85563"/>
    <w:rsid w:val="00F85C27"/>
    <w:rsid w:val="00F85D9E"/>
    <w:rsid w:val="00F8740F"/>
    <w:rsid w:val="00F87E5C"/>
    <w:rsid w:val="00F904DE"/>
    <w:rsid w:val="00F906CE"/>
    <w:rsid w:val="00F90E0D"/>
    <w:rsid w:val="00F911DA"/>
    <w:rsid w:val="00F93A5D"/>
    <w:rsid w:val="00F942AB"/>
    <w:rsid w:val="00F94C7B"/>
    <w:rsid w:val="00F952A3"/>
    <w:rsid w:val="00F95C34"/>
    <w:rsid w:val="00F962D7"/>
    <w:rsid w:val="00F968AA"/>
    <w:rsid w:val="00F975EB"/>
    <w:rsid w:val="00FA01C7"/>
    <w:rsid w:val="00FA024D"/>
    <w:rsid w:val="00FA092B"/>
    <w:rsid w:val="00FA0D90"/>
    <w:rsid w:val="00FA1328"/>
    <w:rsid w:val="00FA1348"/>
    <w:rsid w:val="00FA168E"/>
    <w:rsid w:val="00FA17C7"/>
    <w:rsid w:val="00FA1A1F"/>
    <w:rsid w:val="00FA1EB6"/>
    <w:rsid w:val="00FA200B"/>
    <w:rsid w:val="00FA28F7"/>
    <w:rsid w:val="00FA2CBB"/>
    <w:rsid w:val="00FA3177"/>
    <w:rsid w:val="00FA3DDE"/>
    <w:rsid w:val="00FA3EE0"/>
    <w:rsid w:val="00FA40D0"/>
    <w:rsid w:val="00FA441F"/>
    <w:rsid w:val="00FA462B"/>
    <w:rsid w:val="00FA476C"/>
    <w:rsid w:val="00FA4826"/>
    <w:rsid w:val="00FA4F1D"/>
    <w:rsid w:val="00FA6040"/>
    <w:rsid w:val="00FA6121"/>
    <w:rsid w:val="00FA61DD"/>
    <w:rsid w:val="00FA6EED"/>
    <w:rsid w:val="00FA7298"/>
    <w:rsid w:val="00FA7495"/>
    <w:rsid w:val="00FA7C9A"/>
    <w:rsid w:val="00FB0DA6"/>
    <w:rsid w:val="00FB0EE3"/>
    <w:rsid w:val="00FB14DC"/>
    <w:rsid w:val="00FB1F1E"/>
    <w:rsid w:val="00FB26A9"/>
    <w:rsid w:val="00FB2BAC"/>
    <w:rsid w:val="00FB3407"/>
    <w:rsid w:val="00FB4358"/>
    <w:rsid w:val="00FB4453"/>
    <w:rsid w:val="00FB4519"/>
    <w:rsid w:val="00FB5CF6"/>
    <w:rsid w:val="00FB5E3B"/>
    <w:rsid w:val="00FB605A"/>
    <w:rsid w:val="00FB6909"/>
    <w:rsid w:val="00FB69AF"/>
    <w:rsid w:val="00FB714A"/>
    <w:rsid w:val="00FB7E15"/>
    <w:rsid w:val="00FC0A48"/>
    <w:rsid w:val="00FC0BFC"/>
    <w:rsid w:val="00FC1825"/>
    <w:rsid w:val="00FC1828"/>
    <w:rsid w:val="00FC1E1A"/>
    <w:rsid w:val="00FC2084"/>
    <w:rsid w:val="00FC2466"/>
    <w:rsid w:val="00FC24D8"/>
    <w:rsid w:val="00FC26DC"/>
    <w:rsid w:val="00FC33B9"/>
    <w:rsid w:val="00FC4048"/>
    <w:rsid w:val="00FC4185"/>
    <w:rsid w:val="00FC47ED"/>
    <w:rsid w:val="00FC4A1C"/>
    <w:rsid w:val="00FC4BC5"/>
    <w:rsid w:val="00FC56E6"/>
    <w:rsid w:val="00FC5AB0"/>
    <w:rsid w:val="00FC5C65"/>
    <w:rsid w:val="00FC640E"/>
    <w:rsid w:val="00FC7241"/>
    <w:rsid w:val="00FC7B7B"/>
    <w:rsid w:val="00FD003D"/>
    <w:rsid w:val="00FD0C4E"/>
    <w:rsid w:val="00FD1C97"/>
    <w:rsid w:val="00FD26B4"/>
    <w:rsid w:val="00FD2C18"/>
    <w:rsid w:val="00FD3066"/>
    <w:rsid w:val="00FD32D8"/>
    <w:rsid w:val="00FD335E"/>
    <w:rsid w:val="00FD3C77"/>
    <w:rsid w:val="00FD3D30"/>
    <w:rsid w:val="00FD444D"/>
    <w:rsid w:val="00FD4579"/>
    <w:rsid w:val="00FD46F7"/>
    <w:rsid w:val="00FD505B"/>
    <w:rsid w:val="00FD564D"/>
    <w:rsid w:val="00FD63BC"/>
    <w:rsid w:val="00FD6848"/>
    <w:rsid w:val="00FD6B8F"/>
    <w:rsid w:val="00FD6E4A"/>
    <w:rsid w:val="00FD7AA5"/>
    <w:rsid w:val="00FD7ED0"/>
    <w:rsid w:val="00FE0073"/>
    <w:rsid w:val="00FE1054"/>
    <w:rsid w:val="00FE14E3"/>
    <w:rsid w:val="00FE230D"/>
    <w:rsid w:val="00FE2572"/>
    <w:rsid w:val="00FE2D31"/>
    <w:rsid w:val="00FE4C70"/>
    <w:rsid w:val="00FE4D00"/>
    <w:rsid w:val="00FE576C"/>
    <w:rsid w:val="00FE5785"/>
    <w:rsid w:val="00FE5CEC"/>
    <w:rsid w:val="00FE5E8C"/>
    <w:rsid w:val="00FE637A"/>
    <w:rsid w:val="00FE6494"/>
    <w:rsid w:val="00FE6688"/>
    <w:rsid w:val="00FE6BC9"/>
    <w:rsid w:val="00FE7CEE"/>
    <w:rsid w:val="00FE7D1E"/>
    <w:rsid w:val="00FF006A"/>
    <w:rsid w:val="00FF0288"/>
    <w:rsid w:val="00FF0467"/>
    <w:rsid w:val="00FF048D"/>
    <w:rsid w:val="00FF06D1"/>
    <w:rsid w:val="00FF06DE"/>
    <w:rsid w:val="00FF0FEE"/>
    <w:rsid w:val="00FF18D1"/>
    <w:rsid w:val="00FF1A67"/>
    <w:rsid w:val="00FF1CC6"/>
    <w:rsid w:val="00FF2D0B"/>
    <w:rsid w:val="00FF342D"/>
    <w:rsid w:val="00FF3B51"/>
    <w:rsid w:val="00FF3C10"/>
    <w:rsid w:val="00FF45E1"/>
    <w:rsid w:val="00FF4AB0"/>
    <w:rsid w:val="00FF62A1"/>
    <w:rsid w:val="00FF705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2E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1"/>
    <w:qFormat/>
    <w:rsid w:val="00566223"/>
    <w:pPr>
      <w:keepNext/>
      <w:spacing w:before="240" w:after="60"/>
      <w:outlineLvl w:val="0"/>
    </w:pPr>
    <w:rPr>
      <w:rFonts w:ascii="Arial" w:eastAsia="MS Mincho" w:hAnsi="Arial" w:cs="Arial"/>
      <w:b/>
      <w:bCs/>
      <w:kern w:val="32"/>
      <w:sz w:val="32"/>
      <w:szCs w:val="32"/>
      <w:lang w:val="en-US" w:eastAsia="ja-JP"/>
    </w:rPr>
  </w:style>
  <w:style w:type="paragraph" w:styleId="Heading3">
    <w:name w:val="heading 3"/>
    <w:basedOn w:val="Normal"/>
    <w:next w:val="Normal"/>
    <w:link w:val="Heading3Char"/>
    <w:qFormat/>
    <w:rsid w:val="00391CBF"/>
    <w:pPr>
      <w:keepNext/>
      <w:spacing w:before="240" w:after="60"/>
      <w:outlineLvl w:val="2"/>
    </w:pPr>
    <w:rPr>
      <w:rFonts w:ascii="Arial" w:eastAsia="MS Mincho" w:hAnsi="Arial"/>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EB6064"/>
    <w:rPr>
      <w:rFonts w:ascii="Calibri" w:hAnsi="Calibri" w:cs="Calibri"/>
      <w:lang w:val="en-US"/>
    </w:rPr>
  </w:style>
  <w:style w:type="paragraph" w:styleId="NoSpacing">
    <w:name w:val="No Spacing"/>
    <w:link w:val="NoSpacingChar"/>
    <w:qFormat/>
    <w:rsid w:val="00EB6064"/>
    <w:pPr>
      <w:spacing w:after="0" w:line="240" w:lineRule="auto"/>
    </w:pPr>
    <w:rPr>
      <w:rFonts w:ascii="Calibri" w:hAnsi="Calibri" w:cs="Calibri"/>
      <w:lang w:val="en-US"/>
    </w:rPr>
  </w:style>
  <w:style w:type="paragraph" w:styleId="ListParagraph">
    <w:name w:val="List Paragraph"/>
    <w:basedOn w:val="Normal"/>
    <w:qFormat/>
    <w:rsid w:val="00EB6064"/>
    <w:pPr>
      <w:ind w:left="720"/>
      <w:contextualSpacing/>
    </w:pPr>
    <w:rPr>
      <w:rFonts w:ascii="Arial" w:eastAsia="MS Mincho" w:hAnsi="Arial"/>
      <w:sz w:val="22"/>
      <w:lang w:val="en-US" w:eastAsia="ja-JP"/>
    </w:rPr>
  </w:style>
  <w:style w:type="paragraph" w:styleId="Header">
    <w:name w:val="header"/>
    <w:basedOn w:val="Normal"/>
    <w:link w:val="HeaderChar"/>
    <w:uiPriority w:val="99"/>
    <w:unhideWhenUsed/>
    <w:rsid w:val="00AD24FB"/>
    <w:pPr>
      <w:tabs>
        <w:tab w:val="center" w:pos="4513"/>
        <w:tab w:val="right" w:pos="9026"/>
      </w:tabs>
    </w:pPr>
    <w:rPr>
      <w:rFonts w:ascii="Arial" w:eastAsia="MS Mincho" w:hAnsi="Arial"/>
      <w:sz w:val="22"/>
      <w:lang w:val="en-US" w:eastAsia="ja-JP"/>
    </w:rPr>
  </w:style>
  <w:style w:type="character" w:customStyle="1" w:styleId="HeaderChar">
    <w:name w:val="Header Char"/>
    <w:basedOn w:val="DefaultParagraphFont"/>
    <w:link w:val="Header"/>
    <w:uiPriority w:val="99"/>
    <w:rsid w:val="00AD24FB"/>
    <w:rPr>
      <w:rFonts w:ascii="Arial" w:eastAsia="MS Mincho" w:hAnsi="Arial" w:cs="Times New Roman"/>
      <w:szCs w:val="24"/>
      <w:lang w:val="en-US" w:eastAsia="ja-JP"/>
    </w:rPr>
  </w:style>
  <w:style w:type="paragraph" w:styleId="Footer">
    <w:name w:val="footer"/>
    <w:basedOn w:val="Normal"/>
    <w:link w:val="FooterChar"/>
    <w:uiPriority w:val="99"/>
    <w:unhideWhenUsed/>
    <w:rsid w:val="00AD24FB"/>
    <w:pPr>
      <w:tabs>
        <w:tab w:val="center" w:pos="4513"/>
        <w:tab w:val="right" w:pos="9026"/>
      </w:tabs>
    </w:pPr>
    <w:rPr>
      <w:rFonts w:ascii="Arial" w:eastAsia="MS Mincho" w:hAnsi="Arial"/>
      <w:sz w:val="22"/>
      <w:lang w:val="en-US" w:eastAsia="ja-JP"/>
    </w:rPr>
  </w:style>
  <w:style w:type="character" w:customStyle="1" w:styleId="FooterChar">
    <w:name w:val="Footer Char"/>
    <w:basedOn w:val="DefaultParagraphFont"/>
    <w:link w:val="Footer"/>
    <w:uiPriority w:val="99"/>
    <w:rsid w:val="00AD24FB"/>
    <w:rPr>
      <w:rFonts w:ascii="Arial" w:eastAsia="MS Mincho" w:hAnsi="Arial" w:cs="Times New Roman"/>
      <w:szCs w:val="24"/>
      <w:lang w:val="en-US" w:eastAsia="ja-JP"/>
    </w:rPr>
  </w:style>
  <w:style w:type="character" w:customStyle="1" w:styleId="Heading3Char">
    <w:name w:val="Heading 3 Char"/>
    <w:basedOn w:val="DefaultParagraphFont"/>
    <w:link w:val="Heading3"/>
    <w:rsid w:val="00391CBF"/>
    <w:rPr>
      <w:rFonts w:ascii="Arial" w:eastAsia="MS Mincho" w:hAnsi="Arial" w:cs="Times New Roman"/>
      <w:b/>
      <w:bCs/>
      <w:sz w:val="26"/>
      <w:szCs w:val="26"/>
    </w:rPr>
  </w:style>
  <w:style w:type="character" w:customStyle="1" w:styleId="Heading1Char">
    <w:name w:val="Heading 1 Char"/>
    <w:basedOn w:val="DefaultParagraphFont"/>
    <w:uiPriority w:val="9"/>
    <w:rsid w:val="00566223"/>
    <w:rPr>
      <w:rFonts w:asciiTheme="majorHAnsi" w:eastAsiaTheme="majorEastAsia" w:hAnsiTheme="majorHAnsi" w:cstheme="majorBidi"/>
      <w:b/>
      <w:bCs/>
      <w:color w:val="365F91" w:themeColor="accent1" w:themeShade="BF"/>
      <w:sz w:val="28"/>
      <w:szCs w:val="28"/>
      <w:lang w:val="en-US" w:eastAsia="ja-JP"/>
    </w:rPr>
  </w:style>
  <w:style w:type="character" w:customStyle="1" w:styleId="Heading1Char1">
    <w:name w:val="Heading 1 Char1"/>
    <w:link w:val="Heading1"/>
    <w:rsid w:val="00566223"/>
    <w:rPr>
      <w:rFonts w:ascii="Arial" w:eastAsia="MS Mincho" w:hAnsi="Arial" w:cs="Arial"/>
      <w:b/>
      <w:bCs/>
      <w:kern w:val="32"/>
      <w:sz w:val="32"/>
      <w:szCs w:val="32"/>
      <w:lang w:val="en-US" w:eastAsia="ja-JP"/>
    </w:rPr>
  </w:style>
  <w:style w:type="character" w:styleId="Hyperlink">
    <w:name w:val="Hyperlink"/>
    <w:rsid w:val="00566223"/>
    <w:rPr>
      <w:rFonts w:cs="Times New Roman"/>
      <w:color w:val="0000FF"/>
      <w:u w:val="single"/>
    </w:rPr>
  </w:style>
  <w:style w:type="paragraph" w:customStyle="1" w:styleId="Default">
    <w:name w:val="Default"/>
    <w:rsid w:val="00566223"/>
    <w:pPr>
      <w:autoSpaceDE w:val="0"/>
      <w:autoSpaceDN w:val="0"/>
      <w:adjustRightInd w:val="0"/>
      <w:spacing w:after="0" w:line="240" w:lineRule="auto"/>
    </w:pPr>
    <w:rPr>
      <w:rFonts w:ascii="Arial" w:eastAsia="MS Mincho" w:hAnsi="Arial" w:cs="Arial"/>
      <w:color w:val="000000"/>
      <w:sz w:val="24"/>
      <w:szCs w:val="24"/>
      <w:lang w:eastAsia="en-GB"/>
    </w:rPr>
  </w:style>
  <w:style w:type="character" w:customStyle="1" w:styleId="ti">
    <w:name w:val="ti"/>
    <w:rsid w:val="00566223"/>
    <w:rPr>
      <w:rFonts w:cs="Times New Roman"/>
    </w:rPr>
  </w:style>
  <w:style w:type="character" w:customStyle="1" w:styleId="volume">
    <w:name w:val="volume"/>
    <w:rsid w:val="00566223"/>
    <w:rPr>
      <w:rFonts w:cs="Times New Roman"/>
    </w:rPr>
  </w:style>
  <w:style w:type="character" w:customStyle="1" w:styleId="pages">
    <w:name w:val="pages"/>
    <w:rsid w:val="00566223"/>
    <w:rPr>
      <w:rFonts w:cs="Times New Roman"/>
    </w:rPr>
  </w:style>
  <w:style w:type="character" w:customStyle="1" w:styleId="issue">
    <w:name w:val="issue"/>
    <w:rsid w:val="00566223"/>
    <w:rPr>
      <w:rFonts w:cs="Times New Roman"/>
    </w:rPr>
  </w:style>
  <w:style w:type="paragraph" w:customStyle="1" w:styleId="rprtbody1">
    <w:name w:val="rprtbody1"/>
    <w:basedOn w:val="Normal"/>
    <w:rsid w:val="00566223"/>
    <w:pPr>
      <w:spacing w:before="34" w:after="34"/>
    </w:pPr>
    <w:rPr>
      <w:rFonts w:ascii="Arial" w:eastAsia="Batang" w:hAnsi="Arial"/>
      <w:sz w:val="28"/>
      <w:szCs w:val="28"/>
      <w:lang w:val="en-US" w:eastAsia="ja-JP"/>
    </w:rPr>
  </w:style>
  <w:style w:type="character" w:customStyle="1" w:styleId="src1">
    <w:name w:val="src1"/>
    <w:rsid w:val="00566223"/>
    <w:rPr>
      <w:rFonts w:cs="Times New Roman"/>
    </w:rPr>
  </w:style>
  <w:style w:type="character" w:customStyle="1" w:styleId="jrnl">
    <w:name w:val="jrnl"/>
    <w:rsid w:val="00566223"/>
    <w:rPr>
      <w:rFonts w:cs="Times New Roman"/>
    </w:rPr>
  </w:style>
  <w:style w:type="character" w:customStyle="1" w:styleId="pmid1">
    <w:name w:val="pmid1"/>
    <w:rsid w:val="00566223"/>
    <w:rPr>
      <w:rFonts w:cs="Times New Roman"/>
    </w:rPr>
  </w:style>
  <w:style w:type="character" w:styleId="CommentReference">
    <w:name w:val="annotation reference"/>
    <w:basedOn w:val="DefaultParagraphFont"/>
    <w:uiPriority w:val="99"/>
    <w:semiHidden/>
    <w:unhideWhenUsed/>
    <w:rsid w:val="002A0866"/>
    <w:rPr>
      <w:sz w:val="16"/>
      <w:szCs w:val="16"/>
    </w:rPr>
  </w:style>
  <w:style w:type="paragraph" w:styleId="CommentText">
    <w:name w:val="annotation text"/>
    <w:basedOn w:val="Normal"/>
    <w:link w:val="CommentTextChar"/>
    <w:uiPriority w:val="99"/>
    <w:semiHidden/>
    <w:unhideWhenUsed/>
    <w:rsid w:val="002A0866"/>
    <w:rPr>
      <w:rFonts w:ascii="Arial" w:eastAsia="MS Mincho" w:hAnsi="Arial"/>
      <w:sz w:val="20"/>
      <w:szCs w:val="20"/>
      <w:lang w:val="en-US" w:eastAsia="ja-JP"/>
    </w:rPr>
  </w:style>
  <w:style w:type="character" w:customStyle="1" w:styleId="CommentTextChar">
    <w:name w:val="Comment Text Char"/>
    <w:basedOn w:val="DefaultParagraphFont"/>
    <w:link w:val="CommentText"/>
    <w:uiPriority w:val="99"/>
    <w:semiHidden/>
    <w:rsid w:val="002A0866"/>
    <w:rPr>
      <w:rFonts w:ascii="Arial" w:eastAsia="MS Mincho" w:hAnsi="Arial"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2A0866"/>
    <w:rPr>
      <w:b/>
      <w:bCs/>
    </w:rPr>
  </w:style>
  <w:style w:type="character" w:customStyle="1" w:styleId="CommentSubjectChar">
    <w:name w:val="Comment Subject Char"/>
    <w:basedOn w:val="CommentTextChar"/>
    <w:link w:val="CommentSubject"/>
    <w:uiPriority w:val="99"/>
    <w:semiHidden/>
    <w:rsid w:val="002A0866"/>
    <w:rPr>
      <w:rFonts w:ascii="Arial" w:eastAsia="MS Mincho" w:hAnsi="Arial" w:cs="Times New Roman"/>
      <w:b/>
      <w:bCs/>
      <w:sz w:val="20"/>
      <w:szCs w:val="20"/>
      <w:lang w:val="en-US" w:eastAsia="ja-JP"/>
    </w:rPr>
  </w:style>
  <w:style w:type="paragraph" w:styleId="BalloonText">
    <w:name w:val="Balloon Text"/>
    <w:basedOn w:val="Normal"/>
    <w:link w:val="BalloonTextChar"/>
    <w:uiPriority w:val="99"/>
    <w:semiHidden/>
    <w:unhideWhenUsed/>
    <w:rsid w:val="002A0866"/>
    <w:rPr>
      <w:rFonts w:ascii="Tahoma" w:eastAsia="MS Mincho" w:hAnsi="Tahoma" w:cs="Tahoma"/>
      <w:sz w:val="16"/>
      <w:szCs w:val="16"/>
      <w:lang w:val="en-US" w:eastAsia="ja-JP"/>
    </w:rPr>
  </w:style>
  <w:style w:type="character" w:customStyle="1" w:styleId="BalloonTextChar">
    <w:name w:val="Balloon Text Char"/>
    <w:basedOn w:val="DefaultParagraphFont"/>
    <w:link w:val="BalloonText"/>
    <w:uiPriority w:val="99"/>
    <w:semiHidden/>
    <w:rsid w:val="002A0866"/>
    <w:rPr>
      <w:rFonts w:ascii="Tahoma" w:eastAsia="MS Mincho" w:hAnsi="Tahoma" w:cs="Tahoma"/>
      <w:sz w:val="16"/>
      <w:szCs w:val="16"/>
      <w:lang w:val="en-US" w:eastAsia="ja-JP"/>
    </w:rPr>
  </w:style>
  <w:style w:type="paragraph" w:styleId="BodyText">
    <w:name w:val="Body Text"/>
    <w:basedOn w:val="Normal"/>
    <w:link w:val="BodyTextChar"/>
    <w:rsid w:val="00E61E7F"/>
    <w:rPr>
      <w:rFonts w:ascii="Arial" w:eastAsia="MS Mincho" w:hAnsi="Arial"/>
      <w:lang w:val="en-US" w:eastAsia="ja-JP"/>
    </w:rPr>
  </w:style>
  <w:style w:type="character" w:customStyle="1" w:styleId="BodyTextChar">
    <w:name w:val="Body Text Char"/>
    <w:basedOn w:val="DefaultParagraphFont"/>
    <w:link w:val="BodyText"/>
    <w:rsid w:val="00E61E7F"/>
    <w:rPr>
      <w:rFonts w:ascii="Arial" w:eastAsia="MS Mincho" w:hAnsi="Arial" w:cs="Times New Roman"/>
      <w:sz w:val="24"/>
      <w:szCs w:val="24"/>
      <w:lang w:val="en-US" w:eastAsia="ja-JP"/>
    </w:rPr>
  </w:style>
  <w:style w:type="character" w:customStyle="1" w:styleId="apple-style-span">
    <w:name w:val="apple-style-span"/>
    <w:rsid w:val="00943F81"/>
    <w:rPr>
      <w:rFonts w:cs="Times New Roman"/>
    </w:rPr>
  </w:style>
  <w:style w:type="paragraph" w:styleId="HTMLPreformatted">
    <w:name w:val="HTML Preformatted"/>
    <w:basedOn w:val="Normal"/>
    <w:link w:val="HTMLPreformattedChar"/>
    <w:uiPriority w:val="99"/>
    <w:unhideWhenUsed/>
    <w:rsid w:val="008F54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F546D"/>
    <w:rPr>
      <w:rFonts w:ascii="Courier New" w:eastAsia="Times New Roman" w:hAnsi="Courier New" w:cs="Courier New"/>
      <w:sz w:val="20"/>
      <w:szCs w:val="20"/>
      <w:lang w:eastAsia="en-GB"/>
    </w:rPr>
  </w:style>
  <w:style w:type="table" w:styleId="TableGrid">
    <w:name w:val="Table Grid"/>
    <w:basedOn w:val="TableNormal"/>
    <w:uiPriority w:val="59"/>
    <w:rsid w:val="007C44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F66D6"/>
    <w:pPr>
      <w:spacing w:after="0" w:line="240" w:lineRule="auto"/>
    </w:pPr>
    <w:rPr>
      <w:rFonts w:ascii="Times New Roman" w:eastAsia="Times New Roman" w:hAnsi="Times New Roman" w:cs="Times New Roman"/>
      <w:sz w:val="24"/>
      <w:szCs w:val="24"/>
      <w:lang w:eastAsia="en-GB"/>
    </w:rPr>
  </w:style>
  <w:style w:type="paragraph" w:customStyle="1" w:styleId="authors1">
    <w:name w:val="authors1"/>
    <w:basedOn w:val="Normal"/>
    <w:rsid w:val="00A771EC"/>
    <w:pPr>
      <w:spacing w:before="72" w:line="240" w:lineRule="atLeast"/>
      <w:ind w:left="825"/>
    </w:pPr>
    <w:rPr>
      <w:rFonts w:eastAsia="Batang"/>
      <w:sz w:val="22"/>
      <w:szCs w:val="22"/>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2E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1"/>
    <w:qFormat/>
    <w:rsid w:val="00566223"/>
    <w:pPr>
      <w:keepNext/>
      <w:spacing w:before="240" w:after="60"/>
      <w:outlineLvl w:val="0"/>
    </w:pPr>
    <w:rPr>
      <w:rFonts w:ascii="Arial" w:eastAsia="MS Mincho" w:hAnsi="Arial" w:cs="Arial"/>
      <w:b/>
      <w:bCs/>
      <w:kern w:val="32"/>
      <w:sz w:val="32"/>
      <w:szCs w:val="32"/>
      <w:lang w:val="en-US" w:eastAsia="ja-JP"/>
    </w:rPr>
  </w:style>
  <w:style w:type="paragraph" w:styleId="Heading3">
    <w:name w:val="heading 3"/>
    <w:basedOn w:val="Normal"/>
    <w:next w:val="Normal"/>
    <w:link w:val="Heading3Char"/>
    <w:qFormat/>
    <w:rsid w:val="00391CBF"/>
    <w:pPr>
      <w:keepNext/>
      <w:spacing w:before="240" w:after="60"/>
      <w:outlineLvl w:val="2"/>
    </w:pPr>
    <w:rPr>
      <w:rFonts w:ascii="Arial" w:eastAsia="MS Mincho" w:hAnsi="Arial"/>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EB6064"/>
    <w:rPr>
      <w:rFonts w:ascii="Calibri" w:hAnsi="Calibri" w:cs="Calibri"/>
      <w:lang w:val="en-US"/>
    </w:rPr>
  </w:style>
  <w:style w:type="paragraph" w:styleId="NoSpacing">
    <w:name w:val="No Spacing"/>
    <w:link w:val="NoSpacingChar"/>
    <w:qFormat/>
    <w:rsid w:val="00EB6064"/>
    <w:pPr>
      <w:spacing w:after="0" w:line="240" w:lineRule="auto"/>
    </w:pPr>
    <w:rPr>
      <w:rFonts w:ascii="Calibri" w:hAnsi="Calibri" w:cs="Calibri"/>
      <w:lang w:val="en-US"/>
    </w:rPr>
  </w:style>
  <w:style w:type="paragraph" w:styleId="ListParagraph">
    <w:name w:val="List Paragraph"/>
    <w:basedOn w:val="Normal"/>
    <w:qFormat/>
    <w:rsid w:val="00EB6064"/>
    <w:pPr>
      <w:ind w:left="720"/>
      <w:contextualSpacing/>
    </w:pPr>
    <w:rPr>
      <w:rFonts w:ascii="Arial" w:eastAsia="MS Mincho" w:hAnsi="Arial"/>
      <w:sz w:val="22"/>
      <w:lang w:val="en-US" w:eastAsia="ja-JP"/>
    </w:rPr>
  </w:style>
  <w:style w:type="paragraph" w:styleId="Header">
    <w:name w:val="header"/>
    <w:basedOn w:val="Normal"/>
    <w:link w:val="HeaderChar"/>
    <w:uiPriority w:val="99"/>
    <w:unhideWhenUsed/>
    <w:rsid w:val="00AD24FB"/>
    <w:pPr>
      <w:tabs>
        <w:tab w:val="center" w:pos="4513"/>
        <w:tab w:val="right" w:pos="9026"/>
      </w:tabs>
    </w:pPr>
    <w:rPr>
      <w:rFonts w:ascii="Arial" w:eastAsia="MS Mincho" w:hAnsi="Arial"/>
      <w:sz w:val="22"/>
      <w:lang w:val="en-US" w:eastAsia="ja-JP"/>
    </w:rPr>
  </w:style>
  <w:style w:type="character" w:customStyle="1" w:styleId="HeaderChar">
    <w:name w:val="Header Char"/>
    <w:basedOn w:val="DefaultParagraphFont"/>
    <w:link w:val="Header"/>
    <w:uiPriority w:val="99"/>
    <w:rsid w:val="00AD24FB"/>
    <w:rPr>
      <w:rFonts w:ascii="Arial" w:eastAsia="MS Mincho" w:hAnsi="Arial" w:cs="Times New Roman"/>
      <w:szCs w:val="24"/>
      <w:lang w:val="en-US" w:eastAsia="ja-JP"/>
    </w:rPr>
  </w:style>
  <w:style w:type="paragraph" w:styleId="Footer">
    <w:name w:val="footer"/>
    <w:basedOn w:val="Normal"/>
    <w:link w:val="FooterChar"/>
    <w:uiPriority w:val="99"/>
    <w:unhideWhenUsed/>
    <w:rsid w:val="00AD24FB"/>
    <w:pPr>
      <w:tabs>
        <w:tab w:val="center" w:pos="4513"/>
        <w:tab w:val="right" w:pos="9026"/>
      </w:tabs>
    </w:pPr>
    <w:rPr>
      <w:rFonts w:ascii="Arial" w:eastAsia="MS Mincho" w:hAnsi="Arial"/>
      <w:sz w:val="22"/>
      <w:lang w:val="en-US" w:eastAsia="ja-JP"/>
    </w:rPr>
  </w:style>
  <w:style w:type="character" w:customStyle="1" w:styleId="FooterChar">
    <w:name w:val="Footer Char"/>
    <w:basedOn w:val="DefaultParagraphFont"/>
    <w:link w:val="Footer"/>
    <w:uiPriority w:val="99"/>
    <w:rsid w:val="00AD24FB"/>
    <w:rPr>
      <w:rFonts w:ascii="Arial" w:eastAsia="MS Mincho" w:hAnsi="Arial" w:cs="Times New Roman"/>
      <w:szCs w:val="24"/>
      <w:lang w:val="en-US" w:eastAsia="ja-JP"/>
    </w:rPr>
  </w:style>
  <w:style w:type="character" w:customStyle="1" w:styleId="Heading3Char">
    <w:name w:val="Heading 3 Char"/>
    <w:basedOn w:val="DefaultParagraphFont"/>
    <w:link w:val="Heading3"/>
    <w:rsid w:val="00391CBF"/>
    <w:rPr>
      <w:rFonts w:ascii="Arial" w:eastAsia="MS Mincho" w:hAnsi="Arial" w:cs="Times New Roman"/>
      <w:b/>
      <w:bCs/>
      <w:sz w:val="26"/>
      <w:szCs w:val="26"/>
    </w:rPr>
  </w:style>
  <w:style w:type="character" w:customStyle="1" w:styleId="Heading1Char">
    <w:name w:val="Heading 1 Char"/>
    <w:basedOn w:val="DefaultParagraphFont"/>
    <w:uiPriority w:val="9"/>
    <w:rsid w:val="00566223"/>
    <w:rPr>
      <w:rFonts w:asciiTheme="majorHAnsi" w:eastAsiaTheme="majorEastAsia" w:hAnsiTheme="majorHAnsi" w:cstheme="majorBidi"/>
      <w:b/>
      <w:bCs/>
      <w:color w:val="365F91" w:themeColor="accent1" w:themeShade="BF"/>
      <w:sz w:val="28"/>
      <w:szCs w:val="28"/>
      <w:lang w:val="en-US" w:eastAsia="ja-JP"/>
    </w:rPr>
  </w:style>
  <w:style w:type="character" w:customStyle="1" w:styleId="Heading1Char1">
    <w:name w:val="Heading 1 Char1"/>
    <w:link w:val="Heading1"/>
    <w:rsid w:val="00566223"/>
    <w:rPr>
      <w:rFonts w:ascii="Arial" w:eastAsia="MS Mincho" w:hAnsi="Arial" w:cs="Arial"/>
      <w:b/>
      <w:bCs/>
      <w:kern w:val="32"/>
      <w:sz w:val="32"/>
      <w:szCs w:val="32"/>
      <w:lang w:val="en-US" w:eastAsia="ja-JP"/>
    </w:rPr>
  </w:style>
  <w:style w:type="character" w:styleId="Hyperlink">
    <w:name w:val="Hyperlink"/>
    <w:rsid w:val="00566223"/>
    <w:rPr>
      <w:rFonts w:cs="Times New Roman"/>
      <w:color w:val="0000FF"/>
      <w:u w:val="single"/>
    </w:rPr>
  </w:style>
  <w:style w:type="paragraph" w:customStyle="1" w:styleId="Default">
    <w:name w:val="Default"/>
    <w:rsid w:val="00566223"/>
    <w:pPr>
      <w:autoSpaceDE w:val="0"/>
      <w:autoSpaceDN w:val="0"/>
      <w:adjustRightInd w:val="0"/>
      <w:spacing w:after="0" w:line="240" w:lineRule="auto"/>
    </w:pPr>
    <w:rPr>
      <w:rFonts w:ascii="Arial" w:eastAsia="MS Mincho" w:hAnsi="Arial" w:cs="Arial"/>
      <w:color w:val="000000"/>
      <w:sz w:val="24"/>
      <w:szCs w:val="24"/>
      <w:lang w:eastAsia="en-GB"/>
    </w:rPr>
  </w:style>
  <w:style w:type="character" w:customStyle="1" w:styleId="ti">
    <w:name w:val="ti"/>
    <w:rsid w:val="00566223"/>
    <w:rPr>
      <w:rFonts w:cs="Times New Roman"/>
    </w:rPr>
  </w:style>
  <w:style w:type="character" w:customStyle="1" w:styleId="volume">
    <w:name w:val="volume"/>
    <w:rsid w:val="00566223"/>
    <w:rPr>
      <w:rFonts w:cs="Times New Roman"/>
    </w:rPr>
  </w:style>
  <w:style w:type="character" w:customStyle="1" w:styleId="pages">
    <w:name w:val="pages"/>
    <w:rsid w:val="00566223"/>
    <w:rPr>
      <w:rFonts w:cs="Times New Roman"/>
    </w:rPr>
  </w:style>
  <w:style w:type="character" w:customStyle="1" w:styleId="issue">
    <w:name w:val="issue"/>
    <w:rsid w:val="00566223"/>
    <w:rPr>
      <w:rFonts w:cs="Times New Roman"/>
    </w:rPr>
  </w:style>
  <w:style w:type="paragraph" w:customStyle="1" w:styleId="rprtbody1">
    <w:name w:val="rprtbody1"/>
    <w:basedOn w:val="Normal"/>
    <w:rsid w:val="00566223"/>
    <w:pPr>
      <w:spacing w:before="34" w:after="34"/>
    </w:pPr>
    <w:rPr>
      <w:rFonts w:ascii="Arial" w:eastAsia="Batang" w:hAnsi="Arial"/>
      <w:sz w:val="28"/>
      <w:szCs w:val="28"/>
      <w:lang w:val="en-US" w:eastAsia="ja-JP"/>
    </w:rPr>
  </w:style>
  <w:style w:type="character" w:customStyle="1" w:styleId="src1">
    <w:name w:val="src1"/>
    <w:rsid w:val="00566223"/>
    <w:rPr>
      <w:rFonts w:cs="Times New Roman"/>
    </w:rPr>
  </w:style>
  <w:style w:type="character" w:customStyle="1" w:styleId="jrnl">
    <w:name w:val="jrnl"/>
    <w:rsid w:val="00566223"/>
    <w:rPr>
      <w:rFonts w:cs="Times New Roman"/>
    </w:rPr>
  </w:style>
  <w:style w:type="character" w:customStyle="1" w:styleId="pmid1">
    <w:name w:val="pmid1"/>
    <w:rsid w:val="00566223"/>
    <w:rPr>
      <w:rFonts w:cs="Times New Roman"/>
    </w:rPr>
  </w:style>
  <w:style w:type="character" w:styleId="CommentReference">
    <w:name w:val="annotation reference"/>
    <w:basedOn w:val="DefaultParagraphFont"/>
    <w:uiPriority w:val="99"/>
    <w:semiHidden/>
    <w:unhideWhenUsed/>
    <w:rsid w:val="002A0866"/>
    <w:rPr>
      <w:sz w:val="16"/>
      <w:szCs w:val="16"/>
    </w:rPr>
  </w:style>
  <w:style w:type="paragraph" w:styleId="CommentText">
    <w:name w:val="annotation text"/>
    <w:basedOn w:val="Normal"/>
    <w:link w:val="CommentTextChar"/>
    <w:uiPriority w:val="99"/>
    <w:semiHidden/>
    <w:unhideWhenUsed/>
    <w:rsid w:val="002A0866"/>
    <w:rPr>
      <w:rFonts w:ascii="Arial" w:eastAsia="MS Mincho" w:hAnsi="Arial"/>
      <w:sz w:val="20"/>
      <w:szCs w:val="20"/>
      <w:lang w:val="en-US" w:eastAsia="ja-JP"/>
    </w:rPr>
  </w:style>
  <w:style w:type="character" w:customStyle="1" w:styleId="CommentTextChar">
    <w:name w:val="Comment Text Char"/>
    <w:basedOn w:val="DefaultParagraphFont"/>
    <w:link w:val="CommentText"/>
    <w:uiPriority w:val="99"/>
    <w:semiHidden/>
    <w:rsid w:val="002A0866"/>
    <w:rPr>
      <w:rFonts w:ascii="Arial" w:eastAsia="MS Mincho" w:hAnsi="Arial"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2A0866"/>
    <w:rPr>
      <w:b/>
      <w:bCs/>
    </w:rPr>
  </w:style>
  <w:style w:type="character" w:customStyle="1" w:styleId="CommentSubjectChar">
    <w:name w:val="Comment Subject Char"/>
    <w:basedOn w:val="CommentTextChar"/>
    <w:link w:val="CommentSubject"/>
    <w:uiPriority w:val="99"/>
    <w:semiHidden/>
    <w:rsid w:val="002A0866"/>
    <w:rPr>
      <w:rFonts w:ascii="Arial" w:eastAsia="MS Mincho" w:hAnsi="Arial" w:cs="Times New Roman"/>
      <w:b/>
      <w:bCs/>
      <w:sz w:val="20"/>
      <w:szCs w:val="20"/>
      <w:lang w:val="en-US" w:eastAsia="ja-JP"/>
    </w:rPr>
  </w:style>
  <w:style w:type="paragraph" w:styleId="BalloonText">
    <w:name w:val="Balloon Text"/>
    <w:basedOn w:val="Normal"/>
    <w:link w:val="BalloonTextChar"/>
    <w:uiPriority w:val="99"/>
    <w:semiHidden/>
    <w:unhideWhenUsed/>
    <w:rsid w:val="002A0866"/>
    <w:rPr>
      <w:rFonts w:ascii="Tahoma" w:eastAsia="MS Mincho" w:hAnsi="Tahoma" w:cs="Tahoma"/>
      <w:sz w:val="16"/>
      <w:szCs w:val="16"/>
      <w:lang w:val="en-US" w:eastAsia="ja-JP"/>
    </w:rPr>
  </w:style>
  <w:style w:type="character" w:customStyle="1" w:styleId="BalloonTextChar">
    <w:name w:val="Balloon Text Char"/>
    <w:basedOn w:val="DefaultParagraphFont"/>
    <w:link w:val="BalloonText"/>
    <w:uiPriority w:val="99"/>
    <w:semiHidden/>
    <w:rsid w:val="002A0866"/>
    <w:rPr>
      <w:rFonts w:ascii="Tahoma" w:eastAsia="MS Mincho" w:hAnsi="Tahoma" w:cs="Tahoma"/>
      <w:sz w:val="16"/>
      <w:szCs w:val="16"/>
      <w:lang w:val="en-US" w:eastAsia="ja-JP"/>
    </w:rPr>
  </w:style>
  <w:style w:type="paragraph" w:styleId="BodyText">
    <w:name w:val="Body Text"/>
    <w:basedOn w:val="Normal"/>
    <w:link w:val="BodyTextChar"/>
    <w:rsid w:val="00E61E7F"/>
    <w:rPr>
      <w:rFonts w:ascii="Arial" w:eastAsia="MS Mincho" w:hAnsi="Arial"/>
      <w:lang w:val="en-US" w:eastAsia="ja-JP"/>
    </w:rPr>
  </w:style>
  <w:style w:type="character" w:customStyle="1" w:styleId="BodyTextChar">
    <w:name w:val="Body Text Char"/>
    <w:basedOn w:val="DefaultParagraphFont"/>
    <w:link w:val="BodyText"/>
    <w:rsid w:val="00E61E7F"/>
    <w:rPr>
      <w:rFonts w:ascii="Arial" w:eastAsia="MS Mincho" w:hAnsi="Arial" w:cs="Times New Roman"/>
      <w:sz w:val="24"/>
      <w:szCs w:val="24"/>
      <w:lang w:val="en-US" w:eastAsia="ja-JP"/>
    </w:rPr>
  </w:style>
  <w:style w:type="character" w:customStyle="1" w:styleId="apple-style-span">
    <w:name w:val="apple-style-span"/>
    <w:rsid w:val="00943F81"/>
    <w:rPr>
      <w:rFonts w:cs="Times New Roman"/>
    </w:rPr>
  </w:style>
  <w:style w:type="paragraph" w:styleId="HTMLPreformatted">
    <w:name w:val="HTML Preformatted"/>
    <w:basedOn w:val="Normal"/>
    <w:link w:val="HTMLPreformattedChar"/>
    <w:uiPriority w:val="99"/>
    <w:unhideWhenUsed/>
    <w:rsid w:val="008F54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F546D"/>
    <w:rPr>
      <w:rFonts w:ascii="Courier New" w:eastAsia="Times New Roman" w:hAnsi="Courier New" w:cs="Courier New"/>
      <w:sz w:val="20"/>
      <w:szCs w:val="20"/>
      <w:lang w:eastAsia="en-GB"/>
    </w:rPr>
  </w:style>
  <w:style w:type="table" w:styleId="TableGrid">
    <w:name w:val="Table Grid"/>
    <w:basedOn w:val="TableNormal"/>
    <w:uiPriority w:val="59"/>
    <w:rsid w:val="007C4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66D6"/>
    <w:pPr>
      <w:spacing w:after="0" w:line="240" w:lineRule="auto"/>
    </w:pPr>
    <w:rPr>
      <w:rFonts w:ascii="Times New Roman" w:eastAsia="Times New Roman" w:hAnsi="Times New Roman" w:cs="Times New Roman"/>
      <w:sz w:val="24"/>
      <w:szCs w:val="24"/>
      <w:lang w:eastAsia="en-GB"/>
    </w:rPr>
  </w:style>
  <w:style w:type="paragraph" w:customStyle="1" w:styleId="authors1">
    <w:name w:val="authors1"/>
    <w:basedOn w:val="Normal"/>
    <w:rsid w:val="00A771EC"/>
    <w:pPr>
      <w:spacing w:before="72" w:line="240" w:lineRule="atLeast"/>
      <w:ind w:left="825"/>
    </w:pPr>
    <w:rPr>
      <w:rFonts w:eastAsia="Batang"/>
      <w:sz w:val="22"/>
      <w:szCs w:val="22"/>
      <w:lang w:val="en-US" w:eastAsia="ja-JP"/>
    </w:rPr>
  </w:style>
</w:styles>
</file>

<file path=word/webSettings.xml><?xml version="1.0" encoding="utf-8"?>
<w:webSettings xmlns:r="http://schemas.openxmlformats.org/officeDocument/2006/relationships" xmlns:w="http://schemas.openxmlformats.org/wordprocessingml/2006/main">
  <w:divs>
    <w:div w:id="64961080">
      <w:bodyDiv w:val="1"/>
      <w:marLeft w:val="0"/>
      <w:marRight w:val="0"/>
      <w:marTop w:val="0"/>
      <w:marBottom w:val="0"/>
      <w:divBdr>
        <w:top w:val="none" w:sz="0" w:space="0" w:color="auto"/>
        <w:left w:val="none" w:sz="0" w:space="0" w:color="auto"/>
        <w:bottom w:val="none" w:sz="0" w:space="0" w:color="auto"/>
        <w:right w:val="none" w:sz="0" w:space="0" w:color="auto"/>
      </w:divBdr>
    </w:div>
    <w:div w:id="181214965">
      <w:bodyDiv w:val="1"/>
      <w:marLeft w:val="0"/>
      <w:marRight w:val="0"/>
      <w:marTop w:val="0"/>
      <w:marBottom w:val="0"/>
      <w:divBdr>
        <w:top w:val="none" w:sz="0" w:space="0" w:color="auto"/>
        <w:left w:val="none" w:sz="0" w:space="0" w:color="auto"/>
        <w:bottom w:val="none" w:sz="0" w:space="0" w:color="auto"/>
        <w:right w:val="none" w:sz="0" w:space="0" w:color="auto"/>
      </w:divBdr>
    </w:div>
    <w:div w:id="193538865">
      <w:bodyDiv w:val="1"/>
      <w:marLeft w:val="0"/>
      <w:marRight w:val="0"/>
      <w:marTop w:val="0"/>
      <w:marBottom w:val="0"/>
      <w:divBdr>
        <w:top w:val="none" w:sz="0" w:space="0" w:color="auto"/>
        <w:left w:val="none" w:sz="0" w:space="0" w:color="auto"/>
        <w:bottom w:val="none" w:sz="0" w:space="0" w:color="auto"/>
        <w:right w:val="none" w:sz="0" w:space="0" w:color="auto"/>
      </w:divBdr>
    </w:div>
    <w:div w:id="202056529">
      <w:bodyDiv w:val="1"/>
      <w:marLeft w:val="0"/>
      <w:marRight w:val="0"/>
      <w:marTop w:val="0"/>
      <w:marBottom w:val="0"/>
      <w:divBdr>
        <w:top w:val="none" w:sz="0" w:space="0" w:color="auto"/>
        <w:left w:val="none" w:sz="0" w:space="0" w:color="auto"/>
        <w:bottom w:val="none" w:sz="0" w:space="0" w:color="auto"/>
        <w:right w:val="none" w:sz="0" w:space="0" w:color="auto"/>
      </w:divBdr>
    </w:div>
    <w:div w:id="233205237">
      <w:bodyDiv w:val="1"/>
      <w:marLeft w:val="0"/>
      <w:marRight w:val="0"/>
      <w:marTop w:val="0"/>
      <w:marBottom w:val="0"/>
      <w:divBdr>
        <w:top w:val="none" w:sz="0" w:space="0" w:color="auto"/>
        <w:left w:val="none" w:sz="0" w:space="0" w:color="auto"/>
        <w:bottom w:val="none" w:sz="0" w:space="0" w:color="auto"/>
        <w:right w:val="none" w:sz="0" w:space="0" w:color="auto"/>
      </w:divBdr>
    </w:div>
    <w:div w:id="253562784">
      <w:bodyDiv w:val="1"/>
      <w:marLeft w:val="0"/>
      <w:marRight w:val="0"/>
      <w:marTop w:val="0"/>
      <w:marBottom w:val="0"/>
      <w:divBdr>
        <w:top w:val="none" w:sz="0" w:space="0" w:color="auto"/>
        <w:left w:val="none" w:sz="0" w:space="0" w:color="auto"/>
        <w:bottom w:val="none" w:sz="0" w:space="0" w:color="auto"/>
        <w:right w:val="none" w:sz="0" w:space="0" w:color="auto"/>
      </w:divBdr>
    </w:div>
    <w:div w:id="409810856">
      <w:bodyDiv w:val="1"/>
      <w:marLeft w:val="0"/>
      <w:marRight w:val="0"/>
      <w:marTop w:val="0"/>
      <w:marBottom w:val="0"/>
      <w:divBdr>
        <w:top w:val="none" w:sz="0" w:space="0" w:color="auto"/>
        <w:left w:val="none" w:sz="0" w:space="0" w:color="auto"/>
        <w:bottom w:val="none" w:sz="0" w:space="0" w:color="auto"/>
        <w:right w:val="none" w:sz="0" w:space="0" w:color="auto"/>
      </w:divBdr>
    </w:div>
    <w:div w:id="457185457">
      <w:bodyDiv w:val="1"/>
      <w:marLeft w:val="0"/>
      <w:marRight w:val="0"/>
      <w:marTop w:val="0"/>
      <w:marBottom w:val="0"/>
      <w:divBdr>
        <w:top w:val="none" w:sz="0" w:space="0" w:color="auto"/>
        <w:left w:val="none" w:sz="0" w:space="0" w:color="auto"/>
        <w:bottom w:val="none" w:sz="0" w:space="0" w:color="auto"/>
        <w:right w:val="none" w:sz="0" w:space="0" w:color="auto"/>
      </w:divBdr>
    </w:div>
    <w:div w:id="480466094">
      <w:bodyDiv w:val="1"/>
      <w:marLeft w:val="0"/>
      <w:marRight w:val="0"/>
      <w:marTop w:val="0"/>
      <w:marBottom w:val="0"/>
      <w:divBdr>
        <w:top w:val="none" w:sz="0" w:space="0" w:color="auto"/>
        <w:left w:val="none" w:sz="0" w:space="0" w:color="auto"/>
        <w:bottom w:val="none" w:sz="0" w:space="0" w:color="auto"/>
        <w:right w:val="none" w:sz="0" w:space="0" w:color="auto"/>
      </w:divBdr>
    </w:div>
    <w:div w:id="608009364">
      <w:bodyDiv w:val="1"/>
      <w:marLeft w:val="0"/>
      <w:marRight w:val="0"/>
      <w:marTop w:val="0"/>
      <w:marBottom w:val="0"/>
      <w:divBdr>
        <w:top w:val="none" w:sz="0" w:space="0" w:color="auto"/>
        <w:left w:val="none" w:sz="0" w:space="0" w:color="auto"/>
        <w:bottom w:val="none" w:sz="0" w:space="0" w:color="auto"/>
        <w:right w:val="none" w:sz="0" w:space="0" w:color="auto"/>
      </w:divBdr>
    </w:div>
    <w:div w:id="719979455">
      <w:bodyDiv w:val="1"/>
      <w:marLeft w:val="0"/>
      <w:marRight w:val="0"/>
      <w:marTop w:val="0"/>
      <w:marBottom w:val="0"/>
      <w:divBdr>
        <w:top w:val="none" w:sz="0" w:space="0" w:color="auto"/>
        <w:left w:val="none" w:sz="0" w:space="0" w:color="auto"/>
        <w:bottom w:val="none" w:sz="0" w:space="0" w:color="auto"/>
        <w:right w:val="none" w:sz="0" w:space="0" w:color="auto"/>
      </w:divBdr>
    </w:div>
    <w:div w:id="812061430">
      <w:bodyDiv w:val="1"/>
      <w:marLeft w:val="0"/>
      <w:marRight w:val="0"/>
      <w:marTop w:val="0"/>
      <w:marBottom w:val="0"/>
      <w:divBdr>
        <w:top w:val="none" w:sz="0" w:space="0" w:color="auto"/>
        <w:left w:val="none" w:sz="0" w:space="0" w:color="auto"/>
        <w:bottom w:val="none" w:sz="0" w:space="0" w:color="auto"/>
        <w:right w:val="none" w:sz="0" w:space="0" w:color="auto"/>
      </w:divBdr>
    </w:div>
    <w:div w:id="847595951">
      <w:bodyDiv w:val="1"/>
      <w:marLeft w:val="0"/>
      <w:marRight w:val="0"/>
      <w:marTop w:val="0"/>
      <w:marBottom w:val="0"/>
      <w:divBdr>
        <w:top w:val="none" w:sz="0" w:space="0" w:color="auto"/>
        <w:left w:val="none" w:sz="0" w:space="0" w:color="auto"/>
        <w:bottom w:val="none" w:sz="0" w:space="0" w:color="auto"/>
        <w:right w:val="none" w:sz="0" w:space="0" w:color="auto"/>
      </w:divBdr>
    </w:div>
    <w:div w:id="848833286">
      <w:bodyDiv w:val="1"/>
      <w:marLeft w:val="0"/>
      <w:marRight w:val="0"/>
      <w:marTop w:val="0"/>
      <w:marBottom w:val="0"/>
      <w:divBdr>
        <w:top w:val="none" w:sz="0" w:space="0" w:color="auto"/>
        <w:left w:val="none" w:sz="0" w:space="0" w:color="auto"/>
        <w:bottom w:val="none" w:sz="0" w:space="0" w:color="auto"/>
        <w:right w:val="none" w:sz="0" w:space="0" w:color="auto"/>
      </w:divBdr>
    </w:div>
    <w:div w:id="879631693">
      <w:bodyDiv w:val="1"/>
      <w:marLeft w:val="0"/>
      <w:marRight w:val="0"/>
      <w:marTop w:val="0"/>
      <w:marBottom w:val="0"/>
      <w:divBdr>
        <w:top w:val="none" w:sz="0" w:space="0" w:color="auto"/>
        <w:left w:val="none" w:sz="0" w:space="0" w:color="auto"/>
        <w:bottom w:val="none" w:sz="0" w:space="0" w:color="auto"/>
        <w:right w:val="none" w:sz="0" w:space="0" w:color="auto"/>
      </w:divBdr>
    </w:div>
    <w:div w:id="984628752">
      <w:bodyDiv w:val="1"/>
      <w:marLeft w:val="0"/>
      <w:marRight w:val="0"/>
      <w:marTop w:val="0"/>
      <w:marBottom w:val="0"/>
      <w:divBdr>
        <w:top w:val="none" w:sz="0" w:space="0" w:color="auto"/>
        <w:left w:val="none" w:sz="0" w:space="0" w:color="auto"/>
        <w:bottom w:val="none" w:sz="0" w:space="0" w:color="auto"/>
        <w:right w:val="none" w:sz="0" w:space="0" w:color="auto"/>
      </w:divBdr>
    </w:div>
    <w:div w:id="1046837129">
      <w:bodyDiv w:val="1"/>
      <w:marLeft w:val="0"/>
      <w:marRight w:val="0"/>
      <w:marTop w:val="0"/>
      <w:marBottom w:val="0"/>
      <w:divBdr>
        <w:top w:val="none" w:sz="0" w:space="0" w:color="auto"/>
        <w:left w:val="none" w:sz="0" w:space="0" w:color="auto"/>
        <w:bottom w:val="none" w:sz="0" w:space="0" w:color="auto"/>
        <w:right w:val="none" w:sz="0" w:space="0" w:color="auto"/>
      </w:divBdr>
    </w:div>
    <w:div w:id="1088305656">
      <w:bodyDiv w:val="1"/>
      <w:marLeft w:val="0"/>
      <w:marRight w:val="0"/>
      <w:marTop w:val="0"/>
      <w:marBottom w:val="0"/>
      <w:divBdr>
        <w:top w:val="none" w:sz="0" w:space="0" w:color="auto"/>
        <w:left w:val="none" w:sz="0" w:space="0" w:color="auto"/>
        <w:bottom w:val="none" w:sz="0" w:space="0" w:color="auto"/>
        <w:right w:val="none" w:sz="0" w:space="0" w:color="auto"/>
      </w:divBdr>
    </w:div>
    <w:div w:id="1118449826">
      <w:bodyDiv w:val="1"/>
      <w:marLeft w:val="0"/>
      <w:marRight w:val="0"/>
      <w:marTop w:val="0"/>
      <w:marBottom w:val="0"/>
      <w:divBdr>
        <w:top w:val="none" w:sz="0" w:space="0" w:color="auto"/>
        <w:left w:val="none" w:sz="0" w:space="0" w:color="auto"/>
        <w:bottom w:val="none" w:sz="0" w:space="0" w:color="auto"/>
        <w:right w:val="none" w:sz="0" w:space="0" w:color="auto"/>
      </w:divBdr>
    </w:div>
    <w:div w:id="1268542010">
      <w:bodyDiv w:val="1"/>
      <w:marLeft w:val="0"/>
      <w:marRight w:val="0"/>
      <w:marTop w:val="0"/>
      <w:marBottom w:val="0"/>
      <w:divBdr>
        <w:top w:val="none" w:sz="0" w:space="0" w:color="auto"/>
        <w:left w:val="none" w:sz="0" w:space="0" w:color="auto"/>
        <w:bottom w:val="none" w:sz="0" w:space="0" w:color="auto"/>
        <w:right w:val="none" w:sz="0" w:space="0" w:color="auto"/>
      </w:divBdr>
    </w:div>
    <w:div w:id="1281377010">
      <w:bodyDiv w:val="1"/>
      <w:marLeft w:val="0"/>
      <w:marRight w:val="0"/>
      <w:marTop w:val="0"/>
      <w:marBottom w:val="0"/>
      <w:divBdr>
        <w:top w:val="none" w:sz="0" w:space="0" w:color="auto"/>
        <w:left w:val="none" w:sz="0" w:space="0" w:color="auto"/>
        <w:bottom w:val="none" w:sz="0" w:space="0" w:color="auto"/>
        <w:right w:val="none" w:sz="0" w:space="0" w:color="auto"/>
      </w:divBdr>
    </w:div>
    <w:div w:id="1330020046">
      <w:bodyDiv w:val="1"/>
      <w:marLeft w:val="0"/>
      <w:marRight w:val="0"/>
      <w:marTop w:val="0"/>
      <w:marBottom w:val="0"/>
      <w:divBdr>
        <w:top w:val="none" w:sz="0" w:space="0" w:color="auto"/>
        <w:left w:val="none" w:sz="0" w:space="0" w:color="auto"/>
        <w:bottom w:val="none" w:sz="0" w:space="0" w:color="auto"/>
        <w:right w:val="none" w:sz="0" w:space="0" w:color="auto"/>
      </w:divBdr>
    </w:div>
    <w:div w:id="1425153508">
      <w:bodyDiv w:val="1"/>
      <w:marLeft w:val="0"/>
      <w:marRight w:val="0"/>
      <w:marTop w:val="0"/>
      <w:marBottom w:val="0"/>
      <w:divBdr>
        <w:top w:val="none" w:sz="0" w:space="0" w:color="auto"/>
        <w:left w:val="none" w:sz="0" w:space="0" w:color="auto"/>
        <w:bottom w:val="none" w:sz="0" w:space="0" w:color="auto"/>
        <w:right w:val="none" w:sz="0" w:space="0" w:color="auto"/>
      </w:divBdr>
    </w:div>
    <w:div w:id="1553468506">
      <w:bodyDiv w:val="1"/>
      <w:marLeft w:val="0"/>
      <w:marRight w:val="0"/>
      <w:marTop w:val="0"/>
      <w:marBottom w:val="0"/>
      <w:divBdr>
        <w:top w:val="none" w:sz="0" w:space="0" w:color="auto"/>
        <w:left w:val="none" w:sz="0" w:space="0" w:color="auto"/>
        <w:bottom w:val="none" w:sz="0" w:space="0" w:color="auto"/>
        <w:right w:val="none" w:sz="0" w:space="0" w:color="auto"/>
      </w:divBdr>
    </w:div>
    <w:div w:id="1692298459">
      <w:bodyDiv w:val="1"/>
      <w:marLeft w:val="0"/>
      <w:marRight w:val="0"/>
      <w:marTop w:val="0"/>
      <w:marBottom w:val="0"/>
      <w:divBdr>
        <w:top w:val="none" w:sz="0" w:space="0" w:color="auto"/>
        <w:left w:val="none" w:sz="0" w:space="0" w:color="auto"/>
        <w:bottom w:val="none" w:sz="0" w:space="0" w:color="auto"/>
        <w:right w:val="none" w:sz="0" w:space="0" w:color="auto"/>
      </w:divBdr>
    </w:div>
    <w:div w:id="1746417932">
      <w:bodyDiv w:val="1"/>
      <w:marLeft w:val="0"/>
      <w:marRight w:val="0"/>
      <w:marTop w:val="0"/>
      <w:marBottom w:val="0"/>
      <w:divBdr>
        <w:top w:val="none" w:sz="0" w:space="0" w:color="auto"/>
        <w:left w:val="none" w:sz="0" w:space="0" w:color="auto"/>
        <w:bottom w:val="none" w:sz="0" w:space="0" w:color="auto"/>
        <w:right w:val="none" w:sz="0" w:space="0" w:color="auto"/>
      </w:divBdr>
    </w:div>
    <w:div w:id="1795521948">
      <w:bodyDiv w:val="1"/>
      <w:marLeft w:val="0"/>
      <w:marRight w:val="0"/>
      <w:marTop w:val="0"/>
      <w:marBottom w:val="0"/>
      <w:divBdr>
        <w:top w:val="none" w:sz="0" w:space="0" w:color="auto"/>
        <w:left w:val="none" w:sz="0" w:space="0" w:color="auto"/>
        <w:bottom w:val="none" w:sz="0" w:space="0" w:color="auto"/>
        <w:right w:val="none" w:sz="0" w:space="0" w:color="auto"/>
      </w:divBdr>
    </w:div>
    <w:div w:id="1832133800">
      <w:bodyDiv w:val="1"/>
      <w:marLeft w:val="0"/>
      <w:marRight w:val="0"/>
      <w:marTop w:val="0"/>
      <w:marBottom w:val="0"/>
      <w:divBdr>
        <w:top w:val="none" w:sz="0" w:space="0" w:color="auto"/>
        <w:left w:val="none" w:sz="0" w:space="0" w:color="auto"/>
        <w:bottom w:val="none" w:sz="0" w:space="0" w:color="auto"/>
        <w:right w:val="none" w:sz="0" w:space="0" w:color="auto"/>
      </w:divBdr>
    </w:div>
    <w:div w:id="1860850904">
      <w:bodyDiv w:val="1"/>
      <w:marLeft w:val="0"/>
      <w:marRight w:val="0"/>
      <w:marTop w:val="0"/>
      <w:marBottom w:val="0"/>
      <w:divBdr>
        <w:top w:val="none" w:sz="0" w:space="0" w:color="auto"/>
        <w:left w:val="none" w:sz="0" w:space="0" w:color="auto"/>
        <w:bottom w:val="none" w:sz="0" w:space="0" w:color="auto"/>
        <w:right w:val="none" w:sz="0" w:space="0" w:color="auto"/>
      </w:divBdr>
    </w:div>
    <w:div w:id="1896165077">
      <w:bodyDiv w:val="1"/>
      <w:marLeft w:val="0"/>
      <w:marRight w:val="0"/>
      <w:marTop w:val="0"/>
      <w:marBottom w:val="0"/>
      <w:divBdr>
        <w:top w:val="none" w:sz="0" w:space="0" w:color="auto"/>
        <w:left w:val="none" w:sz="0" w:space="0" w:color="auto"/>
        <w:bottom w:val="none" w:sz="0" w:space="0" w:color="auto"/>
        <w:right w:val="none" w:sz="0" w:space="0" w:color="auto"/>
      </w:divBdr>
    </w:div>
    <w:div w:id="1990937671">
      <w:bodyDiv w:val="1"/>
      <w:marLeft w:val="0"/>
      <w:marRight w:val="0"/>
      <w:marTop w:val="0"/>
      <w:marBottom w:val="0"/>
      <w:divBdr>
        <w:top w:val="none" w:sz="0" w:space="0" w:color="auto"/>
        <w:left w:val="none" w:sz="0" w:space="0" w:color="auto"/>
        <w:bottom w:val="none" w:sz="0" w:space="0" w:color="auto"/>
        <w:right w:val="none" w:sz="0" w:space="0" w:color="auto"/>
      </w:divBdr>
    </w:div>
    <w:div w:id="2117553219">
      <w:bodyDiv w:val="1"/>
      <w:marLeft w:val="0"/>
      <w:marRight w:val="0"/>
      <w:marTop w:val="0"/>
      <w:marBottom w:val="0"/>
      <w:divBdr>
        <w:top w:val="none" w:sz="0" w:space="0" w:color="auto"/>
        <w:left w:val="none" w:sz="0" w:space="0" w:color="auto"/>
        <w:bottom w:val="none" w:sz="0" w:space="0" w:color="auto"/>
        <w:right w:val="none" w:sz="0" w:space="0" w:color="auto"/>
      </w:divBdr>
    </w:div>
    <w:div w:id="2139376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8"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Microsoft_Office_PowerPoint_97-2003_Presentation1.ppt"/><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639AE2-BD98-4CAF-A615-36CB49CA0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4</Words>
  <Characters>5097</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Petrie</dc:creator>
  <cp:lastModifiedBy>SPi</cp:lastModifiedBy>
  <cp:revision>2</cp:revision>
  <cp:lastPrinted>2016-11-18T14:05:00Z</cp:lastPrinted>
  <dcterms:created xsi:type="dcterms:W3CDTF">2016-12-30T01:48:00Z</dcterms:created>
  <dcterms:modified xsi:type="dcterms:W3CDTF">2016-12-30T01:48:00Z</dcterms:modified>
</cp:coreProperties>
</file>